
<file path=[Content_Types].xml><?xml version="1.0" encoding="utf-8"?>
<Types xmlns="http://schemas.openxmlformats.org/package/2006/content-types">
  <Override PartName="/customXml/itemProps3.xml" ContentType="application/vnd.openxmlformats-officedocument.customXmlProperties+xml"/>
  <Override PartName="/customXml/itemProps15.xml" ContentType="application/vnd.openxmlformats-officedocument.customXmlProperties+xml"/>
  <Override PartName="/customXml/itemProps26.xml" ContentType="application/vnd.openxmlformats-officedocument.customXmlProperties+xml"/>
  <Override PartName="/customXml/itemProps35.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Override PartName="/customXml/itemProps13.xml" ContentType="application/vnd.openxmlformats-officedocument.customXmlProperties+xml"/>
  <Override PartName="/customXml/itemProps24.xml" ContentType="application/vnd.openxmlformats-officedocument.customXmlProperties+xml"/>
  <Override PartName="/customXml/itemProps33.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0.xml" ContentType="application/vnd.openxmlformats-officedocument.customXmlProperties+xml"/>
  <Override PartName="/customXml/itemProps2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customXml/itemProps8.xml" ContentType="application/vnd.openxmlformats-officedocument.customXmlProperties+xml"/>
  <Override PartName="/customXml/itemProps9.xml" ContentType="application/vnd.openxmlformats-officedocument.customXmlPropertie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customXml/itemProps7.xml" ContentType="application/vnd.openxmlformats-officedocument.customXmlProperties+xml"/>
  <Override PartName="/customXml/itemProps29.xml" ContentType="application/vnd.openxmlformats-officedocument.customXmlProperties+xml"/>
  <Override PartName="/word/header2.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customXml/itemProps5.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36.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2.xml" ContentType="application/vnd.openxmlformats-officedocument.customXmlProperties+xml"/>
  <Override PartName="/customXml/itemProps16.xml" ContentType="application/vnd.openxmlformats-officedocument.customXmlProperties+xml"/>
  <Override PartName="/customXml/itemProps25.xml" ContentType="application/vnd.openxmlformats-officedocument.customXmlProperties+xml"/>
  <Override PartName="/customXml/itemProps34.xml" ContentType="application/vnd.openxmlformats-officedocument.customXmlProperties+xml"/>
  <Override PartName="/customXml/itemProps14.xml" ContentType="application/vnd.openxmlformats-officedocument.customXmlProperties+xml"/>
  <Override PartName="/customXml/itemProps23.xml" ContentType="application/vnd.openxmlformats-officedocument.customXmlProperties+xml"/>
  <Override PartName="/customXml/itemProps3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E58" w:rsidRPr="004A55CF" w:rsidRDefault="00F27E58" w:rsidP="00881490">
      <w:pPr>
        <w:tabs>
          <w:tab w:val="right" w:pos="8304"/>
        </w:tabs>
        <w:spacing w:after="120" w:line="480" w:lineRule="auto"/>
        <w:rPr>
          <w:rFonts w:cs="Arial"/>
          <w:b/>
          <w:szCs w:val="22"/>
        </w:rPr>
      </w:pPr>
      <w:bookmarkStart w:id="0" w:name="_GoBack"/>
      <w:bookmarkEnd w:id="0"/>
      <w:r w:rsidRPr="004A55CF">
        <w:rPr>
          <w:rFonts w:cs="Arial"/>
          <w:b/>
          <w:szCs w:val="22"/>
        </w:rPr>
        <w:t xml:space="preserve">The incidence, clearance and persistence of non-cervical human </w:t>
      </w:r>
      <w:proofErr w:type="spellStart"/>
      <w:r w:rsidRPr="004A55CF">
        <w:rPr>
          <w:rFonts w:cs="Arial"/>
          <w:b/>
          <w:szCs w:val="22"/>
        </w:rPr>
        <w:t>papillomavirus</w:t>
      </w:r>
      <w:proofErr w:type="spellEnd"/>
      <w:r w:rsidRPr="004A55CF">
        <w:rPr>
          <w:rFonts w:cs="Arial"/>
          <w:b/>
          <w:szCs w:val="22"/>
        </w:rPr>
        <w:t xml:space="preserve"> infections: a systematic review of the literature </w:t>
      </w:r>
    </w:p>
    <w:p w:rsidR="00D605F9" w:rsidRDefault="00D605F9" w:rsidP="00881490">
      <w:pPr>
        <w:spacing w:after="120" w:line="480" w:lineRule="auto"/>
        <w:rPr>
          <w:b/>
        </w:rPr>
      </w:pPr>
    </w:p>
    <w:p w:rsidR="00BA6FC7" w:rsidRPr="004A55CF" w:rsidRDefault="0075341E" w:rsidP="00881490">
      <w:pPr>
        <w:spacing w:after="120" w:line="480" w:lineRule="auto"/>
        <w:rPr>
          <w:b/>
        </w:rPr>
      </w:pPr>
      <w:r w:rsidRPr="004A55CF">
        <w:rPr>
          <w:b/>
        </w:rPr>
        <w:t xml:space="preserve">Supplement </w:t>
      </w:r>
    </w:p>
    <w:p w:rsidR="00BA6FC7" w:rsidRPr="004A55CF" w:rsidRDefault="00BA6FC7" w:rsidP="00881490">
      <w:pPr>
        <w:spacing w:after="120" w:line="480" w:lineRule="auto"/>
        <w:rPr>
          <w:b/>
        </w:rPr>
      </w:pPr>
      <w:r w:rsidRPr="004A55CF">
        <w:rPr>
          <w:b/>
        </w:rPr>
        <w:t>Search strings</w:t>
      </w:r>
    </w:p>
    <w:p w:rsidR="00AF1824" w:rsidRPr="004A55CF" w:rsidRDefault="00AF1824" w:rsidP="00881490">
      <w:pPr>
        <w:spacing w:after="120" w:line="480" w:lineRule="auto"/>
      </w:pPr>
      <w:r w:rsidRPr="004A55CF">
        <w:t xml:space="preserve">The following search strings were used to identify relevant articles registered in </w:t>
      </w:r>
      <w:proofErr w:type="spellStart"/>
      <w:r w:rsidR="002353C9" w:rsidRPr="004A55CF">
        <w:t>PubMed</w:t>
      </w:r>
      <w:proofErr w:type="spellEnd"/>
      <w:r w:rsidRPr="004A55CF">
        <w:t xml:space="preserve"> as of July 21st 2014*. The searches for oral infections </w:t>
      </w:r>
      <w:r w:rsidR="00D40F64" w:rsidRPr="004A55CF">
        <w:t>were</w:t>
      </w:r>
      <w:r w:rsidRPr="004A55CF">
        <w:t xml:space="preserve"> done separately for the purposes of a separate review. Three search strings included terms for human </w:t>
      </w:r>
      <w:proofErr w:type="spellStart"/>
      <w:r w:rsidRPr="004A55CF">
        <w:t>papilloma</w:t>
      </w:r>
      <w:proofErr w:type="spellEnd"/>
      <w:r w:rsidRPr="004A55CF">
        <w:t xml:space="preserve"> virus, non-cervical (or oral) sites and the outcomes of the review objectives. Within one search string, possible relevant search terms were combined using ‘OR’. Search strings 1, 2 and 3 were run in combination using ‘AND’ (i.e.</w:t>
      </w:r>
      <w:r w:rsidR="007007E1">
        <w:t>,</w:t>
      </w:r>
      <w:r w:rsidRPr="004A55CF">
        <w:t xml:space="preserve"> #1 AND #2 AND #3).   </w:t>
      </w:r>
    </w:p>
    <w:p w:rsidR="00AF1824" w:rsidRPr="004A55CF" w:rsidRDefault="00AF1824" w:rsidP="00881490">
      <w:pPr>
        <w:spacing w:after="120" w:line="480" w:lineRule="auto"/>
      </w:pPr>
    </w:p>
    <w:p w:rsidR="00AF1824" w:rsidRPr="004A55CF" w:rsidRDefault="00AF1824" w:rsidP="00881490">
      <w:pPr>
        <w:spacing w:after="120" w:line="480" w:lineRule="auto"/>
        <w:rPr>
          <w:b/>
        </w:rPr>
      </w:pPr>
      <w:r w:rsidRPr="004A55CF">
        <w:rPr>
          <w:b/>
        </w:rPr>
        <w:t xml:space="preserve">Non-cervical </w:t>
      </w:r>
      <w:proofErr w:type="spellStart"/>
      <w:r w:rsidRPr="004A55CF">
        <w:rPr>
          <w:b/>
        </w:rPr>
        <w:t>anogenital</w:t>
      </w:r>
      <w:proofErr w:type="spellEnd"/>
      <w:r w:rsidRPr="004A55CF">
        <w:rPr>
          <w:b/>
        </w:rPr>
        <w:t xml:space="preserve"> infections</w:t>
      </w:r>
    </w:p>
    <w:p w:rsidR="00C83939" w:rsidRPr="004A55CF" w:rsidRDefault="00C83939" w:rsidP="00881490">
      <w:pPr>
        <w:spacing w:after="120" w:line="480" w:lineRule="auto"/>
      </w:pPr>
      <w:r w:rsidRPr="004A55CF">
        <w:t xml:space="preserve">#1: Search string Human </w:t>
      </w:r>
      <w:proofErr w:type="spellStart"/>
      <w:r w:rsidRPr="004A55CF">
        <w:t>Papilloma</w:t>
      </w:r>
      <w:proofErr w:type="spellEnd"/>
      <w:r w:rsidRPr="004A55CF">
        <w:t xml:space="preserve"> Virus</w:t>
      </w:r>
    </w:p>
    <w:p w:rsidR="00C83939" w:rsidRPr="004A55CF" w:rsidRDefault="00C83939" w:rsidP="00881490">
      <w:pPr>
        <w:spacing w:after="120" w:line="480" w:lineRule="auto"/>
      </w:pPr>
      <w:r w:rsidRPr="004A55CF">
        <w:t>(“</w:t>
      </w:r>
      <w:proofErr w:type="spellStart"/>
      <w:r w:rsidRPr="004A55CF">
        <w:t>Papillomaviridae</w:t>
      </w:r>
      <w:proofErr w:type="spellEnd"/>
      <w:proofErr w:type="gramStart"/>
      <w:r w:rsidRPr="004A55CF">
        <w:t>”[</w:t>
      </w:r>
      <w:proofErr w:type="gramEnd"/>
      <w:r w:rsidRPr="004A55CF">
        <w:t>Mesh] OR “</w:t>
      </w:r>
      <w:proofErr w:type="spellStart"/>
      <w:r w:rsidRPr="004A55CF">
        <w:t>Papillomavirus</w:t>
      </w:r>
      <w:proofErr w:type="spellEnd"/>
      <w:r w:rsidRPr="004A55CF">
        <w:t xml:space="preserve"> infections”[Mesh] OR Human </w:t>
      </w:r>
      <w:proofErr w:type="spellStart"/>
      <w:r w:rsidRPr="004A55CF">
        <w:t>papillomavirus</w:t>
      </w:r>
      <w:proofErr w:type="spellEnd"/>
      <w:r w:rsidRPr="004A55CF">
        <w:t>*[</w:t>
      </w:r>
      <w:proofErr w:type="spellStart"/>
      <w:r w:rsidRPr="004A55CF">
        <w:t>tiab</w:t>
      </w:r>
      <w:proofErr w:type="spellEnd"/>
      <w:r w:rsidRPr="004A55CF">
        <w:t>] OR “</w:t>
      </w:r>
      <w:proofErr w:type="spellStart"/>
      <w:r w:rsidRPr="004A55CF">
        <w:t>HPV</w:t>
      </w:r>
      <w:proofErr w:type="spellEnd"/>
      <w:r w:rsidRPr="004A55CF">
        <w:t>”[</w:t>
      </w:r>
      <w:proofErr w:type="spellStart"/>
      <w:r w:rsidRPr="004A55CF">
        <w:t>tiab</w:t>
      </w:r>
      <w:proofErr w:type="spellEnd"/>
      <w:r w:rsidRPr="004A55CF">
        <w:t xml:space="preserve">] OR “human </w:t>
      </w:r>
      <w:proofErr w:type="spellStart"/>
      <w:r w:rsidRPr="004A55CF">
        <w:t>papilloma</w:t>
      </w:r>
      <w:proofErr w:type="spellEnd"/>
      <w:r w:rsidRPr="004A55CF">
        <w:t>”[</w:t>
      </w:r>
      <w:proofErr w:type="spellStart"/>
      <w:r w:rsidRPr="004A55CF">
        <w:t>tiab</w:t>
      </w:r>
      <w:proofErr w:type="spellEnd"/>
      <w:r w:rsidRPr="004A55CF">
        <w:t>])</w:t>
      </w:r>
    </w:p>
    <w:p w:rsidR="00C83939" w:rsidRPr="004A55CF" w:rsidRDefault="00C83939" w:rsidP="00881490">
      <w:pPr>
        <w:spacing w:after="120" w:line="480" w:lineRule="auto"/>
      </w:pPr>
    </w:p>
    <w:p w:rsidR="00C83939" w:rsidRPr="004A55CF" w:rsidRDefault="00C83939" w:rsidP="00881490">
      <w:pPr>
        <w:spacing w:after="120" w:line="480" w:lineRule="auto"/>
      </w:pPr>
      <w:r w:rsidRPr="004A55CF">
        <w:t>#2: Search string non-cervical sites</w:t>
      </w:r>
    </w:p>
    <w:p w:rsidR="00C83939" w:rsidRPr="004A55CF" w:rsidRDefault="00C83939" w:rsidP="00881490">
      <w:pPr>
        <w:spacing w:after="120" w:line="480" w:lineRule="auto"/>
      </w:pPr>
      <w:r w:rsidRPr="004A55CF">
        <w:t>(“Anal canal</w:t>
      </w:r>
      <w:proofErr w:type="gramStart"/>
      <w:r w:rsidRPr="004A55CF">
        <w:t>”[</w:t>
      </w:r>
      <w:proofErr w:type="gramEnd"/>
      <w:r w:rsidRPr="004A55CF">
        <w:t>Mesh] OR anus[</w:t>
      </w:r>
      <w:proofErr w:type="spellStart"/>
      <w:r w:rsidRPr="004A55CF">
        <w:t>tiab</w:t>
      </w:r>
      <w:proofErr w:type="spellEnd"/>
      <w:r w:rsidRPr="004A55CF">
        <w:t>] OR anal[</w:t>
      </w:r>
      <w:proofErr w:type="spellStart"/>
      <w:r w:rsidRPr="004A55CF">
        <w:t>tiab</w:t>
      </w:r>
      <w:proofErr w:type="spellEnd"/>
      <w:r w:rsidRPr="004A55CF">
        <w:t>] OR Vulva[Mesh] OR vulva[</w:t>
      </w:r>
      <w:proofErr w:type="spellStart"/>
      <w:r w:rsidRPr="004A55CF">
        <w:t>tiab</w:t>
      </w:r>
      <w:proofErr w:type="spellEnd"/>
      <w:r w:rsidRPr="004A55CF">
        <w:t>] OR Vagina[Mesh] OR vagina*[</w:t>
      </w:r>
      <w:proofErr w:type="spellStart"/>
      <w:r w:rsidRPr="004A55CF">
        <w:t>tiab</w:t>
      </w:r>
      <w:proofErr w:type="spellEnd"/>
      <w:r w:rsidRPr="004A55CF">
        <w:t>] OR Penis[Mesh] OR penis[</w:t>
      </w:r>
      <w:proofErr w:type="spellStart"/>
      <w:r w:rsidRPr="004A55CF">
        <w:t>tiab</w:t>
      </w:r>
      <w:proofErr w:type="spellEnd"/>
      <w:r w:rsidRPr="004A55CF">
        <w:t>] OR penile[</w:t>
      </w:r>
      <w:proofErr w:type="spellStart"/>
      <w:r w:rsidRPr="004A55CF">
        <w:t>tiab</w:t>
      </w:r>
      <w:proofErr w:type="spellEnd"/>
      <w:r w:rsidRPr="004A55CF">
        <w:t xml:space="preserve">]) </w:t>
      </w:r>
    </w:p>
    <w:p w:rsidR="00C83939" w:rsidRPr="004A55CF" w:rsidRDefault="00C83939" w:rsidP="00881490">
      <w:pPr>
        <w:spacing w:after="120" w:line="480" w:lineRule="auto"/>
      </w:pPr>
    </w:p>
    <w:p w:rsidR="00C83939" w:rsidRPr="004A55CF" w:rsidRDefault="00C83939" w:rsidP="00881490">
      <w:pPr>
        <w:spacing w:after="120" w:line="480" w:lineRule="auto"/>
      </w:pPr>
      <w:r w:rsidRPr="004A55CF">
        <w:t>#3: Search string review objectives 1, 2 and 3</w:t>
      </w:r>
    </w:p>
    <w:p w:rsidR="00BA6FC7" w:rsidRPr="004A55CF" w:rsidRDefault="00C83939" w:rsidP="00881490">
      <w:pPr>
        <w:spacing w:after="120" w:line="480" w:lineRule="auto"/>
      </w:pPr>
      <w:r w:rsidRPr="004A55CF">
        <w:lastRenderedPageBreak/>
        <w:t xml:space="preserve">("Incidence"[Mesh] OR </w:t>
      </w:r>
      <w:proofErr w:type="spellStart"/>
      <w:r w:rsidRPr="004A55CF">
        <w:t>incidenc</w:t>
      </w:r>
      <w:proofErr w:type="spellEnd"/>
      <w:r w:rsidRPr="004A55CF">
        <w:t>*[</w:t>
      </w:r>
      <w:proofErr w:type="spellStart"/>
      <w:r w:rsidRPr="004A55CF">
        <w:t>tiab</w:t>
      </w:r>
      <w:proofErr w:type="spellEnd"/>
      <w:r w:rsidRPr="004A55CF">
        <w:t>] OR persist*[</w:t>
      </w:r>
      <w:proofErr w:type="spellStart"/>
      <w:r w:rsidRPr="004A55CF">
        <w:t>tiab</w:t>
      </w:r>
      <w:proofErr w:type="spellEnd"/>
      <w:r w:rsidRPr="004A55CF">
        <w:t>] OR clearance[</w:t>
      </w:r>
      <w:proofErr w:type="spellStart"/>
      <w:r w:rsidRPr="004A55CF">
        <w:t>tiab</w:t>
      </w:r>
      <w:proofErr w:type="spellEnd"/>
      <w:r w:rsidRPr="004A55CF">
        <w:t>] OR duration[</w:t>
      </w:r>
      <w:proofErr w:type="spellStart"/>
      <w:r w:rsidRPr="004A55CF">
        <w:t>tiab</w:t>
      </w:r>
      <w:proofErr w:type="spellEnd"/>
      <w:r w:rsidRPr="004A55CF">
        <w:t>] OR “Risk factors”[Mesh] OR risk factor*[</w:t>
      </w:r>
      <w:proofErr w:type="spellStart"/>
      <w:r w:rsidRPr="004A55CF">
        <w:t>tiab</w:t>
      </w:r>
      <w:proofErr w:type="spellEnd"/>
      <w:r w:rsidRPr="004A55CF">
        <w:t>] OR high-risk group*[</w:t>
      </w:r>
      <w:proofErr w:type="spellStart"/>
      <w:r w:rsidRPr="004A55CF">
        <w:t>tiab</w:t>
      </w:r>
      <w:proofErr w:type="spellEnd"/>
      <w:r w:rsidRPr="004A55CF">
        <w:t>] OR “vertical transmission”[</w:t>
      </w:r>
      <w:proofErr w:type="spellStart"/>
      <w:r w:rsidRPr="004A55CF">
        <w:t>tiab</w:t>
      </w:r>
      <w:proofErr w:type="spellEnd"/>
      <w:r w:rsidRPr="004A55CF">
        <w:t>] OR “</w:t>
      </w:r>
      <w:proofErr w:type="spellStart"/>
      <w:r w:rsidRPr="004A55CF">
        <w:t>perinatal</w:t>
      </w:r>
      <w:proofErr w:type="spellEnd"/>
      <w:r w:rsidRPr="004A55CF">
        <w:t xml:space="preserve"> transmission”[</w:t>
      </w:r>
      <w:proofErr w:type="spellStart"/>
      <w:r w:rsidRPr="004A55CF">
        <w:t>tiab</w:t>
      </w:r>
      <w:proofErr w:type="spellEnd"/>
      <w:r w:rsidRPr="004A55CF">
        <w:t>] OR sex[</w:t>
      </w:r>
      <w:proofErr w:type="spellStart"/>
      <w:r w:rsidRPr="004A55CF">
        <w:t>tiab</w:t>
      </w:r>
      <w:proofErr w:type="spellEnd"/>
      <w:r w:rsidRPr="004A55CF">
        <w:t>] OR kiss*[</w:t>
      </w:r>
      <w:proofErr w:type="spellStart"/>
      <w:r w:rsidRPr="004A55CF">
        <w:t>tiab</w:t>
      </w:r>
      <w:proofErr w:type="spellEnd"/>
      <w:r w:rsidRPr="004A55CF">
        <w:t>] OR “natural history”[</w:t>
      </w:r>
      <w:proofErr w:type="spellStart"/>
      <w:r w:rsidRPr="004A55CF">
        <w:t>tiab</w:t>
      </w:r>
      <w:proofErr w:type="spellEnd"/>
      <w:r w:rsidRPr="004A55CF">
        <w:t>] OR “Epidemiology”[Mesh] OR “epidemiology”[subheading] OR epidemiology[</w:t>
      </w:r>
      <w:proofErr w:type="spellStart"/>
      <w:r w:rsidRPr="004A55CF">
        <w:t>tiab</w:t>
      </w:r>
      <w:proofErr w:type="spellEnd"/>
      <w:r w:rsidRPr="004A55CF">
        <w:t>] OR precancerous[</w:t>
      </w:r>
      <w:proofErr w:type="spellStart"/>
      <w:r w:rsidRPr="004A55CF">
        <w:t>tiab</w:t>
      </w:r>
      <w:proofErr w:type="spellEnd"/>
      <w:r w:rsidRPr="004A55CF">
        <w:t>] OR precursor[</w:t>
      </w:r>
      <w:proofErr w:type="spellStart"/>
      <w:r w:rsidRPr="004A55CF">
        <w:t>tiab</w:t>
      </w:r>
      <w:proofErr w:type="spellEnd"/>
      <w:r w:rsidRPr="004A55CF">
        <w:t>] OR intraepithelial[</w:t>
      </w:r>
      <w:proofErr w:type="spellStart"/>
      <w:r w:rsidRPr="004A55CF">
        <w:t>tiab</w:t>
      </w:r>
      <w:proofErr w:type="spellEnd"/>
      <w:r w:rsidRPr="004A55CF">
        <w:t>] OR dysplasia*[</w:t>
      </w:r>
      <w:proofErr w:type="spellStart"/>
      <w:r w:rsidRPr="004A55CF">
        <w:t>tiab</w:t>
      </w:r>
      <w:proofErr w:type="spellEnd"/>
      <w:r w:rsidRPr="004A55CF">
        <w:t>] OR VIN[</w:t>
      </w:r>
      <w:proofErr w:type="spellStart"/>
      <w:r w:rsidRPr="004A55CF">
        <w:t>tiab</w:t>
      </w:r>
      <w:proofErr w:type="spellEnd"/>
      <w:r w:rsidRPr="004A55CF">
        <w:t>] OR VAIN[</w:t>
      </w:r>
      <w:proofErr w:type="spellStart"/>
      <w:r w:rsidRPr="004A55CF">
        <w:t>tiab</w:t>
      </w:r>
      <w:proofErr w:type="spellEnd"/>
      <w:r w:rsidRPr="004A55CF">
        <w:t>] OR PIN[</w:t>
      </w:r>
      <w:proofErr w:type="spellStart"/>
      <w:r w:rsidRPr="004A55CF">
        <w:t>tiab</w:t>
      </w:r>
      <w:proofErr w:type="spellEnd"/>
      <w:r w:rsidRPr="004A55CF">
        <w:t xml:space="preserve">] OR </w:t>
      </w:r>
      <w:proofErr w:type="spellStart"/>
      <w:r w:rsidRPr="004A55CF">
        <w:t>PEIN</w:t>
      </w:r>
      <w:proofErr w:type="spellEnd"/>
      <w:r w:rsidRPr="004A55CF">
        <w:t>[</w:t>
      </w:r>
      <w:proofErr w:type="spellStart"/>
      <w:r w:rsidRPr="004A55CF">
        <w:t>tiab</w:t>
      </w:r>
      <w:proofErr w:type="spellEnd"/>
      <w:r w:rsidRPr="004A55CF">
        <w:t>] OR AIN[</w:t>
      </w:r>
      <w:proofErr w:type="spellStart"/>
      <w:r w:rsidRPr="004A55CF">
        <w:t>tiab</w:t>
      </w:r>
      <w:proofErr w:type="spellEnd"/>
      <w:r w:rsidRPr="004A55CF">
        <w:t>])</w:t>
      </w:r>
    </w:p>
    <w:p w:rsidR="00AF1824" w:rsidRPr="004A55CF" w:rsidRDefault="00AF1824" w:rsidP="00881490">
      <w:pPr>
        <w:spacing w:after="120" w:line="480" w:lineRule="auto"/>
      </w:pPr>
    </w:p>
    <w:p w:rsidR="00AF1824" w:rsidRPr="004A55CF" w:rsidRDefault="00AF1824" w:rsidP="00881490">
      <w:pPr>
        <w:spacing w:after="120" w:line="480" w:lineRule="auto"/>
        <w:rPr>
          <w:b/>
        </w:rPr>
      </w:pPr>
      <w:r w:rsidRPr="004A55CF">
        <w:rPr>
          <w:b/>
        </w:rPr>
        <w:t>Oral infections</w:t>
      </w:r>
    </w:p>
    <w:p w:rsidR="00AF1824" w:rsidRPr="004A55CF" w:rsidRDefault="00AF1824" w:rsidP="00881490">
      <w:pPr>
        <w:spacing w:after="120" w:line="480" w:lineRule="auto"/>
      </w:pPr>
      <w:r w:rsidRPr="004A55CF">
        <w:t xml:space="preserve">#1: Search string Human </w:t>
      </w:r>
      <w:proofErr w:type="spellStart"/>
      <w:r w:rsidRPr="004A55CF">
        <w:t>Papilloma</w:t>
      </w:r>
      <w:proofErr w:type="spellEnd"/>
      <w:r w:rsidRPr="004A55CF">
        <w:t xml:space="preserve"> Virus </w:t>
      </w:r>
    </w:p>
    <w:p w:rsidR="00AF1824" w:rsidRPr="004A55CF" w:rsidRDefault="00AF1824" w:rsidP="00881490">
      <w:pPr>
        <w:spacing w:after="120" w:line="480" w:lineRule="auto"/>
      </w:pPr>
      <w:r w:rsidRPr="004A55CF">
        <w:t>(“</w:t>
      </w:r>
      <w:proofErr w:type="spellStart"/>
      <w:r w:rsidRPr="004A55CF">
        <w:t>Papillomaviridae</w:t>
      </w:r>
      <w:proofErr w:type="spellEnd"/>
      <w:proofErr w:type="gramStart"/>
      <w:r w:rsidRPr="004A55CF">
        <w:t>”[</w:t>
      </w:r>
      <w:proofErr w:type="gramEnd"/>
      <w:r w:rsidRPr="004A55CF">
        <w:t>Mesh] OR “</w:t>
      </w:r>
      <w:proofErr w:type="spellStart"/>
      <w:r w:rsidRPr="004A55CF">
        <w:t>Papillomavirus</w:t>
      </w:r>
      <w:proofErr w:type="spellEnd"/>
      <w:r w:rsidRPr="004A55CF">
        <w:t xml:space="preserve"> infections”[Mesh] OR Human </w:t>
      </w:r>
      <w:proofErr w:type="spellStart"/>
      <w:r w:rsidRPr="004A55CF">
        <w:t>papillomavirus</w:t>
      </w:r>
      <w:proofErr w:type="spellEnd"/>
      <w:r w:rsidRPr="004A55CF">
        <w:t>*[</w:t>
      </w:r>
      <w:proofErr w:type="spellStart"/>
      <w:r w:rsidRPr="004A55CF">
        <w:t>tiab</w:t>
      </w:r>
      <w:proofErr w:type="spellEnd"/>
      <w:r w:rsidRPr="004A55CF">
        <w:t>] OR “</w:t>
      </w:r>
      <w:proofErr w:type="spellStart"/>
      <w:r w:rsidRPr="004A55CF">
        <w:t>HPV</w:t>
      </w:r>
      <w:proofErr w:type="spellEnd"/>
      <w:r w:rsidRPr="004A55CF">
        <w:t>”[</w:t>
      </w:r>
      <w:proofErr w:type="spellStart"/>
      <w:r w:rsidRPr="004A55CF">
        <w:t>tiab</w:t>
      </w:r>
      <w:proofErr w:type="spellEnd"/>
      <w:r w:rsidRPr="004A55CF">
        <w:t xml:space="preserve">] OR “human </w:t>
      </w:r>
      <w:proofErr w:type="spellStart"/>
      <w:r w:rsidRPr="004A55CF">
        <w:t>papilloma</w:t>
      </w:r>
      <w:proofErr w:type="spellEnd"/>
      <w:r w:rsidRPr="004A55CF">
        <w:t>”[</w:t>
      </w:r>
      <w:proofErr w:type="spellStart"/>
      <w:r w:rsidRPr="004A55CF">
        <w:t>tiab</w:t>
      </w:r>
      <w:proofErr w:type="spellEnd"/>
      <w:r w:rsidRPr="004A55CF">
        <w:t xml:space="preserve">]) </w:t>
      </w:r>
    </w:p>
    <w:p w:rsidR="00AF1824" w:rsidRPr="004A55CF" w:rsidRDefault="00AF1824" w:rsidP="00881490">
      <w:pPr>
        <w:spacing w:after="120" w:line="480" w:lineRule="auto"/>
      </w:pPr>
      <w:r w:rsidRPr="004A55CF">
        <w:t xml:space="preserve">#2: Search string head and neck sites </w:t>
      </w:r>
    </w:p>
    <w:p w:rsidR="00AF1824" w:rsidRPr="004A55CF" w:rsidRDefault="00AF1824" w:rsidP="00881490">
      <w:pPr>
        <w:spacing w:after="120" w:line="480" w:lineRule="auto"/>
      </w:pPr>
      <w:r w:rsidRPr="004A55CF">
        <w:t xml:space="preserve">(“Head and neck </w:t>
      </w:r>
      <w:proofErr w:type="spellStart"/>
      <w:r w:rsidRPr="004A55CF">
        <w:t>neoplasms</w:t>
      </w:r>
      <w:proofErr w:type="spellEnd"/>
      <w:r w:rsidRPr="004A55CF">
        <w:t>”[Mesh] OR head and neck neoplasm*[</w:t>
      </w:r>
      <w:proofErr w:type="spellStart"/>
      <w:r w:rsidRPr="004A55CF">
        <w:t>tiab</w:t>
      </w:r>
      <w:proofErr w:type="spellEnd"/>
      <w:r w:rsidRPr="004A55CF">
        <w:t>] OR “cancer of head and neck”[</w:t>
      </w:r>
      <w:proofErr w:type="spellStart"/>
      <w:r w:rsidRPr="004A55CF">
        <w:t>tiab</w:t>
      </w:r>
      <w:proofErr w:type="spellEnd"/>
      <w:r w:rsidRPr="004A55CF">
        <w:t>] OR “cancer of the head and neck”[</w:t>
      </w:r>
      <w:proofErr w:type="spellStart"/>
      <w:r w:rsidRPr="004A55CF">
        <w:t>tiab</w:t>
      </w:r>
      <w:proofErr w:type="spellEnd"/>
      <w:r w:rsidRPr="004A55CF">
        <w:t>] OR head and neck cancer*[</w:t>
      </w:r>
      <w:proofErr w:type="spellStart"/>
      <w:r w:rsidRPr="004A55CF">
        <w:t>tiab</w:t>
      </w:r>
      <w:proofErr w:type="spellEnd"/>
      <w:r w:rsidRPr="004A55CF">
        <w:t>] OR head and neck carcinoma*[</w:t>
      </w:r>
      <w:proofErr w:type="spellStart"/>
      <w:r w:rsidRPr="004A55CF">
        <w:t>tiab</w:t>
      </w:r>
      <w:proofErr w:type="spellEnd"/>
      <w:r w:rsidRPr="004A55CF">
        <w:t xml:space="preserve">] OR </w:t>
      </w:r>
      <w:proofErr w:type="spellStart"/>
      <w:r w:rsidRPr="004A55CF">
        <w:t>Oropharynx</w:t>
      </w:r>
      <w:proofErr w:type="spellEnd"/>
      <w:r w:rsidRPr="004A55CF">
        <w:t xml:space="preserve">[Mesh] OR </w:t>
      </w:r>
      <w:proofErr w:type="spellStart"/>
      <w:r w:rsidRPr="004A55CF">
        <w:t>oropharynx</w:t>
      </w:r>
      <w:proofErr w:type="spellEnd"/>
      <w:r w:rsidRPr="004A55CF">
        <w:t>[</w:t>
      </w:r>
      <w:proofErr w:type="spellStart"/>
      <w:r w:rsidRPr="004A55CF">
        <w:t>tiab</w:t>
      </w:r>
      <w:proofErr w:type="spellEnd"/>
      <w:r w:rsidRPr="004A55CF">
        <w:t xml:space="preserve">] OR </w:t>
      </w:r>
      <w:proofErr w:type="spellStart"/>
      <w:r w:rsidRPr="004A55CF">
        <w:t>oropharyngeal</w:t>
      </w:r>
      <w:proofErr w:type="spellEnd"/>
      <w:r w:rsidRPr="004A55CF">
        <w:t>[</w:t>
      </w:r>
      <w:proofErr w:type="spellStart"/>
      <w:r w:rsidRPr="004A55CF">
        <w:t>tiab</w:t>
      </w:r>
      <w:proofErr w:type="spellEnd"/>
      <w:r w:rsidRPr="004A55CF">
        <w:t>] OR Pharynx[Mesh] OR pharyngeal[</w:t>
      </w:r>
      <w:proofErr w:type="spellStart"/>
      <w:r w:rsidRPr="004A55CF">
        <w:t>tiab</w:t>
      </w:r>
      <w:proofErr w:type="spellEnd"/>
      <w:r w:rsidRPr="004A55CF">
        <w:t>] OR pharynx[</w:t>
      </w:r>
      <w:proofErr w:type="spellStart"/>
      <w:r w:rsidRPr="004A55CF">
        <w:t>tiab</w:t>
      </w:r>
      <w:proofErr w:type="spellEnd"/>
      <w:r w:rsidRPr="004A55CF">
        <w:t xml:space="preserve">] OR </w:t>
      </w:r>
      <w:proofErr w:type="spellStart"/>
      <w:r w:rsidRPr="004A55CF">
        <w:t>Nasopharynx</w:t>
      </w:r>
      <w:proofErr w:type="spellEnd"/>
      <w:r w:rsidRPr="004A55CF">
        <w:t>[Mesh] OR nasopharyngeal[</w:t>
      </w:r>
      <w:proofErr w:type="spellStart"/>
      <w:r w:rsidRPr="004A55CF">
        <w:t>tiab</w:t>
      </w:r>
      <w:proofErr w:type="spellEnd"/>
      <w:r w:rsidRPr="004A55CF">
        <w:t xml:space="preserve">] OR </w:t>
      </w:r>
      <w:proofErr w:type="spellStart"/>
      <w:r w:rsidRPr="004A55CF">
        <w:t>nasopharynx</w:t>
      </w:r>
      <w:proofErr w:type="spellEnd"/>
      <w:r w:rsidRPr="004A55CF">
        <w:t>[</w:t>
      </w:r>
      <w:proofErr w:type="spellStart"/>
      <w:r w:rsidRPr="004A55CF">
        <w:t>tiab</w:t>
      </w:r>
      <w:proofErr w:type="spellEnd"/>
      <w:r w:rsidRPr="004A55CF">
        <w:t xml:space="preserve">] OR </w:t>
      </w:r>
      <w:proofErr w:type="spellStart"/>
      <w:r w:rsidRPr="004A55CF">
        <w:t>Hypopharynx</w:t>
      </w:r>
      <w:proofErr w:type="spellEnd"/>
      <w:r w:rsidRPr="004A55CF">
        <w:t xml:space="preserve">[Mesh] OR </w:t>
      </w:r>
      <w:proofErr w:type="spellStart"/>
      <w:r w:rsidRPr="004A55CF">
        <w:t>hypopharyngeal</w:t>
      </w:r>
      <w:proofErr w:type="spellEnd"/>
      <w:r w:rsidRPr="004A55CF">
        <w:t>[</w:t>
      </w:r>
      <w:proofErr w:type="spellStart"/>
      <w:r w:rsidRPr="004A55CF">
        <w:t>tiab</w:t>
      </w:r>
      <w:proofErr w:type="spellEnd"/>
      <w:r w:rsidRPr="004A55CF">
        <w:t xml:space="preserve">] OR </w:t>
      </w:r>
      <w:proofErr w:type="spellStart"/>
      <w:r w:rsidRPr="004A55CF">
        <w:t>hypopharynx</w:t>
      </w:r>
      <w:proofErr w:type="spellEnd"/>
      <w:r w:rsidRPr="004A55CF">
        <w:t xml:space="preserve"> [</w:t>
      </w:r>
      <w:proofErr w:type="spellStart"/>
      <w:r w:rsidRPr="004A55CF">
        <w:t>tiab</w:t>
      </w:r>
      <w:proofErr w:type="spellEnd"/>
      <w:r w:rsidRPr="004A55CF">
        <w:t>] OR Larynx[Mesh] OR laryngeal[</w:t>
      </w:r>
      <w:proofErr w:type="spellStart"/>
      <w:r w:rsidRPr="004A55CF">
        <w:t>tiab</w:t>
      </w:r>
      <w:proofErr w:type="spellEnd"/>
      <w:r w:rsidRPr="004A55CF">
        <w:t>] OR larynx[</w:t>
      </w:r>
      <w:proofErr w:type="spellStart"/>
      <w:r w:rsidRPr="004A55CF">
        <w:t>tiab</w:t>
      </w:r>
      <w:proofErr w:type="spellEnd"/>
      <w:r w:rsidRPr="004A55CF">
        <w:t>] OR “</w:t>
      </w:r>
      <w:proofErr w:type="spellStart"/>
      <w:r w:rsidRPr="004A55CF">
        <w:t>Paranasal</w:t>
      </w:r>
      <w:proofErr w:type="spellEnd"/>
      <w:r w:rsidRPr="004A55CF">
        <w:t xml:space="preserve"> sinuses”[Mesh] OR </w:t>
      </w:r>
      <w:proofErr w:type="spellStart"/>
      <w:r w:rsidRPr="004A55CF">
        <w:t>paranasal</w:t>
      </w:r>
      <w:proofErr w:type="spellEnd"/>
      <w:r w:rsidRPr="004A55CF">
        <w:t xml:space="preserve"> sinus*[</w:t>
      </w:r>
      <w:proofErr w:type="spellStart"/>
      <w:r w:rsidRPr="004A55CF">
        <w:t>tiab</w:t>
      </w:r>
      <w:proofErr w:type="spellEnd"/>
      <w:r w:rsidRPr="004A55CF">
        <w:t xml:space="preserve">] OR </w:t>
      </w:r>
      <w:proofErr w:type="spellStart"/>
      <w:r w:rsidRPr="004A55CF">
        <w:t>Esophagus</w:t>
      </w:r>
      <w:proofErr w:type="spellEnd"/>
      <w:r w:rsidRPr="004A55CF">
        <w:t xml:space="preserve">[Mesh] OR </w:t>
      </w:r>
      <w:proofErr w:type="spellStart"/>
      <w:r w:rsidRPr="004A55CF">
        <w:t>esophageal</w:t>
      </w:r>
      <w:proofErr w:type="spellEnd"/>
      <w:r w:rsidRPr="004A55CF">
        <w:t>[</w:t>
      </w:r>
      <w:proofErr w:type="spellStart"/>
      <w:r w:rsidRPr="004A55CF">
        <w:t>tiab</w:t>
      </w:r>
      <w:proofErr w:type="spellEnd"/>
      <w:r w:rsidRPr="004A55CF">
        <w:t xml:space="preserve">] OR </w:t>
      </w:r>
      <w:proofErr w:type="spellStart"/>
      <w:r w:rsidRPr="004A55CF">
        <w:t>esophagus</w:t>
      </w:r>
      <w:proofErr w:type="spellEnd"/>
      <w:r w:rsidRPr="004A55CF">
        <w:t>[</w:t>
      </w:r>
      <w:proofErr w:type="spellStart"/>
      <w:r w:rsidRPr="004A55CF">
        <w:t>tiab</w:t>
      </w:r>
      <w:proofErr w:type="spellEnd"/>
      <w:r w:rsidRPr="004A55CF">
        <w:t>] OR oesophageal[</w:t>
      </w:r>
      <w:proofErr w:type="spellStart"/>
      <w:r w:rsidRPr="004A55CF">
        <w:t>tiab</w:t>
      </w:r>
      <w:proofErr w:type="spellEnd"/>
      <w:r w:rsidRPr="004A55CF">
        <w:t>] OR oesophagus[</w:t>
      </w:r>
      <w:proofErr w:type="spellStart"/>
      <w:r w:rsidRPr="004A55CF">
        <w:t>tiab</w:t>
      </w:r>
      <w:proofErr w:type="spellEnd"/>
      <w:r w:rsidRPr="004A55CF">
        <w:t>] OR “Salivary glands”[Mesh] OR salivary gland*[</w:t>
      </w:r>
      <w:proofErr w:type="spellStart"/>
      <w:r w:rsidRPr="004A55CF">
        <w:t>tiab</w:t>
      </w:r>
      <w:proofErr w:type="spellEnd"/>
      <w:r w:rsidRPr="004A55CF">
        <w:t>] OR Mouth[Mesh] OR mouth[</w:t>
      </w:r>
      <w:proofErr w:type="spellStart"/>
      <w:r w:rsidRPr="004A55CF">
        <w:t>tiab</w:t>
      </w:r>
      <w:proofErr w:type="spellEnd"/>
      <w:r w:rsidRPr="004A55CF">
        <w:t>] OR oral[</w:t>
      </w:r>
      <w:proofErr w:type="spellStart"/>
      <w:r w:rsidRPr="004A55CF">
        <w:t>tiab</w:t>
      </w:r>
      <w:proofErr w:type="spellEnd"/>
      <w:r w:rsidRPr="004A55CF">
        <w:t>] OR throat[</w:t>
      </w:r>
      <w:proofErr w:type="spellStart"/>
      <w:r w:rsidRPr="004A55CF">
        <w:t>tiab</w:t>
      </w:r>
      <w:proofErr w:type="spellEnd"/>
      <w:r w:rsidRPr="004A55CF">
        <w:t>] OR Tongue[Mesh] OR tongue[</w:t>
      </w:r>
      <w:proofErr w:type="spellStart"/>
      <w:r w:rsidRPr="004A55CF">
        <w:t>tiab</w:t>
      </w:r>
      <w:proofErr w:type="spellEnd"/>
      <w:r w:rsidRPr="004A55CF">
        <w:t>] OR “Nasal cavity”[Mesh] OR nasal cavity[</w:t>
      </w:r>
      <w:proofErr w:type="spellStart"/>
      <w:r w:rsidRPr="004A55CF">
        <w:t>tiab</w:t>
      </w:r>
      <w:proofErr w:type="spellEnd"/>
      <w:r w:rsidRPr="004A55CF">
        <w:t>] OR oral cavity[</w:t>
      </w:r>
      <w:proofErr w:type="spellStart"/>
      <w:r w:rsidRPr="004A55CF">
        <w:t>tiab</w:t>
      </w:r>
      <w:proofErr w:type="spellEnd"/>
      <w:r w:rsidRPr="004A55CF">
        <w:t>] OR “Palatine tonsil”[Mesh] OR tonsil*[</w:t>
      </w:r>
      <w:proofErr w:type="spellStart"/>
      <w:r w:rsidRPr="004A55CF">
        <w:t>tiab</w:t>
      </w:r>
      <w:proofErr w:type="spellEnd"/>
      <w:r w:rsidRPr="004A55CF">
        <w:t>] OR Lip[Mesh] OR lip[</w:t>
      </w:r>
      <w:proofErr w:type="spellStart"/>
      <w:r w:rsidRPr="004A55CF">
        <w:t>tiab</w:t>
      </w:r>
      <w:proofErr w:type="spellEnd"/>
      <w:r w:rsidRPr="004A55CF">
        <w:t xml:space="preserve">] OR </w:t>
      </w:r>
      <w:proofErr w:type="spellStart"/>
      <w:r w:rsidRPr="004A55CF">
        <w:t>palat</w:t>
      </w:r>
      <w:proofErr w:type="spellEnd"/>
      <w:r w:rsidRPr="004A55CF">
        <w:t>*[</w:t>
      </w:r>
      <w:proofErr w:type="spellStart"/>
      <w:r w:rsidRPr="004A55CF">
        <w:t>tiab</w:t>
      </w:r>
      <w:proofErr w:type="spellEnd"/>
      <w:r w:rsidRPr="004A55CF">
        <w:t xml:space="preserve">] OR </w:t>
      </w:r>
      <w:proofErr w:type="spellStart"/>
      <w:r w:rsidRPr="004A55CF">
        <w:t>Gingiva</w:t>
      </w:r>
      <w:proofErr w:type="spellEnd"/>
      <w:r w:rsidRPr="004A55CF">
        <w:t xml:space="preserve">[Mesh] OR </w:t>
      </w:r>
      <w:proofErr w:type="spellStart"/>
      <w:r w:rsidRPr="004A55CF">
        <w:t>gingiva</w:t>
      </w:r>
      <w:proofErr w:type="spellEnd"/>
      <w:r w:rsidRPr="004A55CF">
        <w:t>*[</w:t>
      </w:r>
      <w:proofErr w:type="spellStart"/>
      <w:r w:rsidRPr="004A55CF">
        <w:t>tiab</w:t>
      </w:r>
      <w:proofErr w:type="spellEnd"/>
      <w:r w:rsidRPr="004A55CF">
        <w:t xml:space="preserve">]) </w:t>
      </w:r>
    </w:p>
    <w:p w:rsidR="00AF1824" w:rsidRPr="004A55CF" w:rsidRDefault="00AF1824" w:rsidP="00881490">
      <w:pPr>
        <w:spacing w:after="120" w:line="480" w:lineRule="auto"/>
      </w:pPr>
      <w:r w:rsidRPr="004A55CF">
        <w:lastRenderedPageBreak/>
        <w:t xml:space="preserve">#3: Search string review objectives 1, 2, 3 and 4 </w:t>
      </w:r>
    </w:p>
    <w:p w:rsidR="00AF1824" w:rsidRPr="004A55CF" w:rsidRDefault="00AF1824" w:rsidP="00881490">
      <w:pPr>
        <w:pStyle w:val="NoSpacing"/>
        <w:spacing w:after="120" w:line="480" w:lineRule="auto"/>
        <w:rPr>
          <w:rFonts w:cs="Arial"/>
          <w:sz w:val="22"/>
          <w:szCs w:val="22"/>
          <w:lang w:val="en-US"/>
        </w:rPr>
      </w:pPr>
      <w:r w:rsidRPr="004A55CF">
        <w:rPr>
          <w:rFonts w:cs="Arial"/>
          <w:sz w:val="22"/>
          <w:szCs w:val="22"/>
          <w:lang w:val="en-US"/>
        </w:rPr>
        <w:t>(“Biological markers”[Mesh] OR biological marker*[</w:t>
      </w:r>
      <w:proofErr w:type="spellStart"/>
      <w:r w:rsidRPr="004A55CF">
        <w:rPr>
          <w:rFonts w:cs="Arial"/>
          <w:sz w:val="22"/>
          <w:szCs w:val="22"/>
          <w:lang w:val="en-US"/>
        </w:rPr>
        <w:t>tiab</w:t>
      </w:r>
      <w:proofErr w:type="spellEnd"/>
      <w:r w:rsidRPr="004A55CF">
        <w:rPr>
          <w:rFonts w:cs="Arial"/>
          <w:sz w:val="22"/>
          <w:szCs w:val="22"/>
          <w:lang w:val="en-US"/>
        </w:rPr>
        <w:t>] OR biomarker*[</w:t>
      </w:r>
      <w:proofErr w:type="spellStart"/>
      <w:r w:rsidRPr="004A55CF">
        <w:rPr>
          <w:rFonts w:cs="Arial"/>
          <w:sz w:val="22"/>
          <w:szCs w:val="22"/>
          <w:lang w:val="en-US"/>
        </w:rPr>
        <w:t>tiab</w:t>
      </w:r>
      <w:proofErr w:type="spellEnd"/>
      <w:r w:rsidRPr="004A55CF">
        <w:rPr>
          <w:rFonts w:cs="Arial"/>
          <w:sz w:val="22"/>
          <w:szCs w:val="22"/>
          <w:lang w:val="en-US"/>
        </w:rPr>
        <w:t>] OR surrogate marker*[</w:t>
      </w:r>
      <w:proofErr w:type="spellStart"/>
      <w:r w:rsidRPr="004A55CF">
        <w:rPr>
          <w:rFonts w:cs="Arial"/>
          <w:sz w:val="22"/>
          <w:szCs w:val="22"/>
          <w:lang w:val="en-US"/>
        </w:rPr>
        <w:t>tiab</w:t>
      </w:r>
      <w:proofErr w:type="spellEnd"/>
      <w:r w:rsidRPr="004A55CF">
        <w:rPr>
          <w:rFonts w:cs="Arial"/>
          <w:sz w:val="22"/>
          <w:szCs w:val="22"/>
          <w:lang w:val="en-US"/>
        </w:rPr>
        <w:t>] OR surrogate endpoint*[</w:t>
      </w:r>
      <w:proofErr w:type="spellStart"/>
      <w:r w:rsidRPr="004A55CF">
        <w:rPr>
          <w:rFonts w:cs="Arial"/>
          <w:sz w:val="22"/>
          <w:szCs w:val="22"/>
          <w:lang w:val="en-US"/>
        </w:rPr>
        <w:t>tiab</w:t>
      </w:r>
      <w:proofErr w:type="spellEnd"/>
      <w:r w:rsidRPr="004A55CF">
        <w:rPr>
          <w:rFonts w:cs="Arial"/>
          <w:sz w:val="22"/>
          <w:szCs w:val="22"/>
          <w:lang w:val="en-US"/>
        </w:rPr>
        <w:t xml:space="preserve">] OR </w:t>
      </w:r>
      <w:r w:rsidRPr="004A55CF">
        <w:rPr>
          <w:rFonts w:cs="Arial"/>
          <w:b/>
          <w:bCs/>
          <w:sz w:val="22"/>
          <w:szCs w:val="22"/>
          <w:lang w:val="en-US"/>
        </w:rPr>
        <w:t>precancerous[</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 xml:space="preserve">OR </w:t>
      </w:r>
      <w:r w:rsidRPr="004A55CF">
        <w:rPr>
          <w:rFonts w:cs="Arial"/>
          <w:b/>
          <w:bCs/>
          <w:sz w:val="22"/>
          <w:szCs w:val="22"/>
          <w:lang w:val="en-US"/>
        </w:rPr>
        <w:t>precursor[</w:t>
      </w:r>
      <w:proofErr w:type="spellStart"/>
      <w:r w:rsidRPr="004A55CF">
        <w:rPr>
          <w:rFonts w:cs="Arial"/>
          <w:b/>
          <w:bCs/>
          <w:sz w:val="22"/>
          <w:szCs w:val="22"/>
          <w:lang w:val="en-US"/>
        </w:rPr>
        <w:t>tiab</w:t>
      </w:r>
      <w:proofErr w:type="spellEnd"/>
      <w:r w:rsidRPr="004A55CF">
        <w:rPr>
          <w:rFonts w:cs="Arial"/>
          <w:sz w:val="22"/>
          <w:szCs w:val="22"/>
          <w:lang w:val="en-US"/>
        </w:rPr>
        <w:t xml:space="preserve">] OR </w:t>
      </w:r>
      <w:r w:rsidRPr="004A55CF">
        <w:rPr>
          <w:rFonts w:cs="Arial"/>
          <w:b/>
          <w:bCs/>
          <w:sz w:val="22"/>
          <w:szCs w:val="22"/>
          <w:lang w:val="en-US"/>
        </w:rPr>
        <w:t>“natural history”[</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 “</w:t>
      </w:r>
      <w:r w:rsidRPr="004A55CF">
        <w:rPr>
          <w:rFonts w:cs="Arial"/>
          <w:b/>
          <w:bCs/>
          <w:sz w:val="22"/>
          <w:szCs w:val="22"/>
          <w:lang w:val="en-US"/>
        </w:rPr>
        <w:t>Epidemiology”[Mesh] OR “epidemiology”[subheading] OR epidemiology[</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 xml:space="preserve">OR </w:t>
      </w:r>
      <w:r w:rsidRPr="004A55CF">
        <w:rPr>
          <w:rFonts w:cs="Arial"/>
          <w:b/>
          <w:bCs/>
          <w:sz w:val="22"/>
          <w:szCs w:val="22"/>
          <w:lang w:val="en-US"/>
        </w:rPr>
        <w:t xml:space="preserve">"Incidence"[Mesh] </w:t>
      </w:r>
      <w:r w:rsidRPr="004A55CF">
        <w:rPr>
          <w:rFonts w:cs="Arial"/>
          <w:sz w:val="22"/>
          <w:szCs w:val="22"/>
          <w:lang w:val="en-US"/>
        </w:rPr>
        <w:t>OR</w:t>
      </w:r>
      <w:r w:rsidRPr="004A55CF">
        <w:rPr>
          <w:rFonts w:cs="Arial"/>
          <w:b/>
          <w:bCs/>
          <w:sz w:val="22"/>
          <w:szCs w:val="22"/>
          <w:lang w:val="en-US"/>
        </w:rPr>
        <w:t xml:space="preserve"> </w:t>
      </w:r>
      <w:proofErr w:type="spellStart"/>
      <w:r w:rsidRPr="004A55CF">
        <w:rPr>
          <w:rFonts w:cs="Arial"/>
          <w:b/>
          <w:bCs/>
          <w:sz w:val="22"/>
          <w:szCs w:val="22"/>
          <w:lang w:val="en-US"/>
        </w:rPr>
        <w:t>incidenc</w:t>
      </w:r>
      <w:proofErr w:type="spellEnd"/>
      <w:r w:rsidRPr="004A55CF">
        <w:rPr>
          <w:rFonts w:cs="Arial"/>
          <w:b/>
          <w:bCs/>
          <w:sz w:val="22"/>
          <w:szCs w:val="22"/>
          <w:lang w:val="en-US"/>
        </w:rPr>
        <w:t>*[</w:t>
      </w:r>
      <w:proofErr w:type="spellStart"/>
      <w:r w:rsidRPr="004A55CF">
        <w:rPr>
          <w:rFonts w:cs="Arial"/>
          <w:b/>
          <w:bCs/>
          <w:sz w:val="22"/>
          <w:szCs w:val="22"/>
          <w:lang w:val="en-US"/>
        </w:rPr>
        <w:t>tiab</w:t>
      </w:r>
      <w:proofErr w:type="spellEnd"/>
      <w:r w:rsidRPr="004A55CF">
        <w:rPr>
          <w:rFonts w:cs="Arial"/>
          <w:b/>
          <w:bCs/>
          <w:sz w:val="22"/>
          <w:szCs w:val="22"/>
          <w:lang w:val="en-US"/>
        </w:rPr>
        <w:t>]</w:t>
      </w:r>
      <w:r w:rsidRPr="004A55CF">
        <w:rPr>
          <w:rFonts w:cs="Arial"/>
          <w:sz w:val="22"/>
          <w:szCs w:val="22"/>
          <w:lang w:val="en-US"/>
        </w:rPr>
        <w:t xml:space="preserve"> OR "Prevalence"[Mesh] OR </w:t>
      </w:r>
      <w:proofErr w:type="spellStart"/>
      <w:r w:rsidRPr="004A55CF">
        <w:rPr>
          <w:rFonts w:cs="Arial"/>
          <w:sz w:val="22"/>
          <w:szCs w:val="22"/>
          <w:lang w:val="en-US"/>
        </w:rPr>
        <w:t>prevalenc</w:t>
      </w:r>
      <w:proofErr w:type="spellEnd"/>
      <w:r w:rsidRPr="004A55CF">
        <w:rPr>
          <w:rFonts w:cs="Arial"/>
          <w:sz w:val="22"/>
          <w:szCs w:val="22"/>
          <w:lang w:val="en-US"/>
        </w:rPr>
        <w:t>*[</w:t>
      </w:r>
      <w:proofErr w:type="spellStart"/>
      <w:r w:rsidRPr="004A55CF">
        <w:rPr>
          <w:rFonts w:cs="Arial"/>
          <w:sz w:val="22"/>
          <w:szCs w:val="22"/>
          <w:lang w:val="en-US"/>
        </w:rPr>
        <w:t>tiab</w:t>
      </w:r>
      <w:proofErr w:type="spellEnd"/>
      <w:r w:rsidRPr="004A55CF">
        <w:rPr>
          <w:rFonts w:cs="Arial"/>
          <w:sz w:val="22"/>
          <w:szCs w:val="22"/>
          <w:lang w:val="en-US"/>
        </w:rPr>
        <w:t xml:space="preserve">] OR </w:t>
      </w:r>
      <w:r w:rsidRPr="004A55CF">
        <w:rPr>
          <w:rFonts w:cs="Arial"/>
          <w:b/>
          <w:bCs/>
          <w:sz w:val="22"/>
          <w:szCs w:val="22"/>
          <w:lang w:val="en-US"/>
        </w:rPr>
        <w:t>persist*[</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 xml:space="preserve">OR </w:t>
      </w:r>
      <w:r w:rsidRPr="004A55CF">
        <w:rPr>
          <w:rFonts w:cs="Arial"/>
          <w:b/>
          <w:bCs/>
          <w:sz w:val="22"/>
          <w:szCs w:val="22"/>
          <w:lang w:val="en-US"/>
        </w:rPr>
        <w:t>clearance[</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duration[</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Risk factors”[Mesh] </w:t>
      </w:r>
      <w:r w:rsidRPr="004A55CF">
        <w:rPr>
          <w:rFonts w:cs="Arial"/>
          <w:sz w:val="22"/>
          <w:szCs w:val="22"/>
          <w:lang w:val="en-US"/>
        </w:rPr>
        <w:t>OR</w:t>
      </w:r>
      <w:r w:rsidRPr="004A55CF">
        <w:rPr>
          <w:rFonts w:cs="Arial"/>
          <w:b/>
          <w:bCs/>
          <w:sz w:val="22"/>
          <w:szCs w:val="22"/>
          <w:lang w:val="en-US"/>
        </w:rPr>
        <w:t xml:space="preserve"> risk factor*[</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high-risk group*[</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vertical transmission”[</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w:t>
      </w:r>
      <w:proofErr w:type="spellStart"/>
      <w:r w:rsidRPr="004A55CF">
        <w:rPr>
          <w:rFonts w:cs="Arial"/>
          <w:b/>
          <w:bCs/>
          <w:sz w:val="22"/>
          <w:szCs w:val="22"/>
          <w:lang w:val="en-US"/>
        </w:rPr>
        <w:t>perinatal</w:t>
      </w:r>
      <w:proofErr w:type="spellEnd"/>
      <w:r w:rsidRPr="004A55CF">
        <w:rPr>
          <w:rFonts w:cs="Arial"/>
          <w:b/>
          <w:bCs/>
          <w:sz w:val="22"/>
          <w:szCs w:val="22"/>
          <w:lang w:val="en-US"/>
        </w:rPr>
        <w:t xml:space="preserve"> transmission”[</w:t>
      </w:r>
      <w:proofErr w:type="spellStart"/>
      <w:r w:rsidRPr="004A55CF">
        <w:rPr>
          <w:rFonts w:cs="Arial"/>
          <w:b/>
          <w:bCs/>
          <w:sz w:val="22"/>
          <w:szCs w:val="22"/>
          <w:lang w:val="en-US"/>
        </w:rPr>
        <w:t>tiab</w:t>
      </w:r>
      <w:proofErr w:type="spellEnd"/>
      <w:r w:rsidRPr="004A55CF">
        <w:rPr>
          <w:rFonts w:cs="Arial"/>
          <w:b/>
          <w:bCs/>
          <w:sz w:val="22"/>
          <w:szCs w:val="22"/>
          <w:lang w:val="en-US"/>
        </w:rPr>
        <w:t>]</w:t>
      </w:r>
      <w:r w:rsidRPr="004A55CF">
        <w:rPr>
          <w:rFonts w:cs="Arial"/>
          <w:sz w:val="22"/>
          <w:szCs w:val="22"/>
          <w:lang w:val="en-US"/>
        </w:rPr>
        <w:t xml:space="preserve"> OR “oral sex”[</w:t>
      </w:r>
      <w:proofErr w:type="spellStart"/>
      <w:r w:rsidRPr="004A55CF">
        <w:rPr>
          <w:rFonts w:cs="Arial"/>
          <w:sz w:val="22"/>
          <w:szCs w:val="22"/>
          <w:lang w:val="en-US"/>
        </w:rPr>
        <w:t>tiab</w:t>
      </w:r>
      <w:proofErr w:type="spellEnd"/>
      <w:r w:rsidRPr="004A55CF">
        <w:rPr>
          <w:rFonts w:cs="Arial"/>
          <w:sz w:val="22"/>
          <w:szCs w:val="22"/>
          <w:lang w:val="en-US"/>
        </w:rPr>
        <w:t>] OR</w:t>
      </w:r>
      <w:r w:rsidRPr="004A55CF">
        <w:rPr>
          <w:rFonts w:cs="Arial"/>
          <w:b/>
          <w:bCs/>
          <w:sz w:val="22"/>
          <w:szCs w:val="22"/>
          <w:lang w:val="en-US"/>
        </w:rPr>
        <w:t xml:space="preserve"> kiss*[</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 xml:space="preserve">OR </w:t>
      </w:r>
      <w:r w:rsidRPr="004A55CF">
        <w:rPr>
          <w:rFonts w:cs="Arial"/>
          <w:b/>
          <w:bCs/>
          <w:sz w:val="22"/>
          <w:szCs w:val="22"/>
          <w:lang w:val="en-US"/>
        </w:rPr>
        <w:t>intraepithelial[</w:t>
      </w:r>
      <w:proofErr w:type="spellStart"/>
      <w:r w:rsidRPr="004A55CF">
        <w:rPr>
          <w:rFonts w:cs="Arial"/>
          <w:b/>
          <w:bCs/>
          <w:sz w:val="22"/>
          <w:szCs w:val="22"/>
          <w:lang w:val="en-US"/>
        </w:rPr>
        <w:t>tiab</w:t>
      </w:r>
      <w:proofErr w:type="spellEnd"/>
      <w:r w:rsidRPr="004A55CF">
        <w:rPr>
          <w:rFonts w:cs="Arial"/>
          <w:b/>
          <w:bCs/>
          <w:sz w:val="22"/>
          <w:szCs w:val="22"/>
          <w:lang w:val="en-US"/>
        </w:rPr>
        <w:t>]</w:t>
      </w:r>
      <w:r w:rsidRPr="004A55CF">
        <w:rPr>
          <w:rFonts w:cs="Arial"/>
          <w:sz w:val="22"/>
          <w:szCs w:val="22"/>
          <w:lang w:val="en-US"/>
        </w:rPr>
        <w:t xml:space="preserve"> OR</w:t>
      </w:r>
      <w:r w:rsidRPr="004A55CF">
        <w:rPr>
          <w:rFonts w:cs="Arial"/>
          <w:b/>
          <w:bCs/>
          <w:sz w:val="22"/>
          <w:szCs w:val="22"/>
          <w:lang w:val="en-US"/>
        </w:rPr>
        <w:t xml:space="preserve"> dysplasia[</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LIN[</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w:t>
      </w:r>
      <w:proofErr w:type="spellStart"/>
      <w:r w:rsidRPr="004A55CF">
        <w:rPr>
          <w:rFonts w:cs="Arial"/>
          <w:b/>
          <w:bCs/>
          <w:sz w:val="22"/>
          <w:szCs w:val="22"/>
          <w:lang w:val="en-US"/>
        </w:rPr>
        <w:t>NPIN</w:t>
      </w:r>
      <w:proofErr w:type="spellEnd"/>
      <w:r w:rsidRPr="004A55CF">
        <w:rPr>
          <w:rFonts w:cs="Arial"/>
          <w:b/>
          <w:bCs/>
          <w:sz w:val="22"/>
          <w:szCs w:val="22"/>
          <w:lang w:val="en-US"/>
        </w:rPr>
        <w:t>[</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w:t>
      </w:r>
      <w:proofErr w:type="spellStart"/>
      <w:r w:rsidRPr="004A55CF">
        <w:rPr>
          <w:rFonts w:cs="Arial"/>
          <w:b/>
          <w:bCs/>
          <w:sz w:val="22"/>
          <w:szCs w:val="22"/>
          <w:lang w:val="en-US"/>
        </w:rPr>
        <w:t>EIN</w:t>
      </w:r>
      <w:proofErr w:type="spellEnd"/>
      <w:r w:rsidRPr="004A55CF">
        <w:rPr>
          <w:rFonts w:cs="Arial"/>
          <w:b/>
          <w:bCs/>
          <w:sz w:val="22"/>
          <w:szCs w:val="22"/>
          <w:lang w:val="en-US"/>
        </w:rPr>
        <w:t>[</w:t>
      </w:r>
      <w:proofErr w:type="spellStart"/>
      <w:r w:rsidRPr="004A55CF">
        <w:rPr>
          <w:rFonts w:cs="Arial"/>
          <w:b/>
          <w:bCs/>
          <w:sz w:val="22"/>
          <w:szCs w:val="22"/>
          <w:lang w:val="en-US"/>
        </w:rPr>
        <w:t>tiab</w:t>
      </w:r>
      <w:proofErr w:type="spellEnd"/>
      <w:r w:rsidRPr="004A55CF">
        <w:rPr>
          <w:rFonts w:cs="Arial"/>
          <w:b/>
          <w:bCs/>
          <w:sz w:val="22"/>
          <w:szCs w:val="22"/>
          <w:lang w:val="en-US"/>
        </w:rPr>
        <w:t xml:space="preserve">] </w:t>
      </w:r>
      <w:r w:rsidRPr="004A55CF">
        <w:rPr>
          <w:rFonts w:cs="Arial"/>
          <w:sz w:val="22"/>
          <w:szCs w:val="22"/>
          <w:lang w:val="en-US"/>
        </w:rPr>
        <w:t>OR</w:t>
      </w:r>
      <w:r w:rsidRPr="004A55CF">
        <w:rPr>
          <w:rFonts w:cs="Arial"/>
          <w:b/>
          <w:bCs/>
          <w:sz w:val="22"/>
          <w:szCs w:val="22"/>
          <w:lang w:val="en-US"/>
        </w:rPr>
        <w:t xml:space="preserve"> </w:t>
      </w:r>
      <w:proofErr w:type="spellStart"/>
      <w:r w:rsidRPr="004A55CF">
        <w:rPr>
          <w:rFonts w:cs="Arial"/>
          <w:b/>
          <w:bCs/>
          <w:sz w:val="22"/>
          <w:szCs w:val="22"/>
          <w:lang w:val="en-US"/>
        </w:rPr>
        <w:t>OIN</w:t>
      </w:r>
      <w:proofErr w:type="spellEnd"/>
      <w:r w:rsidRPr="004A55CF">
        <w:rPr>
          <w:rFonts w:cs="Arial"/>
          <w:b/>
          <w:bCs/>
          <w:sz w:val="22"/>
          <w:szCs w:val="22"/>
          <w:lang w:val="en-US"/>
        </w:rPr>
        <w:t>[</w:t>
      </w:r>
      <w:proofErr w:type="spellStart"/>
      <w:r w:rsidRPr="004A55CF">
        <w:rPr>
          <w:rFonts w:cs="Arial"/>
          <w:b/>
          <w:bCs/>
          <w:sz w:val="22"/>
          <w:szCs w:val="22"/>
          <w:lang w:val="en-US"/>
        </w:rPr>
        <w:t>tiab</w:t>
      </w:r>
      <w:proofErr w:type="spellEnd"/>
      <w:r w:rsidRPr="004A55CF">
        <w:rPr>
          <w:rFonts w:cs="Arial"/>
          <w:b/>
          <w:bCs/>
          <w:sz w:val="22"/>
          <w:szCs w:val="22"/>
          <w:lang w:val="en-US"/>
        </w:rPr>
        <w:t>]</w:t>
      </w:r>
      <w:r w:rsidRPr="004A55CF">
        <w:rPr>
          <w:rFonts w:cs="Arial"/>
          <w:sz w:val="22"/>
          <w:szCs w:val="22"/>
          <w:lang w:val="en-US"/>
        </w:rPr>
        <w:t xml:space="preserve"> OR </w:t>
      </w:r>
      <w:proofErr w:type="spellStart"/>
      <w:r w:rsidRPr="004A55CF">
        <w:rPr>
          <w:rFonts w:cs="Arial"/>
          <w:sz w:val="22"/>
          <w:szCs w:val="22"/>
          <w:lang w:val="en-US"/>
        </w:rPr>
        <w:t>neoplasms</w:t>
      </w:r>
      <w:proofErr w:type="spellEnd"/>
      <w:r w:rsidRPr="004A55CF">
        <w:rPr>
          <w:rFonts w:cs="Arial"/>
          <w:sz w:val="22"/>
          <w:szCs w:val="22"/>
          <w:lang w:val="en-US"/>
        </w:rPr>
        <w:t xml:space="preserve">[Mesh] OR </w:t>
      </w:r>
      <w:proofErr w:type="spellStart"/>
      <w:r w:rsidRPr="004A55CF">
        <w:rPr>
          <w:rFonts w:cs="Arial"/>
          <w:sz w:val="22"/>
          <w:szCs w:val="22"/>
          <w:lang w:val="en-US"/>
        </w:rPr>
        <w:t>neoplasms</w:t>
      </w:r>
      <w:proofErr w:type="spellEnd"/>
      <w:r w:rsidRPr="004A55CF">
        <w:rPr>
          <w:rFonts w:cs="Arial"/>
          <w:sz w:val="22"/>
          <w:szCs w:val="22"/>
          <w:lang w:val="en-US"/>
        </w:rPr>
        <w:t>[</w:t>
      </w:r>
      <w:proofErr w:type="spellStart"/>
      <w:r w:rsidRPr="004A55CF">
        <w:rPr>
          <w:rFonts w:cs="Arial"/>
          <w:sz w:val="22"/>
          <w:szCs w:val="22"/>
          <w:lang w:val="en-US"/>
        </w:rPr>
        <w:t>tiab</w:t>
      </w:r>
      <w:proofErr w:type="spellEnd"/>
      <w:r w:rsidRPr="004A55CF">
        <w:rPr>
          <w:rFonts w:cs="Arial"/>
          <w:sz w:val="22"/>
          <w:szCs w:val="22"/>
          <w:lang w:val="en-US"/>
        </w:rPr>
        <w:t>] OR cancer[</w:t>
      </w:r>
      <w:proofErr w:type="spellStart"/>
      <w:r w:rsidRPr="004A55CF">
        <w:rPr>
          <w:rFonts w:cs="Arial"/>
          <w:sz w:val="22"/>
          <w:szCs w:val="22"/>
          <w:lang w:val="en-US"/>
        </w:rPr>
        <w:t>tiab</w:t>
      </w:r>
      <w:proofErr w:type="spellEnd"/>
      <w:r w:rsidRPr="004A55CF">
        <w:rPr>
          <w:rFonts w:cs="Arial"/>
          <w:sz w:val="22"/>
          <w:szCs w:val="22"/>
          <w:lang w:val="en-US"/>
        </w:rPr>
        <w:t>] OR carcinoma[Mesh] OR carcinoma[</w:t>
      </w:r>
      <w:proofErr w:type="spellStart"/>
      <w:r w:rsidRPr="004A55CF">
        <w:rPr>
          <w:rFonts w:cs="Arial"/>
          <w:sz w:val="22"/>
          <w:szCs w:val="22"/>
          <w:lang w:val="en-US"/>
        </w:rPr>
        <w:t>tiab</w:t>
      </w:r>
      <w:proofErr w:type="spellEnd"/>
      <w:r w:rsidRPr="004A55CF">
        <w:rPr>
          <w:rFonts w:cs="Arial"/>
          <w:sz w:val="22"/>
          <w:szCs w:val="22"/>
          <w:lang w:val="en-US"/>
        </w:rPr>
        <w:t>] OR tumor[</w:t>
      </w:r>
      <w:proofErr w:type="spellStart"/>
      <w:r w:rsidRPr="004A55CF">
        <w:rPr>
          <w:rFonts w:cs="Arial"/>
          <w:sz w:val="22"/>
          <w:szCs w:val="22"/>
          <w:lang w:val="en-US"/>
        </w:rPr>
        <w:t>tiab</w:t>
      </w:r>
      <w:proofErr w:type="spellEnd"/>
      <w:r w:rsidRPr="004A55CF">
        <w:rPr>
          <w:rFonts w:cs="Arial"/>
          <w:sz w:val="22"/>
          <w:szCs w:val="22"/>
          <w:lang w:val="en-US"/>
        </w:rPr>
        <w:t>])</w:t>
      </w:r>
    </w:p>
    <w:p w:rsidR="00AF1824" w:rsidRPr="004A55CF" w:rsidRDefault="00AF1824" w:rsidP="00881490">
      <w:pPr>
        <w:pStyle w:val="NoSpacing"/>
        <w:spacing w:after="120"/>
        <w:rPr>
          <w:rFonts w:cs="Arial"/>
          <w:szCs w:val="18"/>
          <w:lang w:val="en-US"/>
        </w:rPr>
      </w:pPr>
    </w:p>
    <w:p w:rsidR="00AF1824" w:rsidRPr="004A55CF" w:rsidRDefault="00AF1824" w:rsidP="00881490">
      <w:pPr>
        <w:spacing w:after="120" w:line="480" w:lineRule="auto"/>
      </w:pPr>
      <w:r w:rsidRPr="004A55CF">
        <w:t xml:space="preserve">*Note: </w:t>
      </w:r>
      <w:r w:rsidR="003113B4" w:rsidRPr="004A55CF">
        <w:t>Non-b</w:t>
      </w:r>
      <w:r w:rsidRPr="004A55CF">
        <w:t xml:space="preserve">olded search terms were only used to identify articles registered in </w:t>
      </w:r>
      <w:proofErr w:type="spellStart"/>
      <w:r w:rsidR="002353C9" w:rsidRPr="004A55CF">
        <w:t>PubMed</w:t>
      </w:r>
      <w:proofErr w:type="spellEnd"/>
      <w:r w:rsidRPr="004A55CF">
        <w:t xml:space="preserve"> as of April 19th 2013 for purposes of a previous review with additional objectives</w:t>
      </w:r>
      <w:r w:rsidR="003113B4" w:rsidRPr="004A55CF">
        <w:t xml:space="preserve"> that are not included in the current manuscript</w:t>
      </w:r>
      <w:r w:rsidRPr="004A55CF">
        <w:t>.</w:t>
      </w:r>
    </w:p>
    <w:p w:rsidR="007D7A49" w:rsidRPr="004A55CF" w:rsidRDefault="007D7A49" w:rsidP="00881490">
      <w:pPr>
        <w:spacing w:after="120" w:line="480" w:lineRule="auto"/>
        <w:rPr>
          <w:b/>
        </w:rPr>
      </w:pPr>
    </w:p>
    <w:p w:rsidR="00580CF1" w:rsidRPr="004A55CF" w:rsidRDefault="007D61A6" w:rsidP="00881490">
      <w:pPr>
        <w:spacing w:after="120" w:line="480" w:lineRule="auto"/>
        <w:rPr>
          <w:b/>
        </w:rPr>
      </w:pPr>
      <w:r w:rsidRPr="004A55CF">
        <w:rPr>
          <w:b/>
        </w:rPr>
        <w:t>Article s</w:t>
      </w:r>
      <w:r w:rsidR="00580CF1" w:rsidRPr="004A55CF">
        <w:rPr>
          <w:b/>
        </w:rPr>
        <w:t>creening</w:t>
      </w:r>
    </w:p>
    <w:p w:rsidR="00580CF1" w:rsidRPr="004A55CF" w:rsidRDefault="00580CF1"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Articles were assessed by title and abstract. Articles that did not contain information </w:t>
      </w:r>
      <w:proofErr w:type="gramStart"/>
      <w:r w:rsidRPr="004A55CF">
        <w:rPr>
          <w:rFonts w:ascii="Arial" w:hAnsi="Arial" w:cs="Arial"/>
          <w:sz w:val="22"/>
          <w:szCs w:val="22"/>
        </w:rPr>
        <w:t>relevant</w:t>
      </w:r>
      <w:proofErr w:type="gramEnd"/>
      <w:r w:rsidRPr="004A55CF">
        <w:rPr>
          <w:rFonts w:ascii="Arial" w:hAnsi="Arial" w:cs="Arial"/>
          <w:sz w:val="22"/>
          <w:szCs w:val="22"/>
        </w:rPr>
        <w:t xml:space="preserve"> to the research objectives were not selected for full-text assessment: these included diagnostic test research, letters to the editor, editorials or comments. In case of doubt, the article was checked full-text in the second selection step.</w:t>
      </w:r>
    </w:p>
    <w:p w:rsidR="00580CF1" w:rsidRPr="004A55CF" w:rsidRDefault="00580CF1"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Articles selected through initial screening were assessed by full-text review according to pre-defined inclusion and exclusion criteria. Articles that did not contain relevant information or contained information of poor quality were excluded. Articles on </w:t>
      </w:r>
      <w:r w:rsidRPr="004A55CF">
        <w:rPr>
          <w:rFonts w:ascii="Arial" w:hAnsi="Arial" w:cs="Arial"/>
          <w:sz w:val="22"/>
          <w:szCs w:val="22"/>
        </w:rPr>
        <w:lastRenderedPageBreak/>
        <w:t xml:space="preserve">vaccination were screened for relevant data in the control arm. </w:t>
      </w:r>
    </w:p>
    <w:p w:rsidR="007D61A6" w:rsidRPr="004A55CF" w:rsidRDefault="007D61A6" w:rsidP="00881490">
      <w:pPr>
        <w:pStyle w:val="listbull"/>
        <w:spacing w:line="480" w:lineRule="auto"/>
        <w:ind w:left="0" w:firstLine="0"/>
        <w:rPr>
          <w:rFonts w:ascii="Arial" w:hAnsi="Arial" w:cs="Arial"/>
          <w:b/>
          <w:sz w:val="22"/>
          <w:szCs w:val="22"/>
        </w:rPr>
      </w:pPr>
      <w:r w:rsidRPr="004A55CF">
        <w:rPr>
          <w:rFonts w:ascii="Arial" w:hAnsi="Arial" w:cs="Arial"/>
          <w:b/>
          <w:sz w:val="22"/>
          <w:szCs w:val="22"/>
        </w:rPr>
        <w:t>Data extraction</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A standardized checklist (Coordination of Cancer Clinical Practice Guidelines) was used to assess the quality of each study.</w:t>
      </w:r>
      <w:r w:rsidR="00261CF4" w:rsidRPr="004A55CF">
        <w:rPr>
          <w:rFonts w:ascii="Arial" w:hAnsi="Arial" w:cs="Arial"/>
          <w:sz w:val="22"/>
          <w:szCs w:val="22"/>
        </w:rPr>
        <w:t xml:space="preserve"> </w:t>
      </w:r>
      <w:r w:rsidR="00AF3A63" w:rsidRPr="004A55CF">
        <w:rPr>
          <w:rFonts w:ascii="Arial" w:hAnsi="Arial" w:cs="Arial"/>
          <w:sz w:val="22"/>
          <w:szCs w:val="22"/>
        </w:rPr>
        <w:t xml:space="preserve">The checklist was used by the Pallas epidemiologist to avoid selection references with </w:t>
      </w:r>
      <w:r w:rsidR="004A5656" w:rsidRPr="004A55CF">
        <w:rPr>
          <w:rFonts w:ascii="Arial" w:hAnsi="Arial" w:cs="Arial"/>
          <w:sz w:val="22"/>
          <w:szCs w:val="22"/>
        </w:rPr>
        <w:t>poor</w:t>
      </w:r>
      <w:r w:rsidR="00AF3A63" w:rsidRPr="004A55CF">
        <w:rPr>
          <w:rFonts w:ascii="Arial" w:hAnsi="Arial" w:cs="Arial"/>
          <w:sz w:val="22"/>
          <w:szCs w:val="22"/>
        </w:rPr>
        <w:t xml:space="preserve"> reporting or critical quality issues. </w:t>
      </w:r>
      <w:r w:rsidR="004A5656" w:rsidRPr="004A55CF">
        <w:rPr>
          <w:rFonts w:ascii="Arial" w:hAnsi="Arial" w:cs="Arial"/>
          <w:sz w:val="22"/>
          <w:szCs w:val="22"/>
        </w:rPr>
        <w:t>P</w:t>
      </w:r>
      <w:r w:rsidR="00AF3A63" w:rsidRPr="004A55CF">
        <w:rPr>
          <w:rFonts w:ascii="Arial" w:hAnsi="Arial" w:cs="Arial"/>
          <w:sz w:val="22"/>
          <w:szCs w:val="22"/>
        </w:rPr>
        <w:t xml:space="preserve">redefined aspects of a study </w:t>
      </w:r>
      <w:r w:rsidR="004A5656" w:rsidRPr="004A55CF">
        <w:rPr>
          <w:rFonts w:ascii="Arial" w:hAnsi="Arial" w:cs="Arial"/>
          <w:sz w:val="22"/>
          <w:szCs w:val="22"/>
        </w:rPr>
        <w:t>were</w:t>
      </w:r>
      <w:r w:rsidR="00AF3A63" w:rsidRPr="004A55CF">
        <w:rPr>
          <w:rFonts w:ascii="Arial" w:hAnsi="Arial" w:cs="Arial"/>
          <w:sz w:val="22"/>
          <w:szCs w:val="22"/>
        </w:rPr>
        <w:t xml:space="preserve"> qualitatively scored using - - or -, +/-, + or ++. The checklist was not designed to calculate a total quality score of summed + and - to assess differences in quality between studies. The final decision whether the quality of a study was sufficient or not for inclusion was based on the expertise of the epidemiologist, keeping the results of the checklist and the objectives of the review in mind. In case of doubt, the epidemiologist always discussed the paper with a second epidemiologist at Pallas.</w:t>
      </w:r>
    </w:p>
    <w:p w:rsidR="007D61A6" w:rsidRPr="004A55CF" w:rsidRDefault="00261CF4"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The </w:t>
      </w:r>
      <w:r w:rsidR="00AF3A63" w:rsidRPr="004A55CF">
        <w:rPr>
          <w:rFonts w:ascii="Arial" w:hAnsi="Arial" w:cs="Arial"/>
          <w:sz w:val="22"/>
          <w:szCs w:val="22"/>
        </w:rPr>
        <w:t xml:space="preserve">predefined aspects of the studies that were qualitatively scored included: </w:t>
      </w:r>
    </w:p>
    <w:p w:rsidR="00261CF4" w:rsidRPr="004A55CF" w:rsidRDefault="00261CF4" w:rsidP="007059D3">
      <w:pPr>
        <w:pStyle w:val="listbull"/>
        <w:numPr>
          <w:ilvl w:val="0"/>
          <w:numId w:val="15"/>
        </w:numPr>
        <w:spacing w:line="480" w:lineRule="auto"/>
        <w:jc w:val="left"/>
        <w:rPr>
          <w:rFonts w:ascii="Arial" w:hAnsi="Arial" w:cs="Arial"/>
          <w:sz w:val="22"/>
          <w:szCs w:val="22"/>
        </w:rPr>
      </w:pPr>
      <w:r w:rsidRPr="004A55CF">
        <w:rPr>
          <w:rFonts w:ascii="Arial" w:hAnsi="Arial" w:cs="Arial"/>
          <w:sz w:val="22"/>
          <w:szCs w:val="22"/>
        </w:rPr>
        <w:t>The study addresses an appropriate and clearly focused question</w:t>
      </w:r>
    </w:p>
    <w:p w:rsidR="00261CF4" w:rsidRPr="004A55CF" w:rsidRDefault="00261CF4" w:rsidP="007059D3">
      <w:pPr>
        <w:pStyle w:val="listbull"/>
        <w:numPr>
          <w:ilvl w:val="0"/>
          <w:numId w:val="15"/>
        </w:numPr>
        <w:spacing w:line="480" w:lineRule="auto"/>
        <w:jc w:val="left"/>
        <w:rPr>
          <w:rFonts w:ascii="Arial" w:hAnsi="Arial" w:cs="Arial"/>
          <w:sz w:val="22"/>
          <w:szCs w:val="22"/>
        </w:rPr>
      </w:pPr>
      <w:r w:rsidRPr="004A55CF">
        <w:rPr>
          <w:rFonts w:ascii="Arial" w:hAnsi="Arial" w:cs="Arial"/>
          <w:sz w:val="22"/>
          <w:szCs w:val="22"/>
        </w:rPr>
        <w:t>The outcomes are clearly defined</w:t>
      </w:r>
    </w:p>
    <w:p w:rsidR="00261CF4" w:rsidRPr="004A55CF" w:rsidRDefault="00261CF4" w:rsidP="007059D3">
      <w:pPr>
        <w:pStyle w:val="listbull"/>
        <w:numPr>
          <w:ilvl w:val="0"/>
          <w:numId w:val="15"/>
        </w:numPr>
        <w:spacing w:line="480" w:lineRule="auto"/>
        <w:jc w:val="left"/>
        <w:rPr>
          <w:rFonts w:ascii="Arial" w:hAnsi="Arial" w:cs="Arial"/>
          <w:sz w:val="22"/>
          <w:szCs w:val="22"/>
        </w:rPr>
      </w:pPr>
      <w:r w:rsidRPr="004A55CF">
        <w:rPr>
          <w:rFonts w:ascii="Arial" w:hAnsi="Arial" w:cs="Arial"/>
          <w:sz w:val="22"/>
          <w:szCs w:val="22"/>
        </w:rPr>
        <w:t>The main potential confounders are identified and taken into account in the design and analysis</w:t>
      </w:r>
    </w:p>
    <w:p w:rsidR="00261CF4" w:rsidRPr="004A55CF" w:rsidRDefault="004A5656" w:rsidP="007059D3">
      <w:pPr>
        <w:pStyle w:val="listbull"/>
        <w:numPr>
          <w:ilvl w:val="0"/>
          <w:numId w:val="15"/>
        </w:numPr>
        <w:spacing w:line="480" w:lineRule="auto"/>
        <w:jc w:val="left"/>
        <w:rPr>
          <w:rFonts w:ascii="Arial" w:hAnsi="Arial" w:cs="Arial"/>
          <w:sz w:val="22"/>
          <w:szCs w:val="22"/>
        </w:rPr>
      </w:pPr>
      <w:r w:rsidRPr="004A55CF">
        <w:rPr>
          <w:rFonts w:ascii="Arial" w:hAnsi="Arial" w:cs="Arial"/>
          <w:sz w:val="22"/>
          <w:szCs w:val="22"/>
        </w:rPr>
        <w:t xml:space="preserve">The study was </w:t>
      </w:r>
      <w:r w:rsidR="00261CF4" w:rsidRPr="004A55CF">
        <w:rPr>
          <w:rFonts w:ascii="Arial" w:hAnsi="Arial" w:cs="Arial"/>
          <w:sz w:val="22"/>
          <w:szCs w:val="22"/>
        </w:rPr>
        <w:t>done to minimize confounding/bias</w:t>
      </w:r>
    </w:p>
    <w:p w:rsidR="00AF3A63" w:rsidRPr="004A55CF" w:rsidRDefault="004A5656" w:rsidP="007059D3">
      <w:pPr>
        <w:pStyle w:val="listbull"/>
        <w:numPr>
          <w:ilvl w:val="0"/>
          <w:numId w:val="15"/>
        </w:numPr>
        <w:spacing w:line="480" w:lineRule="auto"/>
        <w:jc w:val="left"/>
        <w:rPr>
          <w:rFonts w:ascii="Arial" w:hAnsi="Arial" w:cs="Arial"/>
          <w:sz w:val="22"/>
          <w:szCs w:val="22"/>
        </w:rPr>
      </w:pPr>
      <w:r w:rsidRPr="004A55CF">
        <w:rPr>
          <w:rFonts w:ascii="Arial" w:hAnsi="Arial" w:cs="Arial"/>
          <w:sz w:val="22"/>
          <w:szCs w:val="22"/>
        </w:rPr>
        <w:t xml:space="preserve">The </w:t>
      </w:r>
      <w:r w:rsidR="00261CF4" w:rsidRPr="004A55CF">
        <w:rPr>
          <w:rFonts w:ascii="Arial" w:hAnsi="Arial" w:cs="Arial"/>
          <w:sz w:val="22"/>
          <w:szCs w:val="22"/>
        </w:rPr>
        <w:t xml:space="preserve">results of the study </w:t>
      </w:r>
      <w:r w:rsidRPr="004A55CF">
        <w:rPr>
          <w:rFonts w:ascii="Arial" w:hAnsi="Arial" w:cs="Arial"/>
          <w:sz w:val="22"/>
          <w:szCs w:val="22"/>
        </w:rPr>
        <w:t xml:space="preserve">are </w:t>
      </w:r>
      <w:r w:rsidR="00261CF4" w:rsidRPr="004A55CF">
        <w:rPr>
          <w:rFonts w:ascii="Arial" w:hAnsi="Arial" w:cs="Arial"/>
          <w:sz w:val="22"/>
          <w:szCs w:val="22"/>
        </w:rPr>
        <w:t>applicable to the patients group targeted in the search question</w:t>
      </w:r>
    </w:p>
    <w:p w:rsidR="00C026DA" w:rsidRPr="004A55CF" w:rsidRDefault="00C026DA" w:rsidP="00862882">
      <w:pPr>
        <w:pStyle w:val="listbull"/>
        <w:spacing w:line="480" w:lineRule="auto"/>
        <w:ind w:left="0" w:firstLine="0"/>
        <w:jc w:val="left"/>
        <w:rPr>
          <w:rFonts w:ascii="Arial" w:hAnsi="Arial" w:cs="Arial"/>
          <w:sz w:val="22"/>
          <w:szCs w:val="22"/>
        </w:rPr>
      </w:pPr>
      <w:r w:rsidRPr="004A55CF">
        <w:rPr>
          <w:rFonts w:ascii="Arial" w:hAnsi="Arial" w:cs="Arial"/>
          <w:sz w:val="22"/>
          <w:szCs w:val="22"/>
        </w:rPr>
        <w:t>Determination of r</w:t>
      </w:r>
      <w:r w:rsidR="00862882" w:rsidRPr="004A55CF">
        <w:rPr>
          <w:rFonts w:ascii="Arial" w:hAnsi="Arial" w:cs="Arial"/>
          <w:sz w:val="22"/>
          <w:szCs w:val="22"/>
        </w:rPr>
        <w:t>isk factors for incident, cleared, and persistent infections</w:t>
      </w:r>
    </w:p>
    <w:p w:rsidR="00862882" w:rsidRPr="004A55CF" w:rsidRDefault="00862882" w:rsidP="00862882">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Because the included studies did not measure risk factors in the same way, risk factors that in essence measured the same issue were combined. Only factors </w:t>
      </w:r>
      <w:r w:rsidR="00C026DA" w:rsidRPr="004A55CF">
        <w:rPr>
          <w:rFonts w:ascii="Arial" w:hAnsi="Arial" w:cs="Arial"/>
          <w:sz w:val="22"/>
          <w:szCs w:val="22"/>
        </w:rPr>
        <w:t xml:space="preserve">of interest </w:t>
      </w:r>
      <w:r w:rsidRPr="004A55CF">
        <w:rPr>
          <w:rFonts w:ascii="Arial" w:hAnsi="Arial" w:cs="Arial"/>
          <w:sz w:val="22"/>
          <w:szCs w:val="22"/>
        </w:rPr>
        <w:t>that showed significant risk or protection were included</w:t>
      </w:r>
      <w:r w:rsidR="00C026DA" w:rsidRPr="004A55CF">
        <w:rPr>
          <w:rFonts w:ascii="Arial" w:hAnsi="Arial" w:cs="Arial"/>
          <w:sz w:val="22"/>
          <w:szCs w:val="22"/>
        </w:rPr>
        <w:t>. T</w:t>
      </w:r>
      <w:r w:rsidRPr="004A55CF">
        <w:rPr>
          <w:rFonts w:ascii="Arial" w:hAnsi="Arial" w:cs="Arial"/>
          <w:sz w:val="22"/>
          <w:szCs w:val="22"/>
        </w:rPr>
        <w:t>he strength of evidence was rated as follows:</w:t>
      </w:r>
    </w:p>
    <w:p w:rsidR="00862882" w:rsidRPr="004A55CF" w:rsidRDefault="00862882" w:rsidP="00C026DA">
      <w:pPr>
        <w:pStyle w:val="listbull"/>
        <w:numPr>
          <w:ilvl w:val="0"/>
          <w:numId w:val="10"/>
        </w:numPr>
        <w:spacing w:line="480" w:lineRule="auto"/>
        <w:jc w:val="left"/>
        <w:rPr>
          <w:rFonts w:ascii="Arial" w:hAnsi="Arial" w:cs="Arial"/>
          <w:sz w:val="22"/>
          <w:szCs w:val="22"/>
        </w:rPr>
      </w:pPr>
      <w:proofErr w:type="gramStart"/>
      <w:r w:rsidRPr="004A55CF">
        <w:rPr>
          <w:rFonts w:ascii="Arial" w:hAnsi="Arial" w:cs="Arial"/>
          <w:sz w:val="22"/>
          <w:szCs w:val="22"/>
        </w:rPr>
        <w:lastRenderedPageBreak/>
        <w:t>strong</w:t>
      </w:r>
      <w:proofErr w:type="gramEnd"/>
      <w:r w:rsidRPr="004A55CF">
        <w:rPr>
          <w:rFonts w:ascii="Arial" w:hAnsi="Arial" w:cs="Arial"/>
          <w:sz w:val="22"/>
          <w:szCs w:val="22"/>
        </w:rPr>
        <w:t xml:space="preserve"> (++):  more than one article reported the factor to be significant in a multivariate analysis and there were no articles that found the factor to be not significant. </w:t>
      </w:r>
    </w:p>
    <w:p w:rsidR="00862882" w:rsidRPr="004A55CF" w:rsidRDefault="00862882" w:rsidP="00C026DA">
      <w:pPr>
        <w:pStyle w:val="listbull"/>
        <w:numPr>
          <w:ilvl w:val="0"/>
          <w:numId w:val="10"/>
        </w:numPr>
        <w:spacing w:line="480" w:lineRule="auto"/>
        <w:jc w:val="left"/>
        <w:rPr>
          <w:rFonts w:ascii="Arial" w:hAnsi="Arial" w:cs="Arial"/>
          <w:sz w:val="22"/>
          <w:szCs w:val="22"/>
        </w:rPr>
      </w:pPr>
      <w:proofErr w:type="gramStart"/>
      <w:r w:rsidRPr="004A55CF">
        <w:rPr>
          <w:rFonts w:ascii="Arial" w:hAnsi="Arial" w:cs="Arial"/>
          <w:sz w:val="22"/>
          <w:szCs w:val="22"/>
        </w:rPr>
        <w:t>good</w:t>
      </w:r>
      <w:proofErr w:type="gramEnd"/>
      <w:r w:rsidRPr="004A55CF">
        <w:rPr>
          <w:rFonts w:ascii="Arial" w:hAnsi="Arial" w:cs="Arial"/>
          <w:sz w:val="22"/>
          <w:szCs w:val="22"/>
        </w:rPr>
        <w:t xml:space="preserve"> (+): more than one a</w:t>
      </w:r>
      <w:r w:rsidR="00C026DA" w:rsidRPr="004A55CF">
        <w:rPr>
          <w:rFonts w:ascii="Arial" w:hAnsi="Arial" w:cs="Arial"/>
          <w:sz w:val="22"/>
          <w:szCs w:val="22"/>
        </w:rPr>
        <w:t>r</w:t>
      </w:r>
      <w:r w:rsidRPr="004A55CF">
        <w:rPr>
          <w:rFonts w:ascii="Arial" w:hAnsi="Arial" w:cs="Arial"/>
          <w:sz w:val="22"/>
          <w:szCs w:val="22"/>
        </w:rPr>
        <w:t xml:space="preserve">ticle reported the factor to be significant in the multivariate analysis and at least one article reported the factor to be not significant. </w:t>
      </w:r>
    </w:p>
    <w:p w:rsidR="00862882" w:rsidRPr="004A55CF" w:rsidRDefault="00862882" w:rsidP="00C026DA">
      <w:pPr>
        <w:pStyle w:val="listbull"/>
        <w:numPr>
          <w:ilvl w:val="0"/>
          <w:numId w:val="10"/>
        </w:numPr>
        <w:spacing w:line="480" w:lineRule="auto"/>
        <w:jc w:val="left"/>
        <w:rPr>
          <w:rFonts w:ascii="Arial" w:hAnsi="Arial" w:cs="Arial"/>
          <w:sz w:val="22"/>
          <w:szCs w:val="22"/>
        </w:rPr>
      </w:pPr>
      <w:proofErr w:type="gramStart"/>
      <w:r w:rsidRPr="004A55CF">
        <w:rPr>
          <w:rFonts w:ascii="Arial" w:hAnsi="Arial" w:cs="Arial"/>
          <w:sz w:val="22"/>
          <w:szCs w:val="22"/>
        </w:rPr>
        <w:t>medium</w:t>
      </w:r>
      <w:proofErr w:type="gramEnd"/>
      <w:r w:rsidRPr="004A55CF">
        <w:rPr>
          <w:rFonts w:ascii="Arial" w:hAnsi="Arial" w:cs="Arial"/>
          <w:sz w:val="22"/>
          <w:szCs w:val="22"/>
        </w:rPr>
        <w:t xml:space="preserve"> (+/-): only one article reported the factor to be significant in a multivariate analysis. </w:t>
      </w:r>
    </w:p>
    <w:p w:rsidR="00862882" w:rsidRPr="004A55CF" w:rsidRDefault="00862882" w:rsidP="00C026DA">
      <w:pPr>
        <w:pStyle w:val="listbull"/>
        <w:numPr>
          <w:ilvl w:val="0"/>
          <w:numId w:val="10"/>
        </w:numPr>
        <w:spacing w:line="480" w:lineRule="auto"/>
        <w:jc w:val="left"/>
        <w:rPr>
          <w:rFonts w:ascii="Arial" w:hAnsi="Arial" w:cs="Arial"/>
          <w:sz w:val="22"/>
          <w:szCs w:val="22"/>
        </w:rPr>
      </w:pPr>
      <w:proofErr w:type="gramStart"/>
      <w:r w:rsidRPr="004A55CF">
        <w:rPr>
          <w:rFonts w:ascii="Arial" w:hAnsi="Arial" w:cs="Arial"/>
          <w:sz w:val="22"/>
          <w:szCs w:val="22"/>
        </w:rPr>
        <w:t>weak</w:t>
      </w:r>
      <w:proofErr w:type="gramEnd"/>
      <w:r w:rsidRPr="004A55CF">
        <w:rPr>
          <w:rFonts w:ascii="Arial" w:hAnsi="Arial" w:cs="Arial"/>
          <w:sz w:val="22"/>
          <w:szCs w:val="22"/>
        </w:rPr>
        <w:t xml:space="preserve"> (-): more than one article reported the factor to be significant in an </w:t>
      </w:r>
      <w:proofErr w:type="spellStart"/>
      <w:r w:rsidRPr="004A55CF">
        <w:rPr>
          <w:rFonts w:ascii="Arial" w:hAnsi="Arial" w:cs="Arial"/>
          <w:sz w:val="22"/>
          <w:szCs w:val="22"/>
        </w:rPr>
        <w:t>univariate</w:t>
      </w:r>
      <w:proofErr w:type="spellEnd"/>
      <w:r w:rsidRPr="004A55CF">
        <w:rPr>
          <w:rFonts w:ascii="Arial" w:hAnsi="Arial" w:cs="Arial"/>
          <w:sz w:val="22"/>
          <w:szCs w:val="22"/>
        </w:rPr>
        <w:t xml:space="preserve"> analyses (no multivariate analysis was performed in these articles). </w:t>
      </w:r>
    </w:p>
    <w:p w:rsidR="00862882" w:rsidRPr="004A55CF" w:rsidRDefault="00862882" w:rsidP="00C026DA">
      <w:pPr>
        <w:pStyle w:val="listbull"/>
        <w:numPr>
          <w:ilvl w:val="0"/>
          <w:numId w:val="10"/>
        </w:numPr>
        <w:spacing w:line="480" w:lineRule="auto"/>
        <w:jc w:val="left"/>
        <w:rPr>
          <w:rFonts w:ascii="Arial" w:hAnsi="Arial" w:cs="Arial"/>
          <w:sz w:val="22"/>
          <w:szCs w:val="22"/>
        </w:rPr>
      </w:pPr>
      <w:proofErr w:type="gramStart"/>
      <w:r w:rsidRPr="004A55CF">
        <w:rPr>
          <w:rFonts w:ascii="Arial" w:hAnsi="Arial" w:cs="Arial"/>
          <w:sz w:val="22"/>
          <w:szCs w:val="22"/>
        </w:rPr>
        <w:t>very</w:t>
      </w:r>
      <w:proofErr w:type="gramEnd"/>
      <w:r w:rsidRPr="004A55CF">
        <w:rPr>
          <w:rFonts w:ascii="Arial" w:hAnsi="Arial" w:cs="Arial"/>
          <w:sz w:val="22"/>
          <w:szCs w:val="22"/>
        </w:rPr>
        <w:t xml:space="preserve"> weak (--): only one article reported the factor to be significant with an unadjusted outcome.</w:t>
      </w:r>
    </w:p>
    <w:p w:rsidR="007D61A6" w:rsidRPr="004A55CF" w:rsidRDefault="005D17A1" w:rsidP="00881490">
      <w:pPr>
        <w:pStyle w:val="listbull"/>
        <w:spacing w:line="480" w:lineRule="auto"/>
        <w:ind w:left="0" w:firstLine="0"/>
        <w:jc w:val="left"/>
        <w:rPr>
          <w:rFonts w:ascii="Arial" w:hAnsi="Arial" w:cs="Arial"/>
          <w:b/>
          <w:sz w:val="22"/>
          <w:szCs w:val="22"/>
        </w:rPr>
      </w:pPr>
      <w:r>
        <w:rPr>
          <w:rFonts w:ascii="Arial" w:hAnsi="Arial" w:cs="Arial"/>
          <w:b/>
          <w:sz w:val="22"/>
          <w:szCs w:val="22"/>
        </w:rPr>
        <w:t xml:space="preserve">Identification of </w:t>
      </w:r>
      <w:r w:rsidR="007D61A6" w:rsidRPr="004A55CF">
        <w:rPr>
          <w:rFonts w:ascii="Arial" w:hAnsi="Arial" w:cs="Arial"/>
          <w:b/>
          <w:sz w:val="22"/>
          <w:szCs w:val="22"/>
        </w:rPr>
        <w:t xml:space="preserve">papers on cervical </w:t>
      </w:r>
      <w:proofErr w:type="spellStart"/>
      <w:r w:rsidR="007D61A6" w:rsidRPr="004A55CF">
        <w:rPr>
          <w:rFonts w:ascii="Arial" w:hAnsi="Arial" w:cs="Arial"/>
          <w:b/>
          <w:sz w:val="22"/>
          <w:szCs w:val="22"/>
        </w:rPr>
        <w:t>HPV</w:t>
      </w:r>
      <w:proofErr w:type="spellEnd"/>
      <w:r w:rsidR="007D61A6" w:rsidRPr="004A55CF">
        <w:rPr>
          <w:rFonts w:ascii="Arial" w:hAnsi="Arial" w:cs="Arial"/>
          <w:b/>
          <w:sz w:val="22"/>
          <w:szCs w:val="22"/>
        </w:rPr>
        <w:t xml:space="preserve"> infection</w:t>
      </w:r>
      <w:r w:rsidR="00AC1292" w:rsidRPr="004A55CF">
        <w:rPr>
          <w:rFonts w:ascii="Arial" w:hAnsi="Arial" w:cs="Arial"/>
          <w:b/>
          <w:sz w:val="22"/>
          <w:szCs w:val="22"/>
        </w:rPr>
        <w:t xml:space="preserve"> in same/similar study populations</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Articles on cervical </w:t>
      </w:r>
      <w:proofErr w:type="spellStart"/>
      <w:r w:rsidRPr="004A55CF">
        <w:rPr>
          <w:rFonts w:ascii="Arial" w:hAnsi="Arial" w:cs="Arial"/>
          <w:sz w:val="22"/>
          <w:szCs w:val="22"/>
        </w:rPr>
        <w:t>HPV</w:t>
      </w:r>
      <w:proofErr w:type="spellEnd"/>
      <w:r w:rsidRPr="004A55CF">
        <w:rPr>
          <w:rFonts w:ascii="Arial" w:hAnsi="Arial" w:cs="Arial"/>
          <w:sz w:val="22"/>
          <w:szCs w:val="22"/>
        </w:rPr>
        <w:t xml:space="preserve"> infections that used the same or similar cohorts as the cohorts in the articles on non-cervical infections were retrieved using the following steps (step 1 and 2 and 3 where necessary): </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1. Search on last name of the first author (‘Last name first </w:t>
      </w:r>
      <w:proofErr w:type="gramStart"/>
      <w:r w:rsidRPr="004A55CF">
        <w:rPr>
          <w:rFonts w:ascii="Arial" w:hAnsi="Arial" w:cs="Arial"/>
          <w:sz w:val="22"/>
          <w:szCs w:val="22"/>
        </w:rPr>
        <w:t>author[</w:t>
      </w:r>
      <w:proofErr w:type="gramEnd"/>
      <w:r w:rsidRPr="004A55CF">
        <w:rPr>
          <w:rFonts w:ascii="Arial" w:hAnsi="Arial" w:cs="Arial"/>
          <w:sz w:val="22"/>
          <w:szCs w:val="22"/>
        </w:rPr>
        <w:t xml:space="preserve">Author]’) combined with the term ‘human </w:t>
      </w:r>
      <w:proofErr w:type="spellStart"/>
      <w:r w:rsidRPr="004A55CF">
        <w:rPr>
          <w:rFonts w:ascii="Arial" w:hAnsi="Arial" w:cs="Arial"/>
          <w:sz w:val="22"/>
          <w:szCs w:val="22"/>
        </w:rPr>
        <w:t>papillomavirus</w:t>
      </w:r>
      <w:proofErr w:type="spellEnd"/>
      <w:r w:rsidRPr="004A55CF">
        <w:rPr>
          <w:rFonts w:ascii="Arial" w:hAnsi="Arial" w:cs="Arial"/>
          <w:sz w:val="22"/>
          <w:szCs w:val="22"/>
        </w:rPr>
        <w:t>’</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2. Search on last name of the last author (‘Last name last </w:t>
      </w:r>
      <w:proofErr w:type="gramStart"/>
      <w:r w:rsidRPr="004A55CF">
        <w:rPr>
          <w:rFonts w:ascii="Arial" w:hAnsi="Arial" w:cs="Arial"/>
          <w:sz w:val="22"/>
          <w:szCs w:val="22"/>
        </w:rPr>
        <w:t>author[</w:t>
      </w:r>
      <w:proofErr w:type="gramEnd"/>
      <w:r w:rsidRPr="004A55CF">
        <w:rPr>
          <w:rFonts w:ascii="Arial" w:hAnsi="Arial" w:cs="Arial"/>
          <w:sz w:val="22"/>
          <w:szCs w:val="22"/>
        </w:rPr>
        <w:t xml:space="preserve">Author]’) combined with the term ‘human </w:t>
      </w:r>
      <w:proofErr w:type="spellStart"/>
      <w:r w:rsidRPr="004A55CF">
        <w:rPr>
          <w:rFonts w:ascii="Arial" w:hAnsi="Arial" w:cs="Arial"/>
          <w:sz w:val="22"/>
          <w:szCs w:val="22"/>
        </w:rPr>
        <w:t>papillomavirus</w:t>
      </w:r>
      <w:proofErr w:type="spellEnd"/>
      <w:r w:rsidRPr="004A55CF">
        <w:rPr>
          <w:rFonts w:ascii="Arial" w:hAnsi="Arial" w:cs="Arial"/>
          <w:sz w:val="22"/>
          <w:szCs w:val="22"/>
        </w:rPr>
        <w:t>’</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3. Search on the name of the institute combined with the term ‘human </w:t>
      </w:r>
      <w:proofErr w:type="spellStart"/>
      <w:r w:rsidRPr="004A55CF">
        <w:rPr>
          <w:rFonts w:ascii="Arial" w:hAnsi="Arial" w:cs="Arial"/>
          <w:sz w:val="22"/>
          <w:szCs w:val="22"/>
        </w:rPr>
        <w:t>papillomavirus</w:t>
      </w:r>
      <w:proofErr w:type="spellEnd"/>
      <w:r w:rsidRPr="004A55CF">
        <w:rPr>
          <w:rFonts w:ascii="Arial" w:hAnsi="Arial" w:cs="Arial"/>
          <w:sz w:val="22"/>
          <w:szCs w:val="22"/>
        </w:rPr>
        <w:t>’</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If no article on cervical infections written by the same authors or institution of the article on non-cervical infections was found, we attempted to identify articles on cervical </w:t>
      </w:r>
      <w:r w:rsidRPr="004A55CF">
        <w:rPr>
          <w:rFonts w:ascii="Arial" w:hAnsi="Arial" w:cs="Arial"/>
          <w:sz w:val="22"/>
          <w:szCs w:val="22"/>
        </w:rPr>
        <w:lastRenderedPageBreak/>
        <w:t xml:space="preserve">infections for the same country in a comparable population. Since this step (step 4) led in some cases to too many hits, we used steps 5-7 to narrow the number of hits down. </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 4. Search string tailored to the country combined with the term ‘human </w:t>
      </w:r>
      <w:proofErr w:type="spellStart"/>
      <w:r w:rsidRPr="004A55CF">
        <w:rPr>
          <w:rFonts w:ascii="Arial" w:hAnsi="Arial" w:cs="Arial"/>
          <w:sz w:val="22"/>
          <w:szCs w:val="22"/>
        </w:rPr>
        <w:t>papillomavirus</w:t>
      </w:r>
      <w:proofErr w:type="spellEnd"/>
      <w:r w:rsidRPr="004A55CF">
        <w:rPr>
          <w:rFonts w:ascii="Arial" w:hAnsi="Arial" w:cs="Arial"/>
          <w:sz w:val="22"/>
          <w:szCs w:val="22"/>
        </w:rPr>
        <w:t>’ and the term ‘(cervical OR cervix)’.</w:t>
      </w:r>
    </w:p>
    <w:p w:rsidR="007D61A6" w:rsidRPr="004A55CF" w:rsidRDefault="007D61A6" w:rsidP="00881490">
      <w:pPr>
        <w:pStyle w:val="listbull"/>
        <w:spacing w:line="480" w:lineRule="auto"/>
        <w:ind w:left="0" w:firstLine="0"/>
        <w:rPr>
          <w:rFonts w:ascii="Arial" w:hAnsi="Arial" w:cs="Arial"/>
          <w:sz w:val="22"/>
          <w:szCs w:val="22"/>
        </w:rPr>
      </w:pPr>
      <w:r w:rsidRPr="004A55CF">
        <w:rPr>
          <w:rFonts w:ascii="Arial" w:hAnsi="Arial" w:cs="Arial"/>
          <w:sz w:val="22"/>
          <w:szCs w:val="22"/>
        </w:rPr>
        <w:t>5. Limited the search to the words selected in step 4 to title and abstract.</w:t>
      </w:r>
    </w:p>
    <w:p w:rsidR="007D61A6" w:rsidRPr="004A55CF" w:rsidRDefault="007D61A6" w:rsidP="00881490">
      <w:pPr>
        <w:pStyle w:val="listbull"/>
        <w:spacing w:line="480" w:lineRule="auto"/>
        <w:ind w:left="0" w:firstLine="0"/>
        <w:rPr>
          <w:rFonts w:ascii="Arial" w:hAnsi="Arial" w:cs="Arial"/>
          <w:sz w:val="22"/>
          <w:szCs w:val="22"/>
        </w:rPr>
      </w:pPr>
      <w:r w:rsidRPr="004A55CF">
        <w:rPr>
          <w:rFonts w:ascii="Arial" w:hAnsi="Arial" w:cs="Arial"/>
          <w:sz w:val="22"/>
          <w:szCs w:val="22"/>
        </w:rPr>
        <w:t xml:space="preserve">6. </w:t>
      </w:r>
      <w:r w:rsidRPr="004A55CF">
        <w:rPr>
          <w:rFonts w:ascii="Arial" w:hAnsi="Arial" w:cs="Arial"/>
          <w:sz w:val="22"/>
          <w:szCs w:val="22"/>
        </w:rPr>
        <w:tab/>
        <w:t>If after step 5 the number of hits still exceeded a feasible amount of articles, the term ‘</w:t>
      </w:r>
      <w:proofErr w:type="spellStart"/>
      <w:r w:rsidRPr="004A55CF">
        <w:rPr>
          <w:rFonts w:ascii="Arial" w:hAnsi="Arial" w:cs="Arial"/>
          <w:sz w:val="22"/>
          <w:szCs w:val="22"/>
        </w:rPr>
        <w:t>inciden</w:t>
      </w:r>
      <w:proofErr w:type="spellEnd"/>
      <w:r w:rsidRPr="004A55CF">
        <w:rPr>
          <w:rFonts w:ascii="Arial" w:hAnsi="Arial" w:cs="Arial"/>
          <w:sz w:val="22"/>
          <w:szCs w:val="22"/>
        </w:rPr>
        <w:t>*’ was added.</w:t>
      </w:r>
    </w:p>
    <w:p w:rsidR="007D61A6" w:rsidRPr="004A55CF" w:rsidRDefault="007D61A6" w:rsidP="00881490">
      <w:pPr>
        <w:pStyle w:val="listbull"/>
        <w:spacing w:line="480" w:lineRule="auto"/>
        <w:ind w:left="0" w:firstLine="0"/>
        <w:rPr>
          <w:rFonts w:ascii="Arial" w:hAnsi="Arial" w:cs="Arial"/>
          <w:sz w:val="22"/>
          <w:szCs w:val="22"/>
        </w:rPr>
      </w:pPr>
      <w:r w:rsidRPr="004A55CF">
        <w:rPr>
          <w:rFonts w:ascii="Arial" w:hAnsi="Arial" w:cs="Arial"/>
          <w:sz w:val="22"/>
          <w:szCs w:val="22"/>
        </w:rPr>
        <w:t xml:space="preserve">7. If after step 6 the number of hits still exceeds a feasible amount of articles or only provided non-relevant hits, a specific term for the population of interest was added (e.g. young women). </w:t>
      </w:r>
    </w:p>
    <w:p w:rsidR="007D61A6" w:rsidRPr="004A55CF" w:rsidRDefault="007D61A6" w:rsidP="00881490">
      <w:pPr>
        <w:pStyle w:val="listbull"/>
        <w:spacing w:line="480" w:lineRule="auto"/>
        <w:ind w:left="0" w:firstLine="0"/>
        <w:rPr>
          <w:rFonts w:ascii="Arial" w:hAnsi="Arial" w:cs="Arial"/>
          <w:b/>
          <w:sz w:val="22"/>
          <w:szCs w:val="22"/>
        </w:rPr>
      </w:pPr>
      <w:r w:rsidRPr="004A55CF">
        <w:rPr>
          <w:rFonts w:ascii="Arial" w:hAnsi="Arial" w:cs="Arial"/>
          <w:b/>
          <w:sz w:val="22"/>
          <w:szCs w:val="22"/>
        </w:rPr>
        <w:t>Quality control</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The first 30% of titles and abstracts were screened in duplicate by two independent researchers from Pallas. The results were compared and discussed before the remaining references were assessed by one researcher.</w:t>
      </w:r>
    </w:p>
    <w:p w:rsidR="007D61A6" w:rsidRPr="004A55CF" w:rsidRDefault="007D61A6"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The first 10% of full text articles were critically </w:t>
      </w:r>
      <w:proofErr w:type="gramStart"/>
      <w:r w:rsidRPr="004A55CF">
        <w:rPr>
          <w:rFonts w:ascii="Arial" w:hAnsi="Arial" w:cs="Arial"/>
          <w:sz w:val="22"/>
          <w:szCs w:val="22"/>
        </w:rPr>
        <w:t>appraised</w:t>
      </w:r>
      <w:proofErr w:type="gramEnd"/>
      <w:r w:rsidRPr="004A55CF">
        <w:rPr>
          <w:rFonts w:ascii="Arial" w:hAnsi="Arial" w:cs="Arial"/>
          <w:sz w:val="22"/>
          <w:szCs w:val="22"/>
        </w:rPr>
        <w:t xml:space="preserve"> in duplicate by two independent researchers from Pallas. The results were compared and discussed early in the process. Any disagreements were adjudicated by a third researcher if necessary.  Data extraction: the evidence tables were compiled by junior researchers and reviewed by the senior researcher of the project.</w:t>
      </w:r>
    </w:p>
    <w:p w:rsidR="00BF078E" w:rsidRPr="004A55CF" w:rsidRDefault="00BF078E" w:rsidP="00881490">
      <w:pPr>
        <w:pStyle w:val="listbull"/>
        <w:spacing w:line="480" w:lineRule="auto"/>
        <w:ind w:left="0" w:firstLine="0"/>
        <w:jc w:val="left"/>
        <w:rPr>
          <w:rFonts w:ascii="Arial" w:hAnsi="Arial" w:cs="Arial"/>
          <w:sz w:val="22"/>
          <w:szCs w:val="22"/>
        </w:rPr>
      </w:pPr>
      <w:r w:rsidRPr="004A55CF">
        <w:rPr>
          <w:rFonts w:ascii="Arial" w:hAnsi="Arial" w:cs="Arial"/>
          <w:sz w:val="22"/>
          <w:szCs w:val="22"/>
        </w:rPr>
        <w:t xml:space="preserve">Reported estimates and conversions were re-checked by ST. </w:t>
      </w:r>
    </w:p>
    <w:p w:rsidR="004516E3" w:rsidRPr="004A55CF" w:rsidRDefault="004516E3" w:rsidP="00881490">
      <w:pPr>
        <w:spacing w:after="120" w:line="480" w:lineRule="auto"/>
        <w:rPr>
          <w:b/>
        </w:rPr>
        <w:sectPr w:rsidR="004516E3" w:rsidRPr="004A55CF" w:rsidSect="00EF2342">
          <w:headerReference w:type="default" r:id="rId43"/>
          <w:footerReference w:type="default" r:id="rId44"/>
          <w:pgSz w:w="11906" w:h="16838" w:code="9"/>
          <w:pgMar w:top="1758" w:right="1469" w:bottom="1758" w:left="1797" w:header="1037" w:footer="1037" w:gutter="0"/>
          <w:cols w:space="708"/>
          <w:docGrid w:linePitch="360"/>
        </w:sectPr>
      </w:pPr>
    </w:p>
    <w:p w:rsidR="004516E3" w:rsidRPr="004A55CF" w:rsidRDefault="009B7A1D" w:rsidP="00860BB6">
      <w:pPr>
        <w:spacing w:after="120" w:line="480" w:lineRule="auto"/>
      </w:pPr>
      <w:r>
        <w:rPr>
          <w:b/>
        </w:rPr>
        <w:lastRenderedPageBreak/>
        <w:t xml:space="preserve">Additional file 1 - </w:t>
      </w:r>
      <w:r w:rsidR="00715E25">
        <w:rPr>
          <w:b/>
        </w:rPr>
        <w:t>T</w:t>
      </w:r>
      <w:r w:rsidR="004516E3" w:rsidRPr="004A55CF">
        <w:rPr>
          <w:b/>
        </w:rPr>
        <w:t xml:space="preserve">able 1: </w:t>
      </w:r>
      <w:r w:rsidR="004516E3" w:rsidRPr="00D40857">
        <w:t xml:space="preserve">Summary of </w:t>
      </w:r>
      <w:proofErr w:type="spellStart"/>
      <w:r w:rsidR="00052DC9" w:rsidRPr="00D40857">
        <w:t>HPV</w:t>
      </w:r>
      <w:proofErr w:type="spellEnd"/>
      <w:r w:rsidR="00052DC9" w:rsidRPr="00D40857">
        <w:t xml:space="preserve"> testing conducted in </w:t>
      </w:r>
      <w:r w:rsidR="004516E3" w:rsidRPr="00D40857">
        <w:t>38</w:t>
      </w:r>
      <w:r w:rsidR="004516E3" w:rsidRPr="004A55CF">
        <w:t xml:space="preserve"> articles included in the review  </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85"/>
        <w:gridCol w:w="2977"/>
        <w:gridCol w:w="8646"/>
      </w:tblGrid>
      <w:tr w:rsidR="00B3329D" w:rsidRPr="00D40857" w:rsidTr="00D40857">
        <w:trPr>
          <w:trHeight w:val="77"/>
        </w:trPr>
        <w:tc>
          <w:tcPr>
            <w:tcW w:w="1985" w:type="dxa"/>
            <w:tcBorders>
              <w:top w:val="single" w:sz="4" w:space="0" w:color="auto"/>
              <w:left w:val="nil"/>
              <w:bottom w:val="single" w:sz="4" w:space="0" w:color="auto"/>
              <w:right w:val="nil"/>
            </w:tcBorders>
          </w:tcPr>
          <w:p w:rsidR="00B3329D" w:rsidRPr="00D40857" w:rsidRDefault="00B3329D" w:rsidP="00D40857">
            <w:pPr>
              <w:pStyle w:val="tabletextNS"/>
              <w:ind w:left="-57" w:right="-57"/>
              <w:rPr>
                <w:rFonts w:cs="Arial Narrow"/>
                <w:b/>
                <w:sz w:val="20"/>
                <w:szCs w:val="20"/>
              </w:rPr>
            </w:pPr>
            <w:r w:rsidRPr="00D40857">
              <w:rPr>
                <w:rFonts w:cs="Arial Narrow"/>
                <w:b/>
                <w:sz w:val="20"/>
                <w:szCs w:val="20"/>
              </w:rPr>
              <w:t>Author</w:t>
            </w:r>
          </w:p>
        </w:tc>
        <w:tc>
          <w:tcPr>
            <w:tcW w:w="2977" w:type="dxa"/>
            <w:tcBorders>
              <w:top w:val="single" w:sz="4" w:space="0" w:color="auto"/>
              <w:left w:val="nil"/>
              <w:bottom w:val="single" w:sz="4" w:space="0" w:color="auto"/>
              <w:right w:val="nil"/>
            </w:tcBorders>
          </w:tcPr>
          <w:p w:rsidR="00B3329D" w:rsidRPr="00D40857" w:rsidRDefault="00B3329D" w:rsidP="00D40857">
            <w:pPr>
              <w:pStyle w:val="tabletextNS"/>
              <w:ind w:left="-57" w:right="-57"/>
              <w:rPr>
                <w:rFonts w:cs="Arial Narrow"/>
                <w:b/>
                <w:sz w:val="20"/>
                <w:szCs w:val="20"/>
              </w:rPr>
            </w:pPr>
            <w:r w:rsidRPr="00D40857">
              <w:rPr>
                <w:rFonts w:cs="Arial Narrow"/>
                <w:b/>
                <w:sz w:val="20"/>
                <w:szCs w:val="20"/>
              </w:rPr>
              <w:t xml:space="preserve">Assay </w:t>
            </w:r>
          </w:p>
        </w:tc>
        <w:tc>
          <w:tcPr>
            <w:tcW w:w="8646" w:type="dxa"/>
            <w:tcBorders>
              <w:top w:val="single" w:sz="4" w:space="0" w:color="auto"/>
              <w:left w:val="nil"/>
              <w:bottom w:val="single" w:sz="4" w:space="0" w:color="auto"/>
              <w:right w:val="nil"/>
            </w:tcBorders>
          </w:tcPr>
          <w:p w:rsidR="00B3329D" w:rsidRPr="00D40857" w:rsidRDefault="00B3329D" w:rsidP="00D40857">
            <w:pPr>
              <w:pStyle w:val="tabletextNS"/>
              <w:ind w:left="-57" w:right="-57"/>
              <w:rPr>
                <w:rFonts w:cs="Arial Narrow"/>
                <w:b/>
                <w:sz w:val="20"/>
                <w:szCs w:val="20"/>
              </w:rPr>
            </w:pPr>
            <w:proofErr w:type="spellStart"/>
            <w:r w:rsidRPr="00D40857">
              <w:rPr>
                <w:rFonts w:cs="Arial Narrow"/>
                <w:b/>
                <w:sz w:val="20"/>
                <w:szCs w:val="20"/>
              </w:rPr>
              <w:t>HPV</w:t>
            </w:r>
            <w:proofErr w:type="spellEnd"/>
            <w:r w:rsidRPr="00D40857">
              <w:rPr>
                <w:rFonts w:cs="Arial Narrow"/>
                <w:b/>
                <w:sz w:val="20"/>
                <w:szCs w:val="20"/>
              </w:rPr>
              <w:t xml:space="preserve"> types </w:t>
            </w:r>
          </w:p>
        </w:tc>
      </w:tr>
      <w:tr w:rsidR="00B3329D" w:rsidRPr="00D40857" w:rsidTr="00D40857">
        <w:trPr>
          <w:trHeight w:val="60"/>
        </w:trPr>
        <w:tc>
          <w:tcPr>
            <w:tcW w:w="1985" w:type="dxa"/>
            <w:tcBorders>
              <w:top w:val="single" w:sz="4" w:space="0" w:color="auto"/>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Tobian</w:t>
            </w:r>
            <w:proofErr w:type="spellEnd"/>
            <w:r w:rsidRPr="00D40857">
              <w:rPr>
                <w:rFonts w:cs="Arial Narrow"/>
                <w:sz w:val="20"/>
                <w:szCs w:val="20"/>
              </w:rPr>
              <w:t xml:space="preserve"> </w:t>
            </w:r>
            <w:r w:rsidR="00A01861" w:rsidRPr="00D40857">
              <w:rPr>
                <w:rFonts w:cs="Arial Narrow"/>
                <w:sz w:val="20"/>
                <w:szCs w:val="20"/>
              </w:rPr>
              <w:fldChar w:fldCharType="begin"/>
            </w:r>
            <w:r w:rsidR="001C295D">
              <w:rPr>
                <w:rFonts w:cs="Arial Narrow"/>
                <w:sz w:val="20"/>
                <w:szCs w:val="20"/>
              </w:rPr>
              <w:instrText xml:space="preserve"> ADDIN ZOTERO_ITEM CSL_CITATION {"citationID":"IxRq67Bd","properties":{"formattedCitation":"[1]","plainCitation":"[1]"},"citationItems":[{"id":4019,"uris":["http://zotero.org/users/local/yuSVDwhT/items/M58RCIFS"],"uri":["http://zotero.org/users/local/yuSVDwhT/items/M58RCIFS"],"itemData":{"id":4019,"type":"article-journal","title":"Human papillomavirus incidence and clearance among HIV-positive and HIV-negative men in sub-Saharan Africa","container-title":"AIDS (London, England)","page":"1555-1565","volume":"26","issue":"12","source":"NCBI PubMed","abstract":"OBJECTIVES: High-risk human papillomavirus (HR-HPV) infection is the most common sexually transmitted infection. Penile and cervical cancer rates are highest in sub-Saharan Africa. However, little is known about the impact of HIV infection on HR-HPV acquisition and clearance among heterosexual men.\nDESIGN: HR-HPV incidence and clearance were evaluated in 999 men (776 HIV-negative and 223 HIV-positive) aged 15-49 years who participated in male circumcision trials in Rakai, Uganda.\nMETHODS: Penile swabs were tested for HR-HPV by Roche HPV Linear Array. A Poisson multivariable model was used to estimate adjusted incidence rate ratios (adjIRRs) and clearance risk ratios (adjRRs).\nRESULTS: HR-HPV incidence was 66.5/100 person-years in HIV-positive men and 32.9/100 person-years among HIV-negative men [IRR=2.02, 95% confidence interval (CI) 1.67-2.44]. Incidence was higher in the unmarried men (adjIRR=1.73, 95% CI 1.19-2.52), and decreased with age (adjIRR for men &gt;35 years=0.64, 95% CI 0.43-0.94) and male circumcision (adjIRR=0.70, 95% CI 0.55-0.89). HR-HPV clearance was 114.7/100 person-years for HIV-positive men and 170.2/100 person-years for HIV-negative men (risk ratio=0.67, 95% CI 0.59-0.77). HR-HPV clearance in HIV-negative men increased with circumcision (adjRR=1.48, 95% CI 1.26-1.74), HSV-2 infection (adjRR=1.20, 95% CI 1.01-1.44), and symptoms of urethral discharge (adjRR=1.35, 95% CI 1.06-1.73). Clearance of HR-HPV was significantly lower for unmarried men (adjRR 0.76, 95% CI 0.59-0.98).\nCONCLUSION: HR-HPV is common among heterosexual Ugandan men, particularly the HIV-infected. HIV infection increases HR-HPV acquisition and reduces HR-HPV clearance. Promotion of male circumcision and additional prevention measures, such as HPV vaccination, is critical in sub-Saharan Africa.","DOI":"10.1097/QAD.0b013e328353b83c","ISSN":"1473-5571","note":"PMID: 22441255 \nPMCID: PMC3442933","journalAbbreviation":"AIDS","language":"eng","author":[{"family":"Tobian","given":"Aaron A. R."},{"family":"Kigozi","given":"Godfrey"},{"family":"Gravitt","given":"Patti E."},{"family":"Xiao","given":"Changchang"},{"family":"Serwadda","given":"David"},{"family":"Eaton","given":"Kevin P."},{"family":"Kong","given":"Xiangrong"},{"family":"Wawer","given":"Maria J."},{"family":"Nalugoda","given":"Fred"},{"family":"Quinn","given":"Thomas C."},{"family":"Gray","given":"Ronald H."}],"issued":{"date-parts":[["2012",7,31]]},"PMID":"22441255","PMCID":"PMC3442933"}}],"schema":"https://github.com/citation-style-language/schema/raw/master/csl-citation.json"} </w:instrText>
            </w:r>
            <w:r w:rsidR="00A01861" w:rsidRPr="00D40857">
              <w:rPr>
                <w:rFonts w:cs="Arial Narrow"/>
                <w:sz w:val="20"/>
                <w:szCs w:val="20"/>
              </w:rPr>
              <w:fldChar w:fldCharType="separate"/>
            </w:r>
            <w:r w:rsidR="001C295D" w:rsidRPr="006B6252">
              <w:rPr>
                <w:sz w:val="20"/>
              </w:rPr>
              <w:t>[1]</w:t>
            </w:r>
            <w:r w:rsidR="00A01861" w:rsidRPr="00D40857">
              <w:rPr>
                <w:rFonts w:cs="Arial Narrow"/>
                <w:sz w:val="20"/>
                <w:szCs w:val="20"/>
              </w:rPr>
              <w:fldChar w:fldCharType="end"/>
            </w:r>
          </w:p>
        </w:tc>
        <w:tc>
          <w:tcPr>
            <w:tcW w:w="2977" w:type="dxa"/>
            <w:tcBorders>
              <w:top w:val="single" w:sz="4" w:space="0" w:color="auto"/>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single" w:sz="4" w:space="0" w:color="auto"/>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4 HR</w:t>
            </w:r>
            <w:r w:rsidRPr="00D40857">
              <w:rPr>
                <w:rFonts w:cs="Arial Narrow"/>
                <w:sz w:val="20"/>
                <w:szCs w:val="20"/>
              </w:rPr>
              <w:t>: 16, 18, 31, 33, 35, 39, 45, 51, 52, 56, 58, 59, 66, 6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Kjaer</w:t>
            </w:r>
            <w:proofErr w:type="spellEnd"/>
            <w:r w:rsidRPr="00D40857">
              <w:rPr>
                <w:rFonts w:cs="Arial Narrow"/>
                <w:sz w:val="20"/>
                <w:szCs w:val="20"/>
              </w:rPr>
              <w:t xml:space="preserve"> </w:t>
            </w:r>
            <w:r w:rsidR="00A01861" w:rsidRPr="00D40857">
              <w:rPr>
                <w:rFonts w:cs="Arial Narrow"/>
                <w:sz w:val="20"/>
                <w:szCs w:val="20"/>
              </w:rPr>
              <w:fldChar w:fldCharType="begin"/>
            </w:r>
            <w:r w:rsidR="001C295D">
              <w:rPr>
                <w:rFonts w:cs="Arial Narrow"/>
                <w:sz w:val="20"/>
                <w:szCs w:val="20"/>
              </w:rPr>
              <w:instrText xml:space="preserve"> ADDIN ZOTERO_ITEM CSL_CITATION {"citationID":"RE4GDSXa","properties":{"formattedCitation":"[2]","plainCitation":"[2]"},"citationItems":[{"id":3967,"uris":["http://zotero.org/users/local/yuSVDwhT/items/2CS28XG7"],"uri":["http://zotero.org/users/local/yuSVDwhT/items/2CS28XG7"],"itemData":{"id":3967,"type":"article-journal","title":"Acquisition and persistence of human papillomavirus infection in younger men: a prospective follow-up study among Danish soldiers","container-title":"Cancer Epidemiology, Biomarkers &amp; Prevention: A Publication of the American Association for Cancer Research, Cosponsored by the American Society of Preventive Oncology","page":"1528-1533","volume":"14","issue":"6","source":"NCBI PubMed","abstract":"No data is yet available on incidence or persistence of human papillomavirus (HPV) infection in men. We enrolled 374 younger male conscripts (18-29 years) in a prospective study, and they were examined twice with an interval of 6 to 8 months. Data collection included a questionnaire and a sample of cells from the penis for HPV detection using PCR. In addition, the presence of Chlamydia trachomatis DNA was assessed in urine samples by means of PCR. The HPV prevalence at the first and second examinations was 33.8% and 31.9%, respectively. The acquisition rate of HPV (overall) during follow-up was 13.8%, and nearly one fourth of the participants were HPV positive at both examinations. Number of sex partners during follow-up was the most important risk factor for acquiring HPV (odds ratio, 17.2; 95% confidence interval, 4.6-64.7, for &gt; or = 3 partners versus &lt; or = 1 partner). In contrast, acquisition of a new HPV type in initially HPV-positive men was strongly related to having multiple HPV types at enrollment (OR, 4.1; 95% confidence interval, 1.4-12.3). This was also the most important risk factor for HPV persistence together with current smoking and having a high-risk HPV type at enrollment. This is the first study to assess risk factors for acquisition and persistence of HPV. The sexually transmitted nature of the infection is confirmed, and the data point to an important role of having multiple HPV types for persistence.","DOI":"10.1158/1055-9965.EPI-04-0754","ISSN":"1055-9965","note":"PMID: 15941967","shortTitle":"Acquisition and persistence of human papillomavirus infection in younger men","journalAbbreviation":"Cancer Epidemiol. Biomarkers Prev.","language":"eng","author":[{"family":"Kjaer","given":"Susanne Krüger"},{"family":"Munk","given":"Christian"},{"family":"Winther","given":"Jeanette Falck"},{"family":"Jørgensen","given":"Hans Ole"},{"family":"Meijer","given":"Chris J. L. M."},{"family":"Brule","given":"Adriaan J. C.","non-dropping-particle":"van den"}],"issued":{"date-parts":[["2005",6]]},"PMID":"15941967"}}],"schema":"https://github.com/citation-style-language/schema/raw/master/csl-citation.json"} </w:instrText>
            </w:r>
            <w:r w:rsidR="00A01861" w:rsidRPr="00D40857">
              <w:rPr>
                <w:rFonts w:cs="Arial Narrow"/>
                <w:sz w:val="20"/>
                <w:szCs w:val="20"/>
              </w:rPr>
              <w:fldChar w:fldCharType="separate"/>
            </w:r>
            <w:r w:rsidR="001C295D" w:rsidRPr="006B6252">
              <w:rPr>
                <w:sz w:val="20"/>
              </w:rPr>
              <w:t>[2]</w:t>
            </w:r>
            <w:r w:rsidR="00A01861" w:rsidRPr="00D40857">
              <w:rPr>
                <w:rFonts w:cs="Arial Narrow"/>
                <w:sz w:val="20"/>
                <w:szCs w:val="20"/>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GP05+/06+</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6 HR</w:t>
            </w:r>
            <w:r w:rsidRPr="00D40857">
              <w:rPr>
                <w:rFonts w:cs="Arial Narrow"/>
                <w:sz w:val="20"/>
                <w:szCs w:val="20"/>
              </w:rPr>
              <w:t>: 16, 18, 31, 33, 35, 39, 45, 51, 52, 56, 58, 59, 66, 68,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xml:space="preserve">: 6, 11, 26, 34, 40, 42, 43, 44, 53, 54, 55, 57, 61, 70, 71, 72, 81, 83, 84, 89. </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Backes</w:t>
            </w:r>
            <w:proofErr w:type="spellEnd"/>
            <w:r w:rsidRPr="00D40857">
              <w:rPr>
                <w:rFonts w:cs="Arial Narrow"/>
                <w:sz w:val="20"/>
                <w:szCs w:val="20"/>
              </w:rPr>
              <w:t xml:space="preserve"> </w:t>
            </w:r>
            <w:r w:rsidR="00A01861" w:rsidRPr="00D40857">
              <w:rPr>
                <w:rFonts w:cs="Arial Narrow"/>
                <w:sz w:val="20"/>
                <w:szCs w:val="20"/>
              </w:rPr>
              <w:fldChar w:fldCharType="begin"/>
            </w:r>
            <w:r w:rsidR="001C295D">
              <w:rPr>
                <w:rFonts w:cs="Arial Narrow"/>
                <w:sz w:val="20"/>
                <w:szCs w:val="20"/>
              </w:rPr>
              <w:instrText xml:space="preserve"> ADDIN ZOTERO_ITEM CSL_CITATION {"citationID":"QSI6pR99","properties":{"formattedCitation":"[3]","plainCitation":"[3]"},"citationItems":[{"id":3991,"uris":["http://zotero.org/users/local/yuSVDwhT/items/WK9S8BJ6"],"uri":["http://zotero.org/users/local/yuSVDwhT/items/WK9S8BJ6"],"itemData":{"id":3991,"type":"article-journal","title":"Sexual behaviour and less frequent bathing are associated with higher human papillomavirus incidence in a cohort study of uncircumcised Kenyan men","container-title":"Sexually Transmitted Infections","page":"148-155","volume":"89","issue":"2","source":"NCBI PubMed","abstract":"OBJECTIVES: Data on the acquisition of human papillomavirus (HPV) infection in men are limited, especially from developing regions including Africa. The objective of this study was to characterise and determine the risk factors of HPV acquisition among a cohort of uncircumcised men participating in a randomised controlled trial (RCT) of male circumcision in Kisumu, Kenya.\nMETHODS: Penile exfoliated cell specimens were collected at baseline, 6- and 12-month follow-up visits from the glans/coronal sulcus and shaft of men enrolled in the control arm of the RCT between 2002 and 2005. All participants were HIV seronegative, aged 17-24 years at baseline and remained uncircumcised over follow-up. Specimens were tested with GP5+/6+ PCR to detect 44 HPV types. Parametric frailty models were used to assess risk factors of HPV incidence.\nRESULTS: The median age of 966 participants was 20 years. The median follow-up time was 12.1 months. The incidence rate (IR) of any HPV infection was 49.3/1000 person-months with HPV16 having the highest IR (10.9/1000 person-months). The strongest risk factors for overall HPV incidence were bathing less frequently than daily (adjusted HR=2.6; 95% CI 1.0 to 6.5) and having ≥ 2 female sexual partners in the past year (adjusted HR=1.6; 95% CI 1.2 to 2.1).\nCONCLUSIONS: HPV IRs were notably high in this cohort of high-risk, uncircumcised men from Kisumu, Kenya, with the number of sexual partners and bathing frequency being the strongest risk factors.","DOI":"10.1136/sextrans-2012-050532","ISSN":"1472-3263","note":"PMID: 22941862 \nPMCID: PMC3700546","journalAbbreviation":"Sex Transm Infect","language":"eng","author":[{"family":"Backes","given":"Danielle M."},{"family":"Snijders","given":"Peter J. F."},{"family":"Hudgens","given":"Michael G."},{"family":"Bailey","given":"Robert C."},{"family":"Bogaarts","given":"Martijn"},{"family":"Agot","given":"Kawango"},{"family":"Agingu","given":"Walter"},{"family":"Moses","given":"Stephen"},{"family":"Meijer","given":"Chris J. L. M."},{"family":"Smith","given":"Jennifer S."}],"issued":{"date-parts":[["2013",3]]},"PMID":"22941862","PMCID":"PMC3700546"}}],"schema":"https://github.com/citation-style-language/schema/raw/master/csl-citation.json"} </w:instrText>
            </w:r>
            <w:r w:rsidR="00A01861" w:rsidRPr="00D40857">
              <w:rPr>
                <w:rFonts w:cs="Arial Narrow"/>
                <w:sz w:val="20"/>
                <w:szCs w:val="20"/>
              </w:rPr>
              <w:fldChar w:fldCharType="separate"/>
            </w:r>
            <w:r w:rsidR="001C295D" w:rsidRPr="006B6252">
              <w:rPr>
                <w:sz w:val="20"/>
              </w:rPr>
              <w:t>[3]</w:t>
            </w:r>
            <w:r w:rsidR="00A01861" w:rsidRPr="00D40857">
              <w:rPr>
                <w:rFonts w:cs="Arial Narrow"/>
                <w:sz w:val="20"/>
                <w:szCs w:val="20"/>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GP05+/06+</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4 HR</w:t>
            </w:r>
            <w:r w:rsidRPr="00D40857">
              <w:rPr>
                <w:rFonts w:cs="Arial Narrow"/>
                <w:sz w:val="20"/>
                <w:szCs w:val="20"/>
              </w:rPr>
              <w:t xml:space="preserve">: 16, 18, 31, 33, 35, 39, 45, 51, 52, 56, 58, 59, 66, 68 </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32, 34, 40, 42, 43, 44, 53, 54, 55, 57, 61, 64, 67, 69, 70, 71, 72, 73, 81, 83, 84, 85, 86, 89, JC9710, X.</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Mbulawa</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OHCCojAk","properties":{"formattedCitation":"[4]","plainCitation":"[4]"},"citationItems":[{"id":4007,"uris":["http://zotero.org/users/local/yuSVDwhT/items/T482UN5R"],"uri":["http://zotero.org/users/local/yuSVDwhT/items/T482UN5R"],"itemData":{"id":4007,"type":"article-journal","title":"Impact of human immunodeficiency virus on the natural history of human papillomavirus genital infection in South African men and women","container-title":"The Journal of Infectious Diseases","page":"15-27","volume":"206","issue":"1","source":"NCBI PubMed","abstract":"BACKGROUND: This study investigated genital human papillomavirus (HPV) incidence and clearance in 278 human immunodeficiency virus (HIV)-seropositive (HIV-positive) women, 208 HIV-negative women, 161 HIV-positive men, and 325 HIV-negative men, followed at 6-month intervals for up to 24 months.\nMETHODS: HPV types were determined by the Roche Reverse Linear Array HPV genotyping assay.\nRESULTS: The rate of new HPV detection at the cervix and penis were 33.83 events/1000 person-months (95% confidence interval [CI], 26.39-43.46) and 55.68 events/1000 person-months (95% CI, 43.59-69.19), respectively. HIV infection was associated with increased risk of new HPV detection in women (relative risk [RR], 2.98; 95% CI, 2.07-4.29) and men (RR, 2.00; 95% CI, 1.49-2.69). The risk of new HPV detection increased in women (RR, 5.25; 95% CI, 3.52-7.81) and men (RR, 8.71; 95% CI, 6.19-12.24) when the sexual partner was infected with the same HPV type. The rate of clearing any HPV infection was 95.1 events/1000 person-months (95% CI, 83.3-108.1) in men and 66.9 events/1000 person-months (95% CI, 57.0-78.5) in women. HIV infection reduced the rate of HPV clearance in women (RR, 0.46; 95% CI, .34-.62) and men (RR, 0.71; 95% CI, .55-.93).\nCONCLUSIONS: HIV infection increases the risk of new HPV detection and decreases the rate of HPV clearance in both women and men.","DOI":"10.1093/infdis/jis299","ISSN":"1537-6613","note":"PMID: 22517913","journalAbbreviation":"J. Infect. Dis.","language":"eng","author":[{"family":"Mbulawa","given":"Zizipho Z. A."},{"family":"Marais","given":"Dianne J."},{"family":"Johnson","given":"Leigh F."},{"family":"Coetzee","given":"David"},{"family":"Williamson","given":"Anna-Lise"}],"issued":{"date-parts":[["2012",7,1]]},"PMID":"22517913"}}],"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4]</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8 HR</w:t>
            </w:r>
            <w:r w:rsidRPr="00D40857">
              <w:rPr>
                <w:rFonts w:cs="Arial Narrow"/>
                <w:sz w:val="20"/>
                <w:szCs w:val="20"/>
              </w:rPr>
              <w:t>: 16, 18, 26, 31, 33, 35, 39, 45, 51, 52, 53, 56, 58, 59, 66, 68,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4, 55, 61, 62, 64, 66, 67, 69, 70, 71, , 81, 83, 84, CP6108, IS3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Videla</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d2O5LMbL","properties":{"formattedCitation":"[5]","plainCitation":"[5]"},"citationItems":[{"id":3989,"uris":["http://zotero.org/users/local/yuSVDwhT/items/S9FBVD4F"],"uri":["http://zotero.org/users/local/yuSVDwhT/items/S9FBVD4F"],"itemData":{"id":3989,"type":"article-journal","title":"Natural history of human papillomavirus infections involving anal, penile, and oral sites among HIV-positive men","container-title":"Sexually Transmitted Diseases","page":"3-10","volume":"40","issue":"1","source":"NCBI PubMed","abstract":"AIM: The aim of this study was to characterize the natural history of human papillomavirus (HPV) infection at anal canal, penile, and oral sites in HIV-positive men based on their sexual behavior.\nMETHODS: This is a single-center, prospective cohort study. The prevalence, clearance, and incidence of HPV infection at anal, penile, and oral sites were studied in HIV-positive men who have sex with men (MSM) and heterosexual individuals using multiplex polymerase chain reaction. Risk factors associated with HPV infection were analyzed.\nRESULTS: In total, 733 patients (538 MSM, 195 heterosexual) were included in the study between 2005 and 2009. The prevalence, clearance, and incidence of HPV infection were 73%, 30%, and 36% at anal site; 26%, 56%, and 17% at penile site; and 16%, 44%, and 11% at oral site, respectively. At anal site, MSM had a higher HPV prevalence (84% vs. 42%; odds ratio,7.3; 95% confidence interval [CI], 5.2-10.6) mainly for multiple (≥3) HPV types, higher incidence rate (324 vs. 92 new HPV-infected person per 1000 person-years [hazard ratio, 8.1; 95% CI, 3.8-17.3]), and a lower clearance rate (125 vs. 184 cleared HPV-infected person per 1000 person-years [hazard ratio, 0.5; 95% CI, 0.3-0.9]) than did heterosexuals. Similar prevalence, clearance, and incidence rates of penile and oral HPV infection were found between groups. The most common high-risk HPV type for the 3 body sites studied was the HPV-16. Finally, a similar proportion of heterosexuals (7%) and MSM (6%) presented concurrent HPV infections (anal-penile-oral sites). History of anal warts was associated with higher HPV prevalence in the 3 body parts.\nCONCLUSIONS: Although MSM presented the highest risk of anal HPV infection, heterosexual men also showed a remarkable prevalence of anal HPV infection and a comparable risk to MSM for penile and oral HPV infection. Taking into account all these results, the careful inspection of the anal canal, penile, and oral sites should at least be routine in each clinic visit of HIV-infected men independently of their sexual behavior.","DOI":"10.1097/OLQ.0b013e31827e87bd","ISSN":"1537-4521","note":"PMID: 23250297","journalAbbreviation":"Sex Transm Dis","language":"eng","author":[{"family":"Videla","given":"Sebastian"},{"family":"Darwich","given":"Laila"},{"family":"Cañadas","given":"Mari-Paz"},{"family":"Coll","given":"Josep"},{"family":"Piñol","given":"Marta"},{"family":"García-Cuyás","given":"Francesc"},{"family":"Molina-Lopez","given":"Rafael A."},{"family":"Cobarsi","given":"Patricia"},{"family":"Clotet","given":"Bonaventura"},{"family":"Sirera","given":"Guillem"},{"literal":"HIV-HPV Study Group"}],"issued":{"date-parts":[["2013",1]]},"PMID":"23250297"}}],"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5]</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QIamp</w:t>
            </w:r>
            <w:proofErr w:type="spellEnd"/>
            <w:r w:rsidRPr="00D40857">
              <w:rPr>
                <w:rFonts w:cs="Arial Narrow"/>
                <w:sz w:val="20"/>
                <w:szCs w:val="20"/>
                <w:lang w:val="fr-BE"/>
              </w:rPr>
              <w:t>/</w:t>
            </w:r>
            <w:proofErr w:type="spellStart"/>
            <w:r w:rsidRPr="00D40857">
              <w:rPr>
                <w:rFonts w:cs="Arial Narrow"/>
                <w:sz w:val="20"/>
                <w:szCs w:val="20"/>
                <w:lang w:val="fr-BE"/>
              </w:rPr>
              <w:t>IVD</w:t>
            </w:r>
            <w:proofErr w:type="spellEnd"/>
            <w:r w:rsidRPr="00D40857">
              <w:rPr>
                <w:rFonts w:cs="Arial Narrow"/>
                <w:sz w:val="20"/>
                <w:szCs w:val="20"/>
                <w:lang w:val="fr-BE"/>
              </w:rPr>
              <w:t xml:space="preserve">-CE F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r w:rsidRPr="00D40857">
              <w:rPr>
                <w:rFonts w:cs="Arial Narrow"/>
                <w:b/>
                <w:sz w:val="20"/>
                <w:szCs w:val="20"/>
                <w:lang w:val="fr-BE"/>
              </w:rPr>
              <w:t xml:space="preserve">13 </w:t>
            </w:r>
            <w:proofErr w:type="spellStart"/>
            <w:r w:rsidRPr="00D40857">
              <w:rPr>
                <w:rFonts w:cs="Arial Narrow"/>
                <w:b/>
                <w:sz w:val="20"/>
                <w:szCs w:val="20"/>
                <w:lang w:val="fr-BE"/>
              </w:rPr>
              <w:t>HR</w:t>
            </w:r>
            <w:proofErr w:type="spellEnd"/>
            <w:r w:rsidRPr="00D40857">
              <w:rPr>
                <w:rFonts w:cs="Arial Narrow"/>
                <w:sz w:val="20"/>
                <w:szCs w:val="20"/>
                <w:lang w:val="fr-BE"/>
              </w:rPr>
              <w:t>:</w:t>
            </w:r>
            <w:r w:rsidRPr="00D40857">
              <w:rPr>
                <w:sz w:val="20"/>
                <w:szCs w:val="20"/>
              </w:rPr>
              <w:t xml:space="preserve"> </w:t>
            </w:r>
            <w:r w:rsidRPr="00D40857">
              <w:rPr>
                <w:rFonts w:cs="Arial Narrow"/>
                <w:sz w:val="20"/>
                <w:szCs w:val="20"/>
                <w:lang w:val="fr-BE"/>
              </w:rPr>
              <w:t>16, 18, 31, 33, 35, 39, 45, 51, 52, 56, 58, 59, 68</w:t>
            </w:r>
          </w:p>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LR</w:t>
            </w:r>
            <w:proofErr w:type="spellEnd"/>
            <w:r w:rsidRPr="00D40857">
              <w:rPr>
                <w:rFonts w:cs="Arial Narrow"/>
                <w:sz w:val="20"/>
                <w:szCs w:val="20"/>
                <w:lang w:val="fr-BE"/>
              </w:rPr>
              <w:t> </w:t>
            </w:r>
            <w:proofErr w:type="gramStart"/>
            <w:r w:rsidRPr="00D40857">
              <w:rPr>
                <w:rFonts w:cs="Arial Narrow"/>
                <w:sz w:val="20"/>
                <w:szCs w:val="20"/>
                <w:lang w:val="fr-BE"/>
              </w:rPr>
              <w:t>:6</w:t>
            </w:r>
            <w:proofErr w:type="gramEnd"/>
            <w:r w:rsidRPr="00D40857">
              <w:rPr>
                <w:rFonts w:cs="Arial Narrow"/>
                <w:sz w:val="20"/>
                <w:szCs w:val="20"/>
                <w:lang w:val="fr-BE"/>
              </w:rPr>
              <w:t xml:space="preserve">, 11 </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Wikstrom</w:t>
            </w:r>
            <w:proofErr w:type="spellEnd"/>
            <w:r w:rsidRPr="00D40857">
              <w:rPr>
                <w:rFonts w:cs="Arial Narrow"/>
                <w:sz w:val="20"/>
                <w:szCs w:val="20"/>
              </w:rPr>
              <w:t xml:space="preserve"> </w:t>
            </w:r>
            <w:r w:rsidR="00A01861" w:rsidRPr="00D40857">
              <w:rPr>
                <w:rFonts w:cs="Arial Narrow"/>
                <w:sz w:val="20"/>
                <w:szCs w:val="20"/>
              </w:rPr>
              <w:fldChar w:fldCharType="begin"/>
            </w:r>
            <w:r w:rsidR="001C295D">
              <w:rPr>
                <w:rFonts w:cs="Arial Narrow"/>
                <w:sz w:val="20"/>
                <w:szCs w:val="20"/>
              </w:rPr>
              <w:instrText xml:space="preserve"> ADDIN ZOTERO_ITEM CSL_CITATION {"citationID":"BZxdL3sM","properties":{"formattedCitation":"[6]","plainCitation":"[6]"},"citationItems":[{"id":3981,"uris":["http://zotero.org/users/local/yuSVDwhT/items/N5HVV4DT"],"uri":["http://zotero.org/users/local/yuSVDwhT/items/N5HVV4DT"],"itemData":{"id":3981,"type":"article-journal","title":"Asymptomatic penile HPV infection: a prospective study","container-title":"International journal of STD &amp; AIDS","page":"80-84","volume":"11","issue":"2","source":"NCBI PubMed","abstract":"The occurrence of human papillomavirus (HPV) among males was analysed with the polymerase chain reaction (PCR) method. Penile brush samples were taken once from 147 males attending for a control or for HPV non-related reasons, and consecutive samples were collected from 88 males re-attending the clinic. Of the males attending once, 13% (19/147) were HPV DNA positive and among the re-attenders 14% (12/88) were initially positive as compared with 33% (29/88) who were positive at least at one visit. Totally, 22 different HPV types were detected of which HPV 16 was most common, found in 6.4% (15/235), followed by HPV 42 found in 3.8% (9/235). Among 14 HPV-positive males with at least one follow-up, 7 had persistent infections with at least one HPV type, and transient HPV types were observed in 9; but in 5 of them new types appeared at follow-up. Among sexually-active males subclinical/latent HPV infection is common and repeated sampling increases its prevalence.","ISSN":"0956-4624","note":"PMID: 10678474","shortTitle":"Asymptomatic penile HPV infection","journalAbbreviation":"Int J STD AIDS","language":"eng","author":[{"family":"Wikström","given":"A."},{"family":"Popescu","given":"C."},{"family":"Forslund","given":"O."}],"issued":{"date-parts":[["2000",2]]},"PMID":"10678474"}}],"schema":"https://github.com/citation-style-language/schema/raw/master/csl-citation.json"} </w:instrText>
            </w:r>
            <w:r w:rsidR="00A01861" w:rsidRPr="00D40857">
              <w:rPr>
                <w:rFonts w:cs="Arial Narrow"/>
                <w:sz w:val="20"/>
                <w:szCs w:val="20"/>
              </w:rPr>
              <w:fldChar w:fldCharType="separate"/>
            </w:r>
            <w:r w:rsidR="001C295D" w:rsidRPr="006B6252">
              <w:rPr>
                <w:sz w:val="20"/>
              </w:rPr>
              <w:t>[6]</w:t>
            </w:r>
            <w:r w:rsidR="00A01861" w:rsidRPr="00D40857">
              <w:rPr>
                <w:rFonts w:cs="Arial Narrow"/>
                <w:sz w:val="20"/>
                <w:szCs w:val="20"/>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PCR</w:t>
            </w:r>
            <w:proofErr w:type="spellEnd"/>
            <w:r w:rsidRPr="00D40857">
              <w:rPr>
                <w:rFonts w:cs="Arial Narrow"/>
                <w:sz w:val="20"/>
                <w:szCs w:val="20"/>
              </w:rPr>
              <w:t xml:space="preserve"> using GP+</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7 HR</w:t>
            </w:r>
            <w:r w:rsidRPr="00D40857">
              <w:rPr>
                <w:rFonts w:cs="Arial Narrow"/>
                <w:sz w:val="20"/>
                <w:szCs w:val="20"/>
              </w:rPr>
              <w:t>: 16, 18, 31, 33, 45, 56, 73</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40, 42, 43, 44, 54, 62, 66, 67, 70, L11353, CP8304,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Gray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6516vK8n","properties":{"formattedCitation":"[7]","plainCitation":"[7]"},"citationItems":[{"id":4003,"uris":["http://zotero.org/users/local/yuSVDwhT/items/AS9GPXZ9"],"uri":["http://zotero.org/users/local/yuSVDwhT/items/AS9GPXZ9"],"itemData":{"id":4003,"type":"article-journal","title":"Male circumcision decreases acquisition and increases clearance of high-risk human papillomavirus in HIV-negative men: a randomized trial in Rakai, Uganda","container-title":"The Journal of Infectious Diseases","page":"1455-1462","volume":"201","issue":"10","source":"NCBI PubMed","abstract":"METHODS: Uncircumcised human immunodeficiency virus (HIV)-negative men aged 15-49 years were randomized to immediate circumcision (intervention arm, 441 subjects) or delayed circumcision (control arm, 399 subjects). Human papillomavirus (HPV) was detected by Roche HPV Linear Array at enrollment, and at 6, 12, and 24 months. Incident high-risk HPV (HR-HPV) was estimated in men who acquired a new HR-HPV genotype. HR-HPV clearance was determined in men with prior genotype-specific HR-HPV infections. Rate ratios (RRs) and 95% confidence intervals (CIs) of HR-HPV acquisition were estimated by Poisson multiple regression.\nRESULTS: Enrollment characteristics were comparable between study groups. HR-HPV incidence was 19.7 cases per 100 person-years (PYs) in the intervention arm (70 cases per 355.8 PYs) and 29.4 cases per 100 PYs (125 cases per 424.8 PYs) in the control arm (RR, 0.67; 95% CI, 0.51-0.89; P = .006). The incidence of multiple HR-HPV infections was 6.7 cases per 100 PYs in the intervention arm and 14.8 cases per 100 PYs in the control arm (RR, 0.45; 95% CI, 0.28-0.73), but there was no significant effect on single infections (RR, 0.89; 95% CI, 0.60-1.30). HR-HPV incidence was lower in the intervention arm for all genotypes and demographic/behavioral subgroups. The clearance of preexisting HR-HPV infections was 215.8 cases per 100 PYs (205 cases per 95 PYs) in the intervention arm and 159.1 cases per 100 PYs (255 cases per 160.25 PYs) in the control arm (adjusted RR, 1.39; 95% CI, 1.17-1.64).\nCONCLUSIONS: Male circumcision reduces the incidence of multiple HR-HPV infections and increases clearance of HR-HPV infections in HIV-uninfected men.\nTRIAL REGISTRATION: ClinicalTrials.gov identifier: NCT00425984 .","DOI":"10.1086/652184","ISSN":"1537-6613","note":"PMID: 20370483 \nPMCID: PMC2882881","shortTitle":"Male circumcision decreases acquisition and increases clearance of high-risk human papillomavirus in HIV-negative men","journalAbbreviation":"J. Infect. Dis.","language":"eng","author":[{"family":"Gray","given":"Ronald H."},{"family":"Serwadda","given":"David"},{"family":"Kong","given":"Xiangrong"},{"family":"Makumbi","given":"Frederick"},{"family":"Kigozi","given":"Godfrey"},{"family":"Gravitt","given":"Patti E."},{"family":"Watya","given":"Stephen"},{"family":"Nalugoda","given":"Fred"},{"family":"Ssempijja","given":"Victor"},{"family":"Tobian","given":"Aaron A. R."},{"family":"Kiwanuka","given":"Noah"},{"family":"Moulton","given":"Lawrence H."},{"family":"Sewankambo","given":"Nelson K."},{"family":"Reynolds","given":"Steven J."},{"family":"Quinn","given":"Thomas C."},{"family":"Iga","given":"Boaz"},{"family":"Laeyendecker","given":"Oliver"},{"family":"Oliver","given":"Amy E."},{"family":"Wawer","given":"Maria J."}],"issued":{"date-parts":[["2010",5,15]]},"PMID":"20370483","PMCID":"PMC2882881"}}],"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7]</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4 HR</w:t>
            </w:r>
            <w:r w:rsidRPr="00D40857">
              <w:rPr>
                <w:rFonts w:cs="Arial Narrow"/>
                <w:sz w:val="20"/>
                <w:szCs w:val="20"/>
              </w:rPr>
              <w:t>: 16, 18, 31, 33, 35, 39, 45, 51, 52, 56, 58, 59, 66,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43, 53- 55, 61, 67, 70- 73, 81-84, 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Serwadda</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434Bjjve","properties":{"formattedCitation":"[8]","plainCitation":"[8]"},"citationItems":[{"id":3979,"uris":["http://zotero.org/users/local/yuSVDwhT/items/EBEQIMBD"],"uri":["http://zotero.org/users/local/yuSVDwhT/items/EBEQIMBD"],"itemData":{"id":3979,"type":"article-journal","title":"Circumcision of HIV-infected men: effects on high-risk human papillomavirus infections in a randomized trial in Rakai, Uganda","container-title":"The Journal of Infectious Diseases","page":"1463-1469","volume":"201","issue":"10","source":"NCBI PubMed","abstract":"In Rakai, Uganda, human immunodeficiency virus (HIV)-positive men were randomized to undergo either immediate circumcision (intervention arm) or delayed circumcision (control arm). Penile swab samples were assayed for high-risk human papillomavirus (HR-HPV) by Roche HPV Linear Array at enrollment and at 24 months (intervention arm, 103 subjects; control arm, 107 subjects). Rate ratios (RRs) of HR-HPV were estimated by Poisson regression. At 24 months, HR-HPV prevalence was found in 57 (55.3%) of 103 subjects in the intervention arm and in 77 (71.7%) of 107 subjects in the control arm (RR, 0.77; 95% confidence interval [CI], 0.62-0.97). Multiple HR-HPV infections were found in 19 (22.4%) of 85 subjects in the intervention arm and in 45 (42.5%) of 106 subjects in the control arm (RR, 0.53; 95% CI, 0.33-0.83). New HR-HPV genotypes were acquired by 34 (42.0%) of 81 subjects in the intervention arm and by 53 (57.0%) 85 subjects in the control arm (RR, 0.74; 95% CI, 0.54-1.01; P = .06). Multiple new HR-HPV genotypes were acquired by 8 (9.9%) of 81 subjects in the intervention arm and by 23 (24.7%) of 93 subjects in the control arm (RR, 0.40; 95% CI, 0.19-0.84; P = .01). Circumcision did not affect the acquisition of single HR-HPV infections (RR, 1.00; 95% CI 0.65-1.53) or clearance of HR-HPV infections (RR, 1.09; 95% CI 0.94-1.27). Circumcision of HIV-positive men reduced the prevalence and incidence of multiple HR-HPV infections.\nTRIAL REGISTRATION: ClinicalTrials.gov identifier: NCT00124878 .","DOI":"10.1086/652185","ISSN":"1537-6613","note":"PMID: 20370481 \nPMCID: PMC2862639","shortTitle":"Circumcision of HIV-infected men","journalAbbreviation":"J. Infect. Dis.","language":"eng","author":[{"family":"Serwadda","given":"David"},{"family":"Wawer","given":"Maria J."},{"family":"Makumbi","given":"Frederick"},{"family":"Kong","given":"Xiangrong"},{"family":"Kigozi","given":"Godfrey"},{"family":"Gravitt","given":"Patti"},{"family":"Watya","given":"Stephen"},{"family":"Nalugoda","given":"Fred"},{"family":"Ssempijja","given":"Victor"},{"family":"Tobian","given":"Aaron A. R."},{"family":"Kiwanuka","given":"Noah"},{"family":"Moulton","given":"Lawrence H."},{"family":"Sewankambo","given":"Nelson K."},{"family":"Reynolds","given":"Steven J."},{"family":"Quinn","given":"Thomas C."},{"family":"Oliver","given":"Amy E."},{"family":"Iga","given":"Boaz"},{"family":"Laeyendecker","given":"Oliver"},{"family":"Gray","given":"Ronald H."}],"issued":{"date-parts":[["2010",5,15]]},"PMID":"20370481","PMCID":"PMC2862639"}}],"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8]</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4 HR</w:t>
            </w:r>
            <w:r w:rsidRPr="00D40857">
              <w:rPr>
                <w:rFonts w:cs="Arial Narrow"/>
                <w:sz w:val="20"/>
                <w:szCs w:val="20"/>
              </w:rPr>
              <w:t>: 16, 18, 31, 33, 35, 39, 45, 51, 52, 56, 58, 59, 66,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43, 53-55, 61, 6770-73, 81-84,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Grabowski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CPNMbcbt","properties":{"formattedCitation":"[9]","plainCitation":"[9]"},"citationItems":[{"id":4075,"uris":["http://zotero.org/users/local/yuSVDwhT/items/XP3HIB9B"],"uri":["http://zotero.org/users/local/yuSVDwhT/items/XP3HIB9B"],"itemData":{"id":4075,"type":"article-journal","title":"High-risk human papillomavirus viral load and persistence among heterosexual HIV-negative and HIV-positive men","container-title":"Sexually Transmitted Infections","page":"337-343","volume":"90","issue":"4","source":"NCBI PubMed","abstract":"OBJECTIVES: High-risk human papillomavirus (HR-HPV) viral load is associated with HR-HPV transmission and HR-HPV persistence in women. It is unknown whether HR-HPV viral load is associated with persistence in HIV-negative or HIV-positive men.\nMETHODS: HR-HPV viral load and persistence were evaluated among 703 HIV-negative and 233 HIV-positive heterosexual men who participated in a male circumcision trial in Rakai, Uganda. Penile swabs were tested at baseline and 6, 12 and 24</w:instrText>
            </w:r>
            <w:r w:rsidR="001C295D">
              <w:rPr>
                <w:rFonts w:ascii="Arial" w:hAnsi="Arial" w:cs="Arial"/>
                <w:sz w:val="20"/>
                <w:szCs w:val="20"/>
                <w:lang w:val="en-US"/>
              </w:rPr>
              <w:instrText> </w:instrText>
            </w:r>
            <w:r w:rsidR="001C295D">
              <w:rPr>
                <w:rFonts w:cs="Arial Narrow"/>
                <w:sz w:val="20"/>
                <w:szCs w:val="20"/>
                <w:lang w:val="en-US"/>
              </w:rPr>
              <w:instrText>months for HR-HPV using the Roche HPV Linear Array, which provides a semiquantitative measure of HPV shedding by hybridisation band intensity (graded: 1-4). Prevalence risk ratios (PRR) were used to estimate the association between HR-HPV viral load and persistent detection of HR-HPV.\nRESULTS: HR-HPV genotypes with high viral load (grade:3-4) at baseline were more likely to persist than HR-HPV genotypes with low viral load (grade: 1-2) among HIV-negative men (month 6: adjPRR=1.83, 95% CI 1.32 to 2.52; month 12: adjPRR=2.01, 95% CI 1.42 to 3.11), and HIV-positive men (month 6: adjPRR=1.33, 95% CI 1.06 to 1.67; month 12: adjPRR=1.73, 95% CI 1.18 to 2.54). Long-term persistence of HR-HPV was more frequent among HIV-positive men compared with HIV-negative men (month 24: adjPRR=2.27, 95% CI 1.47 to 3.51). Persistence of newly detected HR-HPV at the 6-month and 12-month visits with high viral load were also more likely to persist to 24</w:instrText>
            </w:r>
            <w:r w:rsidR="001C295D">
              <w:rPr>
                <w:rFonts w:ascii="Arial" w:hAnsi="Arial" w:cs="Arial"/>
                <w:sz w:val="20"/>
                <w:szCs w:val="20"/>
                <w:lang w:val="en-US"/>
              </w:rPr>
              <w:instrText> </w:instrText>
            </w:r>
            <w:r w:rsidR="001C295D">
              <w:rPr>
                <w:rFonts w:cs="Arial Narrow"/>
                <w:sz w:val="20"/>
                <w:szCs w:val="20"/>
                <w:lang w:val="en-US"/>
              </w:rPr>
              <w:instrText xml:space="preserve">months than HR-HPV with low viral load among HIV-negative men (adjPRR=1.67, 95% CI 0.88 to 3.16).\nCONCLUSIONS: HR-HPV genotypes with high viral load are more likely to persist among HIV-negative and HIV-positive men, though persistence was more common among HIV-positive men overall. The results may explain the association between high HR-HPV viral load and HR-HPV transmission.","DOI":"10.1136/sextrans-2013-051230","ISSN":"1472-3263","note":"PMID: 24482488 \nPMCID: PMC4030299","journalAbbreviation":"Sex Transm Infect","language":"eng","author":[{"family":"Grabowski","given":"Mary K."},{"family":"Gray","given":"Ronald H."},{"family":"Serwadda","given":"David"},{"family":"Kigozi","given":"Godfrey"},{"family":"Gravitt","given":"Patti E."},{"family":"Nalugoda","given":"Fred"},{"family":"Reynolds","given":"Steven J."},{"family":"Wawer","given":"Maria J."},{"family":"Watya","given":"Stephen"},{"family":"Quinn","given":"Thomas C."},{"family":"Tobian","given":"Aaron A. R."}],"issued":{"date-parts":[["2014",6]]},"PMID":"24482488","PMCID":"PMC4030299"}}],"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9]</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4 HR</w:t>
            </w:r>
            <w:r w:rsidRPr="00D40857">
              <w:rPr>
                <w:rFonts w:cs="Arial Narrow"/>
                <w:sz w:val="20"/>
                <w:szCs w:val="20"/>
              </w:rPr>
              <w:t>: 16, 18, 31, 33, 35, 39, 45, 51, 52, 56, 58, 59, 66,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4, 55, 61, 62, 64, 67, 69, 70, 71-73, 81-84, CP6108, IS39</w:t>
            </w:r>
            <w:r w:rsidRPr="00D40857">
              <w:rPr>
                <w:rFonts w:cs="Arial Narrow"/>
                <w:sz w:val="20"/>
                <w:szCs w:val="20"/>
                <w:lang w:val="en-US"/>
              </w:rPr>
              <w:t xml:space="preserve"> </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Giuliano</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y8XA793n","properties":{"formattedCitation":"[10]","plainCitation":"[10]"},"citationItems":[{"id":3997,"uris":["http://zotero.org/users/local/yuSVDwhT/items/5DT7WR8Z"],"uri":["http://zotero.org/users/local/yuSVDwhT/items/5DT7WR8Z"],"itemData":{"id":3997,"type":"article-journal","title":"Incidence and clearance of genital human papillomavirus infection in men (HIM): a cohort study","container-title":"Lancet","page":"932-940","volume":"377","issue":"9769","source":"NCBI PubMed","abstract":"BACKGROUND: Human papillomaviruses (HPVs) cause genital warts and cancers in men. The natural history of HPV infection in men is largely unknown, and that information is needed to inform prevention strategies. The goal in this study was to estimate incidence and clearance of type-specific genital HPV infection in men, and to assess the associated factors.\nMETHODS: Men (aged 18-70 years), residing in Brazil, Mexico, and the USA, who were HIV negative and reported no history of cancer were recruited from the general population, universities, and organised health-care systems. They were assessed every 6 months for a median follow-up of 27·5 months (18·0-31·2). Specimens from the coronal sulcus, glans penis, shaft, and scrotum were obtained for the assessment of the status of HPV genotypes.\nFINDINGS: In 1159 men, the incidence of a new genital HPV infection was 38·4 per 1000 person months (95% CI 34·3-43·0). Oncogenic HPV infection was significantly associated with having a high number of lifetime female sexual partners (hazard ratio 2·40, 1·38-4·18, for at least 50 partners vs not more than one partner), and number of male anal-sexual partners (2·57, 1·46-4·49, for at least three male partners vs no recent partners). Median duration of HPV infection was 7·52 months (6·80-8·61) for any HPV and 12·19 months (7·16-18·17) for HPV 16. Clearance of oncogenic HPV infection decreased in men with a high number of lifetime female partners (0·49, 0·31-0·76, for at least 50 female partners vs not more than one partner), and in men in Brazil (0·71, 0·56-0·91) and Mexico (0·73, 0·57-0·94) compared with the USA. Clearance of oncogenic HPV was more rapid with increasing age (1·02, 1·01-1·03).\nINTERPRETATION: The data from this study are useful for the development of realistic cost-effectiveness models for male HPV vaccination internationally.\nFUNDING: National Cancer Institute.","DOI":"10.1016/S0140-6736(10)62342-2","ISSN":"1474-547X","note":"PMID: 21367446 \nPMCID: PMC3231998","shortTitle":"Incidence and clearance of genital human papillomavirus infection in men (HIM)","journalAbbreviation":"Lancet","language":"eng","author":[{"family":"Giuliano","given":"Anna R."},{"family":"Lee","given":"Ji-Hyun"},{"family":"Fulp","given":"William"},{"family":"Villa","given":"Luisa L."},{"family":"Lazcano","given":"Eduardo"},{"family":"Papenfuss","given":"Mary R."},{"family":"Abrahamsen","given":"Martha"},{"family":"Salmeron","given":"Jorge"},{"family":"Anic","given":"Gabriella M."},{"family":"Rollison","given":"Dana E."},{"family":"Smith","given":"Danelle"}],"issued":{"date-parts":[["2011",3,12]]},"PMID":"21367446","PMCID":"PMC3231998"}}],"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0]</w:t>
            </w:r>
            <w:r w:rsidR="00A01861" w:rsidRPr="00D40857">
              <w:rPr>
                <w:rFonts w:cs="Arial Narrow"/>
                <w:sz w:val="20"/>
                <w:szCs w:val="20"/>
                <w:lang w:val="en-US"/>
              </w:rPr>
              <w:fldChar w:fldCharType="end"/>
            </w:r>
            <w:r w:rsidRPr="00D40857">
              <w:rPr>
                <w:rFonts w:cs="Arial Narrow"/>
                <w:sz w:val="20"/>
                <w:szCs w:val="20"/>
                <w:lang w:val="en-US"/>
              </w:rPr>
              <w:t xml:space="preserve"> </w:t>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b/>
                <w:sz w:val="20"/>
                <w:szCs w:val="20"/>
                <w:lang w:val="en-US"/>
              </w:rPr>
              <w:t>13 HR</w:t>
            </w:r>
            <w:r w:rsidRPr="00D40857">
              <w:rPr>
                <w:rFonts w:cs="Arial Narrow"/>
                <w:sz w:val="20"/>
                <w:szCs w:val="20"/>
                <w:lang w:val="en-US"/>
              </w:rPr>
              <w:t>: 16, 18, 31, 33, 35, 39, 45, 51, 52, 56, 58, 59, 66.</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lang w:val="en-US"/>
              </w:rPr>
              <w:t>LR</w:t>
            </w:r>
            <w:proofErr w:type="spellEnd"/>
            <w:r w:rsidRPr="00D40857">
              <w:rPr>
                <w:rFonts w:cs="Arial Narrow"/>
                <w:sz w:val="20"/>
                <w:szCs w:val="20"/>
                <w:lang w:val="en-US"/>
              </w:rPr>
              <w:t xml:space="preserve">: </w:t>
            </w:r>
            <w:r w:rsidRPr="00D40857">
              <w:rPr>
                <w:rFonts w:cs="Arial Narrow"/>
                <w:sz w:val="20"/>
                <w:szCs w:val="20"/>
              </w:rPr>
              <w:t>6, 11, 26, 40, 42, 53-55, 61, 62, 64, 67-73, 81-84, CP6108, IS3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Darwich</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0h2IOG3y","properties":{"formattedCitation":"[11]","plainCitation":"[11]"},"citationItems":[{"id":4069,"uris":["http://zotero.org/users/local/yuSVDwhT/items/7MP8ZE6K"],"uri":["http://zotero.org/users/local/yuSVDwhT/items/7MP8ZE6K"],"itemData":{"id":4069,"type":"article-journal","title":"Prevalence, clearance, and incidence of human papillomavirus type-specific infection at the anal and penile site of HIV-infected men","container-title":"Sexually Transmitted Diseases","page":"611-618","volume":"40","issue":"8","source":"NCBI PubMed","abstract":"BACKGROUND: We studied the type-specific infection of human papillomavirus (HPV) at the anal canal and penile site in a cohort of HIV-infected men.\nMETHODS: Prevalence, clearance, and incidence of specific HPV types in the anal canal and penis were determined in 733 HIV-infected men from the Spanish CAn Ruti HIV+ Men ([CARH•MEN]) cohort (538 men who have sex with men [MSM] and 195 heterosexual men).\nRESULTS: In both groups, the most prevalent high-risk type was HPV-16 (anal canal [31.6% MSM; 6.8% heterosexual] and penis [4.8% MSM; 6.8% heterosexual]). The most prevalent low-risk type was HPV-6 (anal canal [23.2% MSM; 12.8% heterosexual], penis [8.1% MSM; 8.9% heterosexual]). Anal prevalence was significantly higher in MSM, as was incidence, except for HPV-16, which was similar between male groups (5.9 new cases per 1000 person-months [95% confidence interval, 4.3-7.9] in MSM; 4.4 [95% confidence interval, 2.5-7.2] in heterosexual men; P &gt; 0.05). The anal clearance rate of the different HPV types and retention time of infection were similar in both groups, as well as the HPV infection of the penis.\nCONCLUSIONS: HIV-infected MSM had a high prevalence of HPV infection at the anal canal; however, heterosexual HIV-infected men were also at risk for acquiring and sustaining persistent high-risk HPV types at the anal and penile site and are at risk for developing dysplasia in the future. All HIV-infected men should be recommended for routinely anal HPV screening.","DOI":"10.1097/01.OLQ.0000430798.61475.08","ISSN":"1537-4521","note":"PMID: 23859907","journalAbbreviation":"Sex Transm Dis","language":"eng","author":[{"family":"Darwich","given":"Laila"},{"family":"Cañadas","given":"Mari-Paz"},{"family":"Videla","given":"Sebastian"},{"family":"Coll","given":"Josep"},{"family":"Molina-López","given":"Rafael A."},{"family":"Sirera","given":"Guillem"},{"family":"Clotet","given":"Bonaventura"},{"literal":"Can Ruti HIV-HPV Team"}],"issued":{"date-parts":[["2013",8]]},"PMID":"23859907"}}],"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1]</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QIAamp</w:t>
            </w:r>
            <w:proofErr w:type="spellEnd"/>
            <w:r w:rsidRPr="00D40857">
              <w:rPr>
                <w:rFonts w:cs="Arial Narrow"/>
                <w:sz w:val="20"/>
                <w:szCs w:val="20"/>
                <w:lang w:val="fr-BE"/>
              </w:rPr>
              <w:t>/</w:t>
            </w:r>
            <w:proofErr w:type="spellStart"/>
            <w:r w:rsidRPr="00D40857">
              <w:rPr>
                <w:rFonts w:cs="Arial Narrow"/>
                <w:sz w:val="20"/>
                <w:szCs w:val="20"/>
                <w:lang w:val="fr-BE"/>
              </w:rPr>
              <w:t>IVD</w:t>
            </w:r>
            <w:proofErr w:type="spellEnd"/>
            <w:r w:rsidRPr="00D40857">
              <w:rPr>
                <w:rFonts w:cs="Arial Narrow"/>
                <w:sz w:val="20"/>
                <w:szCs w:val="20"/>
                <w:lang w:val="fr-BE"/>
              </w:rPr>
              <w:t xml:space="preserve">-CE F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r w:rsidRPr="00D40857">
              <w:rPr>
                <w:rFonts w:cs="Arial Narrow"/>
                <w:b/>
                <w:sz w:val="20"/>
                <w:szCs w:val="20"/>
                <w:lang w:val="fr-BE"/>
              </w:rPr>
              <w:t xml:space="preserve">13 </w:t>
            </w:r>
            <w:proofErr w:type="spellStart"/>
            <w:r w:rsidRPr="00D40857">
              <w:rPr>
                <w:rFonts w:cs="Arial Narrow"/>
                <w:b/>
                <w:sz w:val="20"/>
                <w:szCs w:val="20"/>
                <w:lang w:val="fr-BE"/>
              </w:rPr>
              <w:t>HR</w:t>
            </w:r>
            <w:proofErr w:type="spellEnd"/>
            <w:r w:rsidRPr="00D40857">
              <w:rPr>
                <w:rFonts w:cs="Arial Narrow"/>
                <w:sz w:val="20"/>
                <w:szCs w:val="20"/>
                <w:lang w:val="fr-BE"/>
              </w:rPr>
              <w:t>:</w:t>
            </w:r>
            <w:r w:rsidRPr="00D40857">
              <w:rPr>
                <w:sz w:val="20"/>
                <w:szCs w:val="20"/>
              </w:rPr>
              <w:t xml:space="preserve"> </w:t>
            </w:r>
            <w:r w:rsidRPr="00D40857">
              <w:rPr>
                <w:rFonts w:cs="Arial Narrow"/>
                <w:sz w:val="20"/>
                <w:szCs w:val="20"/>
                <w:lang w:val="fr-BE"/>
              </w:rPr>
              <w:t>16, 18, 31, 33, 35, 39, 45, 51, 52, 56, 58, 59, 68</w:t>
            </w:r>
          </w:p>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LR</w:t>
            </w:r>
            <w:proofErr w:type="spellEnd"/>
            <w:r w:rsidRPr="00D40857">
              <w:rPr>
                <w:rFonts w:cs="Arial Narrow"/>
                <w:sz w:val="20"/>
                <w:szCs w:val="20"/>
                <w:lang w:val="fr-BE"/>
              </w:rPr>
              <w:t> </w:t>
            </w:r>
            <w:proofErr w:type="gramStart"/>
            <w:r w:rsidRPr="00D40857">
              <w:rPr>
                <w:rFonts w:cs="Arial Narrow"/>
                <w:sz w:val="20"/>
                <w:szCs w:val="20"/>
                <w:lang w:val="fr-BE"/>
              </w:rPr>
              <w:t>:6</w:t>
            </w:r>
            <w:proofErr w:type="gramEnd"/>
            <w:r w:rsidRPr="00D40857">
              <w:rPr>
                <w:rFonts w:cs="Arial Narrow"/>
                <w:sz w:val="20"/>
                <w:szCs w:val="20"/>
                <w:lang w:val="fr-BE"/>
              </w:rPr>
              <w:t>, 11</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de </w:t>
            </w:r>
            <w:proofErr w:type="spellStart"/>
            <w:r w:rsidRPr="00D40857">
              <w:rPr>
                <w:rFonts w:cs="Arial Narrow"/>
                <w:sz w:val="20"/>
                <w:szCs w:val="20"/>
                <w:lang w:val="en-US"/>
              </w:rPr>
              <w:t>Pokomandy</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vHbZz6rZ","properties":{"formattedCitation":"[12]","plainCitation":"[12]"},"citationItems":[{"id":3993,"uris":["http://zotero.org/users/local/yuSVDwhT/items/PAXMV2DN"],"uri":["http://zotero.org/users/local/yuSVDwhT/items/PAXMV2DN"],"itemData":{"id":3993,"type":"article-journal","title":"Prevalence, clearance, and incidence of anal human papillomavirus infection in HIV-infected men: the HIPVIRG cohort study","container-title":"The Journal of Infectious Diseases","page":"965-973","volume":"199","issue":"7","source":"NCBI PubMed","abstract":"BACKGROUND: Human immunodeficiency virus (HIV)-seropositive men who have sex with men (MSM) are at higher risk of human papillomavirus (HPV) infection. This study was conducted to better understand the natural history of type-specific HPV infection in the anus.\nMETHODS: A cohort study was conducted among HIV-seropositive MSM in Montreal to investigate acquisition and loss of anal HPV infection. Participants were followed up every 6 months for 3 years for risk behaviors, HIV-related parameters, and HPV testing.\nRESULTS: HPV DNA was detected in 97.9% of the 247 participants at baseline (median, 5 HPV types). The most common types were HPV-16 (38.2%) and HPV-6 (35.3%). Prevalent HPV-16 infections had the lowest clearance rate (12.2 cleared episodes per 1000 person-months [95% confidence interval {CI}, 8.5-17.7]) and a mean retention time of 36 months (95% CI, 32.7-38.8). The highest incidence rates were found for HPV-16 (10.8 new cases per 1000 person-months [95% CI, 8.0-14.7]), HPV-52 (10.8 new cases per 1000 person-months [95% CI, 8.2-14.1]), and HPV-53 (9.8 new cases per 1000 person-months [95% CI, 7.4-13.0]), with cumulative incidences at 36 months of approximately 30%.\nCONCLUSIONS: Multiple HPV types were common in the anal canals of HIV-seropositive MSM. Incidence and clearance rates were not similar among HPV types. Ongoing surveillance of this cohort will help our understanding of the determinants of HPV persistence and progression to lesions.","DOI":"10.1086/597207","ISSN":"0022-1899","note":"PMID: 19239366","shortTitle":"Prevalence, clearance, and incidence of anal human papillomavirus infection in HIV-infected men","journalAbbreviation":"J. Infect. Dis.","language":"eng","author":[{"family":"Pokomandy","given":"Alexandra","non-dropping-particle":"de"},{"family":"Rouleau","given":"Danielle"},{"family":"Ghattas","given":"George"},{"family":"Vézina","given":"Sylvie"},{"family":"Coté","given":"Pierre"},{"family":"Macleod","given":"John"},{"family":"Allaire","given":"Guy"},{"family":"Franco","given":"Eduardo L."},{"family":"Coutlée","given":"François"},{"literal":"HIPVIRG Study Group"}],"issued":{"date-parts":[["2009",4,1]]},"PMID":"19239366"}}],"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2]</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rPr>
              <w:t xml:space="preserve">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r w:rsidRPr="00D40857">
              <w:rPr>
                <w:rFonts w:cs="Arial Narrow"/>
                <w:b/>
                <w:sz w:val="20"/>
                <w:szCs w:val="20"/>
              </w:rPr>
              <w:t>15 HR</w:t>
            </w:r>
            <w:r w:rsidRPr="00D40857">
              <w:rPr>
                <w:rFonts w:cs="Arial Narrow"/>
                <w:sz w:val="20"/>
                <w:szCs w:val="20"/>
              </w:rPr>
              <w:t xml:space="preserve">: </w:t>
            </w:r>
            <w:r w:rsidRPr="00D40857">
              <w:rPr>
                <w:rFonts w:cs="Arial Narrow"/>
                <w:sz w:val="20"/>
                <w:szCs w:val="20"/>
                <w:lang w:val="fr-BE"/>
              </w:rPr>
              <w:t>16, 18, 31, 33, 35, 39, 45, 51, 52, 56, 58, 59, 66, 68, 82</w:t>
            </w:r>
          </w:p>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rPr>
              <w:t>LR</w:t>
            </w:r>
            <w:proofErr w:type="spellEnd"/>
            <w:r w:rsidRPr="00D40857">
              <w:rPr>
                <w:rFonts w:cs="Arial Narrow"/>
                <w:sz w:val="20"/>
                <w:szCs w:val="20"/>
              </w:rPr>
              <w:t>: 6, 26, 34, 40, 42, 44, 51, 53, 54, 61, 62, 67, 69-73, 81, 83, 84, 89</w:t>
            </w:r>
          </w:p>
        </w:tc>
      </w:tr>
      <w:tr w:rsidR="00B3329D" w:rsidRPr="00D40857" w:rsidTr="00D40857">
        <w:trPr>
          <w:trHeight w:val="276"/>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Nyitray</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inUzRFcR","properties":{"formattedCitation":"[13]","plainCitation":"[13]"},"citationItems":[{"id":4009,"uris":["http://zotero.org/users/local/yuSVDwhT/items/C33RAUFC"],"uri":["http://zotero.org/users/local/yuSVDwhT/items/C33RAUFC"],"itemData":{"id":4009,"type":"article-journal","title":"Six-month incidence, persistence, and factors associated with persistence of anal human papillomavirus in men: the HPV in men study","container-title":"The Journal of Infectious Diseases","page":"1711-1722","volume":"204","issue":"11","source":"NCBI PubMed","abstract":"BACKGROUND: Although there are limited numbers of incidence and persistence estimates for anal human papillomavirus (HPV) in women and in men who have sex with men (MSM), there are no such reports for men who have sex with women (MSW).\nMETHODS: Genotyping was performed on anal samples from men, aged 18-70, from São Paulo, Brazil; Cuernavaca, Mexico; and Tampa, Florida, who provided specimens at enrollment and the 6-month visit of a 4-year prospective study. Eligibility included no history of genital warts or human immunodeficiency virus. A total of 954 MSW and 156 MSM provided evaluable specimens at both visits. Persistence was defined as type-specific infection at each visit.\nRESULTS: Incident anal infection was common among both MSM and MSW but generally higher for MSM for HPV groups and specific genotypes. A total of 5.1% of MSM and 0.0% of MSW had a persistent HPV-16 infection at the 6-month visit. Cigarette smoking among MSM and age among MSW were associated with persistent infection with any HPV genotype.\nCONCLUSIONS: Although anal HPV infection is commonly acquired by both MSW and MSM, incident events and persistence occurred more often among MSM. Cigarette smoking is a modifiable risk factor that may contribute to HPV persistence among MSM.","DOI":"10.1093/infdis/jir637","ISSN":"1537-6613","note":"PMID: 21964400 \nPMCID: PMC3203231","shortTitle":"Six-month incidence, persistence, and factors associated with persistence of anal human papillomavirus in men","journalAbbreviation":"J. Infect. Dis.","language":"eng","author":[{"family":"Nyitray","given":"Alan G."},{"family":"Carvalho da Silva","given":"Roberto J."},{"family":"Baggio","given":"Maria Luiza"},{"family":"Smith","given":"Dan","dropping-particle":"'elle"},{"family":"Abrahamsen","given":"Martha"},{"family":"Papenfuss","given":"Mary"},{"family":"Lin","given":"Hui-Yi"},{"family":"Quiterio","given":"Manuel"},{"family":"Salmerón","given":"Jorge"},{"family":"Lazcano-Ponce","given":"Eduardo"},{"family":"Villa","given":"Luisa L."},{"family":"Giuliano","given":"Anna R."}],"issued":{"date-parts":[["2011",12,1]]},"PMID":"21964400","PMCID":"PMC3203231"}}],"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3]</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ind w:left="-57" w:right="-57"/>
              <w:rPr>
                <w:rFonts w:ascii="Arial Narrow" w:hAnsi="Arial Narrow"/>
                <w:sz w:val="20"/>
                <w:szCs w:val="20"/>
              </w:rPr>
            </w:pPr>
            <w:proofErr w:type="spellStart"/>
            <w:r w:rsidRPr="00D40857">
              <w:rPr>
                <w:rFonts w:ascii="Arial Narrow" w:hAnsi="Arial Narrow"/>
                <w:sz w:val="20"/>
                <w:szCs w:val="20"/>
              </w:rPr>
              <w:t>PCR</w:t>
            </w:r>
            <w:proofErr w:type="spellEnd"/>
            <w:r w:rsidRPr="00D40857">
              <w:rPr>
                <w:rFonts w:ascii="Arial Narrow" w:hAnsi="Arial Narrow"/>
                <w:sz w:val="20"/>
                <w:szCs w:val="20"/>
              </w:rPr>
              <w:t xml:space="preserve"> using DNA biotin labelled probes</w:t>
            </w:r>
          </w:p>
        </w:tc>
        <w:tc>
          <w:tcPr>
            <w:tcW w:w="8646" w:type="dxa"/>
            <w:tcBorders>
              <w:top w:val="nil"/>
              <w:left w:val="nil"/>
              <w:bottom w:val="nil"/>
              <w:right w:val="nil"/>
            </w:tcBorders>
          </w:tcPr>
          <w:p w:rsidR="00B3329D" w:rsidRPr="00D40857" w:rsidRDefault="00B3329D" w:rsidP="00D40857">
            <w:pPr>
              <w:ind w:left="-57" w:right="-57"/>
              <w:rPr>
                <w:rFonts w:ascii="Arial Narrow" w:hAnsi="Arial Narrow" w:cs="Arial Narrow"/>
                <w:sz w:val="20"/>
                <w:szCs w:val="20"/>
              </w:rPr>
            </w:pPr>
            <w:r w:rsidRPr="00D40857">
              <w:rPr>
                <w:rFonts w:ascii="Arial Narrow" w:hAnsi="Arial Narrow" w:cs="Arial Narrow"/>
                <w:b/>
                <w:sz w:val="20"/>
                <w:szCs w:val="20"/>
              </w:rPr>
              <w:t>13 HR</w:t>
            </w:r>
            <w:r w:rsidRPr="00D40857">
              <w:rPr>
                <w:rFonts w:ascii="Arial Narrow" w:hAnsi="Arial Narrow" w:cs="Arial Narrow"/>
                <w:sz w:val="20"/>
                <w:szCs w:val="20"/>
              </w:rPr>
              <w:t>: 16, 18, 31, 33, 35, 39, 45, 51, 52, 56, 58, 59, 68</w:t>
            </w:r>
          </w:p>
          <w:p w:rsidR="00B3329D" w:rsidRPr="00D40857" w:rsidRDefault="00B3329D" w:rsidP="00D40857">
            <w:pPr>
              <w:ind w:left="-57" w:right="-57"/>
              <w:rPr>
                <w:rFonts w:ascii="Arial Narrow" w:hAnsi="Arial Narrow" w:cs="Arial Narrow"/>
                <w:sz w:val="20"/>
                <w:szCs w:val="20"/>
              </w:rPr>
            </w:pPr>
            <w:proofErr w:type="spellStart"/>
            <w:r w:rsidRPr="00D40857">
              <w:rPr>
                <w:rFonts w:ascii="Arial Narrow" w:hAnsi="Arial Narrow" w:cs="Arial Narrow"/>
                <w:sz w:val="20"/>
                <w:szCs w:val="20"/>
              </w:rPr>
              <w:t>LR</w:t>
            </w:r>
            <w:proofErr w:type="spellEnd"/>
            <w:r w:rsidRPr="00D40857">
              <w:rPr>
                <w:rFonts w:ascii="Arial Narrow" w:hAnsi="Arial Narrow" w:cs="Arial Narrow"/>
                <w:sz w:val="20"/>
                <w:szCs w:val="20"/>
              </w:rPr>
              <w:t>: 6, 11, 26, 40, 42, 51, 53–55, 61, 62, 64, 66, 67, 69–73, 81-84, 8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Goodman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twHP20qt","properties":{"formattedCitation":"[14]","plainCitation":"[14]"},"citationItems":[{"id":4001,"uris":["http://zotero.org/users/local/yuSVDwhT/items/JIUCCRF6"],"uri":["http://zotero.org/users/local/yuSVDwhT/items/JIUCCRF6"],"itemData":{"id":4001,"type":"article-journal","title":"Acquisition of anal human papillomavirus (HPV) infection in women: the Hawaii HPV Cohort study","container-title":"The Journal of Infectious Diseases","page":"957-966","volume":"197","issue":"7","source":"NCBI PubMed","abstract":"BACKGROUND: The majority of anal cancer is associated with human papillomavirus (HPV) infection, yet little is known about women's risk of acquisition of anal HPV infection.\nMETHODS: Risk factors for the acquisition of anal HPV infection were examined in a longitudinal cohort study of 431 women, via repeated measurement of HPV DNA.\nRESULTS: Seventy percent of women were positive for anal HPV infection at one or more clinic visits from baseline through a follow-up period that averaged 1.3 years. The incidence of a high-risk (HR) infection was 19.5 (95% confidence interval [CI], 16.0-23.6) per 1000 woman-months. The most common incident HR HPV types were HPV-53, -52 and -16. The presence of an HR anal HPV infection at baseline increased the risk of an incident anal infection by 65%. Baseline HR cervical HPV infection also predicted the acquisition of an HR anal HPV infection (odds ratio, 1.81 [95% CI, 1.09-3.02]). Nonviral risk factors for acquisition of HR HPV infection included younger age, lower socioeconomic status, greater lifetime number of sexual partners, past use of hormones, and condom use.\nCONCLUSIONS: The results of this study suggest that women's risk of anal HPV infection is as common as their risk of cervical HPV infection.","DOI":"10.1086/529207","ISSN":"0022-1899","note":"PMID: 18429348","shortTitle":"Acquisition of anal human papillomavirus (HPV) infection in women","journalAbbreviation":"J. Infect. Dis.","language":"eng","author":[{"family":"Goodman","given":"Marc T."},{"family":"Shvetsov","given":"Yurii B."},{"family":"McDuffie","given":"Katharine"},{"family":"Wilkens","given":"Lynne R."},{"family":"Zhu","given":"Xuemei"},{"family":"Ning","given":"Lily"},{"family":"Killeen","given":"Jeffrey"},{"family":"Kamemoto","given":"Lori"},{"family":"Hernandez","given":"Brenda Y."}],"issued":{"date-parts":[["2008",4,1]]},"PMID":"18429348"}}],"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4]</w:t>
            </w:r>
            <w:r w:rsidR="00A01861" w:rsidRPr="00D40857">
              <w:rPr>
                <w:rFonts w:cs="Arial Narrow"/>
                <w:sz w:val="20"/>
                <w:szCs w:val="20"/>
                <w:lang w:val="en-US"/>
              </w:rPr>
              <w:fldChar w:fldCharType="end"/>
            </w:r>
            <w:r w:rsidRPr="00D40857">
              <w:rPr>
                <w:rFonts w:cs="Arial Narrow"/>
                <w:sz w:val="20"/>
                <w:szCs w:val="20"/>
                <w:lang w:val="en-US"/>
              </w:rPr>
              <w:t xml:space="preserve">,  </w:t>
            </w:r>
            <w:proofErr w:type="spellStart"/>
            <w:r w:rsidRPr="00D40857">
              <w:rPr>
                <w:rFonts w:cs="Arial Narrow"/>
                <w:sz w:val="20"/>
                <w:szCs w:val="20"/>
                <w:lang w:val="en-US"/>
              </w:rPr>
              <w:t>Shvetsov</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J5iT8iKG","properties":{"formattedCitation":"[15]","plainCitation":"[15]"},"citationItems":[{"id":4051,"uris":["http://zotero.org/users/local/yuSVDwhT/items/SAIRANJE"],"uri":["http://zotero.org/users/local/yuSVDwhT/items/SAIRANJE"],"itemData":{"id":4051,"type":"article-journal","title":"Duration and clearance of anal human papillomavirus (HPV) infection among women: the Hawaii HPV cohort study","container-title":"Clinical Infectious Diseases: An Official Publication of the Infectious Diseases Society of America","page":"536-546","volume":"48","issue":"5","source":"NCBI PubMed","abstract":"BACKGROUND: The association of anal cancer with human papillomavirus (HPV) infection is well established; however, little is known about the epidemiology of anal HPV in healthy women. We investigated patterns of duration and clearance of anal HPV infection in a cohort of healthy women in Hawaii.\nMETHODS: Viral and nonviral determinants of anal HPV clearance were examined in a longitudinal cohort study of 431 sexually active women. At baseline and at 4-month intervals, interviews were conducted and cervical and anal cell specimens were obtained for detection of HPV DNA.\nRESULTS: Of the 431 women, 50% experienced a total of 414 incident anal HPV infections, reported at 1 clinic visits from baseline through a follow-up period of average duration of 1.2 years. Of these infections, 58% cleared during follow-up. The clearance rate for a high-risk anal infection was 9.2 per 100 woman-months (95% confidence interval [CI], 6.9-11.9 per 100 woman-months), with a median duration of 150 days (95% CI, 132-243 days). The slowest clearing high-risk HPV types were HPV-59 (median clearance time, 350 days) and HPV-58 (median clearance time, 252 days). The median clearance times for HPV-16 and HPV-18, the predominant types associated with anal cancer, were 132 days and 212 days, respectively. Nonviral factors that delayed clearance of anal HPV included douching, long-term tobacco smoking, and anal sex.\nCONCLUSIONS: The majority of anal HPV infections resolve in a relatively short time. Although anal HPV is commonly acquired in healthy women, its rapid clearance suggests limited efficacy of HPV testing as an anal cancer screening tool.","DOI":"10.1086/596758","ISSN":"1537-6591","note":"PMID: 19191636 \nPMCID: PMC2756215","shortTitle":"Duration and clearance of anal human papillomavirus (HPV) infection among women","journalAbbreviation":"Clin. Infect. Dis.","language":"eng","author":[{"family":"Shvetsov","given":"Yurii B."},{"family":"Hernandez","given":"Brenda Y."},{"family":"McDuffie","given":"Katharine"},{"family":"Wilkens","given":"Lynne R."},{"family":"Zhu","given":"Xuemei"},{"family":"Ning","given":"Lily"},{"family":"Killeen","given":"Jeffrey"},{"family":"Kamemoto","given":"Lori"},{"family":"Goodman","given":"Marc T."}],"issued":{"date-parts":[["2009",3,1]]},"PMID":"19191636","PMCID":"PMC2756215"}}],"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5]</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modified 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8 HR</w:t>
            </w:r>
            <w:r w:rsidRPr="00D40857">
              <w:rPr>
                <w:rFonts w:cs="Arial Narrow"/>
                <w:sz w:val="20"/>
                <w:szCs w:val="20"/>
              </w:rPr>
              <w:t>: 16, 18, 31, 33, 35, 39, 45, 51, 52, 53, 56, 58, 59, 66, 68, 70,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42, 54, 61, 72, 84, CP6108, 55, 62, 67, 71, 83, 84</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Moscicki</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ADJ1JEM1","properties":{"formattedCitation":"[16]","plainCitation":"[16]"},"citationItems":[{"id":4057,"uris":["http://zotero.org/users/local/yuSVDwhT/items/3T2MJBDP"],"uri":["http://zotero.org/users/local/yuSVDwhT/items/3T2MJBDP"],"itemData":{"id":4057,"type":"article-journal","title":"Natural history of anal human papillomavirus infection in heterosexual women and risks associated with persistence","container-title":"Clinical Infectious Diseases: An Official Publication of the Infectious Diseases Society of America","page":"804-811","volume":"58","issue":"6","source":"NCBI PubMed","abstract":"BACKGROUND: Anal cancer is more common in women than in men, yet little is known about the natural history of human papillomavirus (HPV) in women. The objective was to examine the natural history of anal HPV in heterosexual women.\nMETHODS: Young women participating in an HPV cohort study were seen at 4-month intervals for cervical and anal HPV testing. Time to clearance was estimated using the Kaplan-Meier approach; risks for persistence were assessed using Cox regression models.\nRESULTS: Seventy-five women (mean age, 23.5 ± 4.1 years) who tested positive for anal HPV were followed for a mean of 84.5 ± 44.9 months. By 3 years, 82.5% of anal non-16 high-risk (HR) HPV, 82.6% of low-risk (LR) HPV, and 76.2% of HPV-16 infections had cleared. By 3 years, only 36.4% of women had become negative for all HPV types. In the multivariable model, concurrent cervical HPV-16 (P &lt; .001), weekly alcohol use (P = .015), anal touching during sex (P = .045), recent anal sex (P = .04), and no condom use during anal sex (P = .04) were associated with HPV-16 persistence. Greater number of new sex partners (P = .024) and condom use during vaginal sex (P = .003) were associated with clearance. Similar associations were found for clearance in all HR-HPV infections. Only concomitant cervical HPV was associated with non-16 HR-HPV persistence.\nCONCLUSIONS: The majority of anal HPV infections cleared within 3 years. HPV-16 infections were slower to clear than other HR-HPV infections, consistent with its role in anal cancer. Specific sexual behaviors were associated with persistence, suggesting that education and behavioral interventions may decrease persistence.","DOI":"10.1093/cid/cit947","ISSN":"1537-6591","note":"PMID: 24368624 \nPMCID: PMC3935503","journalAbbreviation":"Clin. Infect. Dis.","language":"eng","author":[{"family":"Moscicki","given":"Anna-Barbara"},{"family":"Ma","given":"Yifei"},{"family":"Farhat","given":"Sepideh"},{"family":"Jay","given":"Julie"},{"family":"Hanson","given":"Evelyn"},{"family":"Benningfield","given":"Susanna"},{"family":"Jonte","given":"Janet"},{"family":"Godwin-Medina","given":"Cheryl"},{"family":"Wilson","given":"Robert"},{"family":"Shiboski","given":"Stephen"}],"issued":{"date-parts":[["2014",3]]},"PMID":"24368624","PMCID":"PMC3935503"}}],"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6]</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PGMY09/11</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w:t>
            </w:r>
            <w:r w:rsidRPr="00D40857">
              <w:rPr>
                <w:sz w:val="20"/>
                <w:szCs w:val="20"/>
              </w:rPr>
              <w:t xml:space="preserve"> </w:t>
            </w:r>
            <w:r w:rsidRPr="00D40857">
              <w:rPr>
                <w:rFonts w:cs="Arial Narrow"/>
                <w:sz w:val="20"/>
                <w:szCs w:val="20"/>
              </w:rPr>
              <w:t>16, 18, 31, 33, 35, 45, 51, 52, 56, 68, 69,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2, 6, 11, 42, 44, 54, 55, 57, 61, 62, 64, 67, 69, 70, 71, 72, 81, 83, 84</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Mullins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yBPvc3sy","properties":{"formattedCitation":"[17]","plainCitation":"[17]"},"citationItems":[{"id":4055,"uris":["http://zotero.org/users/local/yuSVDwhT/items/9PQN6PUN"],"uri":["http://zotero.org/users/local/yuSVDwhT/items/9PQN6PUN"],"itemData":{"id":4055,"type":"article-journal","title":"Incident anal human papillomavirus and human papillomavirus-related sequelae in HIV-infected versus HIV-uninfected adolescents in the United States","container-title":"Sexually Transmitted Diseases","page":"715-720","volume":"40","issue":"9","source":"NCBI PubMed","abstract":"BACKGROUND: Little is known about the incidence of anal human papillomavirus (HPV) infection and related sequelae, as well as factors associated with these outcomes, among adolescents who are HIV infected versus HIV uninfected but at risk.\nMETHODS: We analyzed the data from a multisite US study, the Reaching for Excellence in Adolescent Care and Health Project. Adolescents aged 12 to 18 years who were behaviorally HIV infected (n = 319) or HIV uninfected but at risk (n = 177) were recruited. Incidence rates for anal HPV, high-risk anal HPV, anogenital warts, and anal dysplasia were calculated using Poisson modeling. Factors associated with these outcomes were examined using Cox proportional hazards modeling.\nRESULTS: Mean age at entry was 16.8 years; mean (SD) follow-up time for detection of anal HPV was 22.4 (10.8) months. Most participants (76%) were female; 70% were black non-Hispanic. HIV-infected (vs. HIV-uninfected) women had a significantly higher incidence of anal HPV (30 vs. 14 per 100 person-years; P = 0.002), high-risk anal HPV (12 vs. 5.3 per 100 person-years; P = 0.04), and anogenital warts (6.7 vs. 1.6 per 100 person-years; P = 0.002) but not anal dysplasia. Although incidence rates were higher for these outcomes among HIV-infected versus HIV-uninfected men, the differences were not statistically significant. Among women, factors associated with anal HPV and related sequelae differed by HIV status and included biological, behavioral, and HIV-related factors. No factors were associated with outcomes in men.\nCONCLUSIONS: HIV-infected versus HIV-uninfected adolescent women had higher rates of anal HPV and anogenital warts. Because HIV-infected youth are at increased risk of these outcomes, enhanced HPV prevention efforts such as vaccination are warranted for this group.","DOI":"10.1097/01.olq.0000431049.74390.b7","ISSN":"1537-4521","note":"PMID: 23949587","journalAbbreviation":"Sex Transm Dis","language":"eng","author":[{"family":"Mullins","given":"Tanya L. Kowalczyk"},{"family":"Wilson","given":"Craig M."},{"family":"Rudy","given":"Bret J."},{"family":"Sucharew","given":"Heidi"},{"family":"Kahn","given":"Jessica A."}],"issued":{"date-parts":[["2013",9]]},"PMID":"23949587"}}],"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7]</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HMB0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1 HR</w:t>
            </w:r>
            <w:r w:rsidRPr="00D40857">
              <w:rPr>
                <w:rFonts w:cs="Arial Narrow"/>
                <w:sz w:val="20"/>
                <w:szCs w:val="20"/>
              </w:rPr>
              <w:t>: 16, 18, 31/33/35, 39, 45, 51, 52, 56, 58, 59/68/70</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42, 44</w:t>
            </w:r>
          </w:p>
        </w:tc>
      </w:tr>
      <w:tr w:rsidR="00B3329D" w:rsidRPr="00D40857" w:rsidTr="00D40857">
        <w:trPr>
          <w:trHeight w:val="70"/>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Glick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MDScOoQ1","properties":{"formattedCitation":"[18]","plainCitation":"[18]"},"citationItems":[{"id":4073,"uris":["http://zotero.org/users/local/yuSVDwhT/items/PPJESEX2"],"uri":["http://zotero.org/users/local/yuSVDwhT/items/PPJESEX2"],"itemData":{"id":4073,"type":"article-journal","title":"High rates of incident and prevalent anal human papillomavirus infection among young men who have sex with men","container-title":"The Journal of Infectious Diseases","page":"369-376","volume":"209","issue":"3","source":"NCBI PubMed","abstract":"BACKGROUND: There are few published estimates of anal human papillomavirus (HPV) infection rates among young men who have sex with men (YMSM).\nMETHODS: We estimated incidence and prevalence of type-specific anal HPV infection using clinician-collected anal swabs for HPV DNA testing obtained during a 1-year prospective study of 94 YMSM (mean age, 21 years) in Seattle.\nRESULTS: Seventy percent of YMSM had any HPV infection detected during the study, and HPV-16 and/or -18 were detected in 37%. The incidence rate for any new HPV infection was 38.5 per 1000 person-months and 15.3 per 1000 person-months for HPV-16/18; 19% had persistent HPV-16/18 infection. No participant tested positive for all 4 HPV types in the quadrivalent vaccine. The number of lifetime male receptive anal sex partners was significantly associated with HPV infection. The prevalence of HPV-16/18 was 6% among YMSM with a history of 1 receptive anal sex partner and 31% among YMSM with ≥ 2 partners.\nCONCLUSIONS: Although the high prevalence of HPV among YMSM highlights the desirability of vaccinating all boys as a strategy to avert the morbidity of HPV infection, most YMSM appear to remain naive to either HPV-16 or -18 well into their sexual lives and would benefit from HPV immunization.","DOI":"10.1093/infdis/jit441","ISSN":"1537-6613","note":"PMID: 23956439 \nPMCID: PMC3883166","journalAbbreviation":"J. Infect. Dis.","language":"eng","author":[{"family":"Glick","given":"Sara Nelson"},{"family":"Feng","given":"Qinghua"},{"family":"Popov","given":"Viorica"},{"family":"Koutsky","given":"Laura A."},{"family":"Golden","given":"Matthew R."}],"issued":{"date-parts":[["2014",2,1]]},"PMID":"23956439","PMCID":"PMC3883166"}}],"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8]</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QIAamp</w:t>
            </w:r>
            <w:proofErr w:type="spellEnd"/>
            <w:r w:rsidRPr="00D40857">
              <w:rPr>
                <w:rFonts w:cs="Arial Narrow"/>
                <w:sz w:val="20"/>
                <w:szCs w:val="20"/>
              </w:rPr>
              <w:t xml:space="preserve"> liquid bead microarray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lastRenderedPageBreak/>
              <w:t>LR</w:t>
            </w:r>
            <w:proofErr w:type="spellEnd"/>
            <w:r w:rsidRPr="00D40857">
              <w:rPr>
                <w:rFonts w:cs="Arial Narrow"/>
                <w:sz w:val="20"/>
                <w:szCs w:val="20"/>
              </w:rPr>
              <w:t>: 6, 11, 26, 40, 42, 53, 54, 55, 61, 62, 64, 66, 67, 69-73, 81-84, IS39,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lastRenderedPageBreak/>
              <w:t xml:space="preserve">Hernandez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8ZbJ2BpT","properties":{"formattedCitation":"[19]","plainCitation":"[19]"},"citationItems":[{"id":4053,"uris":["http://zotero.org/users/local/yuSVDwhT/items/TXTCBGKD"],"uri":["http://zotero.org/users/local/yuSVDwhT/items/TXTCBGKD"],"itemData":{"id":4053,"type":"article-journal","title":"Incidence of and risk factors for type-specific anal human papillomavirus infection among HIV-positive MSM","container-title":"AIDS (London, England)","page":"1341-1349","volume":"28","issue":"9","source":"NCBI PubMed","abstract":"OBJECTIVE: HIV-positive MSM are at increased risk of anal human papillomavirus (HPV) infection compared with men in the general population, and little is known about the natural history of anal HPV infection in this population. The objective of this study was to determine the incidence of and risk factors for anal type-specific HPV infection.\nDESIGN: Prospective cohort study.\nMETHODS: HIV-positive MSM were evaluated for anal HPV DNA, lifestyle factors, and sexual risk behaviors every 6 months for at least 2 years.\nRESULTS: The overall incidence rate of detectable type-specific anal HPV infection was 21.3 per 100 person-years [95% confidence interval (CI) 17.7-25.4] and was 13.3/100 person-years (10.5-16.6) for oncogenic HPV types. The most common incident infections were HPV 18 (3.7/100 person-years) and HPV 16 (3.5/100 person-years). An increased number of recent partners with whom the participant was the receptive partner [odds ratio (OR) 2.9 (1.6-5.1) 8+ partners vs. 0-1], an increased number of new partners in which the participant was the receptive partner [OR 1.03 (1.01-1.1) per partner], an increased number of new oral-anal contact partners in which the participant was the receptive partner [OR 1.1 (1.03-1.1) per partner], and the frequency of receptive anal intercourse [OR 1.1 (1.03-1.1) per act] all significantly increased the odds of incident HPV infection (P ≤ 0.05).\nCONCLUSION: HIV-positive MSM have a high incidence of oncogenic anal HPV infection. Recent receptive anal sexual behaviors, including receptive anal intercourse and receptive oral-anal contact, are the most important risk factors for incident anal HPV infection.","DOI":"10.1097/QAD.0000000000000254","ISSN":"1473-5571","note":"PMID: 24959962","journalAbbreviation":"AIDS","language":"eng","author":[{"family":"Hernandez","given":"Alexandra L."},{"family":"Efird","given":"Jimmy T."},{"family":"Holly","given":"Elizabeth A."},{"family":"Berry","given":"J. Michael"},{"family":"Jay","given":"Naomi"},{"family":"Palefsky","given":"Joel M."}],"issued":{"date-parts":[["2014",6,1]]},"PMID":"24959962"}}],"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19]</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MY09/MY11</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5 HR</w:t>
            </w:r>
            <w:r w:rsidRPr="00D40857">
              <w:rPr>
                <w:rFonts w:cs="Arial Narrow"/>
                <w:sz w:val="20"/>
                <w:szCs w:val="20"/>
              </w:rPr>
              <w:t>: 16, 18, 31, 33, 35, 39, 45, 51, 52, 56, 58, 59, 68,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xml:space="preserve">: 6, 11, 26, 32, 40, 53, 54, 55, 61, 66, 68, 69, 70, 73, AE2, Pap 155, and Pap 291 (+ mix of 2, 13, 34, 42, 57, 62, 64, 67, 72, W13B). </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Lu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rL0mbmC3","properties":{"formattedCitation":"[20]","plainCitation":"[20]"},"citationItems":[{"id":3969,"uris":["http://zotero.org/users/local/yuSVDwhT/items/6PCN5AB5"],"uri":["http://zotero.org/users/local/yuSVDwhT/items/6PCN5AB5"],"itemData":{"id":3969,"type":"article-journal","title":"Factors associated with acquisition and clearance of human papillomavirus infection in a cohort of US men: a prospective study","container-title":"The Journal of Infectious Diseases","page":"362-371","volume":"199","issue":"3","source":"NCBI PubMed","abstract":"BACKGROUND: Our understanding of factors associated with acquisition and clearance of human papillomavirus (HPV) in men has been limited. This study sought to determine factors associated with those aspects of HPV infection in a cohort of US men.\nMETHODS: A total of 285 men aged 18-44 years were monitored every 6 months for approximately 18 months. Risk-factor information was obtained at each visit by use of a self-administered questionnaire. A continuous-time 2-state Markov model was applied.\nRESULTS: Lifetime number of sex partners reported at enrollment was the most significant risk factor for acquisition of all types of HPV. Men reporting &gt;16 lifetime sex partners were at significantly elevated risk of any HPV infection (adjusted hazard ratio [AHR], 2.8 [95% confidence interval {CI}, 1.1-7.1]), oncogenic HPV infection (AHR, 9.6 [95% CI, 2.4-37.8]), and nononcogenic HPV infection (AHR, 3.6 [95% CI, 1.3-9.9]), compared with those reporting 0-4 partners. Circumcised men were 3 and 6 times more likely to clear infection with any and oncogenic HPV types, respectively. In addition, having had &gt;16 lifetime sex partners was associated with greater likelihood of clearance of oncogenic HPV infection (AHR, 4.9 [95% CI, 1.2-19.8]).\nCONCLUSION: The key factor associated with acquisition of HPV was lifetime number of sex partners, whereas circumcision was the most significant determinant for clearance of any HPV infection and oncogenic HPV infection.","DOI":"10.1086/596050","ISSN":"0022-1899","note":"PMID: 19133808","shortTitle":"Factors associated with acquisition and clearance of human papillomavirus infection in a cohort of US men","journalAbbreviation":"J. Infect. Dis.","language":"eng","author":[{"family":"Lu","given":"Beibei"},{"family":"Wu","given":"Yougui"},{"family":"Nielson","given":"Carrie M."},{"family":"Flores","given":"Roberto"},{"family":"Abrahamsen","given":"Martha"},{"family":"Papenfuss","given":"Mary"},{"family":"Harris","given":"Robin B."},{"family":"Giuliano","given":"Anna R."}],"issued":{"date-parts":[["2009",2,1]]},"PMID":"19133808"}}],"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0]</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PGMY09/11 L1</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66</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3-55, 61, 62, 64, 67-73, 81-84, CP6108, IS3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Hernandez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Vtj4L1Wn","properties":{"formattedCitation":"[21]","plainCitation":"[21]"},"citationItems":[{"id":4033,"uris":["http://zotero.org/users/local/yuSVDwhT/items/DZ4CESUE"],"uri":["http://zotero.org/users/local/yuSVDwhT/items/DZ4CESUE"],"itemData":{"id":4033,"type":"article-journal","title":"Reduced clearance of penile human papillomavirus infection in uncircumcised men","container-title":"The Journal of Infectious Diseases","page":"1340-1343","volume":"201","issue":"9","source":"NCBI PubMed","abstract":"The relationship between circumcision and the acquisition and clearance of human papillomavirus (HPV) infection was examined in a cohort of 357 men followed up at 2-month intervals for an average of 431 days. There were no differences in HPV acquisition by circumcision status. Clearance of HPV infection, including infection with oncogenic types, was slower in the glans/coronal sulcus of the penis of uncircumcised men than circumcised men. The median duration of HPV infection of the glans/coronal sulcus was significantly longer in uncircumcised men (154 days) than circumcised men (91 days) (P=.04). Circumcision may protect against HPV-associated disease by enhancing the resolution of infection.","DOI":"10.1086/651607","ISSN":"1537-6613","note":"PMID: 20350160 \nPMCID: PMC2853736","journalAbbreviation":"J. Infect. Dis.","language":"eng","author":[{"family":"Hernandez","given":"Brenda Y."},{"family":"Shvetsov","given":"Yurii B."},{"family":"Goodman","given":"Marc T."},{"family":"Wilkens","given":"Lynne R."},{"family":"Thompson","given":"Pamela"},{"family":"Zhu","given":"Xuemei"},{"family":"Ning","given":"Lily"}],"issued":{"date-parts":[["2010",5,1]]},"PMID":"20350160","PMCID":"PMC2853736"}}],"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1]</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and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xml:space="preserve">: 6, 11, 26, 40, 42, 53, 54, 55, 61, 62, 64, 66, 67, 69, 70, 71, 72, 73, 81, 82, </w:t>
            </w:r>
          </w:p>
          <w:p w:rsidR="00B3329D" w:rsidRPr="00D40857" w:rsidRDefault="00B3329D" w:rsidP="00D40857">
            <w:pPr>
              <w:pStyle w:val="tabletextNS"/>
              <w:ind w:left="-57" w:right="-57"/>
              <w:rPr>
                <w:rFonts w:cs="Arial Narrow"/>
                <w:sz w:val="20"/>
                <w:szCs w:val="20"/>
              </w:rPr>
            </w:pPr>
            <w:r w:rsidRPr="00D40857">
              <w:rPr>
                <w:rFonts w:cs="Arial Narrow"/>
                <w:sz w:val="20"/>
                <w:szCs w:val="20"/>
              </w:rPr>
              <w:t>83, 84, IS39, CP6109 (HPV-8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Giuliano</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DMJ7vCUQ","properties":{"formattedCitation":"[22]","plainCitation":"[22]"},"citationItems":[{"id":3999,"uris":["http://zotero.org/users/local/yuSVDwhT/items/NSIR5MQU"],"uri":["http://zotero.org/users/local/yuSVDwhT/items/NSIR5MQU"],"itemData":{"id":3999,"type":"article-journal","title":"Age-specific prevalence, incidence, and duration of human papillomavirus infections in a cohort of 290 US men","container-title":"The Journal of Infectious Diseases","page":"827-835","volume":"198","issue":"6","source":"NCBI PubMed","abstract":"BACKGROUND: Human papillomavirus (HPV) infections cause disease in men and women, and male-to-female HPV transmission influences the risk of cancer in females. The purpose of the present study was to describe the overall and age-specific incidence and clearance of HPV infections in men.\nMETHODS: In a prospective cohort study of 290 men aged 18-44 years, participants were examined at baseline and every 6 months, with a mean duration of follow-up of 15.5 months.\nRESULTS: The period prevalence was 52.8% for any, 31.7% for oncogenic, and 30.0% for nononcogenic HPV infection. The 12-month cumulative risk of acquiring a new HPV infection was 29.2%. Incidences of HPV types 6, 11, 16, and 18 were 2.8, 0.5, 4.8, and 0.8 per 1000 person-months, respectively. The median time to clearance of any HPV infection was 5.9 months (95% confidence interval, 5.7-6.1 months), with comparable times to clearance for oncogenic and nononcogenic infections. Approximately 75% of men tested negative for any HPV 12 months after initial HPV detection. Age was not significantly associated with HPV incidence or duration of infection in men.\nCONCLUSION: HPV infection in men was common, with relatively rapid rates of acquisition and clearance.","DOI":"10.1086/591095","ISSN":"0022-1899","note":"PMID: 18657037","journalAbbreviation":"J. Infect. Dis.","language":"eng","author":[{"family":"Giuliano","given":"Anna R."},{"family":"Lu","given":"Beibei"},{"family":"Nielson","given":"Carrie M."},{"family":"Flores","given":"Roberto"},{"family":"Papenfuss","given":"Mary R."},{"family":"Lee","given":"Ji-Hyun"},{"family":"Abrahamsen","given":"Martha"},{"family":"Harris","given":"Robin B."}],"issued":{"date-parts":[["2008",9,15]]},"PMID":"18657037"}}],"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2]</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 L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66</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3-55, 61, 62, 64, 67-73, 81-84, CP6108, IS3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Morales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Hi9mqiSK","properties":{"formattedCitation":"[23]","plainCitation":"[23]"},"citationItems":[{"id":3959,"uris":["http://zotero.org/users/local/yuSVDwhT/items/NZRWKMB5"],"uri":["http://zotero.org/users/local/yuSVDwhT/items/NZRWKMB5"],"itemData":{"id":3959,"type":"article-journal","title":"HPV in female partners increases risk of incident HPV infection acquisition in heterosexual men in rural central Mexico","container-title":"Cancer Epidemiology, Biomarkers &amp; Prevention: A Publication of the American Association for Cancer Research, Cosponsored by the American Society of Preventive Oncology","page":"1956-1965","volume":"21","issue":"11","source":"NCBI PubMed","abstract":"BACKGROUND: Knowledge about the incidence, clearance, and factors associated with human papilloma virus (HPV) infection in men is lacking, and much of what is available focuses on high-risk groups.\nMETHODS: A prospective cohort study was carried out with 504 heterosexual males from Mexico State, Mexico. Participants were monitored for 4 years at intervals of approximately 4 months, with a median total duration of follow-up of 19.8 months. The presence of cervical HPV in female sexual partners was evaluated as a risk factor. HPV DNA testing was conducted using the polymerase chain reaction technique. Risk factors associated with the incidence and clearance of HPV infection were evaluated through survival analysis.\nRESULTS: The cumulative incidence of infection with any HPV type at 12 months was 15% [95% confidence interval (CI), 0.12-0.20]. About 72% of men with incident HPV cleared the infection by 12 months. The presence of cervical HPV in a man's female sex partner was the main determinant for males acquiring HPV infection of any type [adjusted HR (AHR), 2.1; 95% CI, 1.1-3.8] and oncogenic HPV infection (AHR, 4.1; 95% CI, 2.1-8.0), while having a history of anal sexual relations with women was statistically associated with acquiring nononcogenic HPV (AHR, 1.8; 95% CI, 1.1-2.9).\nCONCLUSIONS AND IMPACT: The incidence of genital HPV infection in this population is relatively low, with relatively quick acquisition and clearance rates. Cervical HPV infection in men's female sexual partners was the main risk factor for genital HPV infection in men.","DOI":"10.1158/1055-9965.EPI-12-0470","ISSN":"1538-7755","note":"PMID: 22914530","journalAbbreviation":"Cancer Epidemiol. Biomarkers Prev.","language":"eng","author":[{"family":"Morales","given":"Rosalba"},{"family":"Parada","given":"Rocio"},{"family":"Giuliano","given":"Anna R."},{"family":"Cruz","given":"Aurelio"},{"family":"Castellsagué","given":"Xavier"},{"family":"Salmerón","given":"Jorge"},{"family":"Lazcano-Ponce","given":"Eduardo"}],"issued":{"date-parts":[["2012",11]]},"PMID":"22914530"}}],"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3]</w:t>
            </w:r>
            <w:r w:rsidR="00A01861" w:rsidRPr="00D40857">
              <w:rPr>
                <w:rFonts w:cs="Arial Narrow"/>
                <w:sz w:val="20"/>
                <w:szCs w:val="20"/>
                <w:lang w:val="en-US"/>
              </w:rPr>
              <w:fldChar w:fldCharType="end"/>
            </w:r>
            <w:r w:rsidRPr="00D40857">
              <w:rPr>
                <w:rFonts w:cs="Arial Narrow"/>
                <w:sz w:val="20"/>
                <w:szCs w:val="20"/>
                <w:lang w:val="en-US"/>
              </w:rPr>
              <w:t xml:space="preserve"> </w:t>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 L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66</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3-55, 61, 62, 64, 66, 67, 69-73, 81-84, IS39,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Partridg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bgIaPfpz","properties":{"formattedCitation":"[24]","plainCitation":"[24]"},"citationItems":[{"id":3973,"uris":["http://zotero.org/users/local/yuSVDwhT/items/DZ2HBJHG"],"uri":["http://zotero.org/users/local/yuSVDwhT/items/DZ2HBJHG"],"itemData":{"id":3973,"type":"article-journal","title":"Genital human papillomavirus infection in men: incidence and risk factors in a cohort of university students","container-title":"The Journal of Infectious Diseases","page":"1128-1136","volume":"196","issue":"8","source":"NCBI PubMed","abstract":"BACKGROUND: In contrast to the wealth of data on human papillomavirus (HPV) infections in women, much less is known about HPV in men.\nMETHODS: Between June 2003 and March 2006, a total of 240 heterosexually active male university students 18-20 years of age were recruited for participation in a cohort study of HPV infection. Genital cell samples were collected, at 4-month intervals, for HPV-DNA analysis by polymerase chain reaction. The subjects maintained a Web-based journal of sexual activity.\nRESULTS: At 24 months, the cumulative incidence of new infection of any genital HPV type was 62.4% (95% confidence interval [CI], 52.6%-72.2%). Acquisition rates did not differ by genital site (i.e., glans, penile shaft, or scrotum) of initial detection (P=.86). The most commonly detected types were HPV-84 and HPV-16. In multivariate analysis, a report of a new sex partner during the prior 0-4 (hazards ratio [HR], 2.0 [95% CI, 1.3-3.0]) and 5-8 (HR, 1.8 [95% CI, 1.2-2.7]) months and a history of smoking (HR, 1.6 [95% CI, 1.1-2.4]) were associated with an elevated risk of HPV acquisition.\nCONCLUSION: Genital HPV infection is common and multifocal in young men, and its incidence is higher than that reported for similar cohorts of young women. The high rates of HPV infection in men should be considered when strategies for the prevention of HPV infection in female adolescents and young women are being developed.","DOI":"10.1086/521192","ISSN":"0022-1899","note":"PMID: 17955430","shortTitle":"Genital human papillomavirus infection in men","journalAbbreviation":"J. Infect. Dis.","language":"eng","author":[{"family":"Partridge","given":"Jeffrey M."},{"family":"Hughes","given":"James P."},{"family":"Feng","given":"Qinghua"},{"family":"Winer","given":"Rachel L."},{"family":"Weaver","given":"Bethany A."},{"family":"Xi","given":"Long-Fu"},{"family":"Stern","given":"Michael E."},{"family":"Lee","given":"Shu-Kuang"},{"family":"O'Reilly","given":"Sandra F."},{"family":"Hawes","given":"Stephen E."},{"family":"Kiviat","given":"Nancy B."},{"family":"Koutsky","given":"Laura A."}],"issued":{"date-parts":[["2007",10,15]]},"PMID":"17955430"}}],"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4]</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9 HR</w:t>
            </w:r>
            <w:r w:rsidRPr="00D40857">
              <w:rPr>
                <w:rFonts w:cs="Arial Narrow"/>
                <w:sz w:val="20"/>
                <w:szCs w:val="20"/>
              </w:rPr>
              <w:t>: 16, 18, 26, 31, 33, 35, 39, 45, 51–53, 56, 58, 59, 66–68, 73, 82</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40, 42, 54, 55, 57, 61, 62, 64, 69–72, 81, 83, 84,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ajous</w:t>
            </w:r>
            <w:proofErr w:type="spellEnd"/>
            <w:r w:rsidRPr="00D40857">
              <w:rPr>
                <w:rFonts w:cs="Arial Narrow"/>
                <w:sz w:val="20"/>
                <w:szCs w:val="20"/>
              </w:rPr>
              <w:t xml:space="preserve"> </w:t>
            </w:r>
            <w:r w:rsidR="00A01861" w:rsidRPr="00D40857">
              <w:rPr>
                <w:rFonts w:cs="Arial Narrow"/>
                <w:sz w:val="20"/>
                <w:szCs w:val="20"/>
              </w:rPr>
              <w:fldChar w:fldCharType="begin"/>
            </w:r>
            <w:r w:rsidR="007A78F9" w:rsidRPr="00D40857">
              <w:rPr>
                <w:rFonts w:cs="Arial Narrow"/>
                <w:sz w:val="20"/>
                <w:szCs w:val="20"/>
              </w:rPr>
              <w:instrText xml:space="preserve"> ADDIN ZOTERO_ITEM CSL_CITATION {"citationID":"Ilal0C13","properties":{"formattedCitation":"[25]","plainCitation":"[25]"},"citationItems":[{"id":4005,"uris":["http://zotero.org/users/local/yuSVDwhT/items/GWXX5MNB"],"uri":["http://zotero.org/users/local/yuSVDwhT/items/GWXX5MNB"],"itemData":{"id":4005,"type":"article-journal","title":"Determinants of prevalence, acquisition, and persistence of human papillomavirus in healthy Mexican military men","container-title":"Cancer Epidemiology, Biomarkers &amp; Prevention: A Publication of the American Association for Cancer Research, Cosponsored by the American Society of Preventive Oncology","page":"1710-1716","volume":"14","issue":"7","source":"NCBI PubMed","abstract":"BACKGROUND: Human papillomavirus (HPV) infection is sexually transmitted, but the nature of the infection in males is poorly understood. We sought to identify determinants of HPV infection, acquisition, and persistence in 1,030 healthy military men in Mexico.\nMETHODS: From July 2000 to July 2003, trained interviewers administered a questionnaire, conducted a genital examination, and collected samples. The presence of multiple HPV types in genital cells from the urethra, urethral meatus, scrotum, penile shaft, and coronal sulcus was evaluated. At baseline 1,030 participants and after 1-year follow-up 336 individuals were sampled using a highly sensitive DNA reverse blot strip assay.\nRESULTS: HPV prevalence was 44.6%; infection with high-risk types was observed in 34.8% participants and 51.1% were multiply infected. After 1-year follow-up, 165 men remained free of HPV, 68 cleared their infection, 45 acquired one, and 37 remained infected with the same HPV type. The period prevalence was 50.9%, the incidence rate was 17.9/1,000 men-months [95% confidence interval (95% CI), 13.0-23.9], clearance was 54%, and persistence was 29.4%. At baseline, the number of partners before age 20 years, a history of a sexually transmitted disease, and the presence of condilomas significantly increased the association with HPV infection. Having anal intercourse with males was associated with the risk of acquiring a HPV infection (odds ratio, 5.2; 95% CI, 1.2-23). The odds ratio for persistent infection was 0.10 (95% CI, 0-0.87) in men who reported being circumcised compared with those who did not.\nCONCLUSIONS: High-risk sexual behavior increases the risk of HPV infection in males, whereas circumcision may lower the risk of persistence.","DOI":"10.1158/1055-9965.EPI-04-0926","ISSN":"1055-9965","note":"PMID: 16030106","journalAbbreviation":"Cancer Epidemiol. Biomarkers Prev.","language":"eng","author":[{"family":"Lajous","given":"Martín"},{"family":"Mueller","given":"Nancy"},{"family":"Cruz-Valdéz","given":"Aurelio"},{"family":"Aguilar","given":"Luis Victor"},{"family":"Franceschi","given":"Silvia"},{"family":"Hernández-Avila","given":"Mauricio"},{"family":"Lazcano-Ponce","given":"Eduardo"}],"issued":{"date-parts":[["2005",7]]},"PMID":"16030106"}}],"schema":"https://github.com/citation-style-language/schema/raw/master/csl-citation.json"} </w:instrText>
            </w:r>
            <w:r w:rsidR="00A01861" w:rsidRPr="00D40857">
              <w:rPr>
                <w:rFonts w:cs="Arial Narrow"/>
                <w:sz w:val="20"/>
                <w:szCs w:val="20"/>
              </w:rPr>
              <w:fldChar w:fldCharType="separate"/>
            </w:r>
            <w:r w:rsidR="001C295D" w:rsidRPr="006B6252">
              <w:rPr>
                <w:sz w:val="20"/>
              </w:rPr>
              <w:t>[25]</w:t>
            </w:r>
            <w:r w:rsidR="00A01861" w:rsidRPr="00D40857">
              <w:rPr>
                <w:rFonts w:cs="Arial Narrow"/>
                <w:sz w:val="20"/>
                <w:szCs w:val="20"/>
              </w:rPr>
              <w:fldChar w:fldCharType="end"/>
            </w:r>
            <w:r w:rsidRPr="00D40857">
              <w:rPr>
                <w:rFonts w:cs="Arial Narrow"/>
                <w:sz w:val="20"/>
                <w:szCs w:val="20"/>
              </w:rPr>
              <w:t xml:space="preserve"> </w:t>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BGH</w:t>
            </w:r>
            <w:proofErr w:type="spellEnd"/>
            <w:r w:rsidRPr="00D40857">
              <w:rPr>
                <w:rFonts w:cs="Arial Narrow"/>
                <w:sz w:val="20"/>
                <w:szCs w:val="20"/>
              </w:rPr>
              <w:t xml:space="preserve"> 20/ BPCO4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6 HR</w:t>
            </w:r>
            <w:r w:rsidRPr="00D40857">
              <w:rPr>
                <w:rFonts w:cs="Arial Narrow"/>
                <w:sz w:val="20"/>
                <w:szCs w:val="20"/>
              </w:rPr>
              <w:t xml:space="preserve">: 16, 18, 31, 33, 35, 39, 45, 51, 52, 53, 56, 58, 59, 68, 73, 82 </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4, 55, 57, 66, 83, 84</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Albero</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7A78F9" w:rsidRPr="00D40857">
              <w:rPr>
                <w:rFonts w:cs="Arial Narrow"/>
                <w:sz w:val="20"/>
                <w:szCs w:val="20"/>
                <w:lang w:val="en-US"/>
              </w:rPr>
              <w:instrText xml:space="preserve"> ADDIN ZOTERO_ITEM CSL_CITATION {"citationID":"aww3Xy7R","properties":{"formattedCitation":"[26]","plainCitation":"[26]"},"citationItems":[{"id":4071,"uris":["http://zotero.org/users/local/yuSVDwhT/items/HD94WT85"],"uri":["http://zotero.org/users/local/yuSVDwhT/items/HD94WT85"],"itemData":{"id":4071,"type":"article-journal","title":"Male circumcision and the incidence and clearance of genital human papillomavirus (HPV) infection in men: the HPV Infection in men (HIM) cohort study","container-title":"BMC infectious diseases","page":"75","volume":"14","source":"NCBI PubMed","abstract":"BACKGROUND: Reported associations of male circumcision (MC) with human papillomavirus (HPV) infection in men have been inconsistent.\nMETHODS: 4,033 healthy men were examined every six months for a median of 17.5 months. In each study visit, exfoliated cell specimens from the coronal sulcus/glans penis, penile shaft, and scrotum were collected and combined into one sample per person for HPV DNA detection. Samples were tested for 37 HPV types. Cox proportional hazards models were used to evaluate the association between MC and the incidence and clearance of HPV infections and specific genotypes.\nRESULTS: The overall incidence of new HPV infections did not differ by MC status (for any HPV, adjusted hazard ratio (aHR) 1.08, 95% confidence interval (CI) 0.91-1.27). However, incidence was significantly lower among circumcised versus uncircumcised men for HPV types 58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1), 68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l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01), 42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1), 61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l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01), 71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l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01), 81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4), and IS39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1), and higher for HPV types 39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1) and 51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2). Despite the lack of an overall association in the risk of HPV clearance by MC (for any HPV, aHR 0.95, 95% CI 0.88-1.02), median times to clearance were significantly shorter among circumcised than uncircumcised men for HPV types 33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2) and 64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4), and longer for HPV types 6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l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01), 16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l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0.001), and 51 (p</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w:instrText>
            </w:r>
            <w:r w:rsidR="007A78F9" w:rsidRPr="00D40857">
              <w:rPr>
                <w:rFonts w:ascii="Arial" w:hAnsi="Arial" w:cs="Arial"/>
                <w:sz w:val="20"/>
                <w:szCs w:val="20"/>
                <w:lang w:val="en-US"/>
              </w:rPr>
              <w:instrText> </w:instrText>
            </w:r>
            <w:r w:rsidR="007A78F9" w:rsidRPr="00D40857">
              <w:rPr>
                <w:rFonts w:cs="Arial Narrow"/>
                <w:sz w:val="20"/>
                <w:szCs w:val="20"/>
                <w:lang w:val="en-US"/>
              </w:rPr>
              <w:instrText xml:space="preserve">0.02).\nCONCLUSIONS: MC is not associated with the incidence and clearance of genital HPV detection, except for certain HPV types. The use of a single combined sample from the penis and scrotum for HPV DNA detection likely limited our ability to identify a true effect of MC at the distal penis.","DOI":"10.1186/1471-2334-14-75","ISSN":"1471-2334","note":"PMID: 24517172 \nPMCID: PMC3925013","shortTitle":"Male circumcision and the incidence and clearance of genital human papillomavirus (HPV) infection in men","journalAbbreviation":"BMC Infect. Dis.","language":"eng","author":[{"family":"Albero","given":"Ginesa"},{"family":"Castellsagué","given":"Xavier"},{"family":"Lin","given":"Hui-Yi"},{"family":"Fulp","given":"William"},{"family":"Villa","given":"Luisa L."},{"family":"Lazcano-Ponce","given":"Eduardo"},{"family":"Papenfuss","given":"Mary"},{"family":"Abrahamsen","given":"Martha"},{"family":"Salmerón","given":"Jorge"},{"family":"Quiterio","given":"Manuel"},{"family":"Nyitray","given":"Alan G."},{"family":"Lu","given":"Beibei"},{"family":"Bosch","given":"F. Xavier"},{"family":"Giuliano","given":"Anna R."}],"issued":{"date-parts":[["2014"]]},"PMID":"24517172","PMCID":"PMC3925013"}}],"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6]</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3 HR</w:t>
            </w:r>
            <w:r w:rsidRPr="00D40857">
              <w:rPr>
                <w:rFonts w:cs="Arial Narrow"/>
                <w:sz w:val="20"/>
                <w:szCs w:val="20"/>
              </w:rPr>
              <w:t>: 16, 18, 31, 33, 35, 39, 45, 51, 52, 56, 58, 59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3, 54,  55, 61, 62, 64, 66, 67, 69, 70, 71, 72, 73, 81, 82, 83, 84, IS39, 8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Winer</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DluHB1iZ","properties":{"formattedCitation":"[27]","plainCitation":"[27]"},"citationItems":[{"id":3207,"uris":["http://zotero.org/users/local/yuSVDwhT/items/CGPIHKKZ"],"uri":["http://zotero.org/users/local/yuSVDwhT/items/CGPIHKKZ"],"itemData":{"id":3207,"type":"article-journal","title":"Genital human papillomavirus infection: incidence and risk factors in a cohort of female university students","container-title":"American journal of epidemiology","page":"218-226","volume":"157","issue":"3","source":"NCBI PubMed","abstract":"Incidence data on human papillomavirus (HPV) infection are limited, and risk factors for transmission are largely unknown. The authors followed 603 female university students in Washington State at 4-month intervals between 1990 and 2000. At each visit, a sexual and health questionnaire was completed and cervical and vulvovaginal samples were collected to detect HPV DNA. At 24 months, the cumulative incidence of first-time infection was 32.3% (95% confidence interval: 28.0, 37.1). Incidences calculated from time of new-partner acquisition were comparable for enrolled virgins and nonvirgins. Smoking, oral contraceptive use, and report of a new male sex partner--in particular, one known for less than 8 months before sex occurred or one reporting other partners--were predictive of incident infection. Always using male condoms with a new partner was not protective. Infection in virgins was rare, but any type of nonpenetrative sexual contact was associated with an increased risk. Detection of oral HPV was rare and was not associated with oral-penile contact. The data show that the incidence of HPV associated with acquisition of a new sex partner is high and that nonpenetrative sexual contact is a plausible route of transmission in virgins.","ISSN":"0002-9262","note":"PMID: 12543621","shortTitle":"Genital human papillomavirus infection","journalAbbreviation":"Am. J. Epidemiol.","language":"eng","author":[{"family":"Winer","given":"Rachel L"},{"family":"Lee","given":"Shu-Kuang"},{"family":"Hughes","given":"James P"},{"family":"Adam","given":"Diane E"},{"family":"Kiviat","given":"Nancy B"},{"family":"Koutsky","given":"Laura A"}],"issued":{"date-parts":[["2003",2,1]]},"PMID":"12543621"}}],"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27]</w:t>
            </w:r>
            <w:r w:rsidR="00A01861" w:rsidRPr="00D40857">
              <w:rPr>
                <w:rFonts w:cs="Arial Narrow"/>
                <w:sz w:val="20"/>
                <w:szCs w:val="20"/>
                <w:lang w:val="en-US"/>
              </w:rPr>
              <w:fldChar w:fldCharType="end"/>
            </w:r>
          </w:p>
          <w:p w:rsidR="00B3329D" w:rsidRPr="00D40857" w:rsidRDefault="00B3329D" w:rsidP="00D40857">
            <w:pPr>
              <w:pStyle w:val="tabletextNS"/>
              <w:ind w:left="-57" w:right="-57"/>
              <w:rPr>
                <w:rFonts w:cs="Arial Narrow"/>
                <w:sz w:val="20"/>
                <w:szCs w:val="20"/>
                <w:lang w:val="en-US"/>
              </w:rPr>
            </w:pP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MY09/11/HMB0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5 HR</w:t>
            </w:r>
            <w:r w:rsidRPr="00D40857">
              <w:rPr>
                <w:rFonts w:cs="Arial Narrow"/>
                <w:sz w:val="20"/>
                <w:szCs w:val="20"/>
              </w:rPr>
              <w:t>: 16, 18, 31, 45, 56</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xml:space="preserve">:  6, 11 </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de-DE"/>
              </w:rPr>
            </w:pPr>
            <w:r w:rsidRPr="00D40857">
              <w:rPr>
                <w:rFonts w:cs="Arial Narrow"/>
                <w:sz w:val="20"/>
                <w:szCs w:val="20"/>
                <w:lang w:val="de-DE"/>
              </w:rPr>
              <w:t xml:space="preserve">Edelstein </w:t>
            </w:r>
            <w:r w:rsidR="00A01861" w:rsidRPr="00D40857">
              <w:rPr>
                <w:rFonts w:cs="Arial Narrow"/>
                <w:sz w:val="20"/>
                <w:szCs w:val="20"/>
                <w:lang w:val="de-DE"/>
              </w:rPr>
              <w:fldChar w:fldCharType="begin"/>
            </w:r>
            <w:r w:rsidR="001C295D">
              <w:rPr>
                <w:rFonts w:cs="Arial Narrow"/>
                <w:sz w:val="20"/>
                <w:szCs w:val="20"/>
                <w:lang w:val="de-DE"/>
              </w:rPr>
              <w:instrText xml:space="preserve"> ADDIN ZOTERO_ITEM CSL_CITATION {"citationID":"mSnd7A0v","properties":{"formattedCitation":"[28]","plainCitation":"[28]"},"citationItems":[{"id":3985,"uris":["http://zotero.org/users/local/yuSVDwhT/items/8T4RW56E"],"uri":["http://zotero.org/users/local/yuSVDwhT/items/8T4RW56E"],"itemData":{"id":3985,"type":"article-journal","title":"Rates and determinants of oral human papillomavirus infection in young men","container-title":"Sexually Transmitted Diseases","page":"860-867","volume":"39","issue":"11","source":"NCBI PubMed","abstract":"BACKGROUND: Little is known about the rates and determinants of oral human papillomavirus (HPV) infection, an infection that is etiologically linked with oropharyngeal cancers.\nMETHODS: A cohort of male university students (18-24 years) was examined every 4 months (212 men, 704 visits). Oral specimens were collected via gargle/rinse and swabbing of the oropharynx. Genotyping for HPV-16 and 36 other α-genus types was performed by polymerase chain reaction-based assay. Data on potential determinants were gathered via clinical examination, in-person questionnaire, and biweekly online diary. Hazards ratios (HR) were used to measure associations with incident infection.\nRESULTS: Prevalence of oral HPV infection at enrollment was 7.5%, and 12-month cumulative incidence was 12.3% (95% confidence interval [CI], 7.0, 21.3). Prevalence of oral HPV-16 was 2.8% and 12-month cumulative incidence was 0.8% (95% CI, 0.1%-5.7%). None of the incident oral HPV infections and 28.6% of the prevalent oral HPV infections were detected more than once. In a multivariate model, incident oral HPV infection was associated with recent frequency of performing oral sex (≥1 per week: HR, 3.7; 95% CI, 1.4-9.8), recent anal sex with men (HR, 42.9; 95% CI, 8.8-205.5), current infection with the same HPV type in the genitals (HR, 6.2; 95% CI, 2.4-16.4), and hyponychium (HR, 11.8, 95% CI, 4.1-34.2).\nCONCLUSIONS: Although nearly 20% of sexually active male university students had evidence of oral HPV infection within 12 months, most infections were transient. Human papillomavirus type 16 was not common. Sexual contact and autoinoculation appeared to play independent roles in the transmission of α-genus HPV to the oral cavity of young men.","DOI":"10.1097/OLQ.0b013e318269d098","ISSN":"1537-4521","note":"PMID: 23064535","journalAbbreviation":"Sex Transm Dis","language":"eng","author":[{"family":"Edelstein","given":"Zoe R."},{"family":"Schwartz","given":"Stephen M."},{"family":"Hawes","given":"Stephen"},{"family":"Hughes","given":"James P."},{"family":"Feng","given":"Qinghua"},{"family":"Stern","given":"Michael E."},{"family":"O'Reilly","given":"Sandra"},{"family":"Lee","given":"Shu-Kuang"},{"family":"Fu Xi","given":"Long"},{"family":"Koutsky","given":"Laura A."}],"issued":{"date-parts":[["2012",11]]},"PMID":"23064535"}}],"schema":"https://github.com/citation-style-language/schema/raw/master/csl-citation.json"} </w:instrText>
            </w:r>
            <w:r w:rsidR="00A01861" w:rsidRPr="00D40857">
              <w:rPr>
                <w:rFonts w:cs="Arial Narrow"/>
                <w:sz w:val="20"/>
                <w:szCs w:val="20"/>
                <w:lang w:val="de-DE"/>
              </w:rPr>
              <w:fldChar w:fldCharType="separate"/>
            </w:r>
            <w:r w:rsidR="001C295D" w:rsidRPr="006B6252">
              <w:rPr>
                <w:sz w:val="20"/>
              </w:rPr>
              <w:t>[28]</w:t>
            </w:r>
            <w:r w:rsidR="00A01861" w:rsidRPr="00D40857">
              <w:rPr>
                <w:rFonts w:cs="Arial Narrow"/>
                <w:sz w:val="20"/>
                <w:szCs w:val="20"/>
                <w:lang w:val="de-DE"/>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 xml:space="preserve">MY09/11/HMB0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b/>
                <w:sz w:val="20"/>
                <w:szCs w:val="20"/>
                <w:lang w:val="en-US"/>
              </w:rPr>
            </w:pPr>
            <w:r w:rsidRPr="00D40857">
              <w:rPr>
                <w:rFonts w:cs="Arial Narrow"/>
                <w:b/>
                <w:sz w:val="20"/>
                <w:szCs w:val="20"/>
                <w:lang w:val="en-US"/>
              </w:rPr>
              <w:t xml:space="preserve">18 HR: </w:t>
            </w:r>
            <w:r w:rsidRPr="00D40857">
              <w:rPr>
                <w:rFonts w:cs="Arial Narrow"/>
                <w:sz w:val="20"/>
                <w:szCs w:val="20"/>
                <w:lang w:val="en-US"/>
              </w:rPr>
              <w:t>16, 18, 31, 33, 35, 39, 45, 51, 52, 53, 56, 58, 59, 66, 68, 70, 73, 82</w:t>
            </w:r>
            <w:r w:rsidRPr="00D40857">
              <w:rPr>
                <w:rFonts w:cs="Arial Narrow"/>
                <w:b/>
                <w:sz w:val="20"/>
                <w:szCs w:val="20"/>
                <w:lang w:val="en-US"/>
              </w:rPr>
              <w:t xml:space="preserve"> </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lang w:val="en-US"/>
              </w:rPr>
              <w:t>LR</w:t>
            </w:r>
            <w:proofErr w:type="spellEnd"/>
            <w:r w:rsidRPr="00D40857">
              <w:rPr>
                <w:rFonts w:cs="Arial Narrow"/>
                <w:sz w:val="20"/>
                <w:szCs w:val="20"/>
                <w:lang w:val="en-US"/>
              </w:rPr>
              <w:t>: 6, 11, 26, 40, 42, 54, 55, 61, 62, 64, 67, 69, 71, 72, 81, 83, 84, IS39,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eastAsia="Batang" w:cs="Arial"/>
                <w:sz w:val="20"/>
                <w:szCs w:val="20"/>
                <w:lang w:val="en-US"/>
              </w:rPr>
              <w:t>Kero</w:t>
            </w:r>
            <w:proofErr w:type="spellEnd"/>
            <w:r w:rsidRPr="00D40857">
              <w:rPr>
                <w:rFonts w:eastAsia="Batang" w:cs="Arial"/>
                <w:sz w:val="20"/>
                <w:szCs w:val="20"/>
                <w:lang w:val="en-US"/>
              </w:rPr>
              <w:t xml:space="preserve"> </w:t>
            </w:r>
            <w:r w:rsidR="00A01861" w:rsidRPr="00D40857">
              <w:rPr>
                <w:rFonts w:eastAsia="Batang" w:cs="Arial"/>
                <w:sz w:val="20"/>
                <w:szCs w:val="20"/>
                <w:lang w:val="en-US"/>
              </w:rPr>
              <w:fldChar w:fldCharType="begin"/>
            </w:r>
            <w:r w:rsidR="001C295D">
              <w:rPr>
                <w:rFonts w:eastAsia="Batang" w:cs="Arial"/>
                <w:sz w:val="20"/>
                <w:szCs w:val="20"/>
                <w:lang w:val="en-US"/>
              </w:rPr>
              <w:instrText xml:space="preserve"> ADDIN ZOTERO_ITEM CSL_CITATION {"citationID":"1E9MH8Te","properties":{"formattedCitation":"[29]","plainCitation":"[29]"},"citationItems":[{"id":3987,"uris":["http://zotero.org/users/local/yuSVDwhT/items/5SQGS3NH"],"uri":["http://zotero.org/users/local/yuSVDwhT/items/5SQGS3NH"],"itemData":{"id":3987,"type":"article-journal","title":"Oral mucosa as a reservoir of human papillomavirus: point prevalence, genotype distribution, and incident infections among males in a 7-year prospective study","container-title":"European Urology","page":"1063-1070","volume":"62","issue":"6","source":"NCBI PubMed","abstract":"BACKGROUND: In addition to the anogenital malignancies, human papillomavirus (HPV) has been linked to oropharyngeal cancer as an important risk factor in both men and women. Knowledge of oral HPV infection among males is needed to elucidate the transmission routes and potential for prevention.\nOBJECTIVE: To assess the prevalence, genotype distribution, and incidence of oral HPV infections among healthy Finnish men followed for 7 yr.\nDESIGN, SETTING, AND PARTICIPANTS: Oral scrapings for HPV testing were taken from 131 fathers-to-be (mean age: 28.9 yr) at baseline and at 2-mo, 6-mo, 12-mo, 24-mo, 36-mo, and 7-yr follow-up visits to detect prevalent and incident HPV infections. Purified DNA extracted from scrapings was used for HPV genotyping, with the Multimetrix kit (Progen Biotechnik, Heidelberg, Germany) detecting 24 genotypes.\nOUTCOME MEASUREMENTS AND STATISTICAL ANALYSIS: Point prevalence, genotype distribution, and incident rates of oral HPV infections. Demographic data were collected using structured questionnaires, and covariates of incident oral HPV infections were analysed using uni- and multivariate Poisson regression (for panel data).\nRESULTS AND LIMITATIONS: The point prevalence of oral HPV infection fluctuated from 15.1% to 31.1% during the follow-up period. In total, 17 different HPV genotypes were found. At baseline, the single most frequent genotype among the HPV-positive samples was HPV16 (33.3%; 8 of 24), followed by HPV33 (12.5%) and HPV82 (12.5%). Multiple-type infections comprised 16.7% (4 of 24), HPV16 being involved in all combinations. For baseline-negative men, the mean time to the first incident infection ranged from 3.9 mo (HPV82) to 25.7 mo (HPV56). None of the demographic factors was a significant independent predictor of incident oral HPV infections in multivariate models.\nCONCLUSIONS: Detection of oral HPV DNA carriage in men is common, HPV16 being the most prevalent genotype. Oral mucosa may play a significant role in HPV transmission.","DOI":"10.1016/j.eururo.2012.06.045","ISSN":"1873-7560","note":"PMID: 22771267","shortTitle":"Oral mucosa as a reservoir of human papillomavirus","journalAbbreviation":"Eur. Urol.","language":"eng","author":[{"family":"Kero","given":"Katja"},{"family":"Rautava","given":"Jaana"},{"family":"Syrjänen","given":"Kari"},{"family":"Grenman","given":"Seija"},{"family":"Syrjänen","given":"Stina"}],"issued":{"date-parts":[["2012",12]]},"PMID":"22771267"}}],"schema":"https://github.com/citation-style-language/schema/raw/master/csl-citation.json"} </w:instrText>
            </w:r>
            <w:r w:rsidR="00A01861" w:rsidRPr="00D40857">
              <w:rPr>
                <w:rFonts w:eastAsia="Batang" w:cs="Arial"/>
                <w:sz w:val="20"/>
                <w:szCs w:val="20"/>
                <w:lang w:val="en-US"/>
              </w:rPr>
              <w:fldChar w:fldCharType="separate"/>
            </w:r>
            <w:r w:rsidR="001C295D" w:rsidRPr="006B6252">
              <w:rPr>
                <w:rFonts w:eastAsia="Batang"/>
                <w:sz w:val="20"/>
              </w:rPr>
              <w:t>[29]</w:t>
            </w:r>
            <w:r w:rsidR="00A01861" w:rsidRPr="00D40857">
              <w:rPr>
                <w:rFonts w:eastAsia="Batang" w:cs="Arial"/>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eastAsia="Batang" w:cs="Arial"/>
                <w:sz w:val="20"/>
                <w:szCs w:val="20"/>
              </w:rPr>
              <w:t xml:space="preserve"> MY09/11 and GP05+/06+ </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b/>
                <w:sz w:val="20"/>
                <w:szCs w:val="20"/>
              </w:rPr>
              <w:t>14 HR</w:t>
            </w:r>
            <w:r w:rsidRPr="00D40857">
              <w:rPr>
                <w:rFonts w:eastAsia="Batang" w:cs="Arial"/>
                <w:sz w:val="20"/>
                <w:szCs w:val="20"/>
              </w:rPr>
              <w:t>: 16, 18, 31, 33, 35, 39, 45, 51, 52, 58, 59, 68, 73, 82.</w:t>
            </w:r>
          </w:p>
          <w:p w:rsidR="00B3329D" w:rsidRPr="00D40857" w:rsidRDefault="00B3329D" w:rsidP="00D40857">
            <w:pPr>
              <w:pStyle w:val="tabletextNS"/>
              <w:ind w:left="-57" w:right="-57"/>
              <w:rPr>
                <w:rFonts w:cs="Arial Narrow"/>
                <w:sz w:val="20"/>
                <w:szCs w:val="20"/>
              </w:rPr>
            </w:pPr>
            <w:proofErr w:type="spellStart"/>
            <w:r w:rsidRPr="00D40857">
              <w:rPr>
                <w:rFonts w:eastAsia="Batang" w:cs="Arial"/>
                <w:sz w:val="20"/>
                <w:szCs w:val="20"/>
              </w:rPr>
              <w:t>LR</w:t>
            </w:r>
            <w:proofErr w:type="spellEnd"/>
            <w:r w:rsidRPr="00D40857">
              <w:rPr>
                <w:rFonts w:eastAsia="Batang" w:cs="Arial"/>
                <w:sz w:val="20"/>
                <w:szCs w:val="20"/>
              </w:rPr>
              <w:t>: 6, 11, 42-44, 70</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lang w:val="en-US"/>
              </w:rPr>
            </w:pPr>
            <w:proofErr w:type="spellStart"/>
            <w:r w:rsidRPr="00D40857">
              <w:rPr>
                <w:rFonts w:eastAsia="Batang" w:cs="Arial"/>
                <w:sz w:val="20"/>
                <w:szCs w:val="20"/>
                <w:lang w:val="en-US"/>
              </w:rPr>
              <w:t>Kero</w:t>
            </w:r>
            <w:proofErr w:type="spellEnd"/>
            <w:r w:rsidRPr="00D40857">
              <w:rPr>
                <w:rFonts w:eastAsia="Batang" w:cs="Arial"/>
                <w:sz w:val="20"/>
                <w:szCs w:val="20"/>
                <w:lang w:val="en-US"/>
              </w:rPr>
              <w:t xml:space="preserve"> </w:t>
            </w:r>
            <w:r w:rsidR="00A01861" w:rsidRPr="00D40857">
              <w:rPr>
                <w:rFonts w:eastAsia="Batang" w:cs="Arial"/>
                <w:sz w:val="20"/>
                <w:szCs w:val="20"/>
                <w:lang w:val="en-US"/>
              </w:rPr>
              <w:fldChar w:fldCharType="begin"/>
            </w:r>
            <w:r w:rsidR="001C295D">
              <w:rPr>
                <w:rFonts w:eastAsia="Batang" w:cs="Arial"/>
                <w:sz w:val="20"/>
                <w:szCs w:val="20"/>
                <w:lang w:val="en-US"/>
              </w:rPr>
              <w:instrText xml:space="preserve"> ADDIN ZOTERO_ITEM CSL_CITATION {"citationID":"9OxIBSMl","properties":{"formattedCitation":"[30]","plainCitation":"[30]"},"citationItems":[{"id":4063,"uris":["http://zotero.org/users/local/yuSVDwhT/items/GSB79P2G"],"uri":["http://zotero.org/users/local/yuSVDwhT/items/GSB79P2G"],"itemData":{"id":4063,"type":"article-journal","title":"Stable marital relationship protects men from oral and genital HPV infections","container-title":"European Journal of Clinical Microbiology &amp; Infectious Diseases: Official Publication of the European Society of Clinical Microbiology","page":"1211-1221","volume":"33","issue":"7","source":"NCBI PubMed","abstract":"Human papillomavirus (HPV) infections are associated with sexual behavior. Changes in the sexual habits of couples and their impact on male genital and oral HPV infections were determined during 7 years of follow-up (FU). At baseline and 7 years FU, urethral, semen/penile, and oral samples were collected from 46 men and cervical and oral samples of their spouses for HPV DNA detection. Demographic data and risk factors of spouses were recorded by questionnaire at both time points and analyzed for concordance. HPV genotyping was done with the Multimetrix® kit. At baseline, 29.5 % of the male genital and 11 % of their oral samples tested positive. Incident genital HPV infection was found in 23 % and oral infection in 10.9 % of men. Genotype-specific persistence was detected in one man (HPV53) in genital samples. Moderate to almost perfect concordance of changes in sexual habits during FU among spouses were found. Changing partners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28; odds ratio (OR)</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15; 95 % confidence interval (CI) 1.355-166.054] and marital status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01; 95 % CI 0.000-0.002) increased the risk of incident genital HPV infections. The overall outcome of genital HPV disease in men was linked to the frequency of sexual intercourse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23; 95 % CI 0.019-0.026) and changes in marital status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22; 95 % CI 0.019-0.026), while oral HPV infections were associated with the number of sexual partners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 xml:space="preserve">0.047; 95 % CI 0.041-0.052). Taken together, asymptomatic genital HPV infections among the men were common. The risk of incident genital HPV infections increased among men reporting a change of sexual partner during FU, implicating that a stable marital relationship protects against oral and genital HPV infection.","DOI":"10.1007/s10096-014-2061-7","ISSN":"1435-4373","note":"PMID: 24504632","journalAbbreviation":"Eur. J. Clin. Microbiol. Infect. Dis.","language":"eng","author":[{"family":"Kero","given":"K. M."},{"family":"Rautava","given":"J."},{"family":"Syrjänen","given":"K."},{"family":"Kortekangas-Savolainen","given":"O."},{"family":"Grenman","given":"S."},{"family":"Syrjänen","given":"S."}],"issued":{"date-parts":[["2014",7]]},"PMID":"24504632"}}],"schema":"https://github.com/citation-style-language/schema/raw/master/csl-citation.json"} </w:instrText>
            </w:r>
            <w:r w:rsidR="00A01861" w:rsidRPr="00D40857">
              <w:rPr>
                <w:rFonts w:eastAsia="Batang" w:cs="Arial"/>
                <w:sz w:val="20"/>
                <w:szCs w:val="20"/>
                <w:lang w:val="en-US"/>
              </w:rPr>
              <w:fldChar w:fldCharType="separate"/>
            </w:r>
            <w:r w:rsidR="001C295D" w:rsidRPr="006B6252">
              <w:rPr>
                <w:rFonts w:eastAsia="Batang"/>
                <w:sz w:val="20"/>
              </w:rPr>
              <w:t>[30]</w:t>
            </w:r>
            <w:r w:rsidR="00A01861" w:rsidRPr="00D40857">
              <w:rPr>
                <w:rFonts w:eastAsia="Batang" w:cs="Arial"/>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sz w:val="20"/>
                <w:szCs w:val="20"/>
              </w:rPr>
              <w:t xml:space="preserve">MY09/11 and GP05+/06+ </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b/>
                <w:sz w:val="20"/>
                <w:szCs w:val="20"/>
              </w:rPr>
              <w:t>18 HR</w:t>
            </w:r>
            <w:r w:rsidRPr="00D40857">
              <w:rPr>
                <w:rFonts w:eastAsia="Batang" w:cs="Arial"/>
                <w:sz w:val="20"/>
                <w:szCs w:val="20"/>
              </w:rPr>
              <w:t>: 16, 18, 26, 31, 33, 35, 39, 45, 51, 52, 53, 56, 58, 59, 66, 68, 73, 82</w:t>
            </w:r>
          </w:p>
          <w:p w:rsidR="00B3329D" w:rsidRPr="00D40857" w:rsidRDefault="00B3329D" w:rsidP="00D40857">
            <w:pPr>
              <w:pStyle w:val="tabletextNS"/>
              <w:ind w:left="-57" w:right="-57"/>
              <w:rPr>
                <w:rFonts w:eastAsia="Batang" w:cs="Arial"/>
                <w:sz w:val="20"/>
                <w:szCs w:val="20"/>
              </w:rPr>
            </w:pPr>
            <w:proofErr w:type="spellStart"/>
            <w:r w:rsidRPr="00D40857">
              <w:rPr>
                <w:rFonts w:eastAsia="Batang" w:cs="Arial"/>
                <w:sz w:val="20"/>
                <w:szCs w:val="20"/>
              </w:rPr>
              <w:t>LR</w:t>
            </w:r>
            <w:proofErr w:type="spellEnd"/>
            <w:r w:rsidRPr="00D40857">
              <w:rPr>
                <w:rFonts w:eastAsia="Batang" w:cs="Arial"/>
                <w:sz w:val="20"/>
                <w:szCs w:val="20"/>
              </w:rPr>
              <w:t>: 6, 11, 42-44, 70</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lang w:val="en-US"/>
              </w:rPr>
            </w:pPr>
            <w:proofErr w:type="spellStart"/>
            <w:r w:rsidRPr="00D40857">
              <w:rPr>
                <w:rFonts w:eastAsia="Batang" w:cs="Arial"/>
                <w:sz w:val="20"/>
                <w:szCs w:val="20"/>
                <w:lang w:val="en-US"/>
              </w:rPr>
              <w:t>Kero</w:t>
            </w:r>
            <w:proofErr w:type="spellEnd"/>
            <w:r w:rsidRPr="00D40857">
              <w:rPr>
                <w:rFonts w:eastAsia="Batang" w:cs="Arial"/>
                <w:sz w:val="20"/>
                <w:szCs w:val="20"/>
                <w:lang w:val="en-US"/>
              </w:rPr>
              <w:t xml:space="preserve"> </w:t>
            </w:r>
            <w:r w:rsidR="00A01861" w:rsidRPr="00D40857">
              <w:rPr>
                <w:rFonts w:eastAsia="Batang" w:cs="Arial"/>
                <w:sz w:val="20"/>
                <w:szCs w:val="20"/>
                <w:lang w:val="en-US"/>
              </w:rPr>
              <w:fldChar w:fldCharType="begin"/>
            </w:r>
            <w:r w:rsidR="001C295D">
              <w:rPr>
                <w:rFonts w:eastAsia="Batang" w:cs="Arial"/>
                <w:sz w:val="20"/>
                <w:szCs w:val="20"/>
                <w:lang w:val="en-US"/>
              </w:rPr>
              <w:instrText xml:space="preserve"> ADDIN ZOTERO_ITEM CSL_CITATION {"citationID":"1w1xRXxv","properties":{"formattedCitation":"[31]","plainCitation":"[31]"},"citationItems":[{"id":4065,"uris":["http://zotero.org/users/local/yuSVDwhT/items/CXVGAMFN"],"uri":["http://zotero.org/users/local/yuSVDwhT/items/CXVGAMFN"],"itemData":{"id":4065,"type":"article-journal","title":"Smoking increases oral HPV persistence among men: 7-year follow-up study","container-title":"European Journal of Clinical Microbiology &amp; Infectious Diseases: Official Publication of the European Society of Clinical Microbiology","page":"123-133","volume":"33","issue":"1","source":"NCBI PubMed","abstract":"Persistent high-risk human papillomavirus (HR-HPV) infection is the key event in the progression of HPV lesions, and more data are urgently needed on asymptomatic oral HPV infections in men. Asymptomatic fathers-to-be (n</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131, mean age 28.9 years) were enrolled in the cohort, sampled by serial oral scrapings at baseline and at 2-month, 6-month, 12-month, 24-month, 36-month, and 7-year follow-up visits to accomplish persistent and cleared HPV infections. HPV genotyping was performed using nested PCR and Multimetrix® assay. Covariates of persistent and cleared oral HPV infections were analysed using generalised estimating equation (GEE) and Poisson regression. Altogether, 17 HPV genotypes were detected in male oral mucosa point prevalence, varying from 15.1 % to 31.1 %. Genotype-specific HPV persistence was detected in 18/129 men the mean persistence time ranging from 6.0 to 30.7 months. History of genital warts decreased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001; OR</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41, 95 % CI 0.33-0.51) and smoking increased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0.033, OR</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1.92, 95 % CI 1.05-3.50) the risk of persistent species 7/9 HPV infections. Of the 74 HPV-positive men, 71.6 % cleared their infection actuarial and crude clearance times, varying between 1.4 and 79.6 months. No independent predictors were identified for species 7/9 clearance. At the last follow-up-visit, 50.1 % of the fathers had oral mucosal changes, correlating only with smoking (p</w:instrText>
            </w:r>
            <w:r w:rsidR="001C295D">
              <w:rPr>
                <w:rFonts w:ascii="Arial" w:eastAsia="Batang" w:hAnsi="Arial" w:cs="Arial"/>
                <w:sz w:val="20"/>
                <w:szCs w:val="20"/>
                <w:lang w:val="en-US"/>
              </w:rPr>
              <w:instrText> </w:instrText>
            </w:r>
            <w:r w:rsidR="001C295D">
              <w:rPr>
                <w:rFonts w:eastAsia="Batang" w:cs="Arial"/>
                <w:sz w:val="20"/>
                <w:szCs w:val="20"/>
                <w:lang w:val="en-US"/>
              </w:rPr>
              <w:instrText>=</w:instrText>
            </w:r>
            <w:r w:rsidR="001C295D">
              <w:rPr>
                <w:rFonts w:ascii="Arial" w:eastAsia="Batang" w:hAnsi="Arial" w:cs="Arial"/>
                <w:sz w:val="20"/>
                <w:szCs w:val="20"/>
                <w:lang w:val="en-US"/>
              </w:rPr>
              <w:instrText> </w:instrText>
            </w:r>
            <w:r w:rsidR="001C295D">
              <w:rPr>
                <w:rFonts w:eastAsia="Batang" w:cs="Arial"/>
                <w:sz w:val="20"/>
                <w:szCs w:val="20"/>
                <w:lang w:val="en-US"/>
              </w:rPr>
              <w:instrText xml:space="preserve">0.046). To conclude, most of the persisting oral infections in males were caused by HPV16. Smoking increased while previous genital warts decreased oral HR-HPV persistence. No predictors of HR-HPV clearance were disclosed.","DOI":"10.1007/s10096-013-1938-1","ISSN":"1435-4373","note":"PMID: 24026862","shortTitle":"Smoking increases oral HPV persistence among men","journalAbbreviation":"Eur. J. Clin. Microbiol. Infect. Dis.","language":"eng","author":[{"family":"Kero","given":"K."},{"family":"Rautava","given":"J."},{"family":"Syrjänen","given":"K."},{"family":"Willberg","given":"J."},{"family":"Grenman","given":"S."},{"family":"Syrjänen","given":"S."}],"issued":{"date-parts":[["2014",1]]},"PMID":"24026862"}}],"schema":"https://github.com/citation-style-language/schema/raw/master/csl-citation.json"} </w:instrText>
            </w:r>
            <w:r w:rsidR="00A01861" w:rsidRPr="00D40857">
              <w:rPr>
                <w:rFonts w:eastAsia="Batang" w:cs="Arial"/>
                <w:sz w:val="20"/>
                <w:szCs w:val="20"/>
                <w:lang w:val="en-US"/>
              </w:rPr>
              <w:fldChar w:fldCharType="separate"/>
            </w:r>
            <w:r w:rsidR="001C295D" w:rsidRPr="006B6252">
              <w:rPr>
                <w:rFonts w:eastAsia="Batang"/>
                <w:sz w:val="20"/>
              </w:rPr>
              <w:t>[31]</w:t>
            </w:r>
            <w:r w:rsidR="00A01861" w:rsidRPr="00D40857">
              <w:rPr>
                <w:rFonts w:eastAsia="Batang" w:cs="Arial"/>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eastAsia="Batang" w:cs="Arial"/>
                <w:sz w:val="20"/>
                <w:szCs w:val="20"/>
              </w:rPr>
              <w:t xml:space="preserve">MY09/11 and GP05+/06+ </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b/>
                <w:sz w:val="20"/>
                <w:szCs w:val="20"/>
              </w:rPr>
              <w:t>18 HR</w:t>
            </w:r>
            <w:r w:rsidRPr="00D40857">
              <w:rPr>
                <w:rFonts w:eastAsia="Batang" w:cs="Arial"/>
                <w:sz w:val="20"/>
                <w:szCs w:val="20"/>
              </w:rPr>
              <w:t>: 16, 18, 26, 31, 33, 35, 39, 45, 51, 52, 53, 56, 58, 59, 66, 68, 73, 82</w:t>
            </w:r>
          </w:p>
          <w:p w:rsidR="00B3329D" w:rsidRPr="00D40857" w:rsidRDefault="00B3329D" w:rsidP="00D40857">
            <w:pPr>
              <w:pStyle w:val="tabletextNS"/>
              <w:ind w:left="-57" w:right="-57"/>
              <w:rPr>
                <w:rFonts w:cs="Arial Narrow"/>
                <w:sz w:val="20"/>
                <w:szCs w:val="20"/>
              </w:rPr>
            </w:pPr>
            <w:proofErr w:type="spellStart"/>
            <w:r w:rsidRPr="00D40857">
              <w:rPr>
                <w:rFonts w:eastAsia="Batang" w:cs="Arial"/>
                <w:sz w:val="20"/>
                <w:szCs w:val="20"/>
              </w:rPr>
              <w:t>LR</w:t>
            </w:r>
            <w:proofErr w:type="spellEnd"/>
            <w:r w:rsidRPr="00D40857">
              <w:rPr>
                <w:rFonts w:eastAsia="Batang" w:cs="Arial"/>
                <w:sz w:val="20"/>
                <w:szCs w:val="20"/>
              </w:rPr>
              <w:t>: 6, 11, 42-44, 70</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proofErr w:type="spellStart"/>
            <w:r w:rsidRPr="00D40857">
              <w:rPr>
                <w:rFonts w:cs="Arial Narrow"/>
                <w:sz w:val="20"/>
                <w:szCs w:val="20"/>
                <w:lang w:val="en-US"/>
              </w:rPr>
              <w:t>Louvanto</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urqfqgeL","properties":{"formattedCitation":"[32]","plainCitation":"[32]"},"citationItems":[{"id":4061,"uris":["http://zotero.org/users/local/yuSVDwhT/items/ICMWKS2Z"],"uri":["http://zotero.org/users/local/yuSVDwhT/items/ICMWKS2Z"],"itemData":{"id":4061,"type":"article-journal","title":"The clearance of oral high-risk human papillomavirus infection is impaired by long-term persistence of cervical human papillomavirus infection","container-title":"Clinical Microbiology and Infection: The Official Publication of the European Society of Clinical Microbiology and Infectious Diseases","page":"1167-72","volume":"20","issue":"11","source":"NCBI PubMed","abstract":"Persistence of high-risk (HR-) human papillomavirus (HPV) infection of the uterine cervix increases the risk of cervical cancer. Oral HPV infections are among potential covariates of long-term genotype-specific persistent cervical HR-HPV infections. It is not known whether this persistence reflects inability of the host to reject HPV infections in general. A case-control setting was designed to estimate the covariates of long-term persistent cervical HR-HPV infections using multivariate generalized estimating equation (GEE) models. HPV was detected with PCR using GP05+/GP06+-primers and genotyped for 24 HPVs with a Multimetrix-kit. The cases (n = 43) included women who had genotype-specific persistent cervical HR-HPV infection for at least 24 months (24M+) and controls were women who tested repeatedly HPV-negative in their cervical samples (n = 52). These women represent a sub-cohort of the Finnish Family HPV Study. The cases differed significantly from the HPV-negative controls in several aspects: they were younger, had a longer mean time to incident oral HPV infection (40.7 versus 23.6 months), longer duration of oral HPV persistence (38.4 versus 14.1 months), and longer time to clearance of their oral HPV infection (50.0 versus 28.2 months). In multivariate GEE analysis, the second pregnancy during the follow up was the only independent predictor with significant protective effect against 24M+ persistent cervical HR-HPV infections, OR of 0.15 (95% CI 0.07-0.34). To conclude, long-term persistent cervical HR-HPV infections are associated with a prolonged clearance of oral HR-HPV infections while new pregnancy protects against persistent cervical HR-HPV infections.","DOI":"10.1111/1469-0691.12700","ISSN":"1469-0691","note":"PMID: 24890849","journalAbbreviation":"Clin. Microbiol. Infect.","language":"ENG","author":[{"family":"Louvanto","given":"K."},{"family":"Rautava","given":"J."},{"family":"Syrjänen","given":"K."},{"family":"Grénman","given":"S."},{"family":"Syrjänen","given":"S."}],"issued":{"date-parts":[["2014"]]},"PMID":"24890849"}}],"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32]</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eastAsia="Batang" w:cs="Arial"/>
                <w:sz w:val="20"/>
                <w:szCs w:val="20"/>
              </w:rPr>
              <w:t xml:space="preserve">GP05+/06+ </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b/>
                <w:sz w:val="20"/>
                <w:szCs w:val="20"/>
              </w:rPr>
              <w:t>18 HR</w:t>
            </w:r>
            <w:r w:rsidRPr="00D40857">
              <w:rPr>
                <w:rFonts w:eastAsia="Batang" w:cs="Arial"/>
                <w:sz w:val="20"/>
                <w:szCs w:val="20"/>
              </w:rPr>
              <w:t>: 16, 18, 26, 31, 33, 35, 39, 45, 51, 52, 53, 56, 58, 59, 66, 68, 73, 82</w:t>
            </w:r>
          </w:p>
          <w:p w:rsidR="00B3329D" w:rsidRPr="00D40857" w:rsidRDefault="00B3329D" w:rsidP="00D40857">
            <w:pPr>
              <w:pStyle w:val="tabletextNS"/>
              <w:ind w:left="-57" w:right="-57"/>
              <w:rPr>
                <w:rFonts w:cs="Arial Narrow"/>
                <w:sz w:val="20"/>
                <w:szCs w:val="20"/>
                <w:lang w:val="en-US"/>
              </w:rPr>
            </w:pPr>
            <w:proofErr w:type="spellStart"/>
            <w:r w:rsidRPr="00D40857">
              <w:rPr>
                <w:rFonts w:eastAsia="Batang" w:cs="Arial"/>
                <w:sz w:val="20"/>
                <w:szCs w:val="20"/>
              </w:rPr>
              <w:t>LR</w:t>
            </w:r>
            <w:proofErr w:type="spellEnd"/>
            <w:r w:rsidRPr="00D40857">
              <w:rPr>
                <w:rFonts w:eastAsia="Batang" w:cs="Arial"/>
                <w:sz w:val="20"/>
                <w:szCs w:val="20"/>
              </w:rPr>
              <w:t>: 6, 11, 42-44, 70</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lang w:val="en-US"/>
              </w:rPr>
            </w:pPr>
            <w:proofErr w:type="spellStart"/>
            <w:r w:rsidRPr="00D40857">
              <w:rPr>
                <w:rFonts w:cs="Arial Narrow"/>
                <w:sz w:val="20"/>
                <w:szCs w:val="20"/>
                <w:lang w:val="en-US"/>
              </w:rPr>
              <w:t>Rintala</w:t>
            </w:r>
            <w:proofErr w:type="spellEnd"/>
            <w:r w:rsidRPr="00D40857">
              <w:rPr>
                <w:rFonts w:cs="Arial Narrow"/>
                <w:sz w:val="20"/>
                <w:szCs w:val="20"/>
                <w:lang w:val="en-US"/>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q0SEiQYc","properties":{"formattedCitation":"[33]","plainCitation":"[33]"},"citationItems":[{"id":3975,"uris":["http://zotero.org/users/local/yuSVDwhT/items/TCW2F923"],"uri":["http://zotero.org/users/local/yuSVDwhT/items/TCW2F923"],"itemData":{"id":3975,"type":"article-journal","title":"Natural history of oral papillomavirus infections in spouses: a prospective Finnish HPV Family Study","container-title":"Journal of Clinical Virology: The Official Publication of the Pan American Society for Clinical Virology","page":"89-94","volume":"35","issue":"1","source":"NCBI PubMed","abstract":"BACKGROUND: The natural history of genital human papillomavirus infection is well known, but nearly nothing is known about the outcome of oral HPV-infection.\nOBJECTIVES AND STUDY DESIGN: To study natural history of oral HPV in spouses during the follow-up 331 women (mean 25.5+/-3.4 years) and 131 men (mean 28.8+/-5.0 years) were recruited from maternity unit. Scrapings from healthy oral mucosa of spouses at baseline, 2, 6, 12 and 24 months and genital samples were taken for HPV testing. HPV DNA was detected by nested PCR and confirmed by hybridization using a cocktail of 12 high-risk (HR) oligoprobes.\nRESULTS: The detection rate of HR HPVs varied from 15% to 27%. Baseline oral HPV status between the spouses was closely related (odds ratio 4.3; 95% confidence interval 1.6-12.0; P=0.006). Persistent oral infection in one spouse was a significant risk factor (odds ratio 10.0; 95% confidence interval 1.5-68.7; P=0.005) for oral HR HPV persistence in the other partner. Cumulative incidence of new HR HPV infections was identical in both spouses, while men seemed to clear their infection more rapidly. In univariate survival analysis, the partner's oral or genital HPV status, oral sex habits or age did not predict clearance or acquisition of oral HR HPV.\nCONCLUSION: Natural history of HPV infection in oral mucosa mimics that of genital HPV infection. Oral sex had no association to oral HPV infection, but a persistent oral HPV infection of the spouse increased the risk of persistent oral HPV infection 10-fold in the other spouse.","DOI":"10.1016/j.jcv.2005.05.012","ISSN":"1386-6532","note":"PMID: 16112613","shortTitle":"Natural history of oral papillomavirus infections in spouses","journalAbbreviation":"J. Clin. Virol.","language":"eng","author":[{"family":"Rintala","given":"Marjut"},{"family":"Grénman","given":"Seija"},{"family":"Puranen","given":"Mirja"},{"family":"Syrjänen","given":"Stina"}],"issued":{"date-parts":[["2006",1]]},"PMID":"16112613"}}],"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33]</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cs="Arial Narrow"/>
                <w:sz w:val="20"/>
                <w:szCs w:val="20"/>
              </w:rPr>
              <w:t>MY09/11 and GP05+/06+</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b/>
                <w:sz w:val="20"/>
                <w:szCs w:val="20"/>
              </w:rPr>
              <w:t>12 HR</w:t>
            </w:r>
            <w:r w:rsidRPr="00D40857">
              <w:rPr>
                <w:rFonts w:eastAsia="Batang" w:cs="Arial"/>
                <w:sz w:val="20"/>
                <w:szCs w:val="20"/>
              </w:rPr>
              <w:t>: 16, 18, 31, 33, 35, 39, 45, 51, 52, 54, 56, 58</w:t>
            </w:r>
          </w:p>
          <w:p w:rsidR="00B3329D" w:rsidRPr="00D40857" w:rsidRDefault="00B3329D" w:rsidP="00D40857">
            <w:pPr>
              <w:pStyle w:val="tabletextNS"/>
              <w:ind w:left="-57" w:right="-57"/>
              <w:rPr>
                <w:rFonts w:eastAsia="Batang" w:cs="Arial"/>
                <w:sz w:val="20"/>
                <w:szCs w:val="20"/>
              </w:rPr>
            </w:pPr>
            <w:proofErr w:type="spellStart"/>
            <w:r w:rsidRPr="00D40857">
              <w:rPr>
                <w:rFonts w:eastAsia="Batang" w:cs="Arial"/>
                <w:sz w:val="20"/>
                <w:szCs w:val="20"/>
              </w:rPr>
              <w:t>LR</w:t>
            </w:r>
            <w:proofErr w:type="spellEnd"/>
            <w:r w:rsidRPr="00D40857">
              <w:rPr>
                <w:rFonts w:eastAsia="Batang" w:cs="Arial"/>
                <w:sz w:val="20"/>
                <w:szCs w:val="20"/>
              </w:rPr>
              <w:t>:  6, 11, 42, 43, 44, 70; HR-</w:t>
            </w:r>
            <w:proofErr w:type="spellStart"/>
            <w:r w:rsidRPr="00D40857">
              <w:rPr>
                <w:rFonts w:eastAsia="Batang" w:cs="Arial"/>
                <w:sz w:val="20"/>
                <w:szCs w:val="20"/>
              </w:rPr>
              <w:t>HPV</w:t>
            </w:r>
            <w:proofErr w:type="spellEnd"/>
            <w:r w:rsidRPr="00D40857">
              <w:rPr>
                <w:rFonts w:eastAsia="Batang" w:cs="Arial"/>
                <w:sz w:val="20"/>
                <w:szCs w:val="20"/>
              </w:rPr>
              <w:t>: 16, 18, 26, 31, 33, 35, 39, 45, 51, 52, 53, 56, 58, 59, 66, 68, 73, 82</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sz w:val="20"/>
                <w:szCs w:val="20"/>
                <w:lang w:val="en-US"/>
              </w:rPr>
              <w:t xml:space="preserve">Pickard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2jrbwbHj","properties":{"formattedCitation":"[34]","plainCitation":"[34]"},"citationItems":[{"id":4013,"uris":["http://zotero.org/users/local/yuSVDwhT/items/AXFCAKFQ"],"uri":["http://zotero.org/users/local/yuSVDwhT/items/AXFCAKFQ"],"itemData":{"id":4013,"type":"article-journal","title":"The prevalence and incidence of oral human papillomavirus infection among young men and women, aged 18-30 years","container-title":"Sexually Transmitted Diseases","page":"559-566","volume":"39","issue":"7","source":"NCBI PubMed","abstract":"BACKGROUND: Oral human papillomavirus (HPV) infection is a cause of oropharyngeal squamous cell carcinoma, yet little is known about the epidemiology and natural history of infection.\nMETHODS: At a baseline and 3-month follow-up visit, 1000 young adults aged 18 to 30 years provided an oral rinse sample and completed a survey assessing demographic and behavioral risk factors. The oral rinse sample was analyzed for 37 types of HPV by use of a multiplex polymerase chain reaction assay. Factors associated with oral HPV detection were analyzed using univariate and bivariate logistic regression.\nRESULTS: The prevalence of oral HPV infection was 2.4% (95% CI: 1.4-3.4). Ever having consumed alcohol (OR, 0.2; 95% CI: 0.1-0.8), 5 or more lifetime open-mouth kissing (OR, 4.0; 95% CI: 1.1-14.8) or lifetime oral sex (OR, 4.0; 95% CI: 1.3-11.9) partners were associated with infection, controlling for lifetime vaginal sex partners. The incidence rate for oral HPV infection was 5.67 (95% CI: 3.12-8.16) per 1000 person-months. Incident infection was associated in univariate analysis with black race (OR, 4.7; 95% CI: 1.7-13.5) and having open-mouth kissed a new partner in the previous 3 months (OR, 2.6; 95% CI: 1.0-6.4).\nCONCLUSIONS: This study provides further evidence that oral sexual contact in the form of both oral-oral and oral-genital contact could play a role in the transmission of oral HPV.","DOI":"10.1097/OLQ.0b013e31824f1c65","ISSN":"1537-4521","note":"PMID: 22706220","journalAbbreviation":"Sex Transm Dis","language":"eng","author":[{"family":"Pickard","given":"Robert K. L."},{"family":"Xiao","given":"Weihong"},{"family":"Broutian","given":"Tatevik R."},{"family":"He","given":"Xin"},{"family":"Gillison","given":"Maura L."}],"issued":{"date-parts":[["2012",7]]},"PMID":"22706220"}}],"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34]</w:t>
            </w:r>
            <w:r w:rsidR="00A01861" w:rsidRPr="00D40857">
              <w:rPr>
                <w:rFonts w:cs="Arial Narrow"/>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rPr>
              <w:t xml:space="preserve">PGMY09/11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t>18 HR</w:t>
            </w:r>
            <w:r w:rsidRPr="00D40857">
              <w:rPr>
                <w:rFonts w:cs="Arial Narrow"/>
                <w:sz w:val="20"/>
                <w:szCs w:val="20"/>
              </w:rPr>
              <w:t xml:space="preserve">: 16, 18, 26, 31, 33, 35, 39, 45, 51, 52, 53, 56, 58, 59, 66, 68, 73, 82 </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LR</w:t>
            </w:r>
            <w:proofErr w:type="spellEnd"/>
            <w:r w:rsidRPr="00D40857">
              <w:rPr>
                <w:rFonts w:cs="Arial Narrow"/>
                <w:sz w:val="20"/>
                <w:szCs w:val="20"/>
              </w:rPr>
              <w:t>: 6, 11, 26, 40, 42, 54, 55, 61, 62, 64, 66, 67, 69, 70-73, 81, 83, 84, IS39, CP6108</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r w:rsidRPr="00D40857">
              <w:rPr>
                <w:rFonts w:eastAsia="Batang" w:cs="Arial"/>
                <w:sz w:val="20"/>
                <w:szCs w:val="20"/>
                <w:lang w:val="fr-BE"/>
              </w:rPr>
              <w:t xml:space="preserve">D’Souza </w:t>
            </w:r>
            <w:r w:rsidR="00A01861" w:rsidRPr="00D40857">
              <w:rPr>
                <w:rFonts w:eastAsia="Batang" w:cs="Arial"/>
                <w:sz w:val="20"/>
                <w:szCs w:val="20"/>
                <w:lang w:val="fr-BE"/>
              </w:rPr>
              <w:fldChar w:fldCharType="begin"/>
            </w:r>
            <w:r w:rsidR="001C295D">
              <w:rPr>
                <w:rFonts w:eastAsia="Batang" w:cs="Arial"/>
                <w:sz w:val="20"/>
                <w:szCs w:val="20"/>
                <w:lang w:val="fr-BE"/>
              </w:rPr>
              <w:instrText xml:space="preserve"> ADDIN ZOTERO_ITEM CSL_CITATION {"citationID":"FcmvgYv7","properties":{"formattedCitation":"[35]","plainCitation":"[35]"},"citationItems":[{"id":3995,"uris":["http://zotero.org/users/local/yuSVDwhT/items/9SS8FVBV"],"uri":["http://zotero.org/users/local/yuSVDwhT/items/9SS8FVBV"],"itemData":{"id":3995,"type":"article-journal","title":"Six-month natural history of oral versus cervical human papillomavirus infection","container-title":"International Journal of Cancer. Journal International Du Cancer","page":"143-150","volume":"121","issue":"1","source":"NCBI PubMed","abstract":"Human papillomavirus (HPV) infection is etiologically associated with a subset of oral cancers, and yet, the natural history of oral HPV infection remains unexplored. The feasibility of studying oral HPV natural history was evaluated by collecting oral rinse samples on 2 occasions at a 6-month interval from 136 HIV-positive and 63 HIV-negative participants. Cervical vaginal lavage samples were concurrently collected for comparison. HPV genomic DNA was detected in oral and cervical samples by consensus primer PCR and type-specified for 37 HPV types. The six-month cumulative prevalence of oral HPV infection was significantly less than for cervical infection (p &lt; 0.0001). HIV-positive women were more likely than HIV-negative women to have an oral (33 vs. 15%, p = 0.016) or cervical (78 vs. 51%, p &lt; 0.001) infection detected. Oral HPV infections detected at baseline were as likely as cervical infections to persist to 6 months among HIV-negative (60% vs. 51%, p = 0.70) and HIV-positive (55% vs. 63%, p = 0.27) women. Factors that independently elevated odds for oral HPV persistence differed from cervical infection and included current smoking (OR = 8, 95% CI = 1.3-53), age above 44 years (OR = 20, 95% CI = 4.1-83), CD4 &lt; 500 (OR = 6, 95% CI = 1.1-26), use of HAART therapy (OR = 12, 95% CI = 1.0-156), and time on HAART therapy (trend p = 0.04). The rate of oral HPV infections newly detected at follow-up was significantly lower than cervical infection among HIV-positive (p &lt; 0.001) and HIV-negative women (p &lt; 0.001). Our study not only demonstrates that it is feasible to study the natural history of oral HPV infection with oral rinse sampling, but also indicates that oral and cervical HPV natural history may differ.","DOI":"10.1002/ijc.22667","ISSN":"0020-7136","note":"PMID: 17354235","journalAbbreviation":"Int. J. Cancer","language":"eng","author":[{"family":"D'Souza","given":"Gypsyamber"},{"family":"Fakhry","given":"Carole"},{"family":"Sugar","given":"Elizabeth A."},{"family":"Seaberg","given":"Eric C."},{"family":"Weber","given":"Kathleen"},{"family":"Minkoff","given":"Howard L."},{"family":"Anastos","given":"Kathryn"},{"family":"Palefsky","given":"Joel M."},{"family":"Gillison","given":"Maura L."}],"issued":{"date-parts":[["2007",7,1]]},"PMID":"17354235"}}],"schema":"https://github.com/citation-style-language/schema/raw/master/csl-citation.json"} </w:instrText>
            </w:r>
            <w:r w:rsidR="00A01861" w:rsidRPr="00D40857">
              <w:rPr>
                <w:rFonts w:eastAsia="Batang" w:cs="Arial"/>
                <w:sz w:val="20"/>
                <w:szCs w:val="20"/>
                <w:lang w:val="fr-BE"/>
              </w:rPr>
              <w:fldChar w:fldCharType="separate"/>
            </w:r>
            <w:r w:rsidR="001C295D" w:rsidRPr="006B6252">
              <w:rPr>
                <w:rFonts w:eastAsia="Batang"/>
                <w:sz w:val="20"/>
              </w:rPr>
              <w:t>[35]</w:t>
            </w:r>
            <w:r w:rsidR="00A01861" w:rsidRPr="00D40857">
              <w:rPr>
                <w:rFonts w:eastAsia="Batang" w:cs="Arial"/>
                <w:sz w:val="20"/>
                <w:szCs w:val="20"/>
                <w:lang w:val="fr-BE"/>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en-US"/>
              </w:rPr>
            </w:pPr>
            <w:r w:rsidRPr="00D40857">
              <w:rPr>
                <w:rFonts w:eastAsia="Batang" w:cs="Arial"/>
                <w:sz w:val="20"/>
                <w:szCs w:val="20"/>
              </w:rPr>
              <w:t>PGMY09/11</w:t>
            </w:r>
            <w:r w:rsidRPr="00D40857">
              <w:rPr>
                <w:rFonts w:cs="Arial Narrow"/>
                <w:sz w:val="20"/>
                <w:szCs w:val="20"/>
                <w:lang w:val="en-US"/>
              </w:rPr>
              <w:t xml:space="preserve"> Roche linear array</w:t>
            </w:r>
          </w:p>
          <w:p w:rsidR="00B3329D" w:rsidRPr="00D40857" w:rsidRDefault="00B3329D" w:rsidP="00D40857">
            <w:pPr>
              <w:pStyle w:val="tabletextNS"/>
              <w:ind w:left="-57" w:right="-57"/>
              <w:rPr>
                <w:rFonts w:cs="Arial Narrow"/>
                <w:sz w:val="20"/>
                <w:szCs w:val="20"/>
              </w:rPr>
            </w:pP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r w:rsidRPr="00D40857">
              <w:rPr>
                <w:rFonts w:cs="Arial Narrow"/>
                <w:b/>
                <w:sz w:val="20"/>
                <w:szCs w:val="20"/>
              </w:rPr>
              <w:lastRenderedPageBreak/>
              <w:t>22 HR:</w:t>
            </w:r>
            <w:r w:rsidRPr="00D40857">
              <w:rPr>
                <w:rFonts w:cs="Arial Narrow"/>
                <w:sz w:val="20"/>
                <w:szCs w:val="20"/>
              </w:rPr>
              <w:t xml:space="preserve"> 16, 18, 26, 31, 33, 35, 39, 45, 51, 52, 53, 56, 58, 59, 66, 67, 68, 69, 70, 73, 82, 83</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lastRenderedPageBreak/>
              <w:t>LR</w:t>
            </w:r>
            <w:proofErr w:type="spellEnd"/>
            <w:r w:rsidRPr="00D40857">
              <w:rPr>
                <w:rFonts w:cs="Arial Narrow"/>
                <w:sz w:val="20"/>
                <w:szCs w:val="20"/>
              </w:rPr>
              <w:t xml:space="preserve"> (detected): 6, 11, 40, 42, 54, 55, 57, 61, 62, 64, 71, 72, 81, 84, 89</w:t>
            </w:r>
          </w:p>
        </w:tc>
      </w:tr>
      <w:tr w:rsidR="00B3329D" w:rsidRPr="00D40857" w:rsidTr="00D40857">
        <w:trPr>
          <w:trHeight w:val="77"/>
        </w:trPr>
        <w:tc>
          <w:tcPr>
            <w:tcW w:w="1985"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lang w:val="en-US"/>
              </w:rPr>
            </w:pPr>
            <w:r w:rsidRPr="00D40857">
              <w:rPr>
                <w:rFonts w:eastAsia="Batang" w:cs="Arial"/>
                <w:sz w:val="20"/>
                <w:szCs w:val="20"/>
                <w:lang w:val="en-US"/>
              </w:rPr>
              <w:lastRenderedPageBreak/>
              <w:t xml:space="preserve">Kurose </w:t>
            </w:r>
            <w:r w:rsidR="00A01861" w:rsidRPr="00D40857">
              <w:rPr>
                <w:rFonts w:eastAsia="Batang" w:cs="Arial"/>
                <w:sz w:val="20"/>
                <w:szCs w:val="20"/>
                <w:lang w:val="en-US"/>
              </w:rPr>
              <w:fldChar w:fldCharType="begin"/>
            </w:r>
            <w:r w:rsidR="001C295D">
              <w:rPr>
                <w:rFonts w:eastAsia="Batang" w:cs="Arial"/>
                <w:sz w:val="20"/>
                <w:szCs w:val="20"/>
                <w:lang w:val="en-US"/>
              </w:rPr>
              <w:instrText xml:space="preserve"> ADDIN ZOTERO_ITEM CSL_CITATION {"citationID":"LIIPqjms","properties":{"formattedCitation":"[36]","plainCitation":"[36]"},"citationItems":[{"id":4029,"uris":["http://zotero.org/users/local/yuSVDwhT/items/FG7G9DQA"],"uri":["http://zotero.org/users/local/yuSVDwhT/items/FG7G9DQA"],"itemData":{"id":4029,"type":"article-journal","title":"Low prevalence of HPV infection and its natural history in normal oral mucosa among volunteers on Miyako Island, Japan","container-title":"Oral Surgery, Oral Medicine, Oral Pathology, Oral Radiology, and Endodontics","page":"91-96","volume":"98","issue":"1","source":"NCBI PubMed","abstract":"OBJECTIVE: To investigate the prevalence of human papillomavirus (HPV) infection in normal oral mucosa, and to observe the natural history in the oral cavity in oral swab samples collected from healthy volunteers on Miyako Island, Okinawa, Japan.\nSTUDY DESIGN: The prevalence of HPV infection in oral buccal mucosa cell scrapes collected between 2000 and 2002 from a cohort of 668 healthy volunteers was determined. HPV DNA was detected by consensus polymerase chain reaction (PCR) using MY09/MY11 primers followed by direct cycle sequencing. Just over 2 years later the HPV-positive participants were reevaluated.\nRESULTS: Of the 668 subjects, 662 samples were analyzed for HPV. HPV DNA was detected in 4 (0.6%) specimens. HPV type 16 (HPV16), HPV53, and HPV71, mucosal types, and HPV12, a cutaneous type, were all identified by direct sequencing. In the follow-up survey, the HPV71- and HPV12-positive participants again tested positive, while HPV DNA was not detected in the HPV16- and HPV53-positive participants.\nCONCLUSION: The results of this study among healthy individuals from Miyako Island suggest that oral HPV infection is uncommon. In this cohort, HPV71 and HPV12 were persistent, while HPV16 and HPV53 were transient in normal oral mucosa.","DOI":"10.1016/S1079210404000265","ISSN":"1079-2104","note":"PMID: 15243477","journalAbbreviation":"Oral Surg Oral Med Oral Pathol Oral Radiol Endod","language":"eng","author":[{"family":"Kurose","given":"Kazuyo"},{"family":"Terai","given":"Masanori"},{"family":"Soedarsono","given":"Nurtami"},{"family":"Rabello","given":"Doralina"},{"family":"Nakajima","given":"Yumiko"},{"family":"Burk","given":"Robert D."},{"family":"Takagi","given":"Minoru"}],"issued":{"date-parts":[["2004",7]]},"PMID":"15243477"}}],"schema":"https://github.com/citation-style-language/schema/raw/master/csl-citation.json"} </w:instrText>
            </w:r>
            <w:r w:rsidR="00A01861" w:rsidRPr="00D40857">
              <w:rPr>
                <w:rFonts w:eastAsia="Batang" w:cs="Arial"/>
                <w:sz w:val="20"/>
                <w:szCs w:val="20"/>
                <w:lang w:val="en-US"/>
              </w:rPr>
              <w:fldChar w:fldCharType="separate"/>
            </w:r>
            <w:r w:rsidR="001C295D" w:rsidRPr="006B6252">
              <w:rPr>
                <w:rFonts w:eastAsia="Batang"/>
                <w:sz w:val="20"/>
              </w:rPr>
              <w:t>[36]</w:t>
            </w:r>
            <w:r w:rsidR="00A01861" w:rsidRPr="00D40857">
              <w:rPr>
                <w:rFonts w:eastAsia="Batang" w:cs="Arial"/>
                <w:sz w:val="20"/>
                <w:szCs w:val="20"/>
                <w:lang w:val="en-US"/>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sz w:val="20"/>
                <w:szCs w:val="20"/>
              </w:rPr>
              <w:t xml:space="preserve">MY09/11 L1 </w:t>
            </w:r>
          </w:p>
        </w:tc>
        <w:tc>
          <w:tcPr>
            <w:tcW w:w="8646" w:type="dxa"/>
            <w:tcBorders>
              <w:top w:val="nil"/>
              <w:left w:val="nil"/>
              <w:bottom w:val="nil"/>
              <w:right w:val="nil"/>
            </w:tcBorders>
          </w:tcPr>
          <w:p w:rsidR="00B3329D" w:rsidRPr="00D40857" w:rsidRDefault="00B3329D" w:rsidP="00D40857">
            <w:pPr>
              <w:pStyle w:val="tabletextNS"/>
              <w:ind w:left="-57" w:right="-57"/>
              <w:rPr>
                <w:rFonts w:eastAsia="Batang" w:cs="Arial"/>
                <w:sz w:val="20"/>
                <w:szCs w:val="20"/>
              </w:rPr>
            </w:pPr>
            <w:r w:rsidRPr="00D40857">
              <w:rPr>
                <w:rFonts w:eastAsia="Batang" w:cs="Arial"/>
                <w:sz w:val="20"/>
                <w:szCs w:val="20"/>
              </w:rPr>
              <w:t>Not listed</w:t>
            </w:r>
          </w:p>
        </w:tc>
      </w:tr>
      <w:tr w:rsidR="00B3329D" w:rsidRPr="00D40857" w:rsidTr="00D40857">
        <w:trPr>
          <w:trHeight w:val="74"/>
        </w:trPr>
        <w:tc>
          <w:tcPr>
            <w:tcW w:w="1985" w:type="dxa"/>
            <w:tcBorders>
              <w:top w:val="nil"/>
              <w:left w:val="nil"/>
              <w:bottom w:val="nil"/>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Darwich</w:t>
            </w:r>
            <w:proofErr w:type="spellEnd"/>
            <w:r w:rsidRPr="00D40857">
              <w:rPr>
                <w:rFonts w:cs="Arial Narrow"/>
                <w:sz w:val="20"/>
                <w:szCs w:val="20"/>
              </w:rPr>
              <w:t xml:space="preserve"> </w:t>
            </w:r>
            <w:r w:rsidR="00A01861" w:rsidRPr="00D40857">
              <w:rPr>
                <w:rFonts w:cs="Arial Narrow"/>
                <w:sz w:val="20"/>
                <w:szCs w:val="20"/>
              </w:rPr>
              <w:fldChar w:fldCharType="begin"/>
            </w:r>
            <w:r w:rsidR="001C295D">
              <w:rPr>
                <w:rFonts w:cs="Arial Narrow"/>
                <w:sz w:val="20"/>
                <w:szCs w:val="20"/>
              </w:rPr>
              <w:instrText xml:space="preserve"> ADDIN ZOTERO_ITEM CSL_CITATION {"citationID":"AXJEFYtL","properties":{"formattedCitation":"[37]","plainCitation":"[37]"},"citationItems":[{"id":4067,"uris":["http://zotero.org/users/local/yuSVDwhT/items/N2CFAI8S"],"uri":["http://zotero.org/users/local/yuSVDwhT/items/N2CFAI8S"],"itemData":{"id":4067,"type":"article-journal","title":"Oral human papillomavirus type-specific infection in HIV-infected men: a prospective cohort study among men who have sex with men and heterosexual men","container-title":"Clinical Microbiology and Infection: The Official Publication of the European Society of Clinical Microbiology and Infectious Diseases","page":"O585-9","volume":"20","issue":"9","source":"NCBI PubMed","abstract":"The natural history of type-specific oral infection of human papillomavirus (HPV) was assessed in a cohort of HIV-infected men (538 men who have sex with men (MSM); 195 heterosexuals). Risk factors associated with oral HPV infections were examined. The overall prevalence of HPV was 16%: HPV-16 was the most prevalent type (3.7% MSM; 7.8% heterosexuals). The prevalence of HPV-16 in heterosexuals was associated with CD4 nadir counts &lt;200 cells/μL (ORadjusted  = 3.0, 95% CI, 1.4-6.3). The overall incidence of HPV was similar between groups (11%), but the incidence of HPV-16 was higher in heterosexuals (ORadjusted  = 3.2, 95% CI, 1.1-9.5). Not only MSM but also HIV-infected heterosexual men are at risk of HPV infection. Regular and careful oral inspection is needed.","DOI":"10.1111/1469-0691.12523","ISSN":"1469-0691","note":"PMID: 24382308","shortTitle":"Oral human papillomavirus type-specific infection in HIV-infected men","journalAbbreviation":"Clin. Microbiol. Infect.","language":"ENG","author":[{"family":"Darwich","given":"L."},{"family":"Cañadas","given":"M. P."},{"family":"Videla","given":"S."},{"family":"Coll","given":"J."},{"family":"Molina-López","given":"R. A."},{"family":"Cobarsi","given":"P."},{"family":"Sirera","given":"G."},{"family":"Clotet","given":"B."},{"literal":"the Can Ruti HIV-HPV Team"}],"issued":{"date-parts":[["2014"]]},"PMID":"24382308"}}],"schema":"https://github.com/citation-style-language/schema/raw/master/csl-citation.json"} </w:instrText>
            </w:r>
            <w:r w:rsidR="00A01861" w:rsidRPr="00D40857">
              <w:rPr>
                <w:rFonts w:cs="Arial Narrow"/>
                <w:sz w:val="20"/>
                <w:szCs w:val="20"/>
              </w:rPr>
              <w:fldChar w:fldCharType="separate"/>
            </w:r>
            <w:r w:rsidR="001C295D" w:rsidRPr="006B6252">
              <w:rPr>
                <w:sz w:val="20"/>
              </w:rPr>
              <w:t>[37]</w:t>
            </w:r>
            <w:r w:rsidR="00A01861" w:rsidRPr="00D40857">
              <w:rPr>
                <w:rFonts w:cs="Arial Narrow"/>
                <w:sz w:val="20"/>
                <w:szCs w:val="20"/>
              </w:rPr>
              <w:fldChar w:fldCharType="end"/>
            </w:r>
          </w:p>
        </w:tc>
        <w:tc>
          <w:tcPr>
            <w:tcW w:w="2977"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QIAamp</w:t>
            </w:r>
            <w:proofErr w:type="spellEnd"/>
            <w:r w:rsidRPr="00D40857">
              <w:rPr>
                <w:rFonts w:cs="Arial Narrow"/>
                <w:sz w:val="20"/>
                <w:szCs w:val="20"/>
                <w:lang w:val="fr-BE"/>
              </w:rPr>
              <w:t>/</w:t>
            </w:r>
            <w:proofErr w:type="spellStart"/>
            <w:r w:rsidRPr="00D40857">
              <w:rPr>
                <w:rFonts w:cs="Arial Narrow"/>
                <w:sz w:val="20"/>
                <w:szCs w:val="20"/>
                <w:lang w:val="fr-BE"/>
              </w:rPr>
              <w:t>IVD</w:t>
            </w:r>
            <w:proofErr w:type="spellEnd"/>
            <w:r w:rsidRPr="00D40857">
              <w:rPr>
                <w:rFonts w:cs="Arial Narrow"/>
                <w:sz w:val="20"/>
                <w:szCs w:val="20"/>
                <w:lang w:val="fr-BE"/>
              </w:rPr>
              <w:t xml:space="preserve">-CE F </w:t>
            </w:r>
          </w:p>
        </w:tc>
        <w:tc>
          <w:tcPr>
            <w:tcW w:w="8646" w:type="dxa"/>
            <w:tcBorders>
              <w:top w:val="nil"/>
              <w:left w:val="nil"/>
              <w:bottom w:val="nil"/>
              <w:right w:val="nil"/>
            </w:tcBorders>
          </w:tcPr>
          <w:p w:rsidR="00B3329D" w:rsidRPr="00D40857" w:rsidRDefault="00B3329D" w:rsidP="00D40857">
            <w:pPr>
              <w:pStyle w:val="tabletextNS"/>
              <w:ind w:left="-57" w:right="-57"/>
              <w:rPr>
                <w:rFonts w:cs="Arial Narrow"/>
                <w:sz w:val="20"/>
                <w:szCs w:val="20"/>
                <w:lang w:val="fr-BE"/>
              </w:rPr>
            </w:pPr>
            <w:r w:rsidRPr="00D40857">
              <w:rPr>
                <w:rFonts w:cs="Arial Narrow"/>
                <w:b/>
                <w:sz w:val="20"/>
                <w:szCs w:val="20"/>
                <w:lang w:val="fr-BE"/>
              </w:rPr>
              <w:t xml:space="preserve">13 </w:t>
            </w:r>
            <w:proofErr w:type="spellStart"/>
            <w:r w:rsidRPr="00D40857">
              <w:rPr>
                <w:rFonts w:cs="Arial Narrow"/>
                <w:b/>
                <w:sz w:val="20"/>
                <w:szCs w:val="20"/>
                <w:lang w:val="fr-BE"/>
              </w:rPr>
              <w:t>HR</w:t>
            </w:r>
            <w:proofErr w:type="spellEnd"/>
            <w:r w:rsidRPr="00D40857">
              <w:rPr>
                <w:rFonts w:cs="Arial Narrow"/>
                <w:sz w:val="20"/>
                <w:szCs w:val="20"/>
                <w:lang w:val="fr-BE"/>
              </w:rPr>
              <w:t>:</w:t>
            </w:r>
            <w:r w:rsidRPr="00D40857">
              <w:rPr>
                <w:sz w:val="20"/>
                <w:szCs w:val="20"/>
              </w:rPr>
              <w:t xml:space="preserve"> </w:t>
            </w:r>
            <w:r w:rsidRPr="00D40857">
              <w:rPr>
                <w:rFonts w:cs="Arial Narrow"/>
                <w:sz w:val="20"/>
                <w:szCs w:val="20"/>
                <w:lang w:val="fr-BE"/>
              </w:rPr>
              <w:t>16, 18, 31, 33, 35, 39, 45, 51, 52, 56, 58, 59, 68</w:t>
            </w:r>
          </w:p>
          <w:p w:rsidR="00B3329D" w:rsidRPr="00D40857" w:rsidRDefault="00B3329D" w:rsidP="00D40857">
            <w:pPr>
              <w:pStyle w:val="tabletextNS"/>
              <w:ind w:left="-57" w:right="-57"/>
              <w:rPr>
                <w:rFonts w:cs="Arial Narrow"/>
                <w:sz w:val="20"/>
                <w:szCs w:val="20"/>
                <w:lang w:val="fr-BE"/>
              </w:rPr>
            </w:pPr>
            <w:proofErr w:type="spellStart"/>
            <w:r w:rsidRPr="00D40857">
              <w:rPr>
                <w:rFonts w:cs="Arial Narrow"/>
                <w:sz w:val="20"/>
                <w:szCs w:val="20"/>
                <w:lang w:val="fr-BE"/>
              </w:rPr>
              <w:t>LR</w:t>
            </w:r>
            <w:proofErr w:type="spellEnd"/>
            <w:r w:rsidRPr="00D40857">
              <w:rPr>
                <w:rFonts w:cs="Arial Narrow"/>
                <w:sz w:val="20"/>
                <w:szCs w:val="20"/>
                <w:lang w:val="fr-BE"/>
              </w:rPr>
              <w:t> </w:t>
            </w:r>
            <w:proofErr w:type="gramStart"/>
            <w:r w:rsidRPr="00D40857">
              <w:rPr>
                <w:rFonts w:cs="Arial Narrow"/>
                <w:sz w:val="20"/>
                <w:szCs w:val="20"/>
                <w:lang w:val="fr-BE"/>
              </w:rPr>
              <w:t>:6</w:t>
            </w:r>
            <w:proofErr w:type="gramEnd"/>
            <w:r w:rsidRPr="00D40857">
              <w:rPr>
                <w:rFonts w:cs="Arial Narrow"/>
                <w:sz w:val="20"/>
                <w:szCs w:val="20"/>
                <w:lang w:val="fr-BE"/>
              </w:rPr>
              <w:t>, 11</w:t>
            </w:r>
          </w:p>
        </w:tc>
      </w:tr>
      <w:tr w:rsidR="00B3329D" w:rsidRPr="00D40857" w:rsidTr="00D40857">
        <w:trPr>
          <w:trHeight w:val="77"/>
        </w:trPr>
        <w:tc>
          <w:tcPr>
            <w:tcW w:w="1985" w:type="dxa"/>
            <w:tcBorders>
              <w:top w:val="nil"/>
              <w:left w:val="nil"/>
              <w:bottom w:val="single" w:sz="4" w:space="0" w:color="auto"/>
              <w:right w:val="nil"/>
            </w:tcBorders>
          </w:tcPr>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rPr>
              <w:t>Kreimer</w:t>
            </w:r>
            <w:proofErr w:type="spellEnd"/>
            <w:r w:rsidRPr="00D40857">
              <w:rPr>
                <w:rFonts w:cs="Arial Narrow"/>
                <w:sz w:val="20"/>
                <w:szCs w:val="20"/>
              </w:rPr>
              <w:t xml:space="preserve"> </w:t>
            </w:r>
            <w:r w:rsidR="00A01861" w:rsidRPr="00D40857">
              <w:rPr>
                <w:rFonts w:cs="Arial Narrow"/>
                <w:sz w:val="20"/>
                <w:szCs w:val="20"/>
                <w:lang w:val="en-US"/>
              </w:rPr>
              <w:fldChar w:fldCharType="begin"/>
            </w:r>
            <w:r w:rsidR="001C295D">
              <w:rPr>
                <w:rFonts w:cs="Arial Narrow"/>
                <w:sz w:val="20"/>
                <w:szCs w:val="20"/>
                <w:lang w:val="en-US"/>
              </w:rPr>
              <w:instrText xml:space="preserve"> ADDIN ZOTERO_ITEM CSL_CITATION {"citationID":"Gk7r629Z","properties":{"formattedCitation":"[38]","plainCitation":"[38]"},"citationItems":[{"id":4059,"uris":["http://zotero.org/users/local/yuSVDwhT/items/ATW7XBUP"],"uri":["http://zotero.org/users/local/yuSVDwhT/items/ATW7XBUP"],"itemData":{"id":4059,"type":"article-journal","title":"Incidence and clearance of oral human papillomavirus infection in men: the HIM cohort study","container-title":"Lancet","page":"877-887","volume":"382","issue":"9895","source":"NCBI PubMed","abstract":"BACKGROUND: Oral human papillomavirus (HPV) infection causes a subset of oropharyngeal cancers. These cancers disproportionately affect men, are increasing in incidence, and have no proven prevention methods. We aimed to establish the natural history of oral HPV infection in men.\nMETHODS: To estimate incidence and clearance of HPV infections, men residing in Brazil, Mexico, and the USA who were HIV negative and reported no history of anogenital cancer were recruited into the HPV Infection in Men (HIM) cohort study. A subset of the cohort who provided two or more oral rinse-and-gargle samples with valid HPV results and who completed a minimum of 2 weeks of follow-up were included in this analysis. Oral rinse-and-gargle samples and questionnaire data were obtained every 6 months for up to 4 years. Samples were analysed for the presence of oncogenic and non-oncogenic HPV infections by the linear array method.\nFINDINGS: 1626 men aged 18-73 years and with a median follow-up of 12·7 months (IQR 12·1-14·7) were included in the analysis. During the first 12 months of follow-up, 4·4% (95% CI 3·5-5·6; n=115 incident infections) of men acquired an incident oral HPV infection, 1·7% (1·2-2·5; n=53 incident infections) an oral oncogenic HPV infection, and 0·6% (0·3-1·1; n=18 incident infections) an oral HPV 16 infection. Acquisition of oral oncogenic HPV was significantly associated with smoking and not being married or cohabiting, but was similar across countries, age groups, and reported sexual behaviours. Median duration of infection was 6·9 months (95 % CI 6·2-9·3; n=45 cleared infections) for any HPV, 6·3 months (6·0-9·9; n=18 cleared infections) for oncogenic HPV, and 7·3 months (6·0-not estimable; n=5 cleared infections) for HPV 16. Eight of the 18 incident oral HPV 16 infections persisted for two or more study visits.\nINTERPRETATION: Newly acquired oral oncogenic HPV infections in healthy men were rare and most were cleared within 1 year. Additional studies into the natural history of HPV are needed to inform development of infection-related prevention efforts.\nFUNDING: US National Cancer Institute, Merck Sharp &amp; Dohme.","DOI":"10.1016/S0140-6736(13)60809-0","ISSN":"1474-547X","note":"PMID: 23827089 \nPMCID: PMC3904652","shortTitle":"Incidence and clearance of oral human papillomavirus infection in men","journalAbbreviation":"Lancet","language":"eng","author":[{"family":"Kreimer","given":"Aimée R."},{"family":"Pierce Campbell","given":"Christine M."},{"family":"Lin","given":"Hui-Yi"},{"family":"Fulp","given":"William"},{"family":"Papenfuss","given":"Mary R."},{"family":"Abrahamsen","given":"Martha"},{"family":"Hildesheim","given":"Allan"},{"family":"Villa","given":"Luisa L."},{"family":"Salmerón","given":"Jorge J."},{"family":"Lazcano-Ponce","given":"Eduardo"},{"family":"Giuliano","given":"Anna R."}],"issued":{"date-parts":[["2013",9,7]]},"PMID":"23827089","PMCID":"PMC3904652"}}],"schema":"https://github.com/citation-style-language/schema/raw/master/csl-citation.json"} </w:instrText>
            </w:r>
            <w:r w:rsidR="00A01861" w:rsidRPr="00D40857">
              <w:rPr>
                <w:rFonts w:cs="Arial Narrow"/>
                <w:sz w:val="20"/>
                <w:szCs w:val="20"/>
                <w:lang w:val="en-US"/>
              </w:rPr>
              <w:fldChar w:fldCharType="separate"/>
            </w:r>
            <w:r w:rsidR="001C295D" w:rsidRPr="006B6252">
              <w:rPr>
                <w:sz w:val="20"/>
              </w:rPr>
              <w:t>[38]</w:t>
            </w:r>
            <w:r w:rsidR="00A01861" w:rsidRPr="00D40857">
              <w:rPr>
                <w:rFonts w:cs="Arial Narrow"/>
                <w:sz w:val="20"/>
                <w:szCs w:val="20"/>
                <w:lang w:val="en-US"/>
              </w:rPr>
              <w:fldChar w:fldCharType="end"/>
            </w:r>
          </w:p>
        </w:tc>
        <w:tc>
          <w:tcPr>
            <w:tcW w:w="2977" w:type="dxa"/>
            <w:tcBorders>
              <w:top w:val="nil"/>
              <w:left w:val="nil"/>
              <w:bottom w:val="single" w:sz="4" w:space="0" w:color="auto"/>
              <w:right w:val="nil"/>
            </w:tcBorders>
          </w:tcPr>
          <w:p w:rsidR="00B3329D" w:rsidRPr="00D40857" w:rsidRDefault="00B3329D" w:rsidP="00D40857">
            <w:pPr>
              <w:pStyle w:val="tabletextNS"/>
              <w:ind w:left="-57" w:right="-57"/>
              <w:rPr>
                <w:rFonts w:cs="Arial Narrow"/>
                <w:sz w:val="20"/>
                <w:szCs w:val="20"/>
              </w:rPr>
            </w:pPr>
            <w:r w:rsidRPr="00D40857">
              <w:rPr>
                <w:rFonts w:cs="Arial Narrow"/>
                <w:sz w:val="20"/>
                <w:szCs w:val="20"/>
                <w:lang w:val="en-US"/>
              </w:rPr>
              <w:t>Roche Linear Array</w:t>
            </w:r>
          </w:p>
        </w:tc>
        <w:tc>
          <w:tcPr>
            <w:tcW w:w="8646" w:type="dxa"/>
            <w:tcBorders>
              <w:top w:val="nil"/>
              <w:left w:val="nil"/>
              <w:bottom w:val="single" w:sz="4" w:space="0" w:color="auto"/>
              <w:right w:val="nil"/>
            </w:tcBorders>
          </w:tcPr>
          <w:p w:rsidR="00B3329D" w:rsidRPr="00D40857" w:rsidRDefault="00B3329D" w:rsidP="00D40857">
            <w:pPr>
              <w:pStyle w:val="tabletextNS"/>
              <w:ind w:left="-57" w:right="-57"/>
              <w:rPr>
                <w:rFonts w:cs="Arial Narrow"/>
                <w:sz w:val="20"/>
                <w:szCs w:val="20"/>
                <w:lang w:val="en-US"/>
              </w:rPr>
            </w:pPr>
            <w:r w:rsidRPr="00D40857">
              <w:rPr>
                <w:rFonts w:cs="Arial Narrow"/>
                <w:b/>
                <w:sz w:val="20"/>
                <w:szCs w:val="20"/>
                <w:lang w:val="en-US"/>
              </w:rPr>
              <w:t>13 HR</w:t>
            </w:r>
            <w:r w:rsidRPr="00D40857">
              <w:rPr>
                <w:rFonts w:cs="Arial Narrow"/>
                <w:sz w:val="20"/>
                <w:szCs w:val="20"/>
                <w:lang w:val="en-US"/>
              </w:rPr>
              <w:t>: 16, 18, 31, 33, 35, 39, 45, 51, 52, 56, 58, 59, 68.</w:t>
            </w:r>
          </w:p>
          <w:p w:rsidR="00B3329D" w:rsidRPr="00D40857" w:rsidRDefault="00B3329D" w:rsidP="00D40857">
            <w:pPr>
              <w:pStyle w:val="tabletextNS"/>
              <w:ind w:left="-57" w:right="-57"/>
              <w:rPr>
                <w:rFonts w:cs="Arial Narrow"/>
                <w:sz w:val="20"/>
                <w:szCs w:val="20"/>
              </w:rPr>
            </w:pPr>
            <w:proofErr w:type="spellStart"/>
            <w:r w:rsidRPr="00D40857">
              <w:rPr>
                <w:rFonts w:cs="Arial Narrow"/>
                <w:sz w:val="20"/>
                <w:szCs w:val="20"/>
                <w:lang w:val="en-US"/>
              </w:rPr>
              <w:t>LR</w:t>
            </w:r>
            <w:proofErr w:type="spellEnd"/>
            <w:r w:rsidRPr="00D40857">
              <w:rPr>
                <w:rFonts w:cs="Arial Narrow"/>
                <w:sz w:val="20"/>
                <w:szCs w:val="20"/>
                <w:lang w:val="en-US"/>
              </w:rPr>
              <w:t xml:space="preserve">: </w:t>
            </w:r>
            <w:r w:rsidRPr="00D40857">
              <w:rPr>
                <w:rFonts w:cs="Arial Narrow"/>
                <w:sz w:val="20"/>
                <w:szCs w:val="20"/>
              </w:rPr>
              <w:t>6, 11, 26, 40, 42, 53, 54, 55, 61, 62, 64, 66, 67, 69, 70, 71, 72, 73, 81, 82, 83, 84, CP6108, IS39</w:t>
            </w:r>
          </w:p>
        </w:tc>
      </w:tr>
    </w:tbl>
    <w:p w:rsidR="004516E3" w:rsidRPr="004A55CF" w:rsidRDefault="00BF078E" w:rsidP="00860BB6">
      <w:pPr>
        <w:spacing w:after="120" w:line="480" w:lineRule="auto"/>
        <w:rPr>
          <w:rFonts w:ascii="Arial Narrow" w:hAnsi="Arial Narrow" w:cs="Arial Narrow"/>
          <w:szCs w:val="22"/>
          <w:lang w:val="en-US"/>
        </w:rPr>
      </w:pPr>
      <w:r w:rsidRPr="004A55CF">
        <w:rPr>
          <w:rFonts w:ascii="Arial Narrow" w:hAnsi="Arial Narrow" w:cs="Arial Narrow"/>
          <w:szCs w:val="22"/>
          <w:lang w:val="en-US"/>
        </w:rPr>
        <w:t xml:space="preserve">HR = high-risk </w:t>
      </w:r>
      <w:proofErr w:type="spellStart"/>
      <w:r w:rsidRPr="004A55CF">
        <w:rPr>
          <w:rFonts w:ascii="Arial Narrow" w:hAnsi="Arial Narrow" w:cs="Arial Narrow"/>
          <w:szCs w:val="22"/>
          <w:lang w:val="en-US"/>
        </w:rPr>
        <w:t>HPV</w:t>
      </w:r>
      <w:proofErr w:type="spellEnd"/>
      <w:r w:rsidRPr="004A55CF">
        <w:rPr>
          <w:rFonts w:ascii="Arial Narrow" w:hAnsi="Arial Narrow" w:cs="Arial Narrow"/>
          <w:szCs w:val="22"/>
          <w:lang w:val="en-US"/>
        </w:rPr>
        <w:t xml:space="preserve">, </w:t>
      </w:r>
      <w:proofErr w:type="spellStart"/>
      <w:r w:rsidRPr="004A55CF">
        <w:rPr>
          <w:rFonts w:ascii="Arial Narrow" w:hAnsi="Arial Narrow" w:cs="Arial Narrow"/>
          <w:szCs w:val="22"/>
          <w:lang w:val="en-US"/>
        </w:rPr>
        <w:t>LR</w:t>
      </w:r>
      <w:proofErr w:type="spellEnd"/>
      <w:r w:rsidRPr="004A55CF">
        <w:rPr>
          <w:rFonts w:ascii="Arial Narrow" w:hAnsi="Arial Narrow" w:cs="Arial Narrow"/>
          <w:szCs w:val="22"/>
          <w:lang w:val="en-US"/>
        </w:rPr>
        <w:t xml:space="preserve"> = low risk </w:t>
      </w:r>
      <w:proofErr w:type="spellStart"/>
      <w:r w:rsidRPr="004A55CF">
        <w:rPr>
          <w:rFonts w:ascii="Arial Narrow" w:hAnsi="Arial Narrow" w:cs="Arial Narrow"/>
          <w:szCs w:val="22"/>
          <w:lang w:val="en-US"/>
        </w:rPr>
        <w:t>HPV</w:t>
      </w:r>
      <w:proofErr w:type="spellEnd"/>
      <w:r w:rsidRPr="004A55CF">
        <w:rPr>
          <w:rFonts w:ascii="Arial Narrow" w:hAnsi="Arial Narrow" w:cs="Arial Narrow"/>
          <w:szCs w:val="22"/>
          <w:lang w:val="en-US"/>
        </w:rPr>
        <w:t xml:space="preserve">. </w:t>
      </w:r>
      <w:r w:rsidR="00855C3A">
        <w:rPr>
          <w:rFonts w:ascii="Arial Narrow" w:hAnsi="Arial Narrow" w:cs="Arial Narrow"/>
          <w:szCs w:val="22"/>
          <w:lang w:val="en-US"/>
        </w:rPr>
        <w:t xml:space="preserve">All testing was for </w:t>
      </w:r>
      <w:proofErr w:type="spellStart"/>
      <w:r w:rsidR="00855C3A">
        <w:rPr>
          <w:rFonts w:ascii="Arial Narrow" w:hAnsi="Arial Narrow" w:cs="Arial Narrow"/>
          <w:szCs w:val="22"/>
          <w:lang w:val="en-US"/>
        </w:rPr>
        <w:t>HPV</w:t>
      </w:r>
      <w:proofErr w:type="spellEnd"/>
      <w:r w:rsidR="00855C3A">
        <w:rPr>
          <w:rFonts w:ascii="Arial Narrow" w:hAnsi="Arial Narrow" w:cs="Arial Narrow"/>
          <w:szCs w:val="22"/>
          <w:lang w:val="en-US"/>
        </w:rPr>
        <w:t xml:space="preserve"> DNA</w:t>
      </w:r>
    </w:p>
    <w:p w:rsidR="00BE139B" w:rsidRDefault="00BE139B" w:rsidP="00881490">
      <w:pPr>
        <w:spacing w:after="120" w:line="480" w:lineRule="auto"/>
      </w:pPr>
    </w:p>
    <w:p w:rsidR="001C295D" w:rsidRDefault="001C295D" w:rsidP="00881490">
      <w:pPr>
        <w:spacing w:after="120" w:line="480" w:lineRule="auto"/>
        <w:sectPr w:rsidR="001C295D" w:rsidSect="00EF2342">
          <w:footerReference w:type="default" r:id="rId45"/>
          <w:pgSz w:w="16838" w:h="11906" w:orient="landscape" w:code="9"/>
          <w:pgMar w:top="1469" w:right="1758" w:bottom="1797" w:left="1758" w:header="1038" w:footer="1038" w:gutter="0"/>
          <w:cols w:space="708"/>
          <w:docGrid w:linePitch="360"/>
        </w:sectPr>
      </w:pPr>
    </w:p>
    <w:p w:rsidR="001C295D" w:rsidRPr="004A55CF" w:rsidRDefault="001C295D" w:rsidP="00881490">
      <w:pPr>
        <w:spacing w:after="120" w:line="480" w:lineRule="auto"/>
      </w:pPr>
    </w:p>
    <w:p w:rsidR="001C295D" w:rsidRPr="001C295D" w:rsidRDefault="001C295D" w:rsidP="001C295D">
      <w:pPr>
        <w:rPr>
          <w:b/>
        </w:rPr>
      </w:pPr>
      <w:r w:rsidRPr="006B6252">
        <w:rPr>
          <w:b/>
        </w:rPr>
        <w:t>References</w:t>
      </w:r>
    </w:p>
    <w:p w:rsidR="001C295D" w:rsidRPr="001C295D" w:rsidRDefault="00A01861" w:rsidP="001C295D">
      <w:pPr>
        <w:pStyle w:val="Bibliography"/>
        <w:rPr>
          <w:rFonts w:cs="Arial"/>
        </w:rPr>
      </w:pPr>
      <w:r>
        <w:rPr>
          <w:b/>
        </w:rPr>
        <w:fldChar w:fldCharType="begin"/>
      </w:r>
      <w:r w:rsidR="001C295D">
        <w:rPr>
          <w:b/>
        </w:rPr>
        <w:instrText xml:space="preserve"> ADDIN ZOTERO_BIBL {"custom":[]} CSL_BIBLIOGRAPHY </w:instrText>
      </w:r>
      <w:r>
        <w:rPr>
          <w:b/>
        </w:rPr>
        <w:fldChar w:fldCharType="separate"/>
      </w:r>
      <w:r w:rsidR="001C295D" w:rsidRPr="001C295D">
        <w:rPr>
          <w:rFonts w:cs="Arial"/>
        </w:rPr>
        <w:t xml:space="preserve">1. Tobian AAR, Kigozi G, Gravitt PE, Xiao C, Serwadda D, Eaton KP, et al. Human papillomavirus incidence and clearance among HIV-positive and HIV-negative men in sub-Saharan Africa. AIDS. 2012;26:1555–65. </w:t>
      </w:r>
    </w:p>
    <w:p w:rsidR="001C295D" w:rsidRPr="001C295D" w:rsidRDefault="001C295D" w:rsidP="001C295D">
      <w:pPr>
        <w:pStyle w:val="Bibliography"/>
        <w:rPr>
          <w:rFonts w:cs="Arial"/>
        </w:rPr>
      </w:pPr>
      <w:r w:rsidRPr="001C295D">
        <w:rPr>
          <w:rFonts w:cs="Arial"/>
        </w:rPr>
        <w:t xml:space="preserve">2. Kjaer SK, Munk C, Winther JF, Jørgensen HO, Meijer CJLM, van den Brule AJC. Acquisition and persistence of human papillomavirus infection in younger men: a prospective follow-up study among Danish soldiers. Cancer Epidemiol. Biomarkers Prev. 2005;14:1528–33. </w:t>
      </w:r>
    </w:p>
    <w:p w:rsidR="001C295D" w:rsidRPr="001C295D" w:rsidRDefault="001C295D" w:rsidP="001C295D">
      <w:pPr>
        <w:pStyle w:val="Bibliography"/>
        <w:rPr>
          <w:rFonts w:cs="Arial"/>
        </w:rPr>
      </w:pPr>
      <w:r w:rsidRPr="001C295D">
        <w:rPr>
          <w:rFonts w:cs="Arial"/>
        </w:rPr>
        <w:t xml:space="preserve">3. Backes DM, Snijders PJF, Hudgens MG, Bailey RC, Bogaarts M, Agot K, et al. Sexual behaviour and less frequent bathing are associated with higher human papillomavirus incidence in a cohort study of uncircumcised Kenyan men. Sex Transm Infect. 2013;89:148–55. </w:t>
      </w:r>
    </w:p>
    <w:p w:rsidR="001C295D" w:rsidRPr="001C295D" w:rsidRDefault="001C295D" w:rsidP="001C295D">
      <w:pPr>
        <w:pStyle w:val="Bibliography"/>
        <w:rPr>
          <w:rFonts w:cs="Arial"/>
        </w:rPr>
      </w:pPr>
      <w:r w:rsidRPr="001C295D">
        <w:rPr>
          <w:rFonts w:cs="Arial"/>
        </w:rPr>
        <w:t xml:space="preserve">4. Mbulawa ZZA, Marais DJ, Johnson LF, Coetzee D, Williamson A-L. Impact of human immunodeficiency virus on the natural history of human papillomavirus genital infection in South African men and women. J. Infect. Dis. 2012;206:15–27. </w:t>
      </w:r>
    </w:p>
    <w:p w:rsidR="001C295D" w:rsidRPr="001C295D" w:rsidRDefault="001C295D" w:rsidP="001C295D">
      <w:pPr>
        <w:pStyle w:val="Bibliography"/>
        <w:rPr>
          <w:rFonts w:cs="Arial"/>
        </w:rPr>
      </w:pPr>
      <w:r w:rsidRPr="001C295D">
        <w:rPr>
          <w:rFonts w:cs="Arial"/>
        </w:rPr>
        <w:t xml:space="preserve">5. Videla S, Darwich L, Cañadas M-P, Coll J, Piñol M, García-Cuyás F, et al. Natural history of human papillomavirus infections involving anal, penile, and oral sites among HIV-positive men. Sex Transm Dis. 2013;40:3–10. </w:t>
      </w:r>
    </w:p>
    <w:p w:rsidR="001C295D" w:rsidRPr="001C295D" w:rsidRDefault="001C295D" w:rsidP="001C295D">
      <w:pPr>
        <w:pStyle w:val="Bibliography"/>
        <w:rPr>
          <w:rFonts w:cs="Arial"/>
        </w:rPr>
      </w:pPr>
      <w:r w:rsidRPr="001C295D">
        <w:rPr>
          <w:rFonts w:cs="Arial"/>
        </w:rPr>
        <w:t xml:space="preserve">6. Wikström A, Popescu C, Forslund O. Asymptomatic penile HPV infection: a prospective study. Int J STD AIDS. 2000;11:80–4. </w:t>
      </w:r>
    </w:p>
    <w:p w:rsidR="001C295D" w:rsidRPr="001C295D" w:rsidRDefault="001C295D" w:rsidP="001C295D">
      <w:pPr>
        <w:pStyle w:val="Bibliography"/>
        <w:rPr>
          <w:rFonts w:cs="Arial"/>
        </w:rPr>
      </w:pPr>
      <w:r w:rsidRPr="001C295D">
        <w:rPr>
          <w:rFonts w:cs="Arial"/>
        </w:rPr>
        <w:t xml:space="preserve">7. Gray RH, Serwadda D, Kong X, Makumbi F, Kigozi G, Gravitt PE, et al. Male circumcision decreases acquisition and increases clearance of high-risk human papillomavirus in HIV-negative men: a randomized trial in Rakai, Uganda. J. Infect. Dis. 2010;201:1455–62. </w:t>
      </w:r>
    </w:p>
    <w:p w:rsidR="001C295D" w:rsidRPr="001C295D" w:rsidRDefault="001C295D" w:rsidP="001C295D">
      <w:pPr>
        <w:pStyle w:val="Bibliography"/>
        <w:rPr>
          <w:rFonts w:cs="Arial"/>
        </w:rPr>
      </w:pPr>
      <w:r w:rsidRPr="001C295D">
        <w:rPr>
          <w:rFonts w:cs="Arial"/>
        </w:rPr>
        <w:t xml:space="preserve">8. Serwadda D, Wawer MJ, Makumbi F, Kong X, Kigozi G, Gravitt P, et al. Circumcision of HIV-infected men: effects on high-risk human papillomavirus infections in a randomized trial in Rakai, Uganda. J. Infect. Dis. 2010;201:1463–9. </w:t>
      </w:r>
    </w:p>
    <w:p w:rsidR="001C295D" w:rsidRPr="001C295D" w:rsidRDefault="001C295D" w:rsidP="001C295D">
      <w:pPr>
        <w:pStyle w:val="Bibliography"/>
        <w:rPr>
          <w:rFonts w:cs="Arial"/>
        </w:rPr>
      </w:pPr>
      <w:r w:rsidRPr="001C295D">
        <w:rPr>
          <w:rFonts w:cs="Arial"/>
        </w:rPr>
        <w:t xml:space="preserve">9. Grabowski MK, Gray RH, Serwadda D, Kigozi G, Gravitt PE, Nalugoda F, et al. High-risk human papillomavirus viral load and persistence among heterosexual HIV-negative and HIV-positive men. Sex Transm Infect. 2014;90:337–43. </w:t>
      </w:r>
    </w:p>
    <w:p w:rsidR="001C295D" w:rsidRPr="006B6252" w:rsidRDefault="001C295D" w:rsidP="001C295D">
      <w:pPr>
        <w:pStyle w:val="Bibliography"/>
        <w:rPr>
          <w:rFonts w:cs="Arial"/>
          <w:lang w:val="fr-BE"/>
        </w:rPr>
      </w:pPr>
      <w:r w:rsidRPr="001C295D">
        <w:rPr>
          <w:rFonts w:cs="Arial"/>
        </w:rPr>
        <w:t xml:space="preserve">10. Giuliano AR, Lee J-H, Fulp W, Villa LL, Lazcano E, Papenfuss MR, et al. Incidence and clearance of genital human papillomavirus infection in men (HIM): a cohort study. </w:t>
      </w:r>
      <w:r w:rsidRPr="006B6252">
        <w:rPr>
          <w:rFonts w:cs="Arial"/>
          <w:lang w:val="fr-BE"/>
        </w:rPr>
        <w:t xml:space="preserve">Lancet. 2011;377:932–40. </w:t>
      </w:r>
    </w:p>
    <w:p w:rsidR="001C295D" w:rsidRPr="006B6252" w:rsidRDefault="001C295D" w:rsidP="001C295D">
      <w:pPr>
        <w:pStyle w:val="Bibliography"/>
        <w:rPr>
          <w:rFonts w:cs="Arial"/>
          <w:lang w:val="fr-BE"/>
        </w:rPr>
      </w:pPr>
      <w:r w:rsidRPr="006B6252">
        <w:rPr>
          <w:rFonts w:cs="Arial"/>
          <w:lang w:val="fr-BE"/>
        </w:rPr>
        <w:t xml:space="preserve">11. Darwich L, Cañadas M-P, Videla S, Coll J, Molina-López RA, Sirera G, et al. </w:t>
      </w:r>
      <w:r w:rsidRPr="001C295D">
        <w:rPr>
          <w:rFonts w:cs="Arial"/>
        </w:rPr>
        <w:t xml:space="preserve">Prevalence, clearance, and incidence of human papillomavirus type-specific infection at the anal and penile site of HIV-infected men. </w:t>
      </w:r>
      <w:r w:rsidRPr="006B6252">
        <w:rPr>
          <w:rFonts w:cs="Arial"/>
          <w:lang w:val="fr-BE"/>
        </w:rPr>
        <w:t xml:space="preserve">Sex Transm Dis. 2013;40:611–8. </w:t>
      </w:r>
    </w:p>
    <w:p w:rsidR="001C295D" w:rsidRPr="001C295D" w:rsidRDefault="001C295D" w:rsidP="001C295D">
      <w:pPr>
        <w:pStyle w:val="Bibliography"/>
        <w:rPr>
          <w:rFonts w:cs="Arial"/>
        </w:rPr>
      </w:pPr>
      <w:r w:rsidRPr="006B6252">
        <w:rPr>
          <w:rFonts w:cs="Arial"/>
          <w:lang w:val="fr-BE"/>
        </w:rPr>
        <w:t xml:space="preserve">12. de Pokomandy A, Rouleau D, Ghattas G, Vézina S, Coté P, Macleod J, et al. </w:t>
      </w:r>
      <w:r w:rsidRPr="001C295D">
        <w:rPr>
          <w:rFonts w:cs="Arial"/>
        </w:rPr>
        <w:t xml:space="preserve">Prevalence, clearance, and incidence of anal human papillomavirus infection in HIV-infected men: the HIPVIRG cohort study. J. Infect. Dis. 2009;199:965–73. </w:t>
      </w:r>
    </w:p>
    <w:p w:rsidR="001C295D" w:rsidRPr="001C295D" w:rsidRDefault="001C295D" w:rsidP="001C295D">
      <w:pPr>
        <w:pStyle w:val="Bibliography"/>
        <w:rPr>
          <w:rFonts w:cs="Arial"/>
        </w:rPr>
      </w:pPr>
      <w:r w:rsidRPr="001C295D">
        <w:rPr>
          <w:rFonts w:cs="Arial"/>
        </w:rPr>
        <w:lastRenderedPageBreak/>
        <w:t xml:space="preserve">13. Nyitray AG, Carvalho da Silva RJ, Baggio ML, Smith D ’elle, Abrahamsen M, Papenfuss M, et al. Six-month incidence, persistence, and factors associated with persistence of anal human papillomavirus in men: the HPV in men study. J. Infect. Dis. 2011;204:1711–22. </w:t>
      </w:r>
    </w:p>
    <w:p w:rsidR="001C295D" w:rsidRPr="001C295D" w:rsidRDefault="001C295D" w:rsidP="001C295D">
      <w:pPr>
        <w:pStyle w:val="Bibliography"/>
        <w:rPr>
          <w:rFonts w:cs="Arial"/>
        </w:rPr>
      </w:pPr>
      <w:r w:rsidRPr="001C295D">
        <w:rPr>
          <w:rFonts w:cs="Arial"/>
        </w:rPr>
        <w:t xml:space="preserve">14. Goodman MT, Shvetsov YB, McDuffie K, Wilkens LR, Zhu X, Ning L, et al. Acquisition of anal human papillomavirus (HPV) infection in women: the Hawaii HPV Cohort study. J. Infect. Dis. 2008;197:957–66. </w:t>
      </w:r>
    </w:p>
    <w:p w:rsidR="001C295D" w:rsidRPr="001C295D" w:rsidRDefault="001C295D" w:rsidP="001C295D">
      <w:pPr>
        <w:pStyle w:val="Bibliography"/>
        <w:rPr>
          <w:rFonts w:cs="Arial"/>
        </w:rPr>
      </w:pPr>
      <w:r w:rsidRPr="001C295D">
        <w:rPr>
          <w:rFonts w:cs="Arial"/>
        </w:rPr>
        <w:t xml:space="preserve">15. Shvetsov YB, Hernandez BY, McDuffie K, Wilkens LR, Zhu X, Ning L, et al. Duration and clearance of anal human papillomavirus (HPV) infection among women: the Hawaii HPV cohort study. Clin. Infect. Dis. 2009;48:536–46. </w:t>
      </w:r>
    </w:p>
    <w:p w:rsidR="001C295D" w:rsidRPr="001C295D" w:rsidRDefault="001C295D" w:rsidP="001C295D">
      <w:pPr>
        <w:pStyle w:val="Bibliography"/>
        <w:rPr>
          <w:rFonts w:cs="Arial"/>
        </w:rPr>
      </w:pPr>
      <w:r w:rsidRPr="001C295D">
        <w:rPr>
          <w:rFonts w:cs="Arial"/>
        </w:rPr>
        <w:t xml:space="preserve">16. Moscicki A-B, Ma Y, Farhat S, Jay J, Hanson E, Benningfield S, et al. Natural history of anal human papillomavirus infection in heterosexual women and risks associated with persistence. Clin. Infect. Dis. 2014;58:804–11. </w:t>
      </w:r>
    </w:p>
    <w:p w:rsidR="001C295D" w:rsidRPr="001C295D" w:rsidRDefault="001C295D" w:rsidP="001C295D">
      <w:pPr>
        <w:pStyle w:val="Bibliography"/>
        <w:rPr>
          <w:rFonts w:cs="Arial"/>
        </w:rPr>
      </w:pPr>
      <w:r w:rsidRPr="001C295D">
        <w:rPr>
          <w:rFonts w:cs="Arial"/>
        </w:rPr>
        <w:t xml:space="preserve">17. Mullins TLK, Wilson CM, Rudy BJ, Sucharew H, Kahn JA. Incident anal human papillomavirus and human papillomavirus-related sequelae in HIV-infected versus HIV-uninfected adolescents in the United States. Sex Transm Dis. 2013;40:715–20. </w:t>
      </w:r>
    </w:p>
    <w:p w:rsidR="001C295D" w:rsidRPr="001C295D" w:rsidRDefault="001C295D" w:rsidP="001C295D">
      <w:pPr>
        <w:pStyle w:val="Bibliography"/>
        <w:rPr>
          <w:rFonts w:cs="Arial"/>
        </w:rPr>
      </w:pPr>
      <w:r w:rsidRPr="001C295D">
        <w:rPr>
          <w:rFonts w:cs="Arial"/>
        </w:rPr>
        <w:t xml:space="preserve">18. Glick SN, Feng Q, Popov V, Koutsky LA, Golden MR. High rates of incident and prevalent anal human papillomavirus infection among young men who have sex with men. J. Infect. Dis. 2014;209:369–76. </w:t>
      </w:r>
    </w:p>
    <w:p w:rsidR="001C295D" w:rsidRPr="006B6252" w:rsidRDefault="001C295D" w:rsidP="001C295D">
      <w:pPr>
        <w:pStyle w:val="Bibliography"/>
        <w:rPr>
          <w:rFonts w:cs="Arial"/>
          <w:lang w:val="fr-BE"/>
        </w:rPr>
      </w:pPr>
      <w:r w:rsidRPr="001C295D">
        <w:rPr>
          <w:rFonts w:cs="Arial"/>
        </w:rPr>
        <w:t xml:space="preserve">19. Hernandez AL, Efird JT, Holly EA, Berry JM, Jay N, Palefsky JM. Incidence of and risk factors for type-specific anal human papillomavirus infection among HIV-positive MSM. </w:t>
      </w:r>
      <w:r w:rsidRPr="006B6252">
        <w:rPr>
          <w:rFonts w:cs="Arial"/>
          <w:lang w:val="fr-BE"/>
        </w:rPr>
        <w:t xml:space="preserve">AIDS. 2014;28:1341–9. </w:t>
      </w:r>
    </w:p>
    <w:p w:rsidR="001C295D" w:rsidRPr="001C295D" w:rsidRDefault="001C295D" w:rsidP="001C295D">
      <w:pPr>
        <w:pStyle w:val="Bibliography"/>
        <w:rPr>
          <w:rFonts w:cs="Arial"/>
        </w:rPr>
      </w:pPr>
      <w:r w:rsidRPr="006B6252">
        <w:rPr>
          <w:rFonts w:cs="Arial"/>
          <w:lang w:val="fr-BE"/>
        </w:rPr>
        <w:t xml:space="preserve">20. Lu B, Wu Y, Nielson CM, Flores R, Abrahamsen M, Papenfuss M, et al. </w:t>
      </w:r>
      <w:r w:rsidRPr="001C295D">
        <w:rPr>
          <w:rFonts w:cs="Arial"/>
        </w:rPr>
        <w:t xml:space="preserve">Factors associated with acquisition and clearance of human papillomavirus infection in a cohort of US men: a prospective study. J. Infect. Dis. 2009;199:362–71. </w:t>
      </w:r>
    </w:p>
    <w:p w:rsidR="001C295D" w:rsidRPr="001C295D" w:rsidRDefault="001C295D" w:rsidP="001C295D">
      <w:pPr>
        <w:pStyle w:val="Bibliography"/>
        <w:rPr>
          <w:rFonts w:cs="Arial"/>
        </w:rPr>
      </w:pPr>
      <w:r w:rsidRPr="001C295D">
        <w:rPr>
          <w:rFonts w:cs="Arial"/>
        </w:rPr>
        <w:t xml:space="preserve">21. Hernandez BY, Shvetsov YB, Goodman MT, Wilkens LR, Thompson P, Zhu X, et al. Reduced clearance of penile human papillomavirus infection in uncircumcised men. J. Infect. Dis. 2010;201:1340–3. </w:t>
      </w:r>
    </w:p>
    <w:p w:rsidR="001C295D" w:rsidRPr="006B6252" w:rsidRDefault="001C295D" w:rsidP="001C295D">
      <w:pPr>
        <w:pStyle w:val="Bibliography"/>
        <w:rPr>
          <w:rFonts w:cs="Arial"/>
          <w:lang w:val="fr-BE"/>
        </w:rPr>
      </w:pPr>
      <w:r w:rsidRPr="001C295D">
        <w:rPr>
          <w:rFonts w:cs="Arial"/>
        </w:rPr>
        <w:t xml:space="preserve">22. Giuliano AR, Lu B, Nielson CM, Flores R, Papenfuss MR, Lee J-H, et al. Age-specific prevalence, incidence, and duration of human papillomavirus infections in a cohort of 290 US men. </w:t>
      </w:r>
      <w:r w:rsidRPr="006B6252">
        <w:rPr>
          <w:rFonts w:cs="Arial"/>
          <w:lang w:val="fr-BE"/>
        </w:rPr>
        <w:t xml:space="preserve">J. Infect. Dis. 2008;198:827–35. </w:t>
      </w:r>
    </w:p>
    <w:p w:rsidR="001C295D" w:rsidRPr="001C295D" w:rsidRDefault="001C295D" w:rsidP="001C295D">
      <w:pPr>
        <w:pStyle w:val="Bibliography"/>
        <w:rPr>
          <w:rFonts w:cs="Arial"/>
        </w:rPr>
      </w:pPr>
      <w:r w:rsidRPr="006B6252">
        <w:rPr>
          <w:rFonts w:cs="Arial"/>
          <w:lang w:val="fr-BE"/>
        </w:rPr>
        <w:t xml:space="preserve">23. Morales R, Parada R, Giuliano AR, Cruz A, Castellsagué X, Salmerón J, et al. </w:t>
      </w:r>
      <w:r w:rsidRPr="001C295D">
        <w:rPr>
          <w:rFonts w:cs="Arial"/>
        </w:rPr>
        <w:t xml:space="preserve">HPV in female partners increases risk of incident HPV infection acquisition in heterosexual men in rural central Mexico. Cancer Epidemiol. Biomarkers Prev. 2012;21:1956–65. </w:t>
      </w:r>
    </w:p>
    <w:p w:rsidR="001C295D" w:rsidRPr="006B6252" w:rsidRDefault="001C295D" w:rsidP="001C295D">
      <w:pPr>
        <w:pStyle w:val="Bibliography"/>
        <w:rPr>
          <w:rFonts w:cs="Arial"/>
          <w:lang w:val="fr-BE"/>
        </w:rPr>
      </w:pPr>
      <w:r w:rsidRPr="001C295D">
        <w:rPr>
          <w:rFonts w:cs="Arial"/>
        </w:rPr>
        <w:t xml:space="preserve">24. Partridge JM, Hughes JP, Feng Q, Winer RL, Weaver BA, Xi L-F, et al. Genital human papillomavirus infection in men: incidence and risk factors in a cohort of university students. </w:t>
      </w:r>
      <w:r w:rsidRPr="006B6252">
        <w:rPr>
          <w:rFonts w:cs="Arial"/>
          <w:lang w:val="fr-BE"/>
        </w:rPr>
        <w:t xml:space="preserve">J. Infect. Dis. 2007;196:1128–36. </w:t>
      </w:r>
    </w:p>
    <w:p w:rsidR="001C295D" w:rsidRPr="001C295D" w:rsidRDefault="001C295D" w:rsidP="001C295D">
      <w:pPr>
        <w:pStyle w:val="Bibliography"/>
        <w:rPr>
          <w:rFonts w:cs="Arial"/>
        </w:rPr>
      </w:pPr>
      <w:r w:rsidRPr="006B6252">
        <w:rPr>
          <w:rFonts w:cs="Arial"/>
          <w:lang w:val="fr-BE"/>
        </w:rPr>
        <w:t xml:space="preserve">25. Lajous M, Mueller N, Cruz-Valdéz A, Aguilar LV, Franceschi S, Hernández-Avila M, et al. </w:t>
      </w:r>
      <w:r w:rsidRPr="001C295D">
        <w:rPr>
          <w:rFonts w:cs="Arial"/>
        </w:rPr>
        <w:t xml:space="preserve">Determinants of prevalence, acquisition, and persistence of human papillomavirus in healthy Mexican military men. Cancer Epidemiol. Biomarkers Prev. 2005;14:1710–6. </w:t>
      </w:r>
    </w:p>
    <w:p w:rsidR="001C295D" w:rsidRPr="001C295D" w:rsidRDefault="001C295D" w:rsidP="001C295D">
      <w:pPr>
        <w:pStyle w:val="Bibliography"/>
        <w:rPr>
          <w:rFonts w:cs="Arial"/>
        </w:rPr>
      </w:pPr>
      <w:r w:rsidRPr="001C295D">
        <w:rPr>
          <w:rFonts w:cs="Arial"/>
        </w:rPr>
        <w:lastRenderedPageBreak/>
        <w:t xml:space="preserve">26. Albero G, Castellsagué X, Lin H-Y, Fulp W, Villa LL, Lazcano-Ponce E, et al. Male circumcision and the incidence and clearance of genital human papillomavirus (HPV) infection in men: the HPV Infection in men (HIM) cohort study. BMC Infect. Dis. 2014;14:75. </w:t>
      </w:r>
    </w:p>
    <w:p w:rsidR="001C295D" w:rsidRPr="006B6252" w:rsidRDefault="001C295D" w:rsidP="001C295D">
      <w:pPr>
        <w:pStyle w:val="Bibliography"/>
        <w:rPr>
          <w:rFonts w:cs="Arial"/>
          <w:lang w:val="de-DE"/>
        </w:rPr>
      </w:pPr>
      <w:r w:rsidRPr="001C295D">
        <w:rPr>
          <w:rFonts w:cs="Arial"/>
        </w:rPr>
        <w:t xml:space="preserve">27. Winer RL, Lee S-K, Hughes JP, Adam DE, Kiviat NB, Koutsky LA. Genital human papillomavirus infection: incidence and risk factors in a cohort of female university students. </w:t>
      </w:r>
      <w:r w:rsidRPr="006B6252">
        <w:rPr>
          <w:rFonts w:cs="Arial"/>
          <w:lang w:val="de-DE"/>
        </w:rPr>
        <w:t xml:space="preserve">Am. J. Epidemiol. 2003;157:218–26. </w:t>
      </w:r>
    </w:p>
    <w:p w:rsidR="001C295D" w:rsidRPr="001C295D" w:rsidRDefault="001C295D" w:rsidP="001C295D">
      <w:pPr>
        <w:pStyle w:val="Bibliography"/>
        <w:rPr>
          <w:rFonts w:cs="Arial"/>
        </w:rPr>
      </w:pPr>
      <w:r w:rsidRPr="006B6252">
        <w:rPr>
          <w:rFonts w:cs="Arial"/>
          <w:lang w:val="de-DE"/>
        </w:rPr>
        <w:t xml:space="preserve">28. Edelstein ZR, Schwartz SM, Hawes S, Hughes JP, Feng Q, Stern ME, et al. </w:t>
      </w:r>
      <w:r w:rsidRPr="001C295D">
        <w:rPr>
          <w:rFonts w:cs="Arial"/>
        </w:rPr>
        <w:t xml:space="preserve">Rates and determinants of oral human papillomavirus infection in young men. Sex Transm Dis. 2012;39:860–7. </w:t>
      </w:r>
    </w:p>
    <w:p w:rsidR="001C295D" w:rsidRPr="001C295D" w:rsidRDefault="001C295D" w:rsidP="001C295D">
      <w:pPr>
        <w:pStyle w:val="Bibliography"/>
        <w:rPr>
          <w:rFonts w:cs="Arial"/>
        </w:rPr>
      </w:pPr>
      <w:r w:rsidRPr="001C295D">
        <w:rPr>
          <w:rFonts w:cs="Arial"/>
        </w:rPr>
        <w:t xml:space="preserve">29. Kero K, Rautava J, Syrjänen K, Grenman S, Syrjänen S. Oral mucosa as a reservoir of human papillomavirus: point prevalence, genotype distribution, and incident infections among males in a 7-year prospective study. Eur. Urol. 2012;62:1063–70. </w:t>
      </w:r>
    </w:p>
    <w:p w:rsidR="001C295D" w:rsidRPr="001C295D" w:rsidRDefault="001C295D" w:rsidP="001C295D">
      <w:pPr>
        <w:pStyle w:val="Bibliography"/>
        <w:rPr>
          <w:rFonts w:cs="Arial"/>
        </w:rPr>
      </w:pPr>
      <w:r w:rsidRPr="001C295D">
        <w:rPr>
          <w:rFonts w:cs="Arial"/>
        </w:rPr>
        <w:t xml:space="preserve">30. Kero KM, Rautava J, Syrjänen K, Kortekangas-Savolainen O, Grenman S, Syrjänen S. Stable marital relationship protects men from oral and genital HPV infections. Eur. J. Clin. Microbiol. Infect. Dis. 2014;33:1211–21. </w:t>
      </w:r>
    </w:p>
    <w:p w:rsidR="001C295D" w:rsidRPr="001C295D" w:rsidRDefault="001C295D" w:rsidP="001C295D">
      <w:pPr>
        <w:pStyle w:val="Bibliography"/>
        <w:rPr>
          <w:rFonts w:cs="Arial"/>
        </w:rPr>
      </w:pPr>
      <w:r w:rsidRPr="001C295D">
        <w:rPr>
          <w:rFonts w:cs="Arial"/>
        </w:rPr>
        <w:t xml:space="preserve">31. Kero K, Rautava J, Syrjänen K, Willberg J, Grenman S, Syrjänen S. Smoking increases oral HPV persistence among men: 7-year follow-up study. Eur. J. Clin. Microbiol. Infect. Dis. 2014;33:123–33. </w:t>
      </w:r>
    </w:p>
    <w:p w:rsidR="001C295D" w:rsidRPr="001C295D" w:rsidRDefault="001C295D" w:rsidP="001C295D">
      <w:pPr>
        <w:pStyle w:val="Bibliography"/>
        <w:rPr>
          <w:rFonts w:cs="Arial"/>
        </w:rPr>
      </w:pPr>
      <w:r w:rsidRPr="001C295D">
        <w:rPr>
          <w:rFonts w:cs="Arial"/>
        </w:rPr>
        <w:t xml:space="preserve">32. Louvanto K, Rautava J, Syrjänen K, Grénman S, Syrjänen S. The clearance of oral high-risk human papillomavirus infection is impaired by long-term persistence of cervical human papillomavirus infection. Clin. Microbiol. Infect. 2014;20:1167–72. </w:t>
      </w:r>
    </w:p>
    <w:p w:rsidR="001C295D" w:rsidRPr="001C295D" w:rsidRDefault="001C295D" w:rsidP="001C295D">
      <w:pPr>
        <w:pStyle w:val="Bibliography"/>
        <w:rPr>
          <w:rFonts w:cs="Arial"/>
        </w:rPr>
      </w:pPr>
      <w:r w:rsidRPr="001C295D">
        <w:rPr>
          <w:rFonts w:cs="Arial"/>
        </w:rPr>
        <w:t xml:space="preserve">33. Rintala M, Grénman S, Puranen M, Syrjänen S. Natural history of oral papillomavirus infections in spouses: a prospective Finnish HPV Family Study. J. Clin. Virol. 2006;35:89–94. </w:t>
      </w:r>
    </w:p>
    <w:p w:rsidR="001C295D" w:rsidRPr="001C295D" w:rsidRDefault="001C295D" w:rsidP="001C295D">
      <w:pPr>
        <w:pStyle w:val="Bibliography"/>
        <w:rPr>
          <w:rFonts w:cs="Arial"/>
        </w:rPr>
      </w:pPr>
      <w:r w:rsidRPr="001C295D">
        <w:rPr>
          <w:rFonts w:cs="Arial"/>
        </w:rPr>
        <w:t xml:space="preserve">34. Pickard RKL, Xiao W, Broutian TR, He X, Gillison ML. The prevalence and incidence of oral human papillomavirus infection among young men and women, aged 18-30 years. Sex Transm Dis. 2012;39:559–66. </w:t>
      </w:r>
    </w:p>
    <w:p w:rsidR="001C295D" w:rsidRPr="006B6252" w:rsidRDefault="001C295D" w:rsidP="001C295D">
      <w:pPr>
        <w:pStyle w:val="Bibliography"/>
        <w:rPr>
          <w:rFonts w:cs="Arial"/>
          <w:lang w:val="fr-BE"/>
        </w:rPr>
      </w:pPr>
      <w:r w:rsidRPr="001C295D">
        <w:rPr>
          <w:rFonts w:cs="Arial"/>
        </w:rPr>
        <w:t xml:space="preserve">35. D’Souza G, Fakhry C, Sugar EA, Seaberg EC, Weber K, Minkoff HL, et al. Six-month natural history of oral versus cervical human papillomavirus infection. </w:t>
      </w:r>
      <w:r w:rsidRPr="006B6252">
        <w:rPr>
          <w:rFonts w:cs="Arial"/>
          <w:lang w:val="fr-BE"/>
        </w:rPr>
        <w:t xml:space="preserve">Int. J. Cancer. 2007;121:143–50. </w:t>
      </w:r>
    </w:p>
    <w:p w:rsidR="001C295D" w:rsidRPr="001C295D" w:rsidRDefault="001C295D" w:rsidP="001C295D">
      <w:pPr>
        <w:pStyle w:val="Bibliography"/>
        <w:rPr>
          <w:rFonts w:cs="Arial"/>
        </w:rPr>
      </w:pPr>
      <w:r w:rsidRPr="006B6252">
        <w:rPr>
          <w:rFonts w:cs="Arial"/>
          <w:lang w:val="fr-BE"/>
        </w:rPr>
        <w:t xml:space="preserve">36. Kurose K, Terai M, Soedarsono N, Rabello D, Nakajima Y, Burk RD, et al. </w:t>
      </w:r>
      <w:r w:rsidRPr="001C295D">
        <w:rPr>
          <w:rFonts w:cs="Arial"/>
        </w:rPr>
        <w:t xml:space="preserve">Low prevalence of HPV infection and its natural history in normal oral mucosa among volunteers on Miyako Island, Japan. Oral Surg Oral Med Oral Pathol Oral Radiol Endod. 2004;98:91–6. </w:t>
      </w:r>
    </w:p>
    <w:p w:rsidR="001C295D" w:rsidRPr="001C295D" w:rsidRDefault="001C295D" w:rsidP="001C295D">
      <w:pPr>
        <w:pStyle w:val="Bibliography"/>
        <w:rPr>
          <w:rFonts w:cs="Arial"/>
        </w:rPr>
      </w:pPr>
      <w:r w:rsidRPr="001C295D">
        <w:rPr>
          <w:rFonts w:cs="Arial"/>
        </w:rPr>
        <w:t xml:space="preserve">37. Darwich L, Cañadas MP, Videla S, Coll J, Molina-López RA, Cobarsi P, et al. Oral human papillomavirus type-specific infection in HIV-infected men: a prospective cohort study among men who have sex with men and heterosexual men. Clin. Microbiol. Infect. 2014;20:O585–9. </w:t>
      </w:r>
    </w:p>
    <w:p w:rsidR="001C295D" w:rsidRPr="001C295D" w:rsidRDefault="001C295D" w:rsidP="001C295D">
      <w:pPr>
        <w:pStyle w:val="Bibliography"/>
        <w:rPr>
          <w:rFonts w:cs="Arial"/>
        </w:rPr>
      </w:pPr>
      <w:r w:rsidRPr="001C295D">
        <w:rPr>
          <w:rFonts w:cs="Arial"/>
        </w:rPr>
        <w:lastRenderedPageBreak/>
        <w:t xml:space="preserve">38. Kreimer AR, Pierce Campbell CM, Lin H-Y, Fulp W, Papenfuss MR, Abrahamsen M, et al. Incidence and clearance of oral human papillomavirus infection in men: the HIM cohort study. Lancet. 2013;382:877–87. </w:t>
      </w:r>
    </w:p>
    <w:p w:rsidR="001C295D" w:rsidRPr="001C295D" w:rsidRDefault="00A01861" w:rsidP="001C295D">
      <w:r>
        <w:rPr>
          <w:b/>
        </w:rPr>
        <w:fldChar w:fldCharType="end"/>
      </w:r>
    </w:p>
    <w:sectPr w:rsidR="001C295D" w:rsidRPr="001C295D" w:rsidSect="001C295D">
      <w:headerReference w:type="default" r:id="rId46"/>
      <w:footerReference w:type="default" r:id="rId47"/>
      <w:pgSz w:w="11906" w:h="16838" w:code="9"/>
      <w:pgMar w:top="1757" w:right="1469" w:bottom="1757" w:left="1800" w:header="1037" w:footer="1037"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619BD3" w15:done="0"/>
  <w15:commentEx w15:paraId="58D9F7D9" w15:done="0"/>
  <w15:commentEx w15:paraId="67C46FD0" w15:done="0"/>
  <w15:commentEx w15:paraId="489EF457" w15:done="0"/>
  <w15:commentEx w15:paraId="3742E3C8" w15:done="0"/>
  <w15:commentEx w15:paraId="1B278F51" w15:done="0"/>
  <w15:commentEx w15:paraId="077CC3FE" w15:done="0"/>
  <w15:commentEx w15:paraId="6F8836E5" w15:done="0"/>
  <w15:commentEx w15:paraId="48E59517" w15:done="0"/>
  <w15:commentEx w15:paraId="2DD6447F" w15:done="0"/>
  <w15:commentEx w15:paraId="516A73D6" w15:done="0"/>
  <w15:commentEx w15:paraId="3684CFA0" w15:done="0"/>
  <w15:commentEx w15:paraId="5D088CCE" w15:done="0"/>
  <w15:commentEx w15:paraId="011415AA" w15:done="0"/>
  <w15:commentEx w15:paraId="7E5BD017" w15:done="0"/>
  <w15:commentEx w15:paraId="74D4FD2E" w15:done="0"/>
  <w15:commentEx w15:paraId="2A08D6C8" w15:done="0"/>
  <w15:commentEx w15:paraId="798F8F44" w15:done="0"/>
  <w15:commentEx w15:paraId="50EA20E1" w15:done="0"/>
  <w15:commentEx w15:paraId="1348D3D5" w15:done="0"/>
  <w15:commentEx w15:paraId="66B006CA" w15:done="0"/>
  <w15:commentEx w15:paraId="039C0CDA" w15:done="0"/>
  <w15:commentEx w15:paraId="6CF4F00E" w15:done="0"/>
  <w15:commentEx w15:paraId="52906635" w15:done="0"/>
  <w15:commentEx w15:paraId="70D5502A" w15:done="0"/>
  <w15:commentEx w15:paraId="13BB6E1B" w15:done="0"/>
  <w15:commentEx w15:paraId="2F9AC572" w15:done="0"/>
  <w15:commentEx w15:paraId="539C03D8" w15:done="0"/>
  <w15:commentEx w15:paraId="0073B5D6" w15:done="0"/>
  <w15:commentEx w15:paraId="0FD90A67" w15:done="0"/>
  <w15:commentEx w15:paraId="1C4B81F0" w15:done="0"/>
  <w15:commentEx w15:paraId="16DC5C83" w15:done="0"/>
  <w15:commentEx w15:paraId="497705C2" w15:done="0"/>
  <w15:commentEx w15:paraId="6B6A8383" w15:done="0"/>
  <w15:commentEx w15:paraId="1A6ED751" w15:done="0"/>
  <w15:commentEx w15:paraId="08CBA091" w15:done="0"/>
  <w15:commentEx w15:paraId="3C1A88C0" w15:done="0"/>
  <w15:commentEx w15:paraId="5B077C83" w15:done="0"/>
  <w15:commentEx w15:paraId="4642EE0C" w15:done="0"/>
  <w15:commentEx w15:paraId="106439B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3FFF" w:rsidRDefault="00833FFF" w:rsidP="0045178B">
      <w:r>
        <w:separator/>
      </w:r>
    </w:p>
  </w:endnote>
  <w:endnote w:type="continuationSeparator" w:id="0">
    <w:p w:rsidR="00833FFF" w:rsidRDefault="00833FFF" w:rsidP="0045178B">
      <w:r>
        <w:continuationSeparator/>
      </w:r>
    </w:p>
  </w:endnote>
  <w:endnote w:type="continuationNotice" w:id="1">
    <w:p w:rsidR="00833FFF" w:rsidRDefault="00833FFF"/>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Narrow">
    <w:altName w:val="Device Font 10cpi"/>
    <w:panose1 w:val="020B05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856" w:rsidRDefault="00412856" w:rsidP="00FC1038">
    <w:pPr>
      <w:pStyle w:val="Footer"/>
      <w:tabs>
        <w:tab w:val="clear" w:pos="4513"/>
        <w:tab w:val="clear" w:pos="9026"/>
        <w:tab w:val="center" w:pos="6662"/>
        <w:tab w:val="right" w:pos="13324"/>
      </w:tabs>
    </w:pPr>
    <w:r w:rsidRPr="00704657">
      <w:rPr>
        <w:rFonts w:cs="Arial"/>
        <w:i/>
        <w:iCs/>
        <w:sz w:val="16"/>
        <w:szCs w:val="16"/>
      </w:rPr>
      <w:t xml:space="preserve">This is confidential information of </w:t>
    </w:r>
    <w:proofErr w:type="spellStart"/>
    <w:r>
      <w:rPr>
        <w:rFonts w:cs="Arial"/>
        <w:i/>
        <w:iCs/>
        <w:sz w:val="16"/>
        <w:szCs w:val="16"/>
      </w:rPr>
      <w:t>GSK</w:t>
    </w:r>
    <w:proofErr w:type="spellEnd"/>
    <w:r w:rsidRPr="00704657">
      <w:rPr>
        <w:rFonts w:cs="Arial"/>
        <w:i/>
        <w:iCs/>
        <w:sz w:val="16"/>
        <w:szCs w:val="16"/>
      </w:rPr>
      <w:t xml:space="preserve">. This document is only for review that you have been asked to do by </w:t>
    </w:r>
    <w:proofErr w:type="spellStart"/>
    <w:r w:rsidRPr="00704657">
      <w:rPr>
        <w:rFonts w:cs="Arial"/>
        <w:i/>
        <w:iCs/>
        <w:sz w:val="16"/>
        <w:szCs w:val="16"/>
      </w:rPr>
      <w:t>G</w:t>
    </w:r>
    <w:r>
      <w:rPr>
        <w:rFonts w:cs="Arial"/>
        <w:i/>
        <w:iCs/>
        <w:sz w:val="16"/>
        <w:szCs w:val="16"/>
      </w:rPr>
      <w:t>SK</w:t>
    </w:r>
    <w:proofErr w:type="spellEnd"/>
    <w:r>
      <w:rPr>
        <w:rFonts w:cs="Arial"/>
        <w:i/>
        <w:iCs/>
        <w:sz w:val="16"/>
        <w:szCs w:val="16"/>
      </w:rPr>
      <w:t xml:space="preserve"> </w:t>
    </w:r>
    <w:r w:rsidRPr="00704657">
      <w:rPr>
        <w:rFonts w:cs="Arial"/>
        <w:i/>
        <w:iCs/>
        <w:sz w:val="16"/>
        <w:szCs w:val="16"/>
      </w:rPr>
      <w:t xml:space="preserve">and shouldn’t be used for other purposes nor distributed without prior consent of </w:t>
    </w:r>
    <w:proofErr w:type="spellStart"/>
    <w:r w:rsidRPr="00704657">
      <w:rPr>
        <w:rFonts w:cs="Arial"/>
        <w:i/>
        <w:iCs/>
        <w:sz w:val="16"/>
        <w:szCs w:val="16"/>
      </w:rPr>
      <w:t>G</w:t>
    </w:r>
    <w:r>
      <w:rPr>
        <w:rFonts w:cs="Arial"/>
        <w:i/>
        <w:iCs/>
        <w:sz w:val="16"/>
        <w:szCs w:val="16"/>
      </w:rPr>
      <w:t>SK</w:t>
    </w:r>
    <w:proofErr w:type="spellEnd"/>
    <w:r w:rsidRPr="00704657">
      <w:rPr>
        <w:rFonts w:cs="Arial"/>
        <w:i/>
        <w:iCs/>
        <w:sz w:val="16"/>
        <w:szCs w:val="16"/>
      </w:rPr>
      <w:t xml:space="preserve">. Premature disclosure of unpublished or </w:t>
    </w:r>
    <w:proofErr w:type="spellStart"/>
    <w:r w:rsidRPr="00704657">
      <w:rPr>
        <w:rFonts w:cs="Arial"/>
        <w:i/>
        <w:iCs/>
        <w:sz w:val="16"/>
        <w:szCs w:val="16"/>
      </w:rPr>
      <w:t>unpresented</w:t>
    </w:r>
    <w:proofErr w:type="spellEnd"/>
    <w:r w:rsidRPr="00704657">
      <w:rPr>
        <w:rFonts w:cs="Arial"/>
        <w:i/>
        <w:iCs/>
        <w:sz w:val="16"/>
        <w:szCs w:val="16"/>
      </w:rPr>
      <w:t xml:space="preserve"> material can result in refusal of publications by journals and congresses</w: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856" w:rsidRDefault="00412856" w:rsidP="004516E3">
    <w:pPr>
      <w:pStyle w:val="Footer"/>
      <w:tabs>
        <w:tab w:val="clear" w:pos="4513"/>
        <w:tab w:val="clear" w:pos="9026"/>
        <w:tab w:val="center" w:pos="6662"/>
        <w:tab w:val="right" w:pos="13324"/>
      </w:tabs>
    </w:pPr>
    <w:r w:rsidRPr="00704657">
      <w:rPr>
        <w:rFonts w:cs="Arial"/>
        <w:i/>
        <w:iCs/>
        <w:sz w:val="16"/>
        <w:szCs w:val="16"/>
      </w:rPr>
      <w:t xml:space="preserve">This is confidential information of </w:t>
    </w:r>
    <w:proofErr w:type="spellStart"/>
    <w:r>
      <w:rPr>
        <w:rFonts w:cs="Arial"/>
        <w:i/>
        <w:iCs/>
        <w:sz w:val="16"/>
        <w:szCs w:val="16"/>
      </w:rPr>
      <w:t>GSK</w:t>
    </w:r>
    <w:proofErr w:type="spellEnd"/>
    <w:r w:rsidRPr="00704657">
      <w:rPr>
        <w:rFonts w:cs="Arial"/>
        <w:i/>
        <w:iCs/>
        <w:sz w:val="16"/>
        <w:szCs w:val="16"/>
      </w:rPr>
      <w:t xml:space="preserve">. This document is only for review that you have been asked to do by </w:t>
    </w:r>
    <w:proofErr w:type="spellStart"/>
    <w:r w:rsidRPr="00704657">
      <w:rPr>
        <w:rFonts w:cs="Arial"/>
        <w:i/>
        <w:iCs/>
        <w:sz w:val="16"/>
        <w:szCs w:val="16"/>
      </w:rPr>
      <w:t>G</w:t>
    </w:r>
    <w:r>
      <w:rPr>
        <w:rFonts w:cs="Arial"/>
        <w:i/>
        <w:iCs/>
        <w:sz w:val="16"/>
        <w:szCs w:val="16"/>
      </w:rPr>
      <w:t>SK</w:t>
    </w:r>
    <w:proofErr w:type="spellEnd"/>
    <w:r>
      <w:rPr>
        <w:rFonts w:cs="Arial"/>
        <w:i/>
        <w:iCs/>
        <w:sz w:val="16"/>
        <w:szCs w:val="16"/>
      </w:rPr>
      <w:t xml:space="preserve"> </w:t>
    </w:r>
    <w:r w:rsidRPr="00704657">
      <w:rPr>
        <w:rFonts w:cs="Arial"/>
        <w:i/>
        <w:iCs/>
        <w:sz w:val="16"/>
        <w:szCs w:val="16"/>
      </w:rPr>
      <w:t xml:space="preserve">and shouldn’t be used for other purposes nor distributed without prior consent of </w:t>
    </w:r>
    <w:proofErr w:type="spellStart"/>
    <w:r w:rsidRPr="00704657">
      <w:rPr>
        <w:rFonts w:cs="Arial"/>
        <w:i/>
        <w:iCs/>
        <w:sz w:val="16"/>
        <w:szCs w:val="16"/>
      </w:rPr>
      <w:t>G</w:t>
    </w:r>
    <w:r>
      <w:rPr>
        <w:rFonts w:cs="Arial"/>
        <w:i/>
        <w:iCs/>
        <w:sz w:val="16"/>
        <w:szCs w:val="16"/>
      </w:rPr>
      <w:t>SK</w:t>
    </w:r>
    <w:proofErr w:type="spellEnd"/>
    <w:r w:rsidRPr="00704657">
      <w:rPr>
        <w:rFonts w:cs="Arial"/>
        <w:i/>
        <w:iCs/>
        <w:sz w:val="16"/>
        <w:szCs w:val="16"/>
      </w:rPr>
      <w:t xml:space="preserve">. Premature disclosure of unpublished or </w:t>
    </w:r>
    <w:proofErr w:type="spellStart"/>
    <w:r w:rsidRPr="00704657">
      <w:rPr>
        <w:rFonts w:cs="Arial"/>
        <w:i/>
        <w:iCs/>
        <w:sz w:val="16"/>
        <w:szCs w:val="16"/>
      </w:rPr>
      <w:t>unpresented</w:t>
    </w:r>
    <w:proofErr w:type="spellEnd"/>
    <w:r w:rsidRPr="00704657">
      <w:rPr>
        <w:rFonts w:cs="Arial"/>
        <w:i/>
        <w:iCs/>
        <w:sz w:val="16"/>
        <w:szCs w:val="16"/>
      </w:rPr>
      <w:t xml:space="preserve"> material can result in refusal of publications by journals and congresses</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95D" w:rsidRDefault="001C295D" w:rsidP="001C295D">
    <w:pPr>
      <w:pStyle w:val="Footer"/>
      <w:tabs>
        <w:tab w:val="clear" w:pos="4513"/>
        <w:tab w:val="clear" w:pos="9026"/>
        <w:tab w:val="center" w:pos="4318"/>
        <w:tab w:val="right" w:pos="8637"/>
      </w:tabs>
    </w:pPr>
    <w:r w:rsidRPr="00704657">
      <w:rPr>
        <w:rFonts w:cs="Arial"/>
        <w:i/>
        <w:iCs/>
        <w:sz w:val="16"/>
        <w:szCs w:val="16"/>
      </w:rPr>
      <w:t xml:space="preserve">This is confidential information of </w:t>
    </w:r>
    <w:proofErr w:type="spellStart"/>
    <w:r>
      <w:rPr>
        <w:rFonts w:cs="Arial"/>
        <w:i/>
        <w:iCs/>
        <w:sz w:val="16"/>
        <w:szCs w:val="16"/>
      </w:rPr>
      <w:t>GSK</w:t>
    </w:r>
    <w:proofErr w:type="spellEnd"/>
    <w:r w:rsidRPr="00704657">
      <w:rPr>
        <w:rFonts w:cs="Arial"/>
        <w:i/>
        <w:iCs/>
        <w:sz w:val="16"/>
        <w:szCs w:val="16"/>
      </w:rPr>
      <w:t xml:space="preserve">. This document is only for review that you have been asked to do by </w:t>
    </w:r>
    <w:proofErr w:type="spellStart"/>
    <w:r w:rsidRPr="00704657">
      <w:rPr>
        <w:rFonts w:cs="Arial"/>
        <w:i/>
        <w:iCs/>
        <w:sz w:val="16"/>
        <w:szCs w:val="16"/>
      </w:rPr>
      <w:t>G</w:t>
    </w:r>
    <w:r>
      <w:rPr>
        <w:rFonts w:cs="Arial"/>
        <w:i/>
        <w:iCs/>
        <w:sz w:val="16"/>
        <w:szCs w:val="16"/>
      </w:rPr>
      <w:t>SK</w:t>
    </w:r>
    <w:proofErr w:type="spellEnd"/>
    <w:r>
      <w:rPr>
        <w:rFonts w:cs="Arial"/>
        <w:i/>
        <w:iCs/>
        <w:sz w:val="16"/>
        <w:szCs w:val="16"/>
      </w:rPr>
      <w:t xml:space="preserve"> </w:t>
    </w:r>
    <w:r w:rsidRPr="00704657">
      <w:rPr>
        <w:rFonts w:cs="Arial"/>
        <w:i/>
        <w:iCs/>
        <w:sz w:val="16"/>
        <w:szCs w:val="16"/>
      </w:rPr>
      <w:t xml:space="preserve">and shouldn’t be used for other purposes nor distributed without prior consent of </w:t>
    </w:r>
    <w:proofErr w:type="spellStart"/>
    <w:r w:rsidRPr="00704657">
      <w:rPr>
        <w:rFonts w:cs="Arial"/>
        <w:i/>
        <w:iCs/>
        <w:sz w:val="16"/>
        <w:szCs w:val="16"/>
      </w:rPr>
      <w:t>G</w:t>
    </w:r>
    <w:r>
      <w:rPr>
        <w:rFonts w:cs="Arial"/>
        <w:i/>
        <w:iCs/>
        <w:sz w:val="16"/>
        <w:szCs w:val="16"/>
      </w:rPr>
      <w:t>SK</w:t>
    </w:r>
    <w:proofErr w:type="spellEnd"/>
    <w:r w:rsidRPr="00704657">
      <w:rPr>
        <w:rFonts w:cs="Arial"/>
        <w:i/>
        <w:iCs/>
        <w:sz w:val="16"/>
        <w:szCs w:val="16"/>
      </w:rPr>
      <w:t xml:space="preserve">. Premature disclosure of unpublished or </w:t>
    </w:r>
    <w:proofErr w:type="spellStart"/>
    <w:r w:rsidRPr="00704657">
      <w:rPr>
        <w:rFonts w:cs="Arial"/>
        <w:i/>
        <w:iCs/>
        <w:sz w:val="16"/>
        <w:szCs w:val="16"/>
      </w:rPr>
      <w:t>unpresented</w:t>
    </w:r>
    <w:proofErr w:type="spellEnd"/>
    <w:r w:rsidRPr="00704657">
      <w:rPr>
        <w:rFonts w:cs="Arial"/>
        <w:i/>
        <w:iCs/>
        <w:sz w:val="16"/>
        <w:szCs w:val="16"/>
      </w:rPr>
      <w:t xml:space="preserve"> material can result in refusal of publications by journals and congresses</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3FFF" w:rsidRDefault="00833FFF" w:rsidP="0045178B">
      <w:r>
        <w:separator/>
      </w:r>
    </w:p>
  </w:footnote>
  <w:footnote w:type="continuationSeparator" w:id="0">
    <w:p w:rsidR="00833FFF" w:rsidRDefault="00833FFF" w:rsidP="0045178B">
      <w:r>
        <w:continuationSeparator/>
      </w:r>
    </w:p>
  </w:footnote>
  <w:footnote w:type="continuationNotice" w:id="1">
    <w:p w:rsidR="00833FFF" w:rsidRDefault="00833FFF"/>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02529050"/>
      <w:docPartObj>
        <w:docPartGallery w:val="Page Numbers (Top of Page)"/>
        <w:docPartUnique/>
      </w:docPartObj>
    </w:sdtPr>
    <w:sdtEndPr>
      <w:rPr>
        <w:noProof/>
      </w:rPr>
    </w:sdtEndPr>
    <w:sdtContent>
      <w:p w:rsidR="007007E1" w:rsidRDefault="00A01861">
        <w:pPr>
          <w:pStyle w:val="Header"/>
          <w:jc w:val="right"/>
        </w:pPr>
        <w:r>
          <w:fldChar w:fldCharType="begin"/>
        </w:r>
        <w:r w:rsidR="007007E1">
          <w:instrText xml:space="preserve"> PAGE   \* MERGEFORMAT </w:instrText>
        </w:r>
        <w:r>
          <w:fldChar w:fldCharType="separate"/>
        </w:r>
        <w:r w:rsidR="005D17A1">
          <w:rPr>
            <w:noProof/>
          </w:rPr>
          <w:t>9</w:t>
        </w:r>
        <w:r>
          <w:rPr>
            <w:noProof/>
          </w:rPr>
          <w:fldChar w:fldCharType="end"/>
        </w:r>
      </w:p>
    </w:sdtContent>
  </w:sdt>
  <w:p w:rsidR="007007E1" w:rsidRPr="006B6252" w:rsidRDefault="007007E1" w:rsidP="007007E1">
    <w:pPr>
      <w:pStyle w:val="Header"/>
      <w:tabs>
        <w:tab w:val="clear" w:pos="4513"/>
        <w:tab w:val="clear" w:pos="9026"/>
        <w:tab w:val="center" w:pos="6662"/>
        <w:tab w:val="right" w:pos="13324"/>
      </w:tabs>
      <w:rPr>
        <w:sz w:val="18"/>
        <w:szCs w:val="18"/>
      </w:rPr>
    </w:pPr>
    <w:r w:rsidRPr="006B6252">
      <w:rPr>
        <w:sz w:val="18"/>
        <w:szCs w:val="18"/>
      </w:rPr>
      <w:t>Non-</w:t>
    </w:r>
    <w:proofErr w:type="spellStart"/>
    <w:r w:rsidRPr="006B6252">
      <w:rPr>
        <w:sz w:val="18"/>
        <w:szCs w:val="18"/>
      </w:rPr>
      <w:t>Cx</w:t>
    </w:r>
    <w:proofErr w:type="spellEnd"/>
    <w:r w:rsidRPr="006B6252">
      <w:rPr>
        <w:sz w:val="18"/>
        <w:szCs w:val="18"/>
      </w:rPr>
      <w:t xml:space="preserve"> </w:t>
    </w:r>
    <w:proofErr w:type="spellStart"/>
    <w:r w:rsidRPr="006B6252">
      <w:rPr>
        <w:sz w:val="18"/>
        <w:szCs w:val="18"/>
      </w:rPr>
      <w:t>HPV</w:t>
    </w:r>
    <w:proofErr w:type="spellEnd"/>
    <w:r w:rsidRPr="006B6252">
      <w:rPr>
        <w:sz w:val="18"/>
        <w:szCs w:val="18"/>
      </w:rPr>
      <w:t xml:space="preserve"> infections</w:t>
    </w:r>
  </w:p>
  <w:p w:rsidR="007007E1" w:rsidRPr="007007E1" w:rsidRDefault="007007E1" w:rsidP="007007E1">
    <w:pPr>
      <w:pStyle w:val="Header"/>
      <w:tabs>
        <w:tab w:val="clear" w:pos="4513"/>
        <w:tab w:val="clear" w:pos="9026"/>
        <w:tab w:val="center" w:pos="6662"/>
        <w:tab w:val="right" w:pos="13324"/>
      </w:tabs>
      <w:rPr>
        <w:sz w:val="18"/>
        <w:szCs w:val="18"/>
      </w:rPr>
    </w:pPr>
    <w:r w:rsidRPr="007007E1">
      <w:rPr>
        <w:sz w:val="18"/>
        <w:szCs w:val="18"/>
      </w:rPr>
      <w:t>BMC ID revised version 29 February 2016</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295D" w:rsidRDefault="001C295D" w:rsidP="001C295D">
    <w:pPr>
      <w:pStyle w:val="Header"/>
      <w:tabs>
        <w:tab w:val="clear" w:pos="4513"/>
        <w:tab w:val="clear" w:pos="9026"/>
        <w:tab w:val="center" w:pos="4318"/>
        <w:tab w:val="right" w:pos="8637"/>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666C64"/>
    <w:multiLevelType w:val="hybridMultilevel"/>
    <w:tmpl w:val="91446618"/>
    <w:lvl w:ilvl="0" w:tplc="0C090001">
      <w:start w:val="1"/>
      <w:numFmt w:val="bullet"/>
      <w:lvlText w:val=""/>
      <w:lvlJc w:val="left"/>
      <w:pPr>
        <w:ind w:left="643" w:hanging="360"/>
      </w:pPr>
      <w:rPr>
        <w:rFonts w:ascii="Symbol" w:hAnsi="Symbol" w:hint="default"/>
      </w:rPr>
    </w:lvl>
    <w:lvl w:ilvl="1" w:tplc="0C090003" w:tentative="1">
      <w:start w:val="1"/>
      <w:numFmt w:val="bullet"/>
      <w:lvlText w:val="o"/>
      <w:lvlJc w:val="left"/>
      <w:pPr>
        <w:ind w:left="1363" w:hanging="360"/>
      </w:pPr>
      <w:rPr>
        <w:rFonts w:ascii="Courier New" w:hAnsi="Courier New" w:cs="Courier New" w:hint="default"/>
      </w:rPr>
    </w:lvl>
    <w:lvl w:ilvl="2" w:tplc="0C090005" w:tentative="1">
      <w:start w:val="1"/>
      <w:numFmt w:val="bullet"/>
      <w:lvlText w:val=""/>
      <w:lvlJc w:val="left"/>
      <w:pPr>
        <w:ind w:left="2083" w:hanging="360"/>
      </w:pPr>
      <w:rPr>
        <w:rFonts w:ascii="Wingdings" w:hAnsi="Wingdings" w:hint="default"/>
      </w:rPr>
    </w:lvl>
    <w:lvl w:ilvl="3" w:tplc="0C090001" w:tentative="1">
      <w:start w:val="1"/>
      <w:numFmt w:val="bullet"/>
      <w:lvlText w:val=""/>
      <w:lvlJc w:val="left"/>
      <w:pPr>
        <w:ind w:left="2803" w:hanging="360"/>
      </w:pPr>
      <w:rPr>
        <w:rFonts w:ascii="Symbol" w:hAnsi="Symbol" w:hint="default"/>
      </w:rPr>
    </w:lvl>
    <w:lvl w:ilvl="4" w:tplc="0C090003" w:tentative="1">
      <w:start w:val="1"/>
      <w:numFmt w:val="bullet"/>
      <w:lvlText w:val="o"/>
      <w:lvlJc w:val="left"/>
      <w:pPr>
        <w:ind w:left="3523" w:hanging="360"/>
      </w:pPr>
      <w:rPr>
        <w:rFonts w:ascii="Courier New" w:hAnsi="Courier New" w:cs="Courier New" w:hint="default"/>
      </w:rPr>
    </w:lvl>
    <w:lvl w:ilvl="5" w:tplc="0C090005" w:tentative="1">
      <w:start w:val="1"/>
      <w:numFmt w:val="bullet"/>
      <w:lvlText w:val=""/>
      <w:lvlJc w:val="left"/>
      <w:pPr>
        <w:ind w:left="4243" w:hanging="360"/>
      </w:pPr>
      <w:rPr>
        <w:rFonts w:ascii="Wingdings" w:hAnsi="Wingdings" w:hint="default"/>
      </w:rPr>
    </w:lvl>
    <w:lvl w:ilvl="6" w:tplc="0C090001" w:tentative="1">
      <w:start w:val="1"/>
      <w:numFmt w:val="bullet"/>
      <w:lvlText w:val=""/>
      <w:lvlJc w:val="left"/>
      <w:pPr>
        <w:ind w:left="4963" w:hanging="360"/>
      </w:pPr>
      <w:rPr>
        <w:rFonts w:ascii="Symbol" w:hAnsi="Symbol" w:hint="default"/>
      </w:rPr>
    </w:lvl>
    <w:lvl w:ilvl="7" w:tplc="0C090003" w:tentative="1">
      <w:start w:val="1"/>
      <w:numFmt w:val="bullet"/>
      <w:lvlText w:val="o"/>
      <w:lvlJc w:val="left"/>
      <w:pPr>
        <w:ind w:left="5683" w:hanging="360"/>
      </w:pPr>
      <w:rPr>
        <w:rFonts w:ascii="Courier New" w:hAnsi="Courier New" w:cs="Courier New" w:hint="default"/>
      </w:rPr>
    </w:lvl>
    <w:lvl w:ilvl="8" w:tplc="0C090005" w:tentative="1">
      <w:start w:val="1"/>
      <w:numFmt w:val="bullet"/>
      <w:lvlText w:val=""/>
      <w:lvlJc w:val="left"/>
      <w:pPr>
        <w:ind w:left="6403" w:hanging="360"/>
      </w:pPr>
      <w:rPr>
        <w:rFonts w:ascii="Wingdings" w:hAnsi="Wingdings" w:hint="default"/>
      </w:rPr>
    </w:lvl>
  </w:abstractNum>
  <w:abstractNum w:abstractNumId="1">
    <w:nsid w:val="10FD7517"/>
    <w:multiLevelType w:val="hybridMultilevel"/>
    <w:tmpl w:val="AEF80A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3">
    <w:nsid w:val="38A00342"/>
    <w:multiLevelType w:val="hybridMultilevel"/>
    <w:tmpl w:val="4208A1A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nsid w:val="40431A3B"/>
    <w:multiLevelType w:val="hybridMultilevel"/>
    <w:tmpl w:val="F00204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04904E6"/>
    <w:multiLevelType w:val="hybridMultilevel"/>
    <w:tmpl w:val="327067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5B333A5"/>
    <w:multiLevelType w:val="hybridMultilevel"/>
    <w:tmpl w:val="67B6444A"/>
    <w:lvl w:ilvl="0" w:tplc="4CF009E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50DB1F2E"/>
    <w:multiLevelType w:val="hybridMultilevel"/>
    <w:tmpl w:val="2C5888E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54981925"/>
    <w:multiLevelType w:val="hybridMultilevel"/>
    <w:tmpl w:val="AC92E5E4"/>
    <w:lvl w:ilvl="0" w:tplc="A9F23DF0">
      <w:start w:val="14"/>
      <w:numFmt w:val="bullet"/>
      <w:lvlText w:val="-"/>
      <w:lvlJc w:val="left"/>
      <w:pPr>
        <w:ind w:left="720" w:hanging="360"/>
      </w:pPr>
      <w:rPr>
        <w:rFonts w:ascii="Arial Narrow" w:eastAsia="Batang" w:hAnsi="Arial Narrow" w:cs="Arial"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54A756F1"/>
    <w:multiLevelType w:val="hybridMultilevel"/>
    <w:tmpl w:val="B14C2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F74C4F"/>
    <w:multiLevelType w:val="hybridMultilevel"/>
    <w:tmpl w:val="5DCA8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A745239"/>
    <w:multiLevelType w:val="multilevel"/>
    <w:tmpl w:val="F4726BC0"/>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nsid w:val="61D50358"/>
    <w:multiLevelType w:val="hybridMultilevel"/>
    <w:tmpl w:val="01B27892"/>
    <w:lvl w:ilvl="0" w:tplc="04090001">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70257EC1"/>
    <w:multiLevelType w:val="hybridMultilevel"/>
    <w:tmpl w:val="116E29D8"/>
    <w:lvl w:ilvl="0" w:tplc="4CF009E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5E3527A"/>
    <w:multiLevelType w:val="hybridMultilevel"/>
    <w:tmpl w:val="A72855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7CD849F2"/>
    <w:multiLevelType w:val="multilevel"/>
    <w:tmpl w:val="89DA03DC"/>
    <w:lvl w:ilvl="0">
      <w:start w:val="1"/>
      <w:numFmt w:val="decimal"/>
      <w:pStyle w:val="Heading1"/>
      <w:lvlText w:val="%1."/>
      <w:lvlJc w:val="left"/>
      <w:pPr>
        <w:tabs>
          <w:tab w:val="num" w:pos="0"/>
        </w:tabs>
        <w:ind w:left="432" w:hanging="432"/>
      </w:pPr>
      <w:rPr>
        <w:rFonts w:cs="Times New Roman" w:hint="default"/>
      </w:rPr>
    </w:lvl>
    <w:lvl w:ilvl="1">
      <w:start w:val="1"/>
      <w:numFmt w:val="decimal"/>
      <w:pStyle w:val="Heading2"/>
      <w:lvlText w:val="%1.%2."/>
      <w:lvlJc w:val="left"/>
      <w:pPr>
        <w:tabs>
          <w:tab w:val="num" w:pos="360"/>
        </w:tabs>
        <w:ind w:left="936" w:hanging="576"/>
      </w:pPr>
      <w:rPr>
        <w:rFonts w:cs="Times New Roman" w:hint="default"/>
      </w:rPr>
    </w:lvl>
    <w:lvl w:ilvl="2">
      <w:start w:val="1"/>
      <w:numFmt w:val="decimal"/>
      <w:pStyle w:val="Heading3"/>
      <w:lvlText w:val="%1.%2.%3"/>
      <w:lvlJc w:val="left"/>
      <w:pPr>
        <w:tabs>
          <w:tab w:val="num" w:pos="0"/>
        </w:tabs>
        <w:ind w:left="720" w:hanging="720"/>
      </w:pPr>
      <w:rPr>
        <w:rFonts w:cs="Times New Roman" w:hint="default"/>
      </w:rPr>
    </w:lvl>
    <w:lvl w:ilvl="3">
      <w:start w:val="1"/>
      <w:numFmt w:val="decimal"/>
      <w:pStyle w:val="Heading4"/>
      <w:lvlText w:val="%1.%2.%3.%4"/>
      <w:lvlJc w:val="left"/>
      <w:pPr>
        <w:tabs>
          <w:tab w:val="num" w:pos="568"/>
        </w:tabs>
        <w:ind w:left="1432" w:hanging="864"/>
      </w:pPr>
      <w:rPr>
        <w:rFonts w:cs="Times New Roman" w:hint="default"/>
      </w:rPr>
    </w:lvl>
    <w:lvl w:ilvl="4">
      <w:start w:val="1"/>
      <w:numFmt w:val="decimal"/>
      <w:pStyle w:val="Heading5"/>
      <w:lvlText w:val="%1.%2.%3.%4.%5"/>
      <w:lvlJc w:val="left"/>
      <w:pPr>
        <w:tabs>
          <w:tab w:val="num" w:pos="0"/>
        </w:tabs>
        <w:ind w:left="1008" w:hanging="1008"/>
      </w:pPr>
      <w:rPr>
        <w:rFonts w:cs="Times New Roman" w:hint="default"/>
      </w:rPr>
    </w:lvl>
    <w:lvl w:ilvl="5">
      <w:start w:val="1"/>
      <w:numFmt w:val="decimal"/>
      <w:pStyle w:val="Heading6"/>
      <w:lvlText w:val="%1.%2.%3.%4.%5.%6"/>
      <w:lvlJc w:val="left"/>
      <w:pPr>
        <w:tabs>
          <w:tab w:val="num" w:pos="0"/>
        </w:tabs>
        <w:ind w:left="1152" w:hanging="1152"/>
      </w:pPr>
      <w:rPr>
        <w:rFonts w:cs="Times New Roman" w:hint="default"/>
      </w:rPr>
    </w:lvl>
    <w:lvl w:ilvl="6">
      <w:start w:val="1"/>
      <w:numFmt w:val="decimal"/>
      <w:pStyle w:val="Heading7"/>
      <w:lvlText w:val="%1.%2.%3.%4.%5.%6.%7"/>
      <w:lvlJc w:val="left"/>
      <w:pPr>
        <w:tabs>
          <w:tab w:val="num" w:pos="0"/>
        </w:tabs>
        <w:ind w:left="1296" w:hanging="1296"/>
      </w:pPr>
      <w:rPr>
        <w:rFonts w:cs="Times New Roman" w:hint="default"/>
      </w:rPr>
    </w:lvl>
    <w:lvl w:ilvl="7">
      <w:start w:val="1"/>
      <w:numFmt w:val="decimal"/>
      <w:pStyle w:val="Heading8"/>
      <w:lvlText w:val="%1.%2.%3.%4.%5.%6.%7.%8"/>
      <w:lvlJc w:val="left"/>
      <w:pPr>
        <w:tabs>
          <w:tab w:val="num" w:pos="0"/>
        </w:tabs>
        <w:ind w:left="1440" w:hanging="1440"/>
      </w:pPr>
      <w:rPr>
        <w:rFonts w:cs="Times New Roman" w:hint="default"/>
      </w:rPr>
    </w:lvl>
    <w:lvl w:ilvl="8">
      <w:start w:val="1"/>
      <w:numFmt w:val="decimal"/>
      <w:pStyle w:val="Heading9"/>
      <w:lvlText w:val="%1.%2.%3.%4.%5.%6.%7.%8.%9"/>
      <w:lvlJc w:val="left"/>
      <w:pPr>
        <w:tabs>
          <w:tab w:val="num" w:pos="0"/>
        </w:tabs>
        <w:ind w:left="1584" w:hanging="1584"/>
      </w:pPr>
      <w:rPr>
        <w:rFonts w:cs="Times New Roman" w:hint="default"/>
      </w:rPr>
    </w:lvl>
  </w:abstractNum>
  <w:num w:numId="1">
    <w:abstractNumId w:val="15"/>
  </w:num>
  <w:num w:numId="2">
    <w:abstractNumId w:val="12"/>
  </w:num>
  <w:num w:numId="3">
    <w:abstractNumId w:val="0"/>
  </w:num>
  <w:num w:numId="4">
    <w:abstractNumId w:val="10"/>
  </w:num>
  <w:num w:numId="5">
    <w:abstractNumId w:val="2"/>
    <w:lvlOverride w:ilvl="0">
      <w:startOverride w:val="1"/>
    </w:lvlOverride>
  </w:num>
  <w:num w:numId="6">
    <w:abstractNumId w:val="14"/>
  </w:num>
  <w:num w:numId="7">
    <w:abstractNumId w:val="6"/>
  </w:num>
  <w:num w:numId="8">
    <w:abstractNumId w:val="13"/>
  </w:num>
  <w:num w:numId="9">
    <w:abstractNumId w:val="7"/>
  </w:num>
  <w:num w:numId="10">
    <w:abstractNumId w:val="5"/>
  </w:num>
  <w:num w:numId="11">
    <w:abstractNumId w:val="11"/>
  </w:num>
  <w:num w:numId="12">
    <w:abstractNumId w:val="4"/>
  </w:num>
  <w:num w:numId="13">
    <w:abstractNumId w:val="3"/>
  </w:num>
  <w:num w:numId="14">
    <w:abstractNumId w:val="8"/>
  </w:num>
  <w:num w:numId="15">
    <w:abstractNumId w:val="1"/>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9218"/>
  </w:hdrShapeDefaults>
  <w:footnotePr>
    <w:footnote w:id="-1"/>
    <w:footnote w:id="0"/>
    <w:footnote w:id="1"/>
  </w:footnotePr>
  <w:endnotePr>
    <w:endnote w:id="-1"/>
    <w:endnote w:id="0"/>
    <w:endnote w:id="1"/>
  </w:endnotePr>
  <w:compat/>
  <w:rsids>
    <w:rsidRoot w:val="002F77C0"/>
    <w:rsid w:val="00002845"/>
    <w:rsid w:val="00002FC7"/>
    <w:rsid w:val="000038AE"/>
    <w:rsid w:val="0000503D"/>
    <w:rsid w:val="00010DF4"/>
    <w:rsid w:val="00014538"/>
    <w:rsid w:val="00015920"/>
    <w:rsid w:val="00015B69"/>
    <w:rsid w:val="00020081"/>
    <w:rsid w:val="00020B1A"/>
    <w:rsid w:val="00020DBA"/>
    <w:rsid w:val="000221C2"/>
    <w:rsid w:val="00022A93"/>
    <w:rsid w:val="00024493"/>
    <w:rsid w:val="00024C1B"/>
    <w:rsid w:val="00026F31"/>
    <w:rsid w:val="0003037C"/>
    <w:rsid w:val="000324EF"/>
    <w:rsid w:val="0003524D"/>
    <w:rsid w:val="00035EF7"/>
    <w:rsid w:val="00037A41"/>
    <w:rsid w:val="00040198"/>
    <w:rsid w:val="00042443"/>
    <w:rsid w:val="0004349F"/>
    <w:rsid w:val="000444D5"/>
    <w:rsid w:val="00045A0F"/>
    <w:rsid w:val="0005163F"/>
    <w:rsid w:val="00052DC9"/>
    <w:rsid w:val="00053653"/>
    <w:rsid w:val="00054BBC"/>
    <w:rsid w:val="00054F9F"/>
    <w:rsid w:val="0005504A"/>
    <w:rsid w:val="00056951"/>
    <w:rsid w:val="000573F9"/>
    <w:rsid w:val="000605D0"/>
    <w:rsid w:val="00060D22"/>
    <w:rsid w:val="00062506"/>
    <w:rsid w:val="000644A8"/>
    <w:rsid w:val="00065DEB"/>
    <w:rsid w:val="00066332"/>
    <w:rsid w:val="00066710"/>
    <w:rsid w:val="000670C0"/>
    <w:rsid w:val="000702B3"/>
    <w:rsid w:val="00071408"/>
    <w:rsid w:val="00072BE1"/>
    <w:rsid w:val="000743BC"/>
    <w:rsid w:val="0007457F"/>
    <w:rsid w:val="00074EF4"/>
    <w:rsid w:val="000750F3"/>
    <w:rsid w:val="00076811"/>
    <w:rsid w:val="00076F27"/>
    <w:rsid w:val="00083D8A"/>
    <w:rsid w:val="00085A97"/>
    <w:rsid w:val="00086654"/>
    <w:rsid w:val="00086905"/>
    <w:rsid w:val="000915F3"/>
    <w:rsid w:val="0009320F"/>
    <w:rsid w:val="0009452C"/>
    <w:rsid w:val="000967A2"/>
    <w:rsid w:val="00096897"/>
    <w:rsid w:val="000A0322"/>
    <w:rsid w:val="000A2BF0"/>
    <w:rsid w:val="000A2FA0"/>
    <w:rsid w:val="000A4E20"/>
    <w:rsid w:val="000A5535"/>
    <w:rsid w:val="000A58F8"/>
    <w:rsid w:val="000A6B63"/>
    <w:rsid w:val="000B314A"/>
    <w:rsid w:val="000B3CC5"/>
    <w:rsid w:val="000B59BB"/>
    <w:rsid w:val="000B66E3"/>
    <w:rsid w:val="000C0EF2"/>
    <w:rsid w:val="000C1143"/>
    <w:rsid w:val="000C1EB2"/>
    <w:rsid w:val="000C39C2"/>
    <w:rsid w:val="000C4A16"/>
    <w:rsid w:val="000C5781"/>
    <w:rsid w:val="000C5BC8"/>
    <w:rsid w:val="000C5F1C"/>
    <w:rsid w:val="000C5F2A"/>
    <w:rsid w:val="000C6414"/>
    <w:rsid w:val="000D1F10"/>
    <w:rsid w:val="000D2C3B"/>
    <w:rsid w:val="000D4BBC"/>
    <w:rsid w:val="000D6F2B"/>
    <w:rsid w:val="000D7ABD"/>
    <w:rsid w:val="000E2CB0"/>
    <w:rsid w:val="000E3587"/>
    <w:rsid w:val="000E4B98"/>
    <w:rsid w:val="000E4ED4"/>
    <w:rsid w:val="000E5BD3"/>
    <w:rsid w:val="000F12CE"/>
    <w:rsid w:val="000F143B"/>
    <w:rsid w:val="000F212B"/>
    <w:rsid w:val="000F6313"/>
    <w:rsid w:val="000F77EF"/>
    <w:rsid w:val="00100CEE"/>
    <w:rsid w:val="001045B8"/>
    <w:rsid w:val="001066F2"/>
    <w:rsid w:val="00113034"/>
    <w:rsid w:val="00113C95"/>
    <w:rsid w:val="001177E3"/>
    <w:rsid w:val="00117EED"/>
    <w:rsid w:val="001212BD"/>
    <w:rsid w:val="001214D0"/>
    <w:rsid w:val="00123522"/>
    <w:rsid w:val="001267BD"/>
    <w:rsid w:val="00126B59"/>
    <w:rsid w:val="001314E3"/>
    <w:rsid w:val="00131D5A"/>
    <w:rsid w:val="001320A3"/>
    <w:rsid w:val="001328E8"/>
    <w:rsid w:val="00133102"/>
    <w:rsid w:val="0013481C"/>
    <w:rsid w:val="00137188"/>
    <w:rsid w:val="00141224"/>
    <w:rsid w:val="00141C10"/>
    <w:rsid w:val="00142D77"/>
    <w:rsid w:val="001434A8"/>
    <w:rsid w:val="0014492F"/>
    <w:rsid w:val="00144ADC"/>
    <w:rsid w:val="00146857"/>
    <w:rsid w:val="00147058"/>
    <w:rsid w:val="00152698"/>
    <w:rsid w:val="00153071"/>
    <w:rsid w:val="001554D4"/>
    <w:rsid w:val="00155C0F"/>
    <w:rsid w:val="00156678"/>
    <w:rsid w:val="0015722D"/>
    <w:rsid w:val="001573BF"/>
    <w:rsid w:val="00160EB4"/>
    <w:rsid w:val="00161838"/>
    <w:rsid w:val="0016267B"/>
    <w:rsid w:val="00170091"/>
    <w:rsid w:val="001755B4"/>
    <w:rsid w:val="00175DD3"/>
    <w:rsid w:val="001767FD"/>
    <w:rsid w:val="001817EA"/>
    <w:rsid w:val="00181D78"/>
    <w:rsid w:val="001837A8"/>
    <w:rsid w:val="001843BE"/>
    <w:rsid w:val="001852A8"/>
    <w:rsid w:val="001861A1"/>
    <w:rsid w:val="00186C13"/>
    <w:rsid w:val="001909B9"/>
    <w:rsid w:val="001909F6"/>
    <w:rsid w:val="00190E0D"/>
    <w:rsid w:val="00190F61"/>
    <w:rsid w:val="00192572"/>
    <w:rsid w:val="0019728A"/>
    <w:rsid w:val="00197E4B"/>
    <w:rsid w:val="001A0B7E"/>
    <w:rsid w:val="001A0E9F"/>
    <w:rsid w:val="001A7747"/>
    <w:rsid w:val="001A7833"/>
    <w:rsid w:val="001B00B0"/>
    <w:rsid w:val="001B15B3"/>
    <w:rsid w:val="001B17E0"/>
    <w:rsid w:val="001B3643"/>
    <w:rsid w:val="001B4158"/>
    <w:rsid w:val="001B45BB"/>
    <w:rsid w:val="001B4755"/>
    <w:rsid w:val="001B50CF"/>
    <w:rsid w:val="001B7CD0"/>
    <w:rsid w:val="001C0CD6"/>
    <w:rsid w:val="001C1D95"/>
    <w:rsid w:val="001C295D"/>
    <w:rsid w:val="001C2BFC"/>
    <w:rsid w:val="001C2C3F"/>
    <w:rsid w:val="001C2D83"/>
    <w:rsid w:val="001C5FFD"/>
    <w:rsid w:val="001C6AE6"/>
    <w:rsid w:val="001C748F"/>
    <w:rsid w:val="001D2A58"/>
    <w:rsid w:val="001D4316"/>
    <w:rsid w:val="001D5F17"/>
    <w:rsid w:val="001E20E4"/>
    <w:rsid w:val="001E3D5C"/>
    <w:rsid w:val="001E3D91"/>
    <w:rsid w:val="001E4D91"/>
    <w:rsid w:val="001E5082"/>
    <w:rsid w:val="001E51F4"/>
    <w:rsid w:val="001E66F0"/>
    <w:rsid w:val="001F0AB4"/>
    <w:rsid w:val="001F17F3"/>
    <w:rsid w:val="001F1C9C"/>
    <w:rsid w:val="001F2338"/>
    <w:rsid w:val="001F28EA"/>
    <w:rsid w:val="001F40D9"/>
    <w:rsid w:val="001F548C"/>
    <w:rsid w:val="001F7963"/>
    <w:rsid w:val="00201C62"/>
    <w:rsid w:val="00204450"/>
    <w:rsid w:val="00205404"/>
    <w:rsid w:val="00206219"/>
    <w:rsid w:val="002076C8"/>
    <w:rsid w:val="00210EC7"/>
    <w:rsid w:val="00213B46"/>
    <w:rsid w:val="002161B2"/>
    <w:rsid w:val="0022003B"/>
    <w:rsid w:val="00220836"/>
    <w:rsid w:val="00220A27"/>
    <w:rsid w:val="002245CC"/>
    <w:rsid w:val="00226A67"/>
    <w:rsid w:val="002276CC"/>
    <w:rsid w:val="00227738"/>
    <w:rsid w:val="0023176A"/>
    <w:rsid w:val="00231A12"/>
    <w:rsid w:val="00232124"/>
    <w:rsid w:val="00232A1D"/>
    <w:rsid w:val="00232FA4"/>
    <w:rsid w:val="00233CE2"/>
    <w:rsid w:val="002344CE"/>
    <w:rsid w:val="002353C9"/>
    <w:rsid w:val="00235480"/>
    <w:rsid w:val="0023632E"/>
    <w:rsid w:val="00236DF9"/>
    <w:rsid w:val="00237AE6"/>
    <w:rsid w:val="002434CD"/>
    <w:rsid w:val="00243702"/>
    <w:rsid w:val="002463D9"/>
    <w:rsid w:val="00247993"/>
    <w:rsid w:val="0025097F"/>
    <w:rsid w:val="00251C7E"/>
    <w:rsid w:val="00251E4F"/>
    <w:rsid w:val="00253609"/>
    <w:rsid w:val="002543D2"/>
    <w:rsid w:val="0025765F"/>
    <w:rsid w:val="00257D92"/>
    <w:rsid w:val="00260A9B"/>
    <w:rsid w:val="00261162"/>
    <w:rsid w:val="002615D6"/>
    <w:rsid w:val="00261CF4"/>
    <w:rsid w:val="002629E8"/>
    <w:rsid w:val="002631FC"/>
    <w:rsid w:val="002640BA"/>
    <w:rsid w:val="00266639"/>
    <w:rsid w:val="00270681"/>
    <w:rsid w:val="002757B8"/>
    <w:rsid w:val="00275B27"/>
    <w:rsid w:val="00275B85"/>
    <w:rsid w:val="0027716D"/>
    <w:rsid w:val="002773EF"/>
    <w:rsid w:val="002776A5"/>
    <w:rsid w:val="002777E8"/>
    <w:rsid w:val="00277C2F"/>
    <w:rsid w:val="00284474"/>
    <w:rsid w:val="00290647"/>
    <w:rsid w:val="00291662"/>
    <w:rsid w:val="00296EBF"/>
    <w:rsid w:val="002A1AF1"/>
    <w:rsid w:val="002A7838"/>
    <w:rsid w:val="002B01BF"/>
    <w:rsid w:val="002B424E"/>
    <w:rsid w:val="002B68FE"/>
    <w:rsid w:val="002B7413"/>
    <w:rsid w:val="002C1CD6"/>
    <w:rsid w:val="002C2549"/>
    <w:rsid w:val="002C3343"/>
    <w:rsid w:val="002C35D8"/>
    <w:rsid w:val="002C716F"/>
    <w:rsid w:val="002C78A1"/>
    <w:rsid w:val="002C7E04"/>
    <w:rsid w:val="002D06BD"/>
    <w:rsid w:val="002D08A3"/>
    <w:rsid w:val="002D0B88"/>
    <w:rsid w:val="002D2374"/>
    <w:rsid w:val="002D2D74"/>
    <w:rsid w:val="002D38D9"/>
    <w:rsid w:val="002D4158"/>
    <w:rsid w:val="002D5818"/>
    <w:rsid w:val="002D6DDB"/>
    <w:rsid w:val="002D714C"/>
    <w:rsid w:val="002D72B8"/>
    <w:rsid w:val="002D79BE"/>
    <w:rsid w:val="002D79E3"/>
    <w:rsid w:val="002E00F7"/>
    <w:rsid w:val="002E3735"/>
    <w:rsid w:val="002E411E"/>
    <w:rsid w:val="002E67D5"/>
    <w:rsid w:val="002F0A00"/>
    <w:rsid w:val="002F2731"/>
    <w:rsid w:val="002F2BF3"/>
    <w:rsid w:val="002F318D"/>
    <w:rsid w:val="002F5A58"/>
    <w:rsid w:val="002F5EEE"/>
    <w:rsid w:val="002F625D"/>
    <w:rsid w:val="002F6580"/>
    <w:rsid w:val="002F6E5B"/>
    <w:rsid w:val="002F7614"/>
    <w:rsid w:val="002F77C0"/>
    <w:rsid w:val="0030172F"/>
    <w:rsid w:val="003033E6"/>
    <w:rsid w:val="003034CA"/>
    <w:rsid w:val="003058EF"/>
    <w:rsid w:val="00305FF1"/>
    <w:rsid w:val="00306AF2"/>
    <w:rsid w:val="00307442"/>
    <w:rsid w:val="0031032E"/>
    <w:rsid w:val="00310614"/>
    <w:rsid w:val="00310F49"/>
    <w:rsid w:val="003113B4"/>
    <w:rsid w:val="00311D7A"/>
    <w:rsid w:val="0031261A"/>
    <w:rsid w:val="00317CA7"/>
    <w:rsid w:val="003204F1"/>
    <w:rsid w:val="00321837"/>
    <w:rsid w:val="00322801"/>
    <w:rsid w:val="003234C5"/>
    <w:rsid w:val="003239F1"/>
    <w:rsid w:val="00324A9E"/>
    <w:rsid w:val="003277A1"/>
    <w:rsid w:val="003303C7"/>
    <w:rsid w:val="00331111"/>
    <w:rsid w:val="00331980"/>
    <w:rsid w:val="00335A11"/>
    <w:rsid w:val="00336B4D"/>
    <w:rsid w:val="003374CF"/>
    <w:rsid w:val="003375DF"/>
    <w:rsid w:val="003404AB"/>
    <w:rsid w:val="003414E0"/>
    <w:rsid w:val="00341FBD"/>
    <w:rsid w:val="00343232"/>
    <w:rsid w:val="00344DFC"/>
    <w:rsid w:val="0035093E"/>
    <w:rsid w:val="003514CA"/>
    <w:rsid w:val="003519FF"/>
    <w:rsid w:val="00353368"/>
    <w:rsid w:val="003541A4"/>
    <w:rsid w:val="00354647"/>
    <w:rsid w:val="00355628"/>
    <w:rsid w:val="0035573B"/>
    <w:rsid w:val="00357516"/>
    <w:rsid w:val="00361865"/>
    <w:rsid w:val="00361EAF"/>
    <w:rsid w:val="003620B2"/>
    <w:rsid w:val="00364E62"/>
    <w:rsid w:val="0036675D"/>
    <w:rsid w:val="003679AD"/>
    <w:rsid w:val="003712A4"/>
    <w:rsid w:val="00372132"/>
    <w:rsid w:val="00373FA3"/>
    <w:rsid w:val="00377515"/>
    <w:rsid w:val="0038137D"/>
    <w:rsid w:val="003815F4"/>
    <w:rsid w:val="003816CA"/>
    <w:rsid w:val="00384DDB"/>
    <w:rsid w:val="00387770"/>
    <w:rsid w:val="00387D80"/>
    <w:rsid w:val="003902ED"/>
    <w:rsid w:val="00390CE5"/>
    <w:rsid w:val="003915EF"/>
    <w:rsid w:val="0039651D"/>
    <w:rsid w:val="00396C6E"/>
    <w:rsid w:val="003975B0"/>
    <w:rsid w:val="003A15E5"/>
    <w:rsid w:val="003A1CCB"/>
    <w:rsid w:val="003A605E"/>
    <w:rsid w:val="003A60C2"/>
    <w:rsid w:val="003B43C9"/>
    <w:rsid w:val="003B4BD6"/>
    <w:rsid w:val="003B6A3A"/>
    <w:rsid w:val="003B6B11"/>
    <w:rsid w:val="003B78C8"/>
    <w:rsid w:val="003B7EB2"/>
    <w:rsid w:val="003C0E46"/>
    <w:rsid w:val="003C15A8"/>
    <w:rsid w:val="003C5016"/>
    <w:rsid w:val="003C59D1"/>
    <w:rsid w:val="003D1637"/>
    <w:rsid w:val="003D1982"/>
    <w:rsid w:val="003D19E4"/>
    <w:rsid w:val="003D4DE2"/>
    <w:rsid w:val="003D7592"/>
    <w:rsid w:val="003E0709"/>
    <w:rsid w:val="003E0E32"/>
    <w:rsid w:val="003E2532"/>
    <w:rsid w:val="003E2B70"/>
    <w:rsid w:val="003E4269"/>
    <w:rsid w:val="003E7DE3"/>
    <w:rsid w:val="003F0A82"/>
    <w:rsid w:val="003F12A6"/>
    <w:rsid w:val="003F1BE9"/>
    <w:rsid w:val="003F2C77"/>
    <w:rsid w:val="003F30D6"/>
    <w:rsid w:val="003F47FE"/>
    <w:rsid w:val="003F5CE0"/>
    <w:rsid w:val="003F665C"/>
    <w:rsid w:val="0040080A"/>
    <w:rsid w:val="0040363F"/>
    <w:rsid w:val="00406C8E"/>
    <w:rsid w:val="00411D88"/>
    <w:rsid w:val="00412856"/>
    <w:rsid w:val="00415DF5"/>
    <w:rsid w:val="00415EE5"/>
    <w:rsid w:val="0041635D"/>
    <w:rsid w:val="004174FB"/>
    <w:rsid w:val="00421F07"/>
    <w:rsid w:val="004258A8"/>
    <w:rsid w:val="00430702"/>
    <w:rsid w:val="00430777"/>
    <w:rsid w:val="00431258"/>
    <w:rsid w:val="00432048"/>
    <w:rsid w:val="00433704"/>
    <w:rsid w:val="004348BC"/>
    <w:rsid w:val="0043795A"/>
    <w:rsid w:val="0044185D"/>
    <w:rsid w:val="00446152"/>
    <w:rsid w:val="004463ED"/>
    <w:rsid w:val="004516E3"/>
    <w:rsid w:val="0045178B"/>
    <w:rsid w:val="00451AA0"/>
    <w:rsid w:val="00452A27"/>
    <w:rsid w:val="00452D80"/>
    <w:rsid w:val="0045543E"/>
    <w:rsid w:val="00456A4E"/>
    <w:rsid w:val="004604CF"/>
    <w:rsid w:val="00462116"/>
    <w:rsid w:val="004624E7"/>
    <w:rsid w:val="0046318F"/>
    <w:rsid w:val="004676C1"/>
    <w:rsid w:val="00467A6E"/>
    <w:rsid w:val="00471B54"/>
    <w:rsid w:val="00473569"/>
    <w:rsid w:val="00473573"/>
    <w:rsid w:val="00473D1B"/>
    <w:rsid w:val="00473DF1"/>
    <w:rsid w:val="0047466B"/>
    <w:rsid w:val="004748DC"/>
    <w:rsid w:val="00474A7A"/>
    <w:rsid w:val="00475A3B"/>
    <w:rsid w:val="00477272"/>
    <w:rsid w:val="00477BFC"/>
    <w:rsid w:val="0048040E"/>
    <w:rsid w:val="00480751"/>
    <w:rsid w:val="0048103E"/>
    <w:rsid w:val="00481AF0"/>
    <w:rsid w:val="00491B16"/>
    <w:rsid w:val="0049275A"/>
    <w:rsid w:val="004965A5"/>
    <w:rsid w:val="00497D86"/>
    <w:rsid w:val="004A11FD"/>
    <w:rsid w:val="004A19DD"/>
    <w:rsid w:val="004A276C"/>
    <w:rsid w:val="004A32F9"/>
    <w:rsid w:val="004A362F"/>
    <w:rsid w:val="004A41E7"/>
    <w:rsid w:val="004A4853"/>
    <w:rsid w:val="004A4E09"/>
    <w:rsid w:val="004A55CF"/>
    <w:rsid w:val="004A5656"/>
    <w:rsid w:val="004A5AE1"/>
    <w:rsid w:val="004A62AE"/>
    <w:rsid w:val="004A7F8A"/>
    <w:rsid w:val="004B0DF6"/>
    <w:rsid w:val="004B2C63"/>
    <w:rsid w:val="004B5A9D"/>
    <w:rsid w:val="004B65C0"/>
    <w:rsid w:val="004C1D29"/>
    <w:rsid w:val="004C3DCC"/>
    <w:rsid w:val="004C437E"/>
    <w:rsid w:val="004C7556"/>
    <w:rsid w:val="004D068A"/>
    <w:rsid w:val="004D60FD"/>
    <w:rsid w:val="004E003B"/>
    <w:rsid w:val="004E45C6"/>
    <w:rsid w:val="004E4691"/>
    <w:rsid w:val="004F00B4"/>
    <w:rsid w:val="004F015F"/>
    <w:rsid w:val="004F26A7"/>
    <w:rsid w:val="004F3F45"/>
    <w:rsid w:val="004F4C5A"/>
    <w:rsid w:val="004F4E48"/>
    <w:rsid w:val="004F54B3"/>
    <w:rsid w:val="004F555B"/>
    <w:rsid w:val="004F6224"/>
    <w:rsid w:val="004F7E4A"/>
    <w:rsid w:val="00500BA6"/>
    <w:rsid w:val="00502200"/>
    <w:rsid w:val="005042F0"/>
    <w:rsid w:val="005046FF"/>
    <w:rsid w:val="00505FA1"/>
    <w:rsid w:val="005101E0"/>
    <w:rsid w:val="00511E9D"/>
    <w:rsid w:val="00513599"/>
    <w:rsid w:val="0051398F"/>
    <w:rsid w:val="00513AE6"/>
    <w:rsid w:val="00517465"/>
    <w:rsid w:val="005178E1"/>
    <w:rsid w:val="00523C59"/>
    <w:rsid w:val="005251E8"/>
    <w:rsid w:val="005375CA"/>
    <w:rsid w:val="00541C61"/>
    <w:rsid w:val="005422F5"/>
    <w:rsid w:val="00542F20"/>
    <w:rsid w:val="00543814"/>
    <w:rsid w:val="005446F7"/>
    <w:rsid w:val="00545FC3"/>
    <w:rsid w:val="0054773C"/>
    <w:rsid w:val="0055127A"/>
    <w:rsid w:val="00551D70"/>
    <w:rsid w:val="0055441B"/>
    <w:rsid w:val="00557AE9"/>
    <w:rsid w:val="00557E8C"/>
    <w:rsid w:val="005622B4"/>
    <w:rsid w:val="005648FC"/>
    <w:rsid w:val="005650EF"/>
    <w:rsid w:val="00566E0C"/>
    <w:rsid w:val="0056766B"/>
    <w:rsid w:val="0057067C"/>
    <w:rsid w:val="00573F27"/>
    <w:rsid w:val="005760AE"/>
    <w:rsid w:val="0057693C"/>
    <w:rsid w:val="00580884"/>
    <w:rsid w:val="00580CF1"/>
    <w:rsid w:val="00581690"/>
    <w:rsid w:val="00582CC5"/>
    <w:rsid w:val="00582FC5"/>
    <w:rsid w:val="00584480"/>
    <w:rsid w:val="00586205"/>
    <w:rsid w:val="00586A27"/>
    <w:rsid w:val="00587A19"/>
    <w:rsid w:val="00592F4C"/>
    <w:rsid w:val="005938E0"/>
    <w:rsid w:val="00595C73"/>
    <w:rsid w:val="0059745A"/>
    <w:rsid w:val="005A0276"/>
    <w:rsid w:val="005A27D4"/>
    <w:rsid w:val="005A2BDC"/>
    <w:rsid w:val="005A5FCE"/>
    <w:rsid w:val="005A6865"/>
    <w:rsid w:val="005B1100"/>
    <w:rsid w:val="005B30EE"/>
    <w:rsid w:val="005B422E"/>
    <w:rsid w:val="005B4C14"/>
    <w:rsid w:val="005B6CFD"/>
    <w:rsid w:val="005C00AC"/>
    <w:rsid w:val="005C4BF4"/>
    <w:rsid w:val="005C51E3"/>
    <w:rsid w:val="005C6269"/>
    <w:rsid w:val="005D03E2"/>
    <w:rsid w:val="005D10DA"/>
    <w:rsid w:val="005D17A1"/>
    <w:rsid w:val="005D2210"/>
    <w:rsid w:val="005D2825"/>
    <w:rsid w:val="005D317D"/>
    <w:rsid w:val="005D3371"/>
    <w:rsid w:val="005D401B"/>
    <w:rsid w:val="005D489F"/>
    <w:rsid w:val="005D4A4E"/>
    <w:rsid w:val="005D5A1C"/>
    <w:rsid w:val="005E190E"/>
    <w:rsid w:val="005E1BC3"/>
    <w:rsid w:val="005E2BF3"/>
    <w:rsid w:val="005E34F0"/>
    <w:rsid w:val="005E4000"/>
    <w:rsid w:val="005E4AB9"/>
    <w:rsid w:val="005E4D00"/>
    <w:rsid w:val="005E79F2"/>
    <w:rsid w:val="005F52B3"/>
    <w:rsid w:val="005F52C6"/>
    <w:rsid w:val="005F586D"/>
    <w:rsid w:val="00603176"/>
    <w:rsid w:val="006039DA"/>
    <w:rsid w:val="0060582F"/>
    <w:rsid w:val="006058FC"/>
    <w:rsid w:val="006062FA"/>
    <w:rsid w:val="00606658"/>
    <w:rsid w:val="00607542"/>
    <w:rsid w:val="0060763D"/>
    <w:rsid w:val="006114FD"/>
    <w:rsid w:val="00613044"/>
    <w:rsid w:val="00613CBC"/>
    <w:rsid w:val="00614E45"/>
    <w:rsid w:val="006151FC"/>
    <w:rsid w:val="00616E76"/>
    <w:rsid w:val="00616F7A"/>
    <w:rsid w:val="0062290E"/>
    <w:rsid w:val="00623332"/>
    <w:rsid w:val="00623CCB"/>
    <w:rsid w:val="00623D3E"/>
    <w:rsid w:val="00627204"/>
    <w:rsid w:val="00637181"/>
    <w:rsid w:val="0063742E"/>
    <w:rsid w:val="00637A32"/>
    <w:rsid w:val="00641A0F"/>
    <w:rsid w:val="006441B4"/>
    <w:rsid w:val="00644C81"/>
    <w:rsid w:val="00646E58"/>
    <w:rsid w:val="00651C0D"/>
    <w:rsid w:val="00651C1B"/>
    <w:rsid w:val="0065403A"/>
    <w:rsid w:val="006557F5"/>
    <w:rsid w:val="00656A74"/>
    <w:rsid w:val="00660175"/>
    <w:rsid w:val="00660A31"/>
    <w:rsid w:val="00660EFA"/>
    <w:rsid w:val="0066110E"/>
    <w:rsid w:val="006623DD"/>
    <w:rsid w:val="0066269A"/>
    <w:rsid w:val="006638F5"/>
    <w:rsid w:val="00664850"/>
    <w:rsid w:val="00664D5B"/>
    <w:rsid w:val="00666105"/>
    <w:rsid w:val="006671A4"/>
    <w:rsid w:val="006671AE"/>
    <w:rsid w:val="006676D3"/>
    <w:rsid w:val="006703DA"/>
    <w:rsid w:val="00670A3A"/>
    <w:rsid w:val="0067225D"/>
    <w:rsid w:val="006722F6"/>
    <w:rsid w:val="006724F0"/>
    <w:rsid w:val="00672944"/>
    <w:rsid w:val="00674C8E"/>
    <w:rsid w:val="00676F05"/>
    <w:rsid w:val="006802A8"/>
    <w:rsid w:val="00680789"/>
    <w:rsid w:val="00682545"/>
    <w:rsid w:val="00683291"/>
    <w:rsid w:val="00684370"/>
    <w:rsid w:val="006869BD"/>
    <w:rsid w:val="00692219"/>
    <w:rsid w:val="00693EE3"/>
    <w:rsid w:val="00694671"/>
    <w:rsid w:val="0069659E"/>
    <w:rsid w:val="00696B93"/>
    <w:rsid w:val="00697D0E"/>
    <w:rsid w:val="006A06D7"/>
    <w:rsid w:val="006A2B89"/>
    <w:rsid w:val="006A393B"/>
    <w:rsid w:val="006A3FB0"/>
    <w:rsid w:val="006A4957"/>
    <w:rsid w:val="006A6FA8"/>
    <w:rsid w:val="006B0BCD"/>
    <w:rsid w:val="006B0F8A"/>
    <w:rsid w:val="006B1F6D"/>
    <w:rsid w:val="006B3E13"/>
    <w:rsid w:val="006B42BA"/>
    <w:rsid w:val="006B4982"/>
    <w:rsid w:val="006B6252"/>
    <w:rsid w:val="006B6F5D"/>
    <w:rsid w:val="006B7E68"/>
    <w:rsid w:val="006C0B4D"/>
    <w:rsid w:val="006C1DDA"/>
    <w:rsid w:val="006C220D"/>
    <w:rsid w:val="006C2888"/>
    <w:rsid w:val="006C5416"/>
    <w:rsid w:val="006C597E"/>
    <w:rsid w:val="006C72EE"/>
    <w:rsid w:val="006D4B6F"/>
    <w:rsid w:val="006E0F88"/>
    <w:rsid w:val="006E1949"/>
    <w:rsid w:val="006E291F"/>
    <w:rsid w:val="006E61CE"/>
    <w:rsid w:val="006E78D5"/>
    <w:rsid w:val="006F20E4"/>
    <w:rsid w:val="006F3F79"/>
    <w:rsid w:val="007007A1"/>
    <w:rsid w:val="007007E1"/>
    <w:rsid w:val="00700D16"/>
    <w:rsid w:val="007021FF"/>
    <w:rsid w:val="007024D1"/>
    <w:rsid w:val="00703DDC"/>
    <w:rsid w:val="007043DC"/>
    <w:rsid w:val="007059D3"/>
    <w:rsid w:val="00706082"/>
    <w:rsid w:val="00706BE8"/>
    <w:rsid w:val="00712DAE"/>
    <w:rsid w:val="00715E25"/>
    <w:rsid w:val="007207D4"/>
    <w:rsid w:val="007211B0"/>
    <w:rsid w:val="0072140B"/>
    <w:rsid w:val="007225BE"/>
    <w:rsid w:val="00724AE1"/>
    <w:rsid w:val="00724EF1"/>
    <w:rsid w:val="0072699F"/>
    <w:rsid w:val="00727343"/>
    <w:rsid w:val="007274D3"/>
    <w:rsid w:val="00730699"/>
    <w:rsid w:val="00730F75"/>
    <w:rsid w:val="0073227C"/>
    <w:rsid w:val="00732599"/>
    <w:rsid w:val="00737F63"/>
    <w:rsid w:val="00741230"/>
    <w:rsid w:val="007415D5"/>
    <w:rsid w:val="007416F5"/>
    <w:rsid w:val="00742910"/>
    <w:rsid w:val="00742C4A"/>
    <w:rsid w:val="00745512"/>
    <w:rsid w:val="00745A92"/>
    <w:rsid w:val="007503EC"/>
    <w:rsid w:val="00751C38"/>
    <w:rsid w:val="00752656"/>
    <w:rsid w:val="0075341E"/>
    <w:rsid w:val="00753D0B"/>
    <w:rsid w:val="00754430"/>
    <w:rsid w:val="0075537F"/>
    <w:rsid w:val="00755428"/>
    <w:rsid w:val="007639FD"/>
    <w:rsid w:val="007646AD"/>
    <w:rsid w:val="0076645B"/>
    <w:rsid w:val="007715E0"/>
    <w:rsid w:val="00773C35"/>
    <w:rsid w:val="00774BA6"/>
    <w:rsid w:val="00777FFD"/>
    <w:rsid w:val="0078071B"/>
    <w:rsid w:val="0078072D"/>
    <w:rsid w:val="00780CBF"/>
    <w:rsid w:val="00784886"/>
    <w:rsid w:val="00785ECC"/>
    <w:rsid w:val="00786426"/>
    <w:rsid w:val="00786B9B"/>
    <w:rsid w:val="00791189"/>
    <w:rsid w:val="007913C9"/>
    <w:rsid w:val="00792BFD"/>
    <w:rsid w:val="00792C36"/>
    <w:rsid w:val="0079302D"/>
    <w:rsid w:val="00793795"/>
    <w:rsid w:val="00793898"/>
    <w:rsid w:val="00794D34"/>
    <w:rsid w:val="00795222"/>
    <w:rsid w:val="007A05EF"/>
    <w:rsid w:val="007A252C"/>
    <w:rsid w:val="007A4627"/>
    <w:rsid w:val="007A4E9D"/>
    <w:rsid w:val="007A6788"/>
    <w:rsid w:val="007A78F9"/>
    <w:rsid w:val="007B048C"/>
    <w:rsid w:val="007B0D8F"/>
    <w:rsid w:val="007B14FF"/>
    <w:rsid w:val="007B22DA"/>
    <w:rsid w:val="007B3BFE"/>
    <w:rsid w:val="007C0B17"/>
    <w:rsid w:val="007C11FF"/>
    <w:rsid w:val="007C3577"/>
    <w:rsid w:val="007C37D2"/>
    <w:rsid w:val="007C69DF"/>
    <w:rsid w:val="007C72C6"/>
    <w:rsid w:val="007D069C"/>
    <w:rsid w:val="007D187F"/>
    <w:rsid w:val="007D25D6"/>
    <w:rsid w:val="007D2608"/>
    <w:rsid w:val="007D35A1"/>
    <w:rsid w:val="007D423E"/>
    <w:rsid w:val="007D61A6"/>
    <w:rsid w:val="007D6279"/>
    <w:rsid w:val="007D6414"/>
    <w:rsid w:val="007D7A49"/>
    <w:rsid w:val="007E07FB"/>
    <w:rsid w:val="007E0A29"/>
    <w:rsid w:val="007E651C"/>
    <w:rsid w:val="007E7F51"/>
    <w:rsid w:val="007F02D2"/>
    <w:rsid w:val="007F1332"/>
    <w:rsid w:val="007F184C"/>
    <w:rsid w:val="007F295C"/>
    <w:rsid w:val="007F5DA2"/>
    <w:rsid w:val="007F6842"/>
    <w:rsid w:val="007F7621"/>
    <w:rsid w:val="008011ED"/>
    <w:rsid w:val="00801923"/>
    <w:rsid w:val="0080266D"/>
    <w:rsid w:val="00803E14"/>
    <w:rsid w:val="00811937"/>
    <w:rsid w:val="00811AC3"/>
    <w:rsid w:val="00813A53"/>
    <w:rsid w:val="0081422C"/>
    <w:rsid w:val="00814F3E"/>
    <w:rsid w:val="00817B2B"/>
    <w:rsid w:val="00820DD2"/>
    <w:rsid w:val="00821CB0"/>
    <w:rsid w:val="00824049"/>
    <w:rsid w:val="00824B2B"/>
    <w:rsid w:val="00825F9B"/>
    <w:rsid w:val="00826BB9"/>
    <w:rsid w:val="00827331"/>
    <w:rsid w:val="008277FD"/>
    <w:rsid w:val="00833971"/>
    <w:rsid w:val="00833A5E"/>
    <w:rsid w:val="00833FFF"/>
    <w:rsid w:val="00836E32"/>
    <w:rsid w:val="00837686"/>
    <w:rsid w:val="00840C19"/>
    <w:rsid w:val="00840FBF"/>
    <w:rsid w:val="00841235"/>
    <w:rsid w:val="00841518"/>
    <w:rsid w:val="00845E8B"/>
    <w:rsid w:val="0085178F"/>
    <w:rsid w:val="00853DE3"/>
    <w:rsid w:val="00855C3A"/>
    <w:rsid w:val="00860BB6"/>
    <w:rsid w:val="0086276C"/>
    <w:rsid w:val="00862882"/>
    <w:rsid w:val="00862C7D"/>
    <w:rsid w:val="00864BF2"/>
    <w:rsid w:val="00866764"/>
    <w:rsid w:val="008673BD"/>
    <w:rsid w:val="008701D3"/>
    <w:rsid w:val="00870648"/>
    <w:rsid w:val="00871BA0"/>
    <w:rsid w:val="00872E72"/>
    <w:rsid w:val="008743AF"/>
    <w:rsid w:val="0087788E"/>
    <w:rsid w:val="00877D86"/>
    <w:rsid w:val="0088082F"/>
    <w:rsid w:val="00881490"/>
    <w:rsid w:val="00881ECE"/>
    <w:rsid w:val="00881FA5"/>
    <w:rsid w:val="00883A6F"/>
    <w:rsid w:val="0088491A"/>
    <w:rsid w:val="00884CDB"/>
    <w:rsid w:val="0089150C"/>
    <w:rsid w:val="00893E3B"/>
    <w:rsid w:val="008961ED"/>
    <w:rsid w:val="00896B12"/>
    <w:rsid w:val="00897B2C"/>
    <w:rsid w:val="00897B9A"/>
    <w:rsid w:val="008A0048"/>
    <w:rsid w:val="008A0714"/>
    <w:rsid w:val="008A2125"/>
    <w:rsid w:val="008A299A"/>
    <w:rsid w:val="008A3324"/>
    <w:rsid w:val="008B5F33"/>
    <w:rsid w:val="008B7861"/>
    <w:rsid w:val="008C0149"/>
    <w:rsid w:val="008C517D"/>
    <w:rsid w:val="008C74C3"/>
    <w:rsid w:val="008D1178"/>
    <w:rsid w:val="008D2737"/>
    <w:rsid w:val="008D391B"/>
    <w:rsid w:val="008D3E0B"/>
    <w:rsid w:val="008D3F9B"/>
    <w:rsid w:val="008D40CB"/>
    <w:rsid w:val="008D5958"/>
    <w:rsid w:val="008E10FB"/>
    <w:rsid w:val="008E2074"/>
    <w:rsid w:val="008E29E2"/>
    <w:rsid w:val="008E35D5"/>
    <w:rsid w:val="008E38B1"/>
    <w:rsid w:val="008E7334"/>
    <w:rsid w:val="008F1F45"/>
    <w:rsid w:val="008F2843"/>
    <w:rsid w:val="008F4965"/>
    <w:rsid w:val="008F4A42"/>
    <w:rsid w:val="008F5777"/>
    <w:rsid w:val="008F60DC"/>
    <w:rsid w:val="008F6A3D"/>
    <w:rsid w:val="009006A4"/>
    <w:rsid w:val="00900AA7"/>
    <w:rsid w:val="00901BEB"/>
    <w:rsid w:val="0090205A"/>
    <w:rsid w:val="00902FF1"/>
    <w:rsid w:val="00905BE2"/>
    <w:rsid w:val="00905E34"/>
    <w:rsid w:val="00907767"/>
    <w:rsid w:val="009103F7"/>
    <w:rsid w:val="0091049E"/>
    <w:rsid w:val="009129A0"/>
    <w:rsid w:val="00913000"/>
    <w:rsid w:val="009130C4"/>
    <w:rsid w:val="00914589"/>
    <w:rsid w:val="00914698"/>
    <w:rsid w:val="00914BF7"/>
    <w:rsid w:val="00916340"/>
    <w:rsid w:val="00917293"/>
    <w:rsid w:val="00921BE5"/>
    <w:rsid w:val="009249A8"/>
    <w:rsid w:val="00930BEE"/>
    <w:rsid w:val="00931690"/>
    <w:rsid w:val="00931D51"/>
    <w:rsid w:val="00933BC6"/>
    <w:rsid w:val="0093521E"/>
    <w:rsid w:val="0093592C"/>
    <w:rsid w:val="009364B7"/>
    <w:rsid w:val="0094115E"/>
    <w:rsid w:val="009419C4"/>
    <w:rsid w:val="00941D36"/>
    <w:rsid w:val="009457DE"/>
    <w:rsid w:val="00946120"/>
    <w:rsid w:val="009464A2"/>
    <w:rsid w:val="009473D1"/>
    <w:rsid w:val="00950411"/>
    <w:rsid w:val="00950BD2"/>
    <w:rsid w:val="0095164C"/>
    <w:rsid w:val="0095243C"/>
    <w:rsid w:val="00954D41"/>
    <w:rsid w:val="009554B3"/>
    <w:rsid w:val="00957970"/>
    <w:rsid w:val="0096138B"/>
    <w:rsid w:val="009634F0"/>
    <w:rsid w:val="00964C14"/>
    <w:rsid w:val="009658BD"/>
    <w:rsid w:val="00965F47"/>
    <w:rsid w:val="0097145F"/>
    <w:rsid w:val="0097285D"/>
    <w:rsid w:val="00977D99"/>
    <w:rsid w:val="00980678"/>
    <w:rsid w:val="00980714"/>
    <w:rsid w:val="00980CA3"/>
    <w:rsid w:val="00981CC9"/>
    <w:rsid w:val="009823A0"/>
    <w:rsid w:val="00982942"/>
    <w:rsid w:val="00984524"/>
    <w:rsid w:val="00985601"/>
    <w:rsid w:val="009867DC"/>
    <w:rsid w:val="00986851"/>
    <w:rsid w:val="00987906"/>
    <w:rsid w:val="00990B02"/>
    <w:rsid w:val="009926A9"/>
    <w:rsid w:val="00995482"/>
    <w:rsid w:val="00995A9A"/>
    <w:rsid w:val="009971AD"/>
    <w:rsid w:val="009A201F"/>
    <w:rsid w:val="009A2641"/>
    <w:rsid w:val="009A2C5C"/>
    <w:rsid w:val="009A5589"/>
    <w:rsid w:val="009A5DC1"/>
    <w:rsid w:val="009A6344"/>
    <w:rsid w:val="009A66E6"/>
    <w:rsid w:val="009A7493"/>
    <w:rsid w:val="009B3893"/>
    <w:rsid w:val="009B3E6D"/>
    <w:rsid w:val="009B4E2C"/>
    <w:rsid w:val="009B6F43"/>
    <w:rsid w:val="009B7987"/>
    <w:rsid w:val="009B7A1D"/>
    <w:rsid w:val="009C08D8"/>
    <w:rsid w:val="009C44B7"/>
    <w:rsid w:val="009C523E"/>
    <w:rsid w:val="009D048B"/>
    <w:rsid w:val="009D2E4E"/>
    <w:rsid w:val="009D48C6"/>
    <w:rsid w:val="009D5251"/>
    <w:rsid w:val="009D5CE1"/>
    <w:rsid w:val="009E1548"/>
    <w:rsid w:val="009E5FFA"/>
    <w:rsid w:val="009E60CA"/>
    <w:rsid w:val="009F2435"/>
    <w:rsid w:val="009F3043"/>
    <w:rsid w:val="009F44C5"/>
    <w:rsid w:val="009F69BA"/>
    <w:rsid w:val="00A01861"/>
    <w:rsid w:val="00A02B03"/>
    <w:rsid w:val="00A041AB"/>
    <w:rsid w:val="00A0488B"/>
    <w:rsid w:val="00A12FBE"/>
    <w:rsid w:val="00A20D96"/>
    <w:rsid w:val="00A2184B"/>
    <w:rsid w:val="00A235B3"/>
    <w:rsid w:val="00A24897"/>
    <w:rsid w:val="00A26037"/>
    <w:rsid w:val="00A2750C"/>
    <w:rsid w:val="00A33379"/>
    <w:rsid w:val="00A34025"/>
    <w:rsid w:val="00A34580"/>
    <w:rsid w:val="00A350C6"/>
    <w:rsid w:val="00A3524C"/>
    <w:rsid w:val="00A358A9"/>
    <w:rsid w:val="00A40297"/>
    <w:rsid w:val="00A430EF"/>
    <w:rsid w:val="00A464C1"/>
    <w:rsid w:val="00A46690"/>
    <w:rsid w:val="00A46AB4"/>
    <w:rsid w:val="00A4717F"/>
    <w:rsid w:val="00A5198C"/>
    <w:rsid w:val="00A52777"/>
    <w:rsid w:val="00A532CC"/>
    <w:rsid w:val="00A53B25"/>
    <w:rsid w:val="00A5541F"/>
    <w:rsid w:val="00A5613F"/>
    <w:rsid w:val="00A5697A"/>
    <w:rsid w:val="00A57CC3"/>
    <w:rsid w:val="00A611A4"/>
    <w:rsid w:val="00A61BD6"/>
    <w:rsid w:val="00A62C3F"/>
    <w:rsid w:val="00A65EAB"/>
    <w:rsid w:val="00A711A2"/>
    <w:rsid w:val="00A73101"/>
    <w:rsid w:val="00A73167"/>
    <w:rsid w:val="00A738CC"/>
    <w:rsid w:val="00A73949"/>
    <w:rsid w:val="00A745C4"/>
    <w:rsid w:val="00A75D4C"/>
    <w:rsid w:val="00A77BD6"/>
    <w:rsid w:val="00A80E4F"/>
    <w:rsid w:val="00A81F42"/>
    <w:rsid w:val="00A8206F"/>
    <w:rsid w:val="00A83005"/>
    <w:rsid w:val="00A83CCE"/>
    <w:rsid w:val="00A85CD6"/>
    <w:rsid w:val="00A928D0"/>
    <w:rsid w:val="00A95B2C"/>
    <w:rsid w:val="00A95FE9"/>
    <w:rsid w:val="00A96AEB"/>
    <w:rsid w:val="00A96F2D"/>
    <w:rsid w:val="00A97299"/>
    <w:rsid w:val="00AA129B"/>
    <w:rsid w:val="00AA1758"/>
    <w:rsid w:val="00AA4081"/>
    <w:rsid w:val="00AA414E"/>
    <w:rsid w:val="00AA4A5F"/>
    <w:rsid w:val="00AA4DA7"/>
    <w:rsid w:val="00AB0338"/>
    <w:rsid w:val="00AB3743"/>
    <w:rsid w:val="00AB4325"/>
    <w:rsid w:val="00AB4E07"/>
    <w:rsid w:val="00AB52D7"/>
    <w:rsid w:val="00AB6D42"/>
    <w:rsid w:val="00AC1292"/>
    <w:rsid w:val="00AC23AF"/>
    <w:rsid w:val="00AC308B"/>
    <w:rsid w:val="00AC4203"/>
    <w:rsid w:val="00AC47FF"/>
    <w:rsid w:val="00AC4817"/>
    <w:rsid w:val="00AC5969"/>
    <w:rsid w:val="00AC7BFA"/>
    <w:rsid w:val="00AD191B"/>
    <w:rsid w:val="00AD1FD8"/>
    <w:rsid w:val="00AD237F"/>
    <w:rsid w:val="00AD6E71"/>
    <w:rsid w:val="00AE0050"/>
    <w:rsid w:val="00AE1EB4"/>
    <w:rsid w:val="00AE2B24"/>
    <w:rsid w:val="00AE5321"/>
    <w:rsid w:val="00AE7608"/>
    <w:rsid w:val="00AE7EA2"/>
    <w:rsid w:val="00AF1824"/>
    <w:rsid w:val="00AF3A63"/>
    <w:rsid w:val="00AF41AE"/>
    <w:rsid w:val="00AF432F"/>
    <w:rsid w:val="00AF49AA"/>
    <w:rsid w:val="00AF50C4"/>
    <w:rsid w:val="00AF6EBD"/>
    <w:rsid w:val="00B00D74"/>
    <w:rsid w:val="00B0106A"/>
    <w:rsid w:val="00B01D90"/>
    <w:rsid w:val="00B041C3"/>
    <w:rsid w:val="00B045AA"/>
    <w:rsid w:val="00B045C6"/>
    <w:rsid w:val="00B11142"/>
    <w:rsid w:val="00B1280D"/>
    <w:rsid w:val="00B13160"/>
    <w:rsid w:val="00B152C8"/>
    <w:rsid w:val="00B16B04"/>
    <w:rsid w:val="00B176BF"/>
    <w:rsid w:val="00B20311"/>
    <w:rsid w:val="00B2121A"/>
    <w:rsid w:val="00B21B74"/>
    <w:rsid w:val="00B25EC4"/>
    <w:rsid w:val="00B26508"/>
    <w:rsid w:val="00B26BBB"/>
    <w:rsid w:val="00B3329D"/>
    <w:rsid w:val="00B338D5"/>
    <w:rsid w:val="00B36969"/>
    <w:rsid w:val="00B40953"/>
    <w:rsid w:val="00B41D5C"/>
    <w:rsid w:val="00B42575"/>
    <w:rsid w:val="00B42728"/>
    <w:rsid w:val="00B42ADB"/>
    <w:rsid w:val="00B436DE"/>
    <w:rsid w:val="00B4441D"/>
    <w:rsid w:val="00B4551C"/>
    <w:rsid w:val="00B46B3D"/>
    <w:rsid w:val="00B47C2A"/>
    <w:rsid w:val="00B50FCD"/>
    <w:rsid w:val="00B51CC8"/>
    <w:rsid w:val="00B53E76"/>
    <w:rsid w:val="00B56187"/>
    <w:rsid w:val="00B61094"/>
    <w:rsid w:val="00B61BE3"/>
    <w:rsid w:val="00B62E77"/>
    <w:rsid w:val="00B643BA"/>
    <w:rsid w:val="00B648FD"/>
    <w:rsid w:val="00B67788"/>
    <w:rsid w:val="00B72977"/>
    <w:rsid w:val="00B72EE8"/>
    <w:rsid w:val="00B73EDF"/>
    <w:rsid w:val="00B77DB1"/>
    <w:rsid w:val="00B81E35"/>
    <w:rsid w:val="00B8206E"/>
    <w:rsid w:val="00B844CC"/>
    <w:rsid w:val="00B8500D"/>
    <w:rsid w:val="00B85E06"/>
    <w:rsid w:val="00B86FD0"/>
    <w:rsid w:val="00B9129A"/>
    <w:rsid w:val="00B9202D"/>
    <w:rsid w:val="00B93179"/>
    <w:rsid w:val="00B95B48"/>
    <w:rsid w:val="00B967E6"/>
    <w:rsid w:val="00BA6FC7"/>
    <w:rsid w:val="00BA71DC"/>
    <w:rsid w:val="00BA7CA5"/>
    <w:rsid w:val="00BB1722"/>
    <w:rsid w:val="00BB311B"/>
    <w:rsid w:val="00BB4B19"/>
    <w:rsid w:val="00BB6AA3"/>
    <w:rsid w:val="00BC2DE5"/>
    <w:rsid w:val="00BC3016"/>
    <w:rsid w:val="00BC3E08"/>
    <w:rsid w:val="00BC68CF"/>
    <w:rsid w:val="00BC7E87"/>
    <w:rsid w:val="00BD05DD"/>
    <w:rsid w:val="00BD0AD5"/>
    <w:rsid w:val="00BD0E81"/>
    <w:rsid w:val="00BD2AC9"/>
    <w:rsid w:val="00BD34E0"/>
    <w:rsid w:val="00BD3AFF"/>
    <w:rsid w:val="00BD3C4F"/>
    <w:rsid w:val="00BD6B69"/>
    <w:rsid w:val="00BE0F69"/>
    <w:rsid w:val="00BE1349"/>
    <w:rsid w:val="00BE139B"/>
    <w:rsid w:val="00BE3F45"/>
    <w:rsid w:val="00BE3FC9"/>
    <w:rsid w:val="00BE400C"/>
    <w:rsid w:val="00BE5D36"/>
    <w:rsid w:val="00BF078E"/>
    <w:rsid w:val="00BF1A81"/>
    <w:rsid w:val="00BF4E80"/>
    <w:rsid w:val="00BF6109"/>
    <w:rsid w:val="00BF7722"/>
    <w:rsid w:val="00BF7F06"/>
    <w:rsid w:val="00C01037"/>
    <w:rsid w:val="00C026DA"/>
    <w:rsid w:val="00C04243"/>
    <w:rsid w:val="00C13542"/>
    <w:rsid w:val="00C16310"/>
    <w:rsid w:val="00C168C1"/>
    <w:rsid w:val="00C1775D"/>
    <w:rsid w:val="00C236B2"/>
    <w:rsid w:val="00C255F2"/>
    <w:rsid w:val="00C3514B"/>
    <w:rsid w:val="00C372D4"/>
    <w:rsid w:val="00C37B6A"/>
    <w:rsid w:val="00C37FA8"/>
    <w:rsid w:val="00C40C19"/>
    <w:rsid w:val="00C40D31"/>
    <w:rsid w:val="00C45772"/>
    <w:rsid w:val="00C47717"/>
    <w:rsid w:val="00C51F2E"/>
    <w:rsid w:val="00C521C5"/>
    <w:rsid w:val="00C53655"/>
    <w:rsid w:val="00C542C7"/>
    <w:rsid w:val="00C56AC7"/>
    <w:rsid w:val="00C64F82"/>
    <w:rsid w:val="00C65CC0"/>
    <w:rsid w:val="00C717EE"/>
    <w:rsid w:val="00C73D86"/>
    <w:rsid w:val="00C75C42"/>
    <w:rsid w:val="00C75F78"/>
    <w:rsid w:val="00C771E6"/>
    <w:rsid w:val="00C77423"/>
    <w:rsid w:val="00C805F2"/>
    <w:rsid w:val="00C81673"/>
    <w:rsid w:val="00C81EAC"/>
    <w:rsid w:val="00C83939"/>
    <w:rsid w:val="00C83C3F"/>
    <w:rsid w:val="00C83F17"/>
    <w:rsid w:val="00C8418F"/>
    <w:rsid w:val="00C853F8"/>
    <w:rsid w:val="00C8778D"/>
    <w:rsid w:val="00C9104A"/>
    <w:rsid w:val="00C91874"/>
    <w:rsid w:val="00C9390F"/>
    <w:rsid w:val="00C94B94"/>
    <w:rsid w:val="00C97930"/>
    <w:rsid w:val="00CA1FC1"/>
    <w:rsid w:val="00CA7154"/>
    <w:rsid w:val="00CA7371"/>
    <w:rsid w:val="00CA7983"/>
    <w:rsid w:val="00CB02F8"/>
    <w:rsid w:val="00CB538C"/>
    <w:rsid w:val="00CB6E74"/>
    <w:rsid w:val="00CB79BF"/>
    <w:rsid w:val="00CC0DF3"/>
    <w:rsid w:val="00CC1D8A"/>
    <w:rsid w:val="00CC2CB2"/>
    <w:rsid w:val="00CC2D75"/>
    <w:rsid w:val="00CC3AE3"/>
    <w:rsid w:val="00CC56DC"/>
    <w:rsid w:val="00CC5B9C"/>
    <w:rsid w:val="00CC61DC"/>
    <w:rsid w:val="00CC702A"/>
    <w:rsid w:val="00CC746D"/>
    <w:rsid w:val="00CD15BB"/>
    <w:rsid w:val="00CD2FE3"/>
    <w:rsid w:val="00CD43E9"/>
    <w:rsid w:val="00CD7EE4"/>
    <w:rsid w:val="00CE18F6"/>
    <w:rsid w:val="00CE1CAD"/>
    <w:rsid w:val="00CE2E5A"/>
    <w:rsid w:val="00CE3F3C"/>
    <w:rsid w:val="00CE43C2"/>
    <w:rsid w:val="00CE4D85"/>
    <w:rsid w:val="00CE66F6"/>
    <w:rsid w:val="00CF0211"/>
    <w:rsid w:val="00CF12FA"/>
    <w:rsid w:val="00CF1E47"/>
    <w:rsid w:val="00CF2FA9"/>
    <w:rsid w:val="00CF64E4"/>
    <w:rsid w:val="00CF7214"/>
    <w:rsid w:val="00D00036"/>
    <w:rsid w:val="00D0062A"/>
    <w:rsid w:val="00D033D4"/>
    <w:rsid w:val="00D03C3D"/>
    <w:rsid w:val="00D04147"/>
    <w:rsid w:val="00D049D4"/>
    <w:rsid w:val="00D0529B"/>
    <w:rsid w:val="00D05C0F"/>
    <w:rsid w:val="00D07C44"/>
    <w:rsid w:val="00D10248"/>
    <w:rsid w:val="00D13AF4"/>
    <w:rsid w:val="00D15758"/>
    <w:rsid w:val="00D23BE1"/>
    <w:rsid w:val="00D2490A"/>
    <w:rsid w:val="00D26FA4"/>
    <w:rsid w:val="00D2752F"/>
    <w:rsid w:val="00D30E99"/>
    <w:rsid w:val="00D32515"/>
    <w:rsid w:val="00D337AB"/>
    <w:rsid w:val="00D339C2"/>
    <w:rsid w:val="00D362AA"/>
    <w:rsid w:val="00D3683E"/>
    <w:rsid w:val="00D36E30"/>
    <w:rsid w:val="00D406BB"/>
    <w:rsid w:val="00D40857"/>
    <w:rsid w:val="00D40F64"/>
    <w:rsid w:val="00D410DE"/>
    <w:rsid w:val="00D42C5B"/>
    <w:rsid w:val="00D44206"/>
    <w:rsid w:val="00D451D9"/>
    <w:rsid w:val="00D469DB"/>
    <w:rsid w:val="00D476B8"/>
    <w:rsid w:val="00D50439"/>
    <w:rsid w:val="00D5317A"/>
    <w:rsid w:val="00D544FF"/>
    <w:rsid w:val="00D605F9"/>
    <w:rsid w:val="00D607B2"/>
    <w:rsid w:val="00D6358E"/>
    <w:rsid w:val="00D64404"/>
    <w:rsid w:val="00D65370"/>
    <w:rsid w:val="00D703B1"/>
    <w:rsid w:val="00D70D45"/>
    <w:rsid w:val="00D72535"/>
    <w:rsid w:val="00D75B07"/>
    <w:rsid w:val="00D763D2"/>
    <w:rsid w:val="00D765DC"/>
    <w:rsid w:val="00D768F5"/>
    <w:rsid w:val="00D81706"/>
    <w:rsid w:val="00D827EA"/>
    <w:rsid w:val="00D856CE"/>
    <w:rsid w:val="00D85CDD"/>
    <w:rsid w:val="00D933C1"/>
    <w:rsid w:val="00D943B3"/>
    <w:rsid w:val="00D96A30"/>
    <w:rsid w:val="00DA09E7"/>
    <w:rsid w:val="00DA1623"/>
    <w:rsid w:val="00DA491E"/>
    <w:rsid w:val="00DA5456"/>
    <w:rsid w:val="00DA5701"/>
    <w:rsid w:val="00DA5965"/>
    <w:rsid w:val="00DA5F29"/>
    <w:rsid w:val="00DA5FAC"/>
    <w:rsid w:val="00DA6176"/>
    <w:rsid w:val="00DA76A1"/>
    <w:rsid w:val="00DB0346"/>
    <w:rsid w:val="00DB1BD1"/>
    <w:rsid w:val="00DB2AB3"/>
    <w:rsid w:val="00DB475D"/>
    <w:rsid w:val="00DB4F36"/>
    <w:rsid w:val="00DB791E"/>
    <w:rsid w:val="00DC0E6E"/>
    <w:rsid w:val="00DC3182"/>
    <w:rsid w:val="00DC4190"/>
    <w:rsid w:val="00DC654B"/>
    <w:rsid w:val="00DD21AF"/>
    <w:rsid w:val="00DD28E4"/>
    <w:rsid w:val="00DD307A"/>
    <w:rsid w:val="00DD63FD"/>
    <w:rsid w:val="00DD77D3"/>
    <w:rsid w:val="00DD783F"/>
    <w:rsid w:val="00DE2A7C"/>
    <w:rsid w:val="00DE6800"/>
    <w:rsid w:val="00DF0140"/>
    <w:rsid w:val="00DF0659"/>
    <w:rsid w:val="00DF144F"/>
    <w:rsid w:val="00DF5EFC"/>
    <w:rsid w:val="00DF60FC"/>
    <w:rsid w:val="00DF73A3"/>
    <w:rsid w:val="00E00E05"/>
    <w:rsid w:val="00E03342"/>
    <w:rsid w:val="00E040C8"/>
    <w:rsid w:val="00E07966"/>
    <w:rsid w:val="00E12025"/>
    <w:rsid w:val="00E15379"/>
    <w:rsid w:val="00E16163"/>
    <w:rsid w:val="00E179C3"/>
    <w:rsid w:val="00E2050A"/>
    <w:rsid w:val="00E21EC7"/>
    <w:rsid w:val="00E234AB"/>
    <w:rsid w:val="00E23A2B"/>
    <w:rsid w:val="00E23D4F"/>
    <w:rsid w:val="00E23E53"/>
    <w:rsid w:val="00E23F7C"/>
    <w:rsid w:val="00E264D5"/>
    <w:rsid w:val="00E27331"/>
    <w:rsid w:val="00E27CA1"/>
    <w:rsid w:val="00E27FA4"/>
    <w:rsid w:val="00E319C0"/>
    <w:rsid w:val="00E31EAD"/>
    <w:rsid w:val="00E3642C"/>
    <w:rsid w:val="00E404D6"/>
    <w:rsid w:val="00E428F0"/>
    <w:rsid w:val="00E44428"/>
    <w:rsid w:val="00E449A3"/>
    <w:rsid w:val="00E452BD"/>
    <w:rsid w:val="00E459AF"/>
    <w:rsid w:val="00E4613F"/>
    <w:rsid w:val="00E46D58"/>
    <w:rsid w:val="00E50EDF"/>
    <w:rsid w:val="00E51D9E"/>
    <w:rsid w:val="00E531D4"/>
    <w:rsid w:val="00E53E97"/>
    <w:rsid w:val="00E55E5A"/>
    <w:rsid w:val="00E56CF5"/>
    <w:rsid w:val="00E70F5C"/>
    <w:rsid w:val="00E7240C"/>
    <w:rsid w:val="00E72B22"/>
    <w:rsid w:val="00E731A3"/>
    <w:rsid w:val="00E8063B"/>
    <w:rsid w:val="00E81511"/>
    <w:rsid w:val="00E8218D"/>
    <w:rsid w:val="00E84056"/>
    <w:rsid w:val="00E9074E"/>
    <w:rsid w:val="00E9100B"/>
    <w:rsid w:val="00E914CA"/>
    <w:rsid w:val="00E91655"/>
    <w:rsid w:val="00E916D3"/>
    <w:rsid w:val="00E92586"/>
    <w:rsid w:val="00E9412D"/>
    <w:rsid w:val="00E9500A"/>
    <w:rsid w:val="00E97A8D"/>
    <w:rsid w:val="00EA101F"/>
    <w:rsid w:val="00EA1E2A"/>
    <w:rsid w:val="00EA21D6"/>
    <w:rsid w:val="00EB0150"/>
    <w:rsid w:val="00EB057D"/>
    <w:rsid w:val="00EB14B3"/>
    <w:rsid w:val="00EB26FE"/>
    <w:rsid w:val="00EB2853"/>
    <w:rsid w:val="00EB3ACD"/>
    <w:rsid w:val="00EB4659"/>
    <w:rsid w:val="00EB53B7"/>
    <w:rsid w:val="00EB631E"/>
    <w:rsid w:val="00EB750E"/>
    <w:rsid w:val="00EC02E1"/>
    <w:rsid w:val="00EC065B"/>
    <w:rsid w:val="00EC368E"/>
    <w:rsid w:val="00EC373A"/>
    <w:rsid w:val="00EC78C5"/>
    <w:rsid w:val="00ED02A0"/>
    <w:rsid w:val="00ED1B53"/>
    <w:rsid w:val="00ED33B7"/>
    <w:rsid w:val="00ED3738"/>
    <w:rsid w:val="00ED4032"/>
    <w:rsid w:val="00ED4777"/>
    <w:rsid w:val="00ED53EB"/>
    <w:rsid w:val="00ED5728"/>
    <w:rsid w:val="00ED660C"/>
    <w:rsid w:val="00EE076B"/>
    <w:rsid w:val="00EE0B57"/>
    <w:rsid w:val="00EE0DC0"/>
    <w:rsid w:val="00EE1AFC"/>
    <w:rsid w:val="00EE2B2C"/>
    <w:rsid w:val="00EE4082"/>
    <w:rsid w:val="00EE4338"/>
    <w:rsid w:val="00EE7720"/>
    <w:rsid w:val="00EE793A"/>
    <w:rsid w:val="00EF0346"/>
    <w:rsid w:val="00EF2342"/>
    <w:rsid w:val="00EF5496"/>
    <w:rsid w:val="00EF6F8B"/>
    <w:rsid w:val="00F01957"/>
    <w:rsid w:val="00F01A81"/>
    <w:rsid w:val="00F033BF"/>
    <w:rsid w:val="00F0360C"/>
    <w:rsid w:val="00F04D90"/>
    <w:rsid w:val="00F10B6C"/>
    <w:rsid w:val="00F10BDD"/>
    <w:rsid w:val="00F122B3"/>
    <w:rsid w:val="00F13B97"/>
    <w:rsid w:val="00F14A84"/>
    <w:rsid w:val="00F15895"/>
    <w:rsid w:val="00F16456"/>
    <w:rsid w:val="00F21ED8"/>
    <w:rsid w:val="00F2215A"/>
    <w:rsid w:val="00F222BD"/>
    <w:rsid w:val="00F24DDF"/>
    <w:rsid w:val="00F27E58"/>
    <w:rsid w:val="00F30ED1"/>
    <w:rsid w:val="00F320D1"/>
    <w:rsid w:val="00F3333B"/>
    <w:rsid w:val="00F33F4F"/>
    <w:rsid w:val="00F3408B"/>
    <w:rsid w:val="00F34D6A"/>
    <w:rsid w:val="00F37145"/>
    <w:rsid w:val="00F379DA"/>
    <w:rsid w:val="00F40546"/>
    <w:rsid w:val="00F409B0"/>
    <w:rsid w:val="00F41CAA"/>
    <w:rsid w:val="00F425CA"/>
    <w:rsid w:val="00F4352A"/>
    <w:rsid w:val="00F44154"/>
    <w:rsid w:val="00F46FA7"/>
    <w:rsid w:val="00F50E69"/>
    <w:rsid w:val="00F5125B"/>
    <w:rsid w:val="00F51E54"/>
    <w:rsid w:val="00F526A2"/>
    <w:rsid w:val="00F54F5B"/>
    <w:rsid w:val="00F552F4"/>
    <w:rsid w:val="00F55649"/>
    <w:rsid w:val="00F613B9"/>
    <w:rsid w:val="00F61E32"/>
    <w:rsid w:val="00F63190"/>
    <w:rsid w:val="00F632ED"/>
    <w:rsid w:val="00F650A8"/>
    <w:rsid w:val="00F664F6"/>
    <w:rsid w:val="00F67D63"/>
    <w:rsid w:val="00F7401F"/>
    <w:rsid w:val="00F77124"/>
    <w:rsid w:val="00F77254"/>
    <w:rsid w:val="00F81F96"/>
    <w:rsid w:val="00F82490"/>
    <w:rsid w:val="00F84E88"/>
    <w:rsid w:val="00F85073"/>
    <w:rsid w:val="00F85257"/>
    <w:rsid w:val="00F854A5"/>
    <w:rsid w:val="00F876BA"/>
    <w:rsid w:val="00F90C51"/>
    <w:rsid w:val="00F90E5F"/>
    <w:rsid w:val="00F9130C"/>
    <w:rsid w:val="00F91B0B"/>
    <w:rsid w:val="00F91D3D"/>
    <w:rsid w:val="00F91E39"/>
    <w:rsid w:val="00F92485"/>
    <w:rsid w:val="00F927BC"/>
    <w:rsid w:val="00F92A0B"/>
    <w:rsid w:val="00F9505E"/>
    <w:rsid w:val="00F9518C"/>
    <w:rsid w:val="00F96809"/>
    <w:rsid w:val="00F9732B"/>
    <w:rsid w:val="00F9755E"/>
    <w:rsid w:val="00FA3FF5"/>
    <w:rsid w:val="00FA482D"/>
    <w:rsid w:val="00FA7E3E"/>
    <w:rsid w:val="00FB1591"/>
    <w:rsid w:val="00FB495D"/>
    <w:rsid w:val="00FB590D"/>
    <w:rsid w:val="00FC01E4"/>
    <w:rsid w:val="00FC1038"/>
    <w:rsid w:val="00FC137A"/>
    <w:rsid w:val="00FC1479"/>
    <w:rsid w:val="00FC1C2E"/>
    <w:rsid w:val="00FC21DC"/>
    <w:rsid w:val="00FC35C5"/>
    <w:rsid w:val="00FC36B6"/>
    <w:rsid w:val="00FC48B9"/>
    <w:rsid w:val="00FC4C3F"/>
    <w:rsid w:val="00FC5A17"/>
    <w:rsid w:val="00FC7D4A"/>
    <w:rsid w:val="00FD025D"/>
    <w:rsid w:val="00FD070B"/>
    <w:rsid w:val="00FD2DBA"/>
    <w:rsid w:val="00FD45DB"/>
    <w:rsid w:val="00FD7096"/>
    <w:rsid w:val="00FD7E3B"/>
    <w:rsid w:val="00FE1124"/>
    <w:rsid w:val="00FE1A1A"/>
    <w:rsid w:val="00FE2CAF"/>
    <w:rsid w:val="00FE2E7A"/>
    <w:rsid w:val="00FE369D"/>
    <w:rsid w:val="00FE5609"/>
    <w:rsid w:val="00FE6095"/>
    <w:rsid w:val="00FF5563"/>
    <w:rsid w:val="00FF699E"/>
    <w:rsid w:val="00FF779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7C0"/>
    <w:rPr>
      <w:rFonts w:ascii="Arial" w:eastAsia="Times New Roman" w:hAnsi="Arial"/>
      <w:sz w:val="22"/>
      <w:szCs w:val="24"/>
      <w:lang w:eastAsia="en-US"/>
    </w:rPr>
  </w:style>
  <w:style w:type="paragraph" w:styleId="Heading1">
    <w:name w:val="heading 1"/>
    <w:basedOn w:val="Normal"/>
    <w:next w:val="Normal"/>
    <w:link w:val="Heading1Char"/>
    <w:autoRedefine/>
    <w:qFormat/>
    <w:rsid w:val="002F77C0"/>
    <w:pPr>
      <w:keepNext/>
      <w:numPr>
        <w:numId w:val="1"/>
      </w:numPr>
      <w:spacing w:before="240" w:after="60"/>
      <w:outlineLvl w:val="0"/>
    </w:pPr>
    <w:rPr>
      <w:b/>
      <w:kern w:val="32"/>
      <w:sz w:val="36"/>
      <w:szCs w:val="32"/>
    </w:rPr>
  </w:style>
  <w:style w:type="paragraph" w:styleId="Heading2">
    <w:name w:val="heading 2"/>
    <w:basedOn w:val="Normal"/>
    <w:next w:val="Normal"/>
    <w:link w:val="Heading2Char"/>
    <w:autoRedefine/>
    <w:qFormat/>
    <w:rsid w:val="002F77C0"/>
    <w:pPr>
      <w:keepNext/>
      <w:numPr>
        <w:ilvl w:val="1"/>
        <w:numId w:val="1"/>
      </w:numPr>
      <w:spacing w:before="240" w:after="60"/>
      <w:outlineLvl w:val="1"/>
    </w:pPr>
    <w:rPr>
      <w:b/>
      <w:sz w:val="32"/>
      <w:szCs w:val="28"/>
    </w:rPr>
  </w:style>
  <w:style w:type="paragraph" w:styleId="Heading3">
    <w:name w:val="heading 3"/>
    <w:basedOn w:val="Normal"/>
    <w:next w:val="Normal"/>
    <w:link w:val="Heading3Char"/>
    <w:qFormat/>
    <w:rsid w:val="002F77C0"/>
    <w:pPr>
      <w:keepNext/>
      <w:numPr>
        <w:ilvl w:val="2"/>
        <w:numId w:val="1"/>
      </w:numPr>
      <w:spacing w:before="240" w:after="60"/>
      <w:outlineLvl w:val="2"/>
    </w:pPr>
    <w:rPr>
      <w:b/>
      <w:sz w:val="26"/>
      <w:szCs w:val="26"/>
    </w:rPr>
  </w:style>
  <w:style w:type="paragraph" w:styleId="Heading4">
    <w:name w:val="heading 4"/>
    <w:basedOn w:val="Normal"/>
    <w:next w:val="Normal"/>
    <w:link w:val="Heading4Char"/>
    <w:autoRedefine/>
    <w:qFormat/>
    <w:rsid w:val="002F77C0"/>
    <w:pPr>
      <w:keepNext/>
      <w:numPr>
        <w:ilvl w:val="3"/>
        <w:numId w:val="1"/>
      </w:numPr>
      <w:tabs>
        <w:tab w:val="clear" w:pos="568"/>
        <w:tab w:val="num" w:pos="0"/>
      </w:tabs>
      <w:spacing w:before="240" w:after="60"/>
      <w:ind w:left="864"/>
      <w:outlineLvl w:val="3"/>
    </w:pPr>
    <w:rPr>
      <w:b/>
      <w:sz w:val="20"/>
      <w:szCs w:val="28"/>
    </w:rPr>
  </w:style>
  <w:style w:type="paragraph" w:styleId="Heading5">
    <w:name w:val="heading 5"/>
    <w:basedOn w:val="Normal"/>
    <w:next w:val="Normal"/>
    <w:link w:val="Heading5Char"/>
    <w:qFormat/>
    <w:rsid w:val="002F77C0"/>
    <w:pPr>
      <w:numPr>
        <w:ilvl w:val="4"/>
        <w:numId w:val="1"/>
      </w:numPr>
      <w:spacing w:before="240" w:after="60"/>
      <w:outlineLvl w:val="4"/>
    </w:pPr>
    <w:rPr>
      <w:b/>
      <w:i/>
      <w:sz w:val="20"/>
      <w:szCs w:val="26"/>
    </w:rPr>
  </w:style>
  <w:style w:type="paragraph" w:styleId="Heading6">
    <w:name w:val="heading 6"/>
    <w:basedOn w:val="Normal"/>
    <w:next w:val="Normal"/>
    <w:link w:val="Heading6Char"/>
    <w:autoRedefine/>
    <w:qFormat/>
    <w:rsid w:val="002F77C0"/>
    <w:pPr>
      <w:numPr>
        <w:ilvl w:val="5"/>
        <w:numId w:val="1"/>
      </w:numPr>
      <w:spacing w:before="240" w:after="60"/>
      <w:outlineLvl w:val="5"/>
    </w:pPr>
    <w:rPr>
      <w:i/>
      <w:color w:val="000000"/>
      <w:sz w:val="20"/>
      <w:szCs w:val="20"/>
    </w:rPr>
  </w:style>
  <w:style w:type="paragraph" w:styleId="Heading7">
    <w:name w:val="heading 7"/>
    <w:basedOn w:val="Normal"/>
    <w:next w:val="Normal"/>
    <w:link w:val="Heading7Char"/>
    <w:qFormat/>
    <w:rsid w:val="002F77C0"/>
    <w:pPr>
      <w:numPr>
        <w:ilvl w:val="6"/>
        <w:numId w:val="1"/>
      </w:numPr>
      <w:spacing w:before="240" w:after="60"/>
      <w:outlineLvl w:val="6"/>
    </w:pPr>
    <w:rPr>
      <w:sz w:val="20"/>
      <w:szCs w:val="20"/>
    </w:rPr>
  </w:style>
  <w:style w:type="paragraph" w:styleId="Heading8">
    <w:name w:val="heading 8"/>
    <w:basedOn w:val="Normal"/>
    <w:next w:val="Normal"/>
    <w:link w:val="Heading8Char"/>
    <w:qFormat/>
    <w:rsid w:val="002F77C0"/>
    <w:pPr>
      <w:numPr>
        <w:ilvl w:val="7"/>
        <w:numId w:val="1"/>
      </w:numPr>
      <w:spacing w:before="240" w:after="60"/>
      <w:outlineLvl w:val="7"/>
    </w:pPr>
    <w:rPr>
      <w:i/>
      <w:sz w:val="20"/>
      <w:szCs w:val="20"/>
    </w:rPr>
  </w:style>
  <w:style w:type="paragraph" w:styleId="Heading9">
    <w:name w:val="heading 9"/>
    <w:basedOn w:val="Normal"/>
    <w:next w:val="Normal"/>
    <w:link w:val="Heading9Char"/>
    <w:qFormat/>
    <w:rsid w:val="002F77C0"/>
    <w:pPr>
      <w:numPr>
        <w:ilvl w:val="8"/>
        <w:numId w:val="1"/>
      </w:numPr>
      <w:spacing w:before="240" w:after="60"/>
      <w:outlineLvl w:val="8"/>
    </w:pPr>
    <w:rPr>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F77C0"/>
    <w:rPr>
      <w:rFonts w:ascii="Arial" w:eastAsia="Times New Roman" w:hAnsi="Arial" w:cs="Times New Roman"/>
      <w:b/>
      <w:kern w:val="32"/>
      <w:sz w:val="36"/>
      <w:szCs w:val="32"/>
    </w:rPr>
  </w:style>
  <w:style w:type="character" w:customStyle="1" w:styleId="Heading2Char">
    <w:name w:val="Heading 2 Char"/>
    <w:link w:val="Heading2"/>
    <w:rsid w:val="002F77C0"/>
    <w:rPr>
      <w:rFonts w:ascii="Arial" w:eastAsia="Times New Roman" w:hAnsi="Arial" w:cs="Times New Roman"/>
      <w:b/>
      <w:sz w:val="32"/>
      <w:szCs w:val="28"/>
    </w:rPr>
  </w:style>
  <w:style w:type="character" w:customStyle="1" w:styleId="Heading3Char">
    <w:name w:val="Heading 3 Char"/>
    <w:link w:val="Heading3"/>
    <w:rsid w:val="002F77C0"/>
    <w:rPr>
      <w:rFonts w:ascii="Arial" w:eastAsia="Times New Roman" w:hAnsi="Arial" w:cs="Times New Roman"/>
      <w:b/>
      <w:sz w:val="26"/>
      <w:szCs w:val="26"/>
    </w:rPr>
  </w:style>
  <w:style w:type="character" w:customStyle="1" w:styleId="Heading4Char">
    <w:name w:val="Heading 4 Char"/>
    <w:link w:val="Heading4"/>
    <w:rsid w:val="002F77C0"/>
    <w:rPr>
      <w:rFonts w:ascii="Arial" w:eastAsia="Times New Roman" w:hAnsi="Arial" w:cs="Times New Roman"/>
      <w:b/>
      <w:szCs w:val="28"/>
    </w:rPr>
  </w:style>
  <w:style w:type="character" w:customStyle="1" w:styleId="Heading5Char">
    <w:name w:val="Heading 5 Char"/>
    <w:link w:val="Heading5"/>
    <w:rsid w:val="002F77C0"/>
    <w:rPr>
      <w:rFonts w:ascii="Arial" w:eastAsia="Times New Roman" w:hAnsi="Arial" w:cs="Times New Roman"/>
      <w:b/>
      <w:i/>
      <w:szCs w:val="26"/>
    </w:rPr>
  </w:style>
  <w:style w:type="character" w:customStyle="1" w:styleId="Heading6Char">
    <w:name w:val="Heading 6 Char"/>
    <w:link w:val="Heading6"/>
    <w:rsid w:val="002F77C0"/>
    <w:rPr>
      <w:rFonts w:ascii="Arial" w:eastAsia="Times New Roman" w:hAnsi="Arial" w:cs="Times New Roman"/>
      <w:i/>
      <w:color w:val="000000"/>
    </w:rPr>
  </w:style>
  <w:style w:type="character" w:customStyle="1" w:styleId="Heading7Char">
    <w:name w:val="Heading 7 Char"/>
    <w:link w:val="Heading7"/>
    <w:rsid w:val="002F77C0"/>
    <w:rPr>
      <w:rFonts w:ascii="Arial" w:eastAsia="Times New Roman" w:hAnsi="Arial" w:cs="Times New Roman"/>
      <w:sz w:val="20"/>
      <w:szCs w:val="20"/>
    </w:rPr>
  </w:style>
  <w:style w:type="character" w:customStyle="1" w:styleId="Heading8Char">
    <w:name w:val="Heading 8 Char"/>
    <w:link w:val="Heading8"/>
    <w:rsid w:val="002F77C0"/>
    <w:rPr>
      <w:rFonts w:ascii="Arial" w:eastAsia="Times New Roman" w:hAnsi="Arial" w:cs="Times New Roman"/>
      <w:i/>
      <w:sz w:val="20"/>
      <w:szCs w:val="20"/>
    </w:rPr>
  </w:style>
  <w:style w:type="character" w:customStyle="1" w:styleId="Heading9Char">
    <w:name w:val="Heading 9 Char"/>
    <w:link w:val="Heading9"/>
    <w:rsid w:val="002F77C0"/>
    <w:rPr>
      <w:rFonts w:ascii="Arial" w:eastAsia="Times New Roman" w:hAnsi="Arial" w:cs="Times New Roman"/>
      <w:b/>
      <w:i/>
      <w:sz w:val="18"/>
      <w:szCs w:val="20"/>
    </w:rPr>
  </w:style>
  <w:style w:type="paragraph" w:customStyle="1" w:styleId="listbull">
    <w:name w:val="list:bull"/>
    <w:basedOn w:val="Normal"/>
    <w:uiPriority w:val="99"/>
    <w:rsid w:val="002F77C0"/>
    <w:pPr>
      <w:widowControl w:val="0"/>
      <w:tabs>
        <w:tab w:val="num" w:pos="284"/>
      </w:tabs>
      <w:adjustRightInd w:val="0"/>
      <w:spacing w:after="120" w:line="360" w:lineRule="atLeast"/>
      <w:ind w:left="567" w:hanging="283"/>
      <w:jc w:val="both"/>
      <w:textAlignment w:val="baseline"/>
    </w:pPr>
    <w:rPr>
      <w:rFonts w:ascii="Times New Roman" w:hAnsi="Times New Roman"/>
      <w:sz w:val="24"/>
      <w:szCs w:val="20"/>
    </w:rPr>
  </w:style>
  <w:style w:type="character" w:styleId="Strong">
    <w:name w:val="Strong"/>
    <w:uiPriority w:val="99"/>
    <w:qFormat/>
    <w:rsid w:val="002F77C0"/>
    <w:rPr>
      <w:rFonts w:cs="Times New Roman"/>
      <w:b/>
      <w:bCs/>
    </w:rPr>
  </w:style>
  <w:style w:type="paragraph" w:styleId="Header">
    <w:name w:val="header"/>
    <w:basedOn w:val="Normal"/>
    <w:link w:val="HeaderChar"/>
    <w:uiPriority w:val="99"/>
    <w:unhideWhenUsed/>
    <w:rsid w:val="0045178B"/>
    <w:pPr>
      <w:tabs>
        <w:tab w:val="center" w:pos="4513"/>
        <w:tab w:val="right" w:pos="9026"/>
      </w:tabs>
    </w:pPr>
  </w:style>
  <w:style w:type="character" w:customStyle="1" w:styleId="HeaderChar">
    <w:name w:val="Header Char"/>
    <w:link w:val="Header"/>
    <w:uiPriority w:val="99"/>
    <w:rsid w:val="0045178B"/>
    <w:rPr>
      <w:rFonts w:ascii="Arial" w:eastAsia="Times New Roman" w:hAnsi="Arial"/>
      <w:sz w:val="22"/>
      <w:szCs w:val="24"/>
      <w:lang w:val="en-GB" w:eastAsia="en-US"/>
    </w:rPr>
  </w:style>
  <w:style w:type="paragraph" w:styleId="Footer">
    <w:name w:val="footer"/>
    <w:basedOn w:val="Normal"/>
    <w:link w:val="FooterChar"/>
    <w:uiPriority w:val="99"/>
    <w:unhideWhenUsed/>
    <w:rsid w:val="0045178B"/>
    <w:pPr>
      <w:tabs>
        <w:tab w:val="center" w:pos="4513"/>
        <w:tab w:val="right" w:pos="9026"/>
      </w:tabs>
    </w:pPr>
  </w:style>
  <w:style w:type="character" w:customStyle="1" w:styleId="FooterChar">
    <w:name w:val="Footer Char"/>
    <w:link w:val="Footer"/>
    <w:uiPriority w:val="99"/>
    <w:rsid w:val="0045178B"/>
    <w:rPr>
      <w:rFonts w:ascii="Arial" w:eastAsia="Times New Roman" w:hAnsi="Arial"/>
      <w:sz w:val="22"/>
      <w:szCs w:val="24"/>
      <w:lang w:val="en-GB" w:eastAsia="en-US"/>
    </w:rPr>
  </w:style>
  <w:style w:type="character" w:styleId="CommentReference">
    <w:name w:val="annotation reference"/>
    <w:unhideWhenUsed/>
    <w:rsid w:val="00014538"/>
    <w:rPr>
      <w:sz w:val="16"/>
      <w:szCs w:val="16"/>
    </w:rPr>
  </w:style>
  <w:style w:type="paragraph" w:styleId="CommentText">
    <w:name w:val="annotation text"/>
    <w:basedOn w:val="Normal"/>
    <w:link w:val="CommentTextChar"/>
    <w:unhideWhenUsed/>
    <w:rsid w:val="00014538"/>
    <w:rPr>
      <w:sz w:val="20"/>
      <w:szCs w:val="20"/>
    </w:rPr>
  </w:style>
  <w:style w:type="character" w:customStyle="1" w:styleId="CommentTextChar">
    <w:name w:val="Comment Text Char"/>
    <w:link w:val="CommentText"/>
    <w:rsid w:val="00014538"/>
    <w:rPr>
      <w:rFonts w:ascii="Arial" w:eastAsia="Times New Roman" w:hAnsi="Arial"/>
      <w:lang w:val="en-GB" w:eastAsia="en-US"/>
    </w:rPr>
  </w:style>
  <w:style w:type="paragraph" w:styleId="CommentSubject">
    <w:name w:val="annotation subject"/>
    <w:basedOn w:val="CommentText"/>
    <w:next w:val="CommentText"/>
    <w:link w:val="CommentSubjectChar"/>
    <w:uiPriority w:val="99"/>
    <w:semiHidden/>
    <w:unhideWhenUsed/>
    <w:rsid w:val="00014538"/>
    <w:rPr>
      <w:b/>
      <w:bCs/>
    </w:rPr>
  </w:style>
  <w:style w:type="character" w:customStyle="1" w:styleId="CommentSubjectChar">
    <w:name w:val="Comment Subject Char"/>
    <w:link w:val="CommentSubject"/>
    <w:uiPriority w:val="99"/>
    <w:semiHidden/>
    <w:rsid w:val="00014538"/>
    <w:rPr>
      <w:rFonts w:ascii="Arial" w:eastAsia="Times New Roman" w:hAnsi="Arial"/>
      <w:b/>
      <w:bCs/>
      <w:lang w:val="en-GB" w:eastAsia="en-US"/>
    </w:rPr>
  </w:style>
  <w:style w:type="paragraph" w:styleId="BalloonText">
    <w:name w:val="Balloon Text"/>
    <w:basedOn w:val="Normal"/>
    <w:link w:val="BalloonTextChar"/>
    <w:uiPriority w:val="99"/>
    <w:semiHidden/>
    <w:unhideWhenUsed/>
    <w:rsid w:val="00014538"/>
    <w:rPr>
      <w:rFonts w:ascii="Tahoma" w:hAnsi="Tahoma"/>
      <w:sz w:val="16"/>
      <w:szCs w:val="16"/>
    </w:rPr>
  </w:style>
  <w:style w:type="character" w:customStyle="1" w:styleId="BalloonTextChar">
    <w:name w:val="Balloon Text Char"/>
    <w:link w:val="BalloonText"/>
    <w:uiPriority w:val="99"/>
    <w:semiHidden/>
    <w:rsid w:val="00014538"/>
    <w:rPr>
      <w:rFonts w:ascii="Tahoma" w:eastAsia="Times New Roman" w:hAnsi="Tahoma" w:cs="Tahoma"/>
      <w:sz w:val="16"/>
      <w:szCs w:val="16"/>
      <w:lang w:val="en-GB" w:eastAsia="en-US"/>
    </w:rPr>
  </w:style>
  <w:style w:type="table" w:styleId="TableGrid">
    <w:name w:val="Table Grid"/>
    <w:basedOn w:val="TableNormal"/>
    <w:uiPriority w:val="59"/>
    <w:rsid w:val="007429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unhideWhenUsed/>
    <w:rsid w:val="00B4441D"/>
    <w:pPr>
      <w:spacing w:after="240"/>
      <w:ind w:left="288" w:hanging="288"/>
    </w:pPr>
    <w:rPr>
      <w:rFonts w:ascii="Times New Roman" w:hAnsi="Times New Roman"/>
      <w:sz w:val="20"/>
      <w:szCs w:val="20"/>
    </w:rPr>
  </w:style>
  <w:style w:type="character" w:customStyle="1" w:styleId="FootnoteTextChar">
    <w:name w:val="Footnote Text Char"/>
    <w:link w:val="FootnoteText"/>
    <w:semiHidden/>
    <w:rsid w:val="00B4441D"/>
    <w:rPr>
      <w:rFonts w:ascii="Times New Roman" w:eastAsia="Times New Roman" w:hAnsi="Times New Roman"/>
      <w:lang w:val="en-GB" w:eastAsia="en-US"/>
    </w:rPr>
  </w:style>
  <w:style w:type="character" w:customStyle="1" w:styleId="CaptionChar">
    <w:name w:val="Caption Char"/>
    <w:link w:val="Caption"/>
    <w:semiHidden/>
    <w:locked/>
    <w:rsid w:val="00B4441D"/>
    <w:rPr>
      <w:rFonts w:ascii="Arial" w:eastAsia="Times New Roman" w:hAnsi="Arial" w:cs="Arial"/>
      <w:b/>
      <w:bCs/>
      <w:sz w:val="22"/>
      <w:szCs w:val="22"/>
      <w:lang w:val="en-GB" w:eastAsia="en-US"/>
    </w:rPr>
  </w:style>
  <w:style w:type="paragraph" w:styleId="Caption">
    <w:name w:val="caption"/>
    <w:basedOn w:val="Normal"/>
    <w:next w:val="Normal"/>
    <w:link w:val="CaptionChar"/>
    <w:semiHidden/>
    <w:unhideWhenUsed/>
    <w:qFormat/>
    <w:rsid w:val="00B4441D"/>
    <w:pPr>
      <w:spacing w:after="240"/>
      <w:ind w:left="1440" w:hanging="1440"/>
    </w:pPr>
    <w:rPr>
      <w:b/>
      <w:bCs/>
      <w:szCs w:val="22"/>
    </w:rPr>
  </w:style>
  <w:style w:type="character" w:customStyle="1" w:styleId="tabletextNSChar">
    <w:name w:val="table:textNS Char"/>
    <w:link w:val="tabletextNS"/>
    <w:locked/>
    <w:rsid w:val="00B4441D"/>
    <w:rPr>
      <w:rFonts w:ascii="Arial Narrow" w:eastAsia="Times New Roman" w:hAnsi="Arial Narrow" w:cs="Arial Narrow"/>
      <w:sz w:val="24"/>
      <w:szCs w:val="24"/>
      <w:lang w:val="en-GB" w:eastAsia="en-US"/>
    </w:rPr>
  </w:style>
  <w:style w:type="paragraph" w:customStyle="1" w:styleId="tabletextNS">
    <w:name w:val="table:textNS"/>
    <w:basedOn w:val="Normal"/>
    <w:link w:val="tabletextNSChar"/>
    <w:rsid w:val="00B4441D"/>
    <w:rPr>
      <w:rFonts w:ascii="Arial Narrow" w:hAnsi="Arial Narrow"/>
      <w:sz w:val="24"/>
    </w:rPr>
  </w:style>
  <w:style w:type="paragraph" w:customStyle="1" w:styleId="tablerefalpha">
    <w:name w:val="table:ref (alpha)"/>
    <w:basedOn w:val="Normal"/>
    <w:rsid w:val="00B4441D"/>
    <w:pPr>
      <w:numPr>
        <w:numId w:val="5"/>
      </w:numPr>
    </w:pPr>
    <w:rPr>
      <w:rFonts w:ascii="Arial Narrow" w:hAnsi="Arial Narrow" w:cs="Arial Narrow"/>
      <w:sz w:val="20"/>
      <w:szCs w:val="20"/>
    </w:rPr>
  </w:style>
  <w:style w:type="paragraph" w:customStyle="1" w:styleId="tableref">
    <w:name w:val="table:ref"/>
    <w:uiPriority w:val="99"/>
    <w:rsid w:val="00BE139B"/>
    <w:pPr>
      <w:widowControl w:val="0"/>
      <w:autoSpaceDE w:val="0"/>
      <w:autoSpaceDN w:val="0"/>
      <w:adjustRightInd w:val="0"/>
    </w:pPr>
    <w:rPr>
      <w:rFonts w:ascii="Arial Narrow" w:eastAsia="Times New Roman" w:hAnsi="Arial Narrow" w:cs="Arial Narrow"/>
    </w:rPr>
  </w:style>
  <w:style w:type="paragraph" w:styleId="Bibliography">
    <w:name w:val="Bibliography"/>
    <w:basedOn w:val="Normal"/>
    <w:next w:val="Normal"/>
    <w:uiPriority w:val="37"/>
    <w:unhideWhenUsed/>
    <w:rsid w:val="00BB6AA3"/>
    <w:pPr>
      <w:spacing w:after="240"/>
    </w:pPr>
  </w:style>
  <w:style w:type="paragraph" w:styleId="Revision">
    <w:name w:val="Revision"/>
    <w:hidden/>
    <w:uiPriority w:val="99"/>
    <w:semiHidden/>
    <w:rsid w:val="00EE1AFC"/>
    <w:rPr>
      <w:rFonts w:ascii="Arial" w:eastAsia="Times New Roman" w:hAnsi="Arial"/>
      <w:sz w:val="22"/>
      <w:szCs w:val="24"/>
      <w:lang w:eastAsia="en-US"/>
    </w:rPr>
  </w:style>
  <w:style w:type="character" w:styleId="Hyperlink">
    <w:name w:val="Hyperlink"/>
    <w:uiPriority w:val="99"/>
    <w:unhideWhenUsed/>
    <w:rsid w:val="00B41D5C"/>
    <w:rPr>
      <w:color w:val="0000FF"/>
      <w:u w:val="single"/>
    </w:rPr>
  </w:style>
  <w:style w:type="paragraph" w:customStyle="1" w:styleId="MediumGrid21">
    <w:name w:val="Medium Grid 21"/>
    <w:qFormat/>
    <w:rsid w:val="001320A3"/>
    <w:rPr>
      <w:rFonts w:ascii="Cambria" w:eastAsia="Cambria" w:hAnsi="Cambria"/>
      <w:sz w:val="24"/>
      <w:szCs w:val="24"/>
      <w:lang w:val="en-US" w:eastAsia="en-US"/>
    </w:rPr>
  </w:style>
  <w:style w:type="paragraph" w:styleId="NoSpacing">
    <w:name w:val="No Spacing"/>
    <w:uiPriority w:val="1"/>
    <w:qFormat/>
    <w:rsid w:val="00DA491E"/>
    <w:rPr>
      <w:rFonts w:ascii="Arial" w:eastAsia="MS Mincho" w:hAnsi="Arial"/>
      <w:sz w:val="18"/>
      <w:lang w:val="nl-NL" w:eastAsia="en-US"/>
    </w:rPr>
  </w:style>
  <w:style w:type="paragraph" w:styleId="TOC8">
    <w:name w:val="toc 8"/>
    <w:basedOn w:val="Normal"/>
    <w:next w:val="Normal"/>
    <w:autoRedefine/>
    <w:uiPriority w:val="39"/>
    <w:rsid w:val="009E5FFA"/>
    <w:pPr>
      <w:spacing w:line="288" w:lineRule="auto"/>
      <w:ind w:left="1680"/>
    </w:pPr>
    <w:rPr>
      <w:rFonts w:ascii="Times New Roman" w:hAnsi="Times New Roman"/>
      <w:sz w:val="24"/>
      <w:lang w:val="nl-NL" w:eastAsia="nl-NL"/>
    </w:rPr>
  </w:style>
  <w:style w:type="paragraph" w:styleId="ListParagraph">
    <w:name w:val="List Paragraph"/>
    <w:basedOn w:val="Normal"/>
    <w:uiPriority w:val="34"/>
    <w:qFormat/>
    <w:rsid w:val="005178E1"/>
    <w:pPr>
      <w:ind w:left="720"/>
      <w:contextualSpacing/>
    </w:pPr>
    <w:rPr>
      <w:rFonts w:ascii="Times New Roman" w:hAnsi="Times New Roman"/>
      <w:sz w:val="20"/>
      <w:szCs w:val="20"/>
    </w:rPr>
  </w:style>
  <w:style w:type="character" w:styleId="FollowedHyperlink">
    <w:name w:val="FollowedHyperlink"/>
    <w:uiPriority w:val="99"/>
    <w:semiHidden/>
    <w:unhideWhenUsed/>
    <w:rsid w:val="00730F75"/>
    <w:rPr>
      <w:color w:val="800080"/>
      <w:u w:val="single"/>
    </w:rPr>
  </w:style>
  <w:style w:type="character" w:styleId="LineNumber">
    <w:name w:val="line number"/>
    <w:basedOn w:val="DefaultParagraphFont"/>
    <w:uiPriority w:val="99"/>
    <w:semiHidden/>
    <w:unhideWhenUsed/>
    <w:rsid w:val="007A78F9"/>
  </w:style>
  <w:style w:type="paragraph" w:customStyle="1" w:styleId="lefthead12">
    <w:name w:val="lefthead12"/>
    <w:basedOn w:val="Normal"/>
    <w:next w:val="Normal"/>
    <w:rsid w:val="002D6DDB"/>
    <w:pPr>
      <w:keepNext/>
      <w:spacing w:after="240"/>
    </w:pPr>
    <w:rPr>
      <w:rFonts w:cs="Arial"/>
      <w:b/>
      <w:bCs/>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7C0"/>
    <w:rPr>
      <w:rFonts w:ascii="Arial" w:eastAsia="Times New Roman" w:hAnsi="Arial"/>
      <w:sz w:val="22"/>
      <w:szCs w:val="24"/>
      <w:lang w:eastAsia="en-US"/>
    </w:rPr>
  </w:style>
  <w:style w:type="paragraph" w:styleId="Heading1">
    <w:name w:val="heading 1"/>
    <w:basedOn w:val="Normal"/>
    <w:next w:val="Normal"/>
    <w:link w:val="Heading1Char"/>
    <w:autoRedefine/>
    <w:qFormat/>
    <w:rsid w:val="002F77C0"/>
    <w:pPr>
      <w:keepNext/>
      <w:numPr>
        <w:numId w:val="1"/>
      </w:numPr>
      <w:spacing w:before="240" w:after="60"/>
      <w:outlineLvl w:val="0"/>
    </w:pPr>
    <w:rPr>
      <w:b/>
      <w:kern w:val="32"/>
      <w:sz w:val="36"/>
      <w:szCs w:val="32"/>
    </w:rPr>
  </w:style>
  <w:style w:type="paragraph" w:styleId="Heading2">
    <w:name w:val="heading 2"/>
    <w:basedOn w:val="Normal"/>
    <w:next w:val="Normal"/>
    <w:link w:val="Heading2Char"/>
    <w:autoRedefine/>
    <w:qFormat/>
    <w:rsid w:val="002F77C0"/>
    <w:pPr>
      <w:keepNext/>
      <w:numPr>
        <w:ilvl w:val="1"/>
        <w:numId w:val="1"/>
      </w:numPr>
      <w:spacing w:before="240" w:after="60"/>
      <w:outlineLvl w:val="1"/>
    </w:pPr>
    <w:rPr>
      <w:b/>
      <w:sz w:val="32"/>
      <w:szCs w:val="28"/>
    </w:rPr>
  </w:style>
  <w:style w:type="paragraph" w:styleId="Heading3">
    <w:name w:val="heading 3"/>
    <w:basedOn w:val="Normal"/>
    <w:next w:val="Normal"/>
    <w:link w:val="Heading3Char"/>
    <w:qFormat/>
    <w:rsid w:val="002F77C0"/>
    <w:pPr>
      <w:keepNext/>
      <w:numPr>
        <w:ilvl w:val="2"/>
        <w:numId w:val="1"/>
      </w:numPr>
      <w:spacing w:before="240" w:after="60"/>
      <w:outlineLvl w:val="2"/>
    </w:pPr>
    <w:rPr>
      <w:b/>
      <w:sz w:val="26"/>
      <w:szCs w:val="26"/>
    </w:rPr>
  </w:style>
  <w:style w:type="paragraph" w:styleId="Heading4">
    <w:name w:val="heading 4"/>
    <w:basedOn w:val="Normal"/>
    <w:next w:val="Normal"/>
    <w:link w:val="Heading4Char"/>
    <w:autoRedefine/>
    <w:qFormat/>
    <w:rsid w:val="002F77C0"/>
    <w:pPr>
      <w:keepNext/>
      <w:numPr>
        <w:ilvl w:val="3"/>
        <w:numId w:val="1"/>
      </w:numPr>
      <w:tabs>
        <w:tab w:val="clear" w:pos="568"/>
        <w:tab w:val="num" w:pos="0"/>
      </w:tabs>
      <w:spacing w:before="240" w:after="60"/>
      <w:ind w:left="864"/>
      <w:outlineLvl w:val="3"/>
    </w:pPr>
    <w:rPr>
      <w:b/>
      <w:sz w:val="20"/>
      <w:szCs w:val="28"/>
    </w:rPr>
  </w:style>
  <w:style w:type="paragraph" w:styleId="Heading5">
    <w:name w:val="heading 5"/>
    <w:basedOn w:val="Normal"/>
    <w:next w:val="Normal"/>
    <w:link w:val="Heading5Char"/>
    <w:qFormat/>
    <w:rsid w:val="002F77C0"/>
    <w:pPr>
      <w:numPr>
        <w:ilvl w:val="4"/>
        <w:numId w:val="1"/>
      </w:numPr>
      <w:spacing w:before="240" w:after="60"/>
      <w:outlineLvl w:val="4"/>
    </w:pPr>
    <w:rPr>
      <w:b/>
      <w:i/>
      <w:sz w:val="20"/>
      <w:szCs w:val="26"/>
    </w:rPr>
  </w:style>
  <w:style w:type="paragraph" w:styleId="Heading6">
    <w:name w:val="heading 6"/>
    <w:basedOn w:val="Normal"/>
    <w:next w:val="Normal"/>
    <w:link w:val="Heading6Char"/>
    <w:autoRedefine/>
    <w:qFormat/>
    <w:rsid w:val="002F77C0"/>
    <w:pPr>
      <w:numPr>
        <w:ilvl w:val="5"/>
        <w:numId w:val="1"/>
      </w:numPr>
      <w:spacing w:before="240" w:after="60"/>
      <w:outlineLvl w:val="5"/>
    </w:pPr>
    <w:rPr>
      <w:i/>
      <w:color w:val="000000"/>
      <w:sz w:val="20"/>
      <w:szCs w:val="20"/>
    </w:rPr>
  </w:style>
  <w:style w:type="paragraph" w:styleId="Heading7">
    <w:name w:val="heading 7"/>
    <w:basedOn w:val="Normal"/>
    <w:next w:val="Normal"/>
    <w:link w:val="Heading7Char"/>
    <w:qFormat/>
    <w:rsid w:val="002F77C0"/>
    <w:pPr>
      <w:numPr>
        <w:ilvl w:val="6"/>
        <w:numId w:val="1"/>
      </w:numPr>
      <w:spacing w:before="240" w:after="60"/>
      <w:outlineLvl w:val="6"/>
    </w:pPr>
    <w:rPr>
      <w:sz w:val="20"/>
      <w:szCs w:val="20"/>
    </w:rPr>
  </w:style>
  <w:style w:type="paragraph" w:styleId="Heading8">
    <w:name w:val="heading 8"/>
    <w:basedOn w:val="Normal"/>
    <w:next w:val="Normal"/>
    <w:link w:val="Heading8Char"/>
    <w:qFormat/>
    <w:rsid w:val="002F77C0"/>
    <w:pPr>
      <w:numPr>
        <w:ilvl w:val="7"/>
        <w:numId w:val="1"/>
      </w:numPr>
      <w:spacing w:before="240" w:after="60"/>
      <w:outlineLvl w:val="7"/>
    </w:pPr>
    <w:rPr>
      <w:i/>
      <w:sz w:val="20"/>
      <w:szCs w:val="20"/>
    </w:rPr>
  </w:style>
  <w:style w:type="paragraph" w:styleId="Heading9">
    <w:name w:val="heading 9"/>
    <w:basedOn w:val="Normal"/>
    <w:next w:val="Normal"/>
    <w:link w:val="Heading9Char"/>
    <w:qFormat/>
    <w:rsid w:val="002F77C0"/>
    <w:pPr>
      <w:numPr>
        <w:ilvl w:val="8"/>
        <w:numId w:val="1"/>
      </w:numPr>
      <w:spacing w:before="240" w:after="60"/>
      <w:outlineLvl w:val="8"/>
    </w:pPr>
    <w:rPr>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F77C0"/>
    <w:rPr>
      <w:rFonts w:ascii="Arial" w:eastAsia="Times New Roman" w:hAnsi="Arial" w:cs="Times New Roman"/>
      <w:b/>
      <w:kern w:val="32"/>
      <w:sz w:val="36"/>
      <w:szCs w:val="32"/>
    </w:rPr>
  </w:style>
  <w:style w:type="character" w:customStyle="1" w:styleId="Heading2Char">
    <w:name w:val="Heading 2 Char"/>
    <w:link w:val="Heading2"/>
    <w:rsid w:val="002F77C0"/>
    <w:rPr>
      <w:rFonts w:ascii="Arial" w:eastAsia="Times New Roman" w:hAnsi="Arial" w:cs="Times New Roman"/>
      <w:b/>
      <w:sz w:val="32"/>
      <w:szCs w:val="28"/>
    </w:rPr>
  </w:style>
  <w:style w:type="character" w:customStyle="1" w:styleId="Heading3Char">
    <w:name w:val="Heading 3 Char"/>
    <w:link w:val="Heading3"/>
    <w:rsid w:val="002F77C0"/>
    <w:rPr>
      <w:rFonts w:ascii="Arial" w:eastAsia="Times New Roman" w:hAnsi="Arial" w:cs="Times New Roman"/>
      <w:b/>
      <w:sz w:val="26"/>
      <w:szCs w:val="26"/>
    </w:rPr>
  </w:style>
  <w:style w:type="character" w:customStyle="1" w:styleId="Heading4Char">
    <w:name w:val="Heading 4 Char"/>
    <w:link w:val="Heading4"/>
    <w:rsid w:val="002F77C0"/>
    <w:rPr>
      <w:rFonts w:ascii="Arial" w:eastAsia="Times New Roman" w:hAnsi="Arial" w:cs="Times New Roman"/>
      <w:b/>
      <w:szCs w:val="28"/>
    </w:rPr>
  </w:style>
  <w:style w:type="character" w:customStyle="1" w:styleId="Heading5Char">
    <w:name w:val="Heading 5 Char"/>
    <w:link w:val="Heading5"/>
    <w:rsid w:val="002F77C0"/>
    <w:rPr>
      <w:rFonts w:ascii="Arial" w:eastAsia="Times New Roman" w:hAnsi="Arial" w:cs="Times New Roman"/>
      <w:b/>
      <w:i/>
      <w:szCs w:val="26"/>
    </w:rPr>
  </w:style>
  <w:style w:type="character" w:customStyle="1" w:styleId="Heading6Char">
    <w:name w:val="Heading 6 Char"/>
    <w:link w:val="Heading6"/>
    <w:rsid w:val="002F77C0"/>
    <w:rPr>
      <w:rFonts w:ascii="Arial" w:eastAsia="Times New Roman" w:hAnsi="Arial" w:cs="Times New Roman"/>
      <w:i/>
      <w:color w:val="000000"/>
    </w:rPr>
  </w:style>
  <w:style w:type="character" w:customStyle="1" w:styleId="Heading7Char">
    <w:name w:val="Heading 7 Char"/>
    <w:link w:val="Heading7"/>
    <w:rsid w:val="002F77C0"/>
    <w:rPr>
      <w:rFonts w:ascii="Arial" w:eastAsia="Times New Roman" w:hAnsi="Arial" w:cs="Times New Roman"/>
      <w:sz w:val="20"/>
      <w:szCs w:val="20"/>
    </w:rPr>
  </w:style>
  <w:style w:type="character" w:customStyle="1" w:styleId="Heading8Char">
    <w:name w:val="Heading 8 Char"/>
    <w:link w:val="Heading8"/>
    <w:rsid w:val="002F77C0"/>
    <w:rPr>
      <w:rFonts w:ascii="Arial" w:eastAsia="Times New Roman" w:hAnsi="Arial" w:cs="Times New Roman"/>
      <w:i/>
      <w:sz w:val="20"/>
      <w:szCs w:val="20"/>
    </w:rPr>
  </w:style>
  <w:style w:type="character" w:customStyle="1" w:styleId="Heading9Char">
    <w:name w:val="Heading 9 Char"/>
    <w:link w:val="Heading9"/>
    <w:rsid w:val="002F77C0"/>
    <w:rPr>
      <w:rFonts w:ascii="Arial" w:eastAsia="Times New Roman" w:hAnsi="Arial" w:cs="Times New Roman"/>
      <w:b/>
      <w:i/>
      <w:sz w:val="18"/>
      <w:szCs w:val="20"/>
    </w:rPr>
  </w:style>
  <w:style w:type="paragraph" w:customStyle="1" w:styleId="listbull">
    <w:name w:val="list:bull"/>
    <w:basedOn w:val="Normal"/>
    <w:uiPriority w:val="99"/>
    <w:rsid w:val="002F77C0"/>
    <w:pPr>
      <w:widowControl w:val="0"/>
      <w:tabs>
        <w:tab w:val="num" w:pos="284"/>
      </w:tabs>
      <w:adjustRightInd w:val="0"/>
      <w:spacing w:after="120" w:line="360" w:lineRule="atLeast"/>
      <w:ind w:left="567" w:hanging="283"/>
      <w:jc w:val="both"/>
      <w:textAlignment w:val="baseline"/>
    </w:pPr>
    <w:rPr>
      <w:rFonts w:ascii="Times New Roman" w:hAnsi="Times New Roman"/>
      <w:sz w:val="24"/>
      <w:szCs w:val="20"/>
    </w:rPr>
  </w:style>
  <w:style w:type="character" w:styleId="Strong">
    <w:name w:val="Strong"/>
    <w:uiPriority w:val="99"/>
    <w:qFormat/>
    <w:rsid w:val="002F77C0"/>
    <w:rPr>
      <w:rFonts w:cs="Times New Roman"/>
      <w:b/>
      <w:bCs/>
    </w:rPr>
  </w:style>
  <w:style w:type="paragraph" w:styleId="Header">
    <w:name w:val="header"/>
    <w:basedOn w:val="Normal"/>
    <w:link w:val="HeaderChar"/>
    <w:uiPriority w:val="99"/>
    <w:unhideWhenUsed/>
    <w:rsid w:val="0045178B"/>
    <w:pPr>
      <w:tabs>
        <w:tab w:val="center" w:pos="4513"/>
        <w:tab w:val="right" w:pos="9026"/>
      </w:tabs>
    </w:pPr>
  </w:style>
  <w:style w:type="character" w:customStyle="1" w:styleId="HeaderChar">
    <w:name w:val="Header Char"/>
    <w:link w:val="Header"/>
    <w:uiPriority w:val="99"/>
    <w:rsid w:val="0045178B"/>
    <w:rPr>
      <w:rFonts w:ascii="Arial" w:eastAsia="Times New Roman" w:hAnsi="Arial"/>
      <w:sz w:val="22"/>
      <w:szCs w:val="24"/>
      <w:lang w:val="en-GB" w:eastAsia="en-US"/>
    </w:rPr>
  </w:style>
  <w:style w:type="paragraph" w:styleId="Footer">
    <w:name w:val="footer"/>
    <w:basedOn w:val="Normal"/>
    <w:link w:val="FooterChar"/>
    <w:uiPriority w:val="99"/>
    <w:unhideWhenUsed/>
    <w:rsid w:val="0045178B"/>
    <w:pPr>
      <w:tabs>
        <w:tab w:val="center" w:pos="4513"/>
        <w:tab w:val="right" w:pos="9026"/>
      </w:tabs>
    </w:pPr>
  </w:style>
  <w:style w:type="character" w:customStyle="1" w:styleId="FooterChar">
    <w:name w:val="Footer Char"/>
    <w:link w:val="Footer"/>
    <w:uiPriority w:val="99"/>
    <w:rsid w:val="0045178B"/>
    <w:rPr>
      <w:rFonts w:ascii="Arial" w:eastAsia="Times New Roman" w:hAnsi="Arial"/>
      <w:sz w:val="22"/>
      <w:szCs w:val="24"/>
      <w:lang w:val="en-GB" w:eastAsia="en-US"/>
    </w:rPr>
  </w:style>
  <w:style w:type="character" w:styleId="CommentReference">
    <w:name w:val="annotation reference"/>
    <w:unhideWhenUsed/>
    <w:rsid w:val="00014538"/>
    <w:rPr>
      <w:sz w:val="16"/>
      <w:szCs w:val="16"/>
    </w:rPr>
  </w:style>
  <w:style w:type="paragraph" w:styleId="CommentText">
    <w:name w:val="annotation text"/>
    <w:basedOn w:val="Normal"/>
    <w:link w:val="CommentTextChar"/>
    <w:unhideWhenUsed/>
    <w:rsid w:val="00014538"/>
    <w:rPr>
      <w:sz w:val="20"/>
      <w:szCs w:val="20"/>
    </w:rPr>
  </w:style>
  <w:style w:type="character" w:customStyle="1" w:styleId="CommentTextChar">
    <w:name w:val="Comment Text Char"/>
    <w:link w:val="CommentText"/>
    <w:rsid w:val="00014538"/>
    <w:rPr>
      <w:rFonts w:ascii="Arial" w:eastAsia="Times New Roman" w:hAnsi="Arial"/>
      <w:lang w:val="en-GB" w:eastAsia="en-US"/>
    </w:rPr>
  </w:style>
  <w:style w:type="paragraph" w:styleId="CommentSubject">
    <w:name w:val="annotation subject"/>
    <w:basedOn w:val="CommentText"/>
    <w:next w:val="CommentText"/>
    <w:link w:val="CommentSubjectChar"/>
    <w:uiPriority w:val="99"/>
    <w:semiHidden/>
    <w:unhideWhenUsed/>
    <w:rsid w:val="00014538"/>
    <w:rPr>
      <w:b/>
      <w:bCs/>
    </w:rPr>
  </w:style>
  <w:style w:type="character" w:customStyle="1" w:styleId="CommentSubjectChar">
    <w:name w:val="Comment Subject Char"/>
    <w:link w:val="CommentSubject"/>
    <w:uiPriority w:val="99"/>
    <w:semiHidden/>
    <w:rsid w:val="00014538"/>
    <w:rPr>
      <w:rFonts w:ascii="Arial" w:eastAsia="Times New Roman" w:hAnsi="Arial"/>
      <w:b/>
      <w:bCs/>
      <w:lang w:val="en-GB" w:eastAsia="en-US"/>
    </w:rPr>
  </w:style>
  <w:style w:type="paragraph" w:styleId="BalloonText">
    <w:name w:val="Balloon Text"/>
    <w:basedOn w:val="Normal"/>
    <w:link w:val="BalloonTextChar"/>
    <w:uiPriority w:val="99"/>
    <w:semiHidden/>
    <w:unhideWhenUsed/>
    <w:rsid w:val="00014538"/>
    <w:rPr>
      <w:rFonts w:ascii="Tahoma" w:hAnsi="Tahoma"/>
      <w:sz w:val="16"/>
      <w:szCs w:val="16"/>
    </w:rPr>
  </w:style>
  <w:style w:type="character" w:customStyle="1" w:styleId="BalloonTextChar">
    <w:name w:val="Balloon Text Char"/>
    <w:link w:val="BalloonText"/>
    <w:uiPriority w:val="99"/>
    <w:semiHidden/>
    <w:rsid w:val="00014538"/>
    <w:rPr>
      <w:rFonts w:ascii="Tahoma" w:eastAsia="Times New Roman" w:hAnsi="Tahoma" w:cs="Tahoma"/>
      <w:sz w:val="16"/>
      <w:szCs w:val="16"/>
      <w:lang w:val="en-GB" w:eastAsia="en-US"/>
    </w:rPr>
  </w:style>
  <w:style w:type="table" w:styleId="TableGrid">
    <w:name w:val="Table Grid"/>
    <w:basedOn w:val="TableNormal"/>
    <w:uiPriority w:val="59"/>
    <w:rsid w:val="007429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unhideWhenUsed/>
    <w:rsid w:val="00B4441D"/>
    <w:pPr>
      <w:spacing w:after="240"/>
      <w:ind w:left="288" w:hanging="288"/>
    </w:pPr>
    <w:rPr>
      <w:rFonts w:ascii="Times New Roman" w:hAnsi="Times New Roman"/>
      <w:sz w:val="20"/>
      <w:szCs w:val="20"/>
    </w:rPr>
  </w:style>
  <w:style w:type="character" w:customStyle="1" w:styleId="FootnoteTextChar">
    <w:name w:val="Footnote Text Char"/>
    <w:link w:val="FootnoteText"/>
    <w:semiHidden/>
    <w:rsid w:val="00B4441D"/>
    <w:rPr>
      <w:rFonts w:ascii="Times New Roman" w:eastAsia="Times New Roman" w:hAnsi="Times New Roman"/>
      <w:lang w:val="en-GB" w:eastAsia="en-US"/>
    </w:rPr>
  </w:style>
  <w:style w:type="character" w:customStyle="1" w:styleId="CaptionChar">
    <w:name w:val="Caption Char"/>
    <w:link w:val="Caption"/>
    <w:semiHidden/>
    <w:locked/>
    <w:rsid w:val="00B4441D"/>
    <w:rPr>
      <w:rFonts w:ascii="Arial" w:eastAsia="Times New Roman" w:hAnsi="Arial" w:cs="Arial"/>
      <w:b/>
      <w:bCs/>
      <w:sz w:val="22"/>
      <w:szCs w:val="22"/>
      <w:lang w:val="en-GB" w:eastAsia="en-US"/>
    </w:rPr>
  </w:style>
  <w:style w:type="paragraph" w:styleId="Caption">
    <w:name w:val="caption"/>
    <w:basedOn w:val="Normal"/>
    <w:next w:val="Normal"/>
    <w:link w:val="CaptionChar"/>
    <w:semiHidden/>
    <w:unhideWhenUsed/>
    <w:qFormat/>
    <w:rsid w:val="00B4441D"/>
    <w:pPr>
      <w:spacing w:after="240"/>
      <w:ind w:left="1440" w:hanging="1440"/>
    </w:pPr>
    <w:rPr>
      <w:b/>
      <w:bCs/>
      <w:szCs w:val="22"/>
    </w:rPr>
  </w:style>
  <w:style w:type="character" w:customStyle="1" w:styleId="tabletextNSChar">
    <w:name w:val="table:textNS Char"/>
    <w:link w:val="tabletextNS"/>
    <w:locked/>
    <w:rsid w:val="00B4441D"/>
    <w:rPr>
      <w:rFonts w:ascii="Arial Narrow" w:eastAsia="Times New Roman" w:hAnsi="Arial Narrow" w:cs="Arial Narrow"/>
      <w:sz w:val="24"/>
      <w:szCs w:val="24"/>
      <w:lang w:val="en-GB" w:eastAsia="en-US"/>
    </w:rPr>
  </w:style>
  <w:style w:type="paragraph" w:customStyle="1" w:styleId="tabletextNS">
    <w:name w:val="table:textNS"/>
    <w:basedOn w:val="Normal"/>
    <w:link w:val="tabletextNSChar"/>
    <w:rsid w:val="00B4441D"/>
    <w:rPr>
      <w:rFonts w:ascii="Arial Narrow" w:hAnsi="Arial Narrow"/>
      <w:sz w:val="24"/>
    </w:rPr>
  </w:style>
  <w:style w:type="paragraph" w:customStyle="1" w:styleId="tablerefalpha">
    <w:name w:val="table:ref (alpha)"/>
    <w:basedOn w:val="Normal"/>
    <w:rsid w:val="00B4441D"/>
    <w:pPr>
      <w:numPr>
        <w:numId w:val="5"/>
      </w:numPr>
    </w:pPr>
    <w:rPr>
      <w:rFonts w:ascii="Arial Narrow" w:hAnsi="Arial Narrow" w:cs="Arial Narrow"/>
      <w:sz w:val="20"/>
      <w:szCs w:val="20"/>
    </w:rPr>
  </w:style>
  <w:style w:type="paragraph" w:customStyle="1" w:styleId="tableref">
    <w:name w:val="table:ref"/>
    <w:uiPriority w:val="99"/>
    <w:rsid w:val="00BE139B"/>
    <w:pPr>
      <w:widowControl w:val="0"/>
      <w:autoSpaceDE w:val="0"/>
      <w:autoSpaceDN w:val="0"/>
      <w:adjustRightInd w:val="0"/>
    </w:pPr>
    <w:rPr>
      <w:rFonts w:ascii="Arial Narrow" w:eastAsia="Times New Roman" w:hAnsi="Arial Narrow" w:cs="Arial Narrow"/>
    </w:rPr>
  </w:style>
  <w:style w:type="paragraph" w:styleId="Bibliography">
    <w:name w:val="Bibliography"/>
    <w:basedOn w:val="Normal"/>
    <w:next w:val="Normal"/>
    <w:uiPriority w:val="37"/>
    <w:unhideWhenUsed/>
    <w:rsid w:val="00BB6AA3"/>
    <w:pPr>
      <w:spacing w:after="240"/>
    </w:pPr>
  </w:style>
  <w:style w:type="paragraph" w:styleId="Revision">
    <w:name w:val="Revision"/>
    <w:hidden/>
    <w:uiPriority w:val="99"/>
    <w:semiHidden/>
    <w:rsid w:val="00EE1AFC"/>
    <w:rPr>
      <w:rFonts w:ascii="Arial" w:eastAsia="Times New Roman" w:hAnsi="Arial"/>
      <w:sz w:val="22"/>
      <w:szCs w:val="24"/>
      <w:lang w:eastAsia="en-US"/>
    </w:rPr>
  </w:style>
  <w:style w:type="character" w:styleId="Hyperlink">
    <w:name w:val="Hyperlink"/>
    <w:uiPriority w:val="99"/>
    <w:unhideWhenUsed/>
    <w:rsid w:val="00B41D5C"/>
    <w:rPr>
      <w:color w:val="0000FF"/>
      <w:u w:val="single"/>
    </w:rPr>
  </w:style>
  <w:style w:type="paragraph" w:customStyle="1" w:styleId="MediumGrid21">
    <w:name w:val="Medium Grid 21"/>
    <w:qFormat/>
    <w:rsid w:val="001320A3"/>
    <w:rPr>
      <w:rFonts w:ascii="Cambria" w:eastAsia="Cambria" w:hAnsi="Cambria"/>
      <w:sz w:val="24"/>
      <w:szCs w:val="24"/>
      <w:lang w:val="en-US" w:eastAsia="en-US"/>
    </w:rPr>
  </w:style>
  <w:style w:type="paragraph" w:styleId="NoSpacing">
    <w:name w:val="No Spacing"/>
    <w:uiPriority w:val="1"/>
    <w:qFormat/>
    <w:rsid w:val="00DA491E"/>
    <w:rPr>
      <w:rFonts w:ascii="Arial" w:eastAsia="MS Mincho" w:hAnsi="Arial"/>
      <w:sz w:val="18"/>
      <w:lang w:val="nl-NL" w:eastAsia="en-US"/>
    </w:rPr>
  </w:style>
  <w:style w:type="paragraph" w:styleId="TOC8">
    <w:name w:val="toc 8"/>
    <w:basedOn w:val="Normal"/>
    <w:next w:val="Normal"/>
    <w:autoRedefine/>
    <w:uiPriority w:val="39"/>
    <w:rsid w:val="009E5FFA"/>
    <w:pPr>
      <w:spacing w:line="288" w:lineRule="auto"/>
      <w:ind w:left="1680"/>
    </w:pPr>
    <w:rPr>
      <w:rFonts w:ascii="Times New Roman" w:hAnsi="Times New Roman"/>
      <w:sz w:val="24"/>
      <w:lang w:val="nl-NL" w:eastAsia="nl-NL"/>
    </w:rPr>
  </w:style>
  <w:style w:type="paragraph" w:styleId="ListParagraph">
    <w:name w:val="List Paragraph"/>
    <w:basedOn w:val="Normal"/>
    <w:uiPriority w:val="34"/>
    <w:qFormat/>
    <w:rsid w:val="005178E1"/>
    <w:pPr>
      <w:ind w:left="720"/>
      <w:contextualSpacing/>
    </w:pPr>
    <w:rPr>
      <w:rFonts w:ascii="Times New Roman" w:hAnsi="Times New Roman"/>
      <w:sz w:val="20"/>
      <w:szCs w:val="20"/>
    </w:rPr>
  </w:style>
  <w:style w:type="character" w:styleId="FollowedHyperlink">
    <w:name w:val="FollowedHyperlink"/>
    <w:uiPriority w:val="99"/>
    <w:semiHidden/>
    <w:unhideWhenUsed/>
    <w:rsid w:val="00730F75"/>
    <w:rPr>
      <w:color w:val="800080"/>
      <w:u w:val="single"/>
    </w:rPr>
  </w:style>
  <w:style w:type="character" w:styleId="LineNumber">
    <w:name w:val="line number"/>
    <w:basedOn w:val="DefaultParagraphFont"/>
    <w:uiPriority w:val="99"/>
    <w:semiHidden/>
    <w:unhideWhenUsed/>
    <w:rsid w:val="007A78F9"/>
  </w:style>
  <w:style w:type="paragraph" w:customStyle="1" w:styleId="lefthead12">
    <w:name w:val="lefthead12"/>
    <w:basedOn w:val="Normal"/>
    <w:next w:val="Normal"/>
    <w:rsid w:val="002D6DDB"/>
    <w:pPr>
      <w:keepNext/>
      <w:spacing w:after="240"/>
    </w:pPr>
    <w:rPr>
      <w:rFonts w:cs="Arial"/>
      <w:b/>
      <w:bCs/>
      <w:sz w:val="24"/>
    </w:rPr>
  </w:style>
</w:styles>
</file>

<file path=word/webSettings.xml><?xml version="1.0" encoding="utf-8"?>
<w:webSettings xmlns:r="http://schemas.openxmlformats.org/officeDocument/2006/relationships" xmlns:w="http://schemas.openxmlformats.org/wordprocessingml/2006/main">
  <w:divs>
    <w:div w:id="151260996">
      <w:bodyDiv w:val="1"/>
      <w:marLeft w:val="0"/>
      <w:marRight w:val="0"/>
      <w:marTop w:val="0"/>
      <w:marBottom w:val="0"/>
      <w:divBdr>
        <w:top w:val="none" w:sz="0" w:space="0" w:color="auto"/>
        <w:left w:val="none" w:sz="0" w:space="0" w:color="auto"/>
        <w:bottom w:val="none" w:sz="0" w:space="0" w:color="auto"/>
        <w:right w:val="none" w:sz="0" w:space="0" w:color="auto"/>
      </w:divBdr>
    </w:div>
    <w:div w:id="318390767">
      <w:bodyDiv w:val="1"/>
      <w:marLeft w:val="0"/>
      <w:marRight w:val="0"/>
      <w:marTop w:val="0"/>
      <w:marBottom w:val="0"/>
      <w:divBdr>
        <w:top w:val="none" w:sz="0" w:space="0" w:color="auto"/>
        <w:left w:val="none" w:sz="0" w:space="0" w:color="auto"/>
        <w:bottom w:val="none" w:sz="0" w:space="0" w:color="auto"/>
        <w:right w:val="none" w:sz="0" w:space="0" w:color="auto"/>
      </w:divBdr>
    </w:div>
    <w:div w:id="416831300">
      <w:bodyDiv w:val="1"/>
      <w:marLeft w:val="0"/>
      <w:marRight w:val="0"/>
      <w:marTop w:val="0"/>
      <w:marBottom w:val="0"/>
      <w:divBdr>
        <w:top w:val="none" w:sz="0" w:space="0" w:color="auto"/>
        <w:left w:val="none" w:sz="0" w:space="0" w:color="auto"/>
        <w:bottom w:val="none" w:sz="0" w:space="0" w:color="auto"/>
        <w:right w:val="none" w:sz="0" w:space="0" w:color="auto"/>
      </w:divBdr>
    </w:div>
    <w:div w:id="446315398">
      <w:bodyDiv w:val="1"/>
      <w:marLeft w:val="0"/>
      <w:marRight w:val="0"/>
      <w:marTop w:val="0"/>
      <w:marBottom w:val="0"/>
      <w:divBdr>
        <w:top w:val="none" w:sz="0" w:space="0" w:color="auto"/>
        <w:left w:val="none" w:sz="0" w:space="0" w:color="auto"/>
        <w:bottom w:val="none" w:sz="0" w:space="0" w:color="auto"/>
        <w:right w:val="none" w:sz="0" w:space="0" w:color="auto"/>
      </w:divBdr>
    </w:div>
    <w:div w:id="931548602">
      <w:bodyDiv w:val="1"/>
      <w:marLeft w:val="0"/>
      <w:marRight w:val="0"/>
      <w:marTop w:val="0"/>
      <w:marBottom w:val="0"/>
      <w:divBdr>
        <w:top w:val="none" w:sz="0" w:space="0" w:color="auto"/>
        <w:left w:val="none" w:sz="0" w:space="0" w:color="auto"/>
        <w:bottom w:val="none" w:sz="0" w:space="0" w:color="auto"/>
        <w:right w:val="none" w:sz="0" w:space="0" w:color="auto"/>
      </w:divBdr>
    </w:div>
    <w:div w:id="1903251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settings" Target="settings.xml"/><Relationship Id="rId3" Type="http://schemas.openxmlformats.org/officeDocument/2006/relationships/customXml" Target="../customXml/item3.xml"/><Relationship Id="rId21" Type="http://schemas.openxmlformats.org/officeDocument/2006/relationships/customXml" Target="../customXml/item21.xml"/><Relationship Id="rId34" Type="http://schemas.openxmlformats.org/officeDocument/2006/relationships/customXml" Target="../customXml/item34.xml"/><Relationship Id="rId42" Type="http://schemas.openxmlformats.org/officeDocument/2006/relationships/endnotes" Target="endnotes.xml"/><Relationship Id="rId47" Type="http://schemas.openxmlformats.org/officeDocument/2006/relationships/footer" Target="footer3.xml"/><Relationship Id="rId50" Type="http://schemas.microsoft.com/office/2007/relationships/stylesWithEffects" Target="stylesWithEffect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styles" Target="styles.xml"/><Relationship Id="rId46"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customXml" Target="../customXml/item29.xml"/><Relationship Id="rId41"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numbering" Target="numbering.xml"/><Relationship Id="rId40" Type="http://schemas.openxmlformats.org/officeDocument/2006/relationships/webSettings" Target="webSettings.xml"/><Relationship Id="rId45"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customXml" Target="../customXml/item35.xml"/><Relationship Id="rId43" Type="http://schemas.openxmlformats.org/officeDocument/2006/relationships/header" Target="header1.xml"/><Relationship Id="rId48" Type="http://schemas.openxmlformats.org/officeDocument/2006/relationships/fontTable" Target="fontTable.xml"/><Relationship Id="rId56" Type="http://schemas.microsoft.com/office/2011/relationships/commentsExtended" Target="commentsExtended.xml"/><Relationship Id="rId8" Type="http://schemas.openxmlformats.org/officeDocument/2006/relationships/customXml" Target="../customXml/item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451ED1-C271-4DD4-8A18-22FB57F75D98}">
  <ds:schemaRefs>
    <ds:schemaRef ds:uri="http://schemas.openxmlformats.org/officeDocument/2006/bibliography"/>
  </ds:schemaRefs>
</ds:datastoreItem>
</file>

<file path=customXml/itemProps10.xml><?xml version="1.0" encoding="utf-8"?>
<ds:datastoreItem xmlns:ds="http://schemas.openxmlformats.org/officeDocument/2006/customXml" ds:itemID="{B299250E-0291-4015-8256-D7760B73BF2F}">
  <ds:schemaRefs>
    <ds:schemaRef ds:uri="http://schemas.openxmlformats.org/officeDocument/2006/bibliography"/>
  </ds:schemaRefs>
</ds:datastoreItem>
</file>

<file path=customXml/itemProps11.xml><?xml version="1.0" encoding="utf-8"?>
<ds:datastoreItem xmlns:ds="http://schemas.openxmlformats.org/officeDocument/2006/customXml" ds:itemID="{688810B9-865A-440C-8AA5-F2CDF07EFB71}">
  <ds:schemaRefs>
    <ds:schemaRef ds:uri="http://schemas.openxmlformats.org/officeDocument/2006/bibliography"/>
  </ds:schemaRefs>
</ds:datastoreItem>
</file>

<file path=customXml/itemProps12.xml><?xml version="1.0" encoding="utf-8"?>
<ds:datastoreItem xmlns:ds="http://schemas.openxmlformats.org/officeDocument/2006/customXml" ds:itemID="{8EAAE740-A103-44E2-83C8-72FB1995F0E2}">
  <ds:schemaRefs>
    <ds:schemaRef ds:uri="http://schemas.openxmlformats.org/officeDocument/2006/bibliography"/>
  </ds:schemaRefs>
</ds:datastoreItem>
</file>

<file path=customXml/itemProps13.xml><?xml version="1.0" encoding="utf-8"?>
<ds:datastoreItem xmlns:ds="http://schemas.openxmlformats.org/officeDocument/2006/customXml" ds:itemID="{3DFFA93D-8024-47B2-B146-2F9D969AFD81}">
  <ds:schemaRefs>
    <ds:schemaRef ds:uri="http://schemas.openxmlformats.org/officeDocument/2006/bibliography"/>
  </ds:schemaRefs>
</ds:datastoreItem>
</file>

<file path=customXml/itemProps14.xml><?xml version="1.0" encoding="utf-8"?>
<ds:datastoreItem xmlns:ds="http://schemas.openxmlformats.org/officeDocument/2006/customXml" ds:itemID="{C291B26B-430E-45FB-BACB-CA1DE387116D}">
  <ds:schemaRefs>
    <ds:schemaRef ds:uri="http://schemas.openxmlformats.org/officeDocument/2006/bibliography"/>
  </ds:schemaRefs>
</ds:datastoreItem>
</file>

<file path=customXml/itemProps15.xml><?xml version="1.0" encoding="utf-8"?>
<ds:datastoreItem xmlns:ds="http://schemas.openxmlformats.org/officeDocument/2006/customXml" ds:itemID="{3A86C6A9-9D34-4A0B-A4EC-25518E4F24F9}">
  <ds:schemaRefs>
    <ds:schemaRef ds:uri="http://schemas.openxmlformats.org/officeDocument/2006/bibliography"/>
  </ds:schemaRefs>
</ds:datastoreItem>
</file>

<file path=customXml/itemProps16.xml><?xml version="1.0" encoding="utf-8"?>
<ds:datastoreItem xmlns:ds="http://schemas.openxmlformats.org/officeDocument/2006/customXml" ds:itemID="{AC729DAB-8432-4478-9B24-956FF5D4C253}">
  <ds:schemaRefs>
    <ds:schemaRef ds:uri="http://schemas.openxmlformats.org/officeDocument/2006/bibliography"/>
  </ds:schemaRefs>
</ds:datastoreItem>
</file>

<file path=customXml/itemProps17.xml><?xml version="1.0" encoding="utf-8"?>
<ds:datastoreItem xmlns:ds="http://schemas.openxmlformats.org/officeDocument/2006/customXml" ds:itemID="{0AFC804C-ECB5-4603-B4B4-F6029742477C}">
  <ds:schemaRefs>
    <ds:schemaRef ds:uri="http://schemas.openxmlformats.org/officeDocument/2006/bibliography"/>
  </ds:schemaRefs>
</ds:datastoreItem>
</file>

<file path=customXml/itemProps18.xml><?xml version="1.0" encoding="utf-8"?>
<ds:datastoreItem xmlns:ds="http://schemas.openxmlformats.org/officeDocument/2006/customXml" ds:itemID="{17023035-CE93-4287-8517-E4B033D3F2CC}">
  <ds:schemaRefs>
    <ds:schemaRef ds:uri="http://schemas.openxmlformats.org/officeDocument/2006/bibliography"/>
  </ds:schemaRefs>
</ds:datastoreItem>
</file>

<file path=customXml/itemProps19.xml><?xml version="1.0" encoding="utf-8"?>
<ds:datastoreItem xmlns:ds="http://schemas.openxmlformats.org/officeDocument/2006/customXml" ds:itemID="{981EC5D4-0213-441B-888A-45144FD5EC99}">
  <ds:schemaRefs>
    <ds:schemaRef ds:uri="http://schemas.openxmlformats.org/officeDocument/2006/bibliography"/>
  </ds:schemaRefs>
</ds:datastoreItem>
</file>

<file path=customXml/itemProps2.xml><?xml version="1.0" encoding="utf-8"?>
<ds:datastoreItem xmlns:ds="http://schemas.openxmlformats.org/officeDocument/2006/customXml" ds:itemID="{BF354908-27AF-4F1E-A79B-76CCDECCDEC7}">
  <ds:schemaRefs>
    <ds:schemaRef ds:uri="http://schemas.openxmlformats.org/officeDocument/2006/bibliography"/>
  </ds:schemaRefs>
</ds:datastoreItem>
</file>

<file path=customXml/itemProps20.xml><?xml version="1.0" encoding="utf-8"?>
<ds:datastoreItem xmlns:ds="http://schemas.openxmlformats.org/officeDocument/2006/customXml" ds:itemID="{EF7561BD-6FAA-4680-94DD-106B34A65967}">
  <ds:schemaRefs>
    <ds:schemaRef ds:uri="http://schemas.openxmlformats.org/officeDocument/2006/bibliography"/>
  </ds:schemaRefs>
</ds:datastoreItem>
</file>

<file path=customXml/itemProps21.xml><?xml version="1.0" encoding="utf-8"?>
<ds:datastoreItem xmlns:ds="http://schemas.openxmlformats.org/officeDocument/2006/customXml" ds:itemID="{0925F500-2F9F-4949-89E6-7682F9EC7E97}">
  <ds:schemaRefs>
    <ds:schemaRef ds:uri="http://schemas.openxmlformats.org/officeDocument/2006/bibliography"/>
  </ds:schemaRefs>
</ds:datastoreItem>
</file>

<file path=customXml/itemProps22.xml><?xml version="1.0" encoding="utf-8"?>
<ds:datastoreItem xmlns:ds="http://schemas.openxmlformats.org/officeDocument/2006/customXml" ds:itemID="{E3BFBCB4-F93F-49A0-9650-78EDE29BD022}">
  <ds:schemaRefs>
    <ds:schemaRef ds:uri="http://schemas.openxmlformats.org/officeDocument/2006/bibliography"/>
  </ds:schemaRefs>
</ds:datastoreItem>
</file>

<file path=customXml/itemProps23.xml><?xml version="1.0" encoding="utf-8"?>
<ds:datastoreItem xmlns:ds="http://schemas.openxmlformats.org/officeDocument/2006/customXml" ds:itemID="{756BF17A-4BB2-43A5-BA18-CD96EDAB4EE2}">
  <ds:schemaRefs>
    <ds:schemaRef ds:uri="http://schemas.openxmlformats.org/officeDocument/2006/bibliography"/>
  </ds:schemaRefs>
</ds:datastoreItem>
</file>

<file path=customXml/itemProps24.xml><?xml version="1.0" encoding="utf-8"?>
<ds:datastoreItem xmlns:ds="http://schemas.openxmlformats.org/officeDocument/2006/customXml" ds:itemID="{F54C72A4-7E27-46F0-80C7-2A7C5F4B2190}">
  <ds:schemaRefs>
    <ds:schemaRef ds:uri="http://schemas.openxmlformats.org/officeDocument/2006/bibliography"/>
  </ds:schemaRefs>
</ds:datastoreItem>
</file>

<file path=customXml/itemProps25.xml><?xml version="1.0" encoding="utf-8"?>
<ds:datastoreItem xmlns:ds="http://schemas.openxmlformats.org/officeDocument/2006/customXml" ds:itemID="{EA5EAB90-59FC-40A7-A900-9DB510EEFBC8}">
  <ds:schemaRefs>
    <ds:schemaRef ds:uri="http://schemas.openxmlformats.org/officeDocument/2006/bibliography"/>
  </ds:schemaRefs>
</ds:datastoreItem>
</file>

<file path=customXml/itemProps26.xml><?xml version="1.0" encoding="utf-8"?>
<ds:datastoreItem xmlns:ds="http://schemas.openxmlformats.org/officeDocument/2006/customXml" ds:itemID="{65D4646B-A3EF-4B3B-A731-E4409B8285DD}">
  <ds:schemaRefs>
    <ds:schemaRef ds:uri="http://schemas.openxmlformats.org/officeDocument/2006/bibliography"/>
  </ds:schemaRefs>
</ds:datastoreItem>
</file>

<file path=customXml/itemProps27.xml><?xml version="1.0" encoding="utf-8"?>
<ds:datastoreItem xmlns:ds="http://schemas.openxmlformats.org/officeDocument/2006/customXml" ds:itemID="{587CC4DC-9E79-4623-85AC-710E09895D7E}">
  <ds:schemaRefs>
    <ds:schemaRef ds:uri="http://schemas.openxmlformats.org/officeDocument/2006/bibliography"/>
  </ds:schemaRefs>
</ds:datastoreItem>
</file>

<file path=customXml/itemProps28.xml><?xml version="1.0" encoding="utf-8"?>
<ds:datastoreItem xmlns:ds="http://schemas.openxmlformats.org/officeDocument/2006/customXml" ds:itemID="{E0ECA48F-4A50-4845-ACE6-85E018A838EB}">
  <ds:schemaRefs>
    <ds:schemaRef ds:uri="http://schemas.openxmlformats.org/officeDocument/2006/bibliography"/>
  </ds:schemaRefs>
</ds:datastoreItem>
</file>

<file path=customXml/itemProps29.xml><?xml version="1.0" encoding="utf-8"?>
<ds:datastoreItem xmlns:ds="http://schemas.openxmlformats.org/officeDocument/2006/customXml" ds:itemID="{00AB5A46-A7EA-4E2F-BD4E-3CDB47111444}">
  <ds:schemaRefs>
    <ds:schemaRef ds:uri="http://schemas.openxmlformats.org/officeDocument/2006/bibliography"/>
  </ds:schemaRefs>
</ds:datastoreItem>
</file>

<file path=customXml/itemProps3.xml><?xml version="1.0" encoding="utf-8"?>
<ds:datastoreItem xmlns:ds="http://schemas.openxmlformats.org/officeDocument/2006/customXml" ds:itemID="{28A0C1D6-A43A-41F9-A007-39E67D92D085}">
  <ds:schemaRefs>
    <ds:schemaRef ds:uri="http://schemas.openxmlformats.org/officeDocument/2006/bibliography"/>
  </ds:schemaRefs>
</ds:datastoreItem>
</file>

<file path=customXml/itemProps30.xml><?xml version="1.0" encoding="utf-8"?>
<ds:datastoreItem xmlns:ds="http://schemas.openxmlformats.org/officeDocument/2006/customXml" ds:itemID="{FF508D87-E443-4449-9381-E5A7E034F217}">
  <ds:schemaRefs>
    <ds:schemaRef ds:uri="http://schemas.openxmlformats.org/officeDocument/2006/bibliography"/>
  </ds:schemaRefs>
</ds:datastoreItem>
</file>

<file path=customXml/itemProps31.xml><?xml version="1.0" encoding="utf-8"?>
<ds:datastoreItem xmlns:ds="http://schemas.openxmlformats.org/officeDocument/2006/customXml" ds:itemID="{7A09D4FC-0843-40A7-8B55-E1A1022B57C6}">
  <ds:schemaRefs>
    <ds:schemaRef ds:uri="http://schemas.openxmlformats.org/officeDocument/2006/bibliography"/>
  </ds:schemaRefs>
</ds:datastoreItem>
</file>

<file path=customXml/itemProps32.xml><?xml version="1.0" encoding="utf-8"?>
<ds:datastoreItem xmlns:ds="http://schemas.openxmlformats.org/officeDocument/2006/customXml" ds:itemID="{3E5B34BE-2D03-4A9C-8363-ECD654570E6E}">
  <ds:schemaRefs>
    <ds:schemaRef ds:uri="http://schemas.openxmlformats.org/officeDocument/2006/bibliography"/>
  </ds:schemaRefs>
</ds:datastoreItem>
</file>

<file path=customXml/itemProps33.xml><?xml version="1.0" encoding="utf-8"?>
<ds:datastoreItem xmlns:ds="http://schemas.openxmlformats.org/officeDocument/2006/customXml" ds:itemID="{4AB57FF1-AD24-4337-A825-6ECB0323BB57}">
  <ds:schemaRefs>
    <ds:schemaRef ds:uri="http://schemas.openxmlformats.org/officeDocument/2006/bibliography"/>
  </ds:schemaRefs>
</ds:datastoreItem>
</file>

<file path=customXml/itemProps34.xml><?xml version="1.0" encoding="utf-8"?>
<ds:datastoreItem xmlns:ds="http://schemas.openxmlformats.org/officeDocument/2006/customXml" ds:itemID="{41719041-44A0-45C2-B20E-589D87243805}">
  <ds:schemaRefs>
    <ds:schemaRef ds:uri="http://schemas.openxmlformats.org/officeDocument/2006/bibliography"/>
  </ds:schemaRefs>
</ds:datastoreItem>
</file>

<file path=customXml/itemProps35.xml><?xml version="1.0" encoding="utf-8"?>
<ds:datastoreItem xmlns:ds="http://schemas.openxmlformats.org/officeDocument/2006/customXml" ds:itemID="{37EED6AD-3F5F-465F-B2E0-8178B84E5598}">
  <ds:schemaRefs>
    <ds:schemaRef ds:uri="http://schemas.openxmlformats.org/officeDocument/2006/bibliography"/>
  </ds:schemaRefs>
</ds:datastoreItem>
</file>

<file path=customXml/itemProps36.xml><?xml version="1.0" encoding="utf-8"?>
<ds:datastoreItem xmlns:ds="http://schemas.openxmlformats.org/officeDocument/2006/customXml" ds:itemID="{A66DFFDC-E501-41A3-B47F-AA46AB33E146}">
  <ds:schemaRefs>
    <ds:schemaRef ds:uri="http://schemas.openxmlformats.org/officeDocument/2006/bibliography"/>
  </ds:schemaRefs>
</ds:datastoreItem>
</file>

<file path=customXml/itemProps4.xml><?xml version="1.0" encoding="utf-8"?>
<ds:datastoreItem xmlns:ds="http://schemas.openxmlformats.org/officeDocument/2006/customXml" ds:itemID="{98F1AF8C-B499-4C3D-8B89-A1496BD54A84}">
  <ds:schemaRefs>
    <ds:schemaRef ds:uri="http://schemas.openxmlformats.org/officeDocument/2006/bibliography"/>
  </ds:schemaRefs>
</ds:datastoreItem>
</file>

<file path=customXml/itemProps5.xml><?xml version="1.0" encoding="utf-8"?>
<ds:datastoreItem xmlns:ds="http://schemas.openxmlformats.org/officeDocument/2006/customXml" ds:itemID="{29E66338-1C6E-4BC3-8375-70B5ACEFC7EE}">
  <ds:schemaRefs>
    <ds:schemaRef ds:uri="http://schemas.openxmlformats.org/officeDocument/2006/bibliography"/>
  </ds:schemaRefs>
</ds:datastoreItem>
</file>

<file path=customXml/itemProps6.xml><?xml version="1.0" encoding="utf-8"?>
<ds:datastoreItem xmlns:ds="http://schemas.openxmlformats.org/officeDocument/2006/customXml" ds:itemID="{BDC39922-6755-40F6-ADD0-5A9DB8D3E7E9}">
  <ds:schemaRefs>
    <ds:schemaRef ds:uri="http://schemas.openxmlformats.org/officeDocument/2006/bibliography"/>
  </ds:schemaRefs>
</ds:datastoreItem>
</file>

<file path=customXml/itemProps7.xml><?xml version="1.0" encoding="utf-8"?>
<ds:datastoreItem xmlns:ds="http://schemas.openxmlformats.org/officeDocument/2006/customXml" ds:itemID="{23EE81B6-49EE-407A-93DF-344463201251}">
  <ds:schemaRefs>
    <ds:schemaRef ds:uri="http://schemas.openxmlformats.org/officeDocument/2006/bibliography"/>
  </ds:schemaRefs>
</ds:datastoreItem>
</file>

<file path=customXml/itemProps8.xml><?xml version="1.0" encoding="utf-8"?>
<ds:datastoreItem xmlns:ds="http://schemas.openxmlformats.org/officeDocument/2006/customXml" ds:itemID="{A8706F2A-98D4-40D0-9EEE-A2573288523D}">
  <ds:schemaRefs>
    <ds:schemaRef ds:uri="http://schemas.openxmlformats.org/officeDocument/2006/bibliography"/>
  </ds:schemaRefs>
</ds:datastoreItem>
</file>

<file path=customXml/itemProps9.xml><?xml version="1.0" encoding="utf-8"?>
<ds:datastoreItem xmlns:ds="http://schemas.openxmlformats.org/officeDocument/2006/customXml" ds:itemID="{F96DA425-3BAF-43E9-BAB9-92C409AF0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9601</Words>
  <Characters>111728</Characters>
  <Application>Microsoft Office Word</Application>
  <DocSecurity>0</DocSecurity>
  <Lines>931</Lines>
  <Paragraphs>2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31067</CharactersWithSpaces>
  <SharedDoc>false</SharedDoc>
  <HLinks>
    <vt:vector size="24" baseType="variant">
      <vt:variant>
        <vt:i4>6881369</vt:i4>
      </vt:variant>
      <vt:variant>
        <vt:i4>3</vt:i4>
      </vt:variant>
      <vt:variant>
        <vt:i4>0</vt:i4>
      </vt:variant>
      <vt:variant>
        <vt:i4>5</vt:i4>
      </vt:variant>
      <vt:variant>
        <vt:lpwstr>mailto:SYLVIA.M.TAYLOR@GSK.COM</vt:lpwstr>
      </vt:variant>
      <vt:variant>
        <vt:lpwstr/>
      </vt:variant>
      <vt:variant>
        <vt:i4>6881369</vt:i4>
      </vt:variant>
      <vt:variant>
        <vt:i4>0</vt:i4>
      </vt:variant>
      <vt:variant>
        <vt:i4>0</vt:i4>
      </vt:variant>
      <vt:variant>
        <vt:i4>5</vt:i4>
      </vt:variant>
      <vt:variant>
        <vt:lpwstr>mailto:SYLVIA.M.TAYLOR@GSK.COM</vt:lpwstr>
      </vt:variant>
      <vt:variant>
        <vt:lpwstr/>
      </vt:variant>
      <vt:variant>
        <vt:i4>2490407</vt:i4>
      </vt:variant>
      <vt:variant>
        <vt:i4>3</vt:i4>
      </vt:variant>
      <vt:variant>
        <vt:i4>0</vt:i4>
      </vt:variant>
      <vt:variant>
        <vt:i4>5</vt:i4>
      </vt:variant>
      <vt:variant>
        <vt:lpwstr>http://globocan.iarc.fr/Pages/fact_sheets_population.aspx</vt:lpwstr>
      </vt:variant>
      <vt:variant>
        <vt:lpwstr/>
      </vt:variant>
      <vt:variant>
        <vt:i4>2752568</vt:i4>
      </vt:variant>
      <vt:variant>
        <vt:i4>0</vt:i4>
      </vt:variant>
      <vt:variant>
        <vt:i4>0</vt:i4>
      </vt:variant>
      <vt:variant>
        <vt:i4>5</vt:i4>
      </vt:variant>
      <vt:variant>
        <vt:lpwstr>http://globocan.iarc.fr/Pages/fact_sheets_cancer.aspx</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v93532</dc:creator>
  <cp:lastModifiedBy>Words &amp; Science</cp:lastModifiedBy>
  <cp:revision>4</cp:revision>
  <cp:lastPrinted>2015-06-30T11:14:00Z</cp:lastPrinted>
  <dcterms:created xsi:type="dcterms:W3CDTF">2016-02-29T09:31:00Z</dcterms:created>
  <dcterms:modified xsi:type="dcterms:W3CDTF">2016-05-1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RLuOJ3H4"/&gt;&lt;style id="http://www.zotero.org/styles/bmc-medicin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